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F6AA7" w14:textId="3FED9AA2" w:rsidR="00381C1D" w:rsidRPr="000E4897" w:rsidRDefault="002E7066" w:rsidP="00D10C6F">
      <w:pPr>
        <w:pStyle w:val="Heading1"/>
        <w:numPr>
          <w:ilvl w:val="0"/>
          <w:numId w:val="0"/>
        </w:numPr>
        <w:spacing w:line="276" w:lineRule="auto"/>
        <w:jc w:val="left"/>
        <w:rPr>
          <w:rFonts w:ascii="Times New Roman" w:hAnsi="Times New Roman"/>
          <w:color w:val="000000" w:themeColor="text1"/>
          <w:szCs w:val="24"/>
          <w:lang w:val="en-US"/>
        </w:rPr>
      </w:pPr>
      <w:r>
        <w:rPr>
          <w:rFonts w:ascii="Times New Roman" w:hAnsi="Times New Roman"/>
          <w:color w:val="000000" w:themeColor="text1"/>
          <w:szCs w:val="24"/>
          <w:lang w:val="en-US"/>
        </w:rPr>
        <w:t>Additional file</w:t>
      </w:r>
      <w:r w:rsidR="00850FF5" w:rsidRPr="000E4897">
        <w:rPr>
          <w:rFonts w:ascii="Times New Roman" w:hAnsi="Times New Roman"/>
          <w:color w:val="000000" w:themeColor="text1"/>
          <w:szCs w:val="24"/>
          <w:lang w:val="en-US"/>
        </w:rPr>
        <w:t xml:space="preserve"> 2</w:t>
      </w:r>
    </w:p>
    <w:p w14:paraId="1649EF1D" w14:textId="77777777" w:rsidR="000E4897" w:rsidRDefault="00D36D74" w:rsidP="00D10C6F">
      <w:pPr>
        <w:pStyle w:val="Caption"/>
        <w:keepNext/>
        <w:spacing w:after="120" w:line="276" w:lineRule="auto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sectPr w:rsidR="000E4897" w:rsidSect="000E4897">
          <w:footerReference w:type="default" r:id="rId12"/>
          <w:pgSz w:w="12240" w:h="15840" w:code="1"/>
          <w:pgMar w:top="1418" w:right="1418" w:bottom="1418" w:left="1418" w:header="0" w:footer="0" w:gutter="0"/>
          <w:cols w:space="708"/>
          <w:docGrid w:linePitch="360"/>
        </w:sectPr>
      </w:pPr>
      <w:r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In the following, we present the results of the complementary comparison</w:t>
      </w:r>
      <w:r w:rsidR="0099403C"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s</w:t>
      </w:r>
      <w:r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of </w:t>
      </w:r>
      <w:proofErr w:type="spellStart"/>
      <w:r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CMV</w:t>
      </w:r>
      <w:proofErr w:type="spellEnd"/>
      <w:r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cohorts and control groups, which have not been presented in the manuscript.</w:t>
      </w:r>
      <w:r w:rsidR="00DC4010"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T</w:t>
      </w:r>
      <w:r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he complementary comparison</w:t>
      </w:r>
      <w:r w:rsidR="0099403C"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s</w:t>
      </w:r>
      <w:r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include the comparison of cCMV</w:t>
      </w:r>
      <w:r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 xml:space="preserve">90 </w:t>
      </w:r>
      <w:r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cohort vs. “healthy” </w:t>
      </w:r>
      <w:r w:rsidR="00DD2C54"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ontrols</w:t>
      </w:r>
      <w:r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and cCMV</w:t>
      </w:r>
      <w:r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>21-S</w:t>
      </w:r>
      <w:r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cohort vs. “</w:t>
      </w:r>
      <w:r w:rsidR="002C6148"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r</w:t>
      </w:r>
      <w:r w:rsidRPr="000E4897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epresentative” controls.</w:t>
      </w:r>
    </w:p>
    <w:p w14:paraId="3226EF17" w14:textId="2A8C1212" w:rsidR="00F079F7" w:rsidRPr="005C52E2" w:rsidRDefault="00F079F7" w:rsidP="00D10C6F">
      <w:pPr>
        <w:pStyle w:val="Caption"/>
        <w:keepNext/>
        <w:spacing w:after="120" w:line="276" w:lineRule="auto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>Table</w:t>
      </w:r>
      <w:r w:rsidR="00875C0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S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/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Pr="000E4897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t>1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Baseline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D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emographic and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linical </w:t>
      </w:r>
      <w:proofErr w:type="spellStart"/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haracteristic</w:t>
      </w:r>
      <w:r w:rsidR="00C318B1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s</w:t>
      </w:r>
      <w:r w:rsidR="00B04F59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A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fter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M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atching –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omplementary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omparison</w:t>
      </w:r>
      <w:r w:rsidR="0099403C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0"/>
        <w:gridCol w:w="2164"/>
        <w:gridCol w:w="2585"/>
        <w:gridCol w:w="2164"/>
        <w:gridCol w:w="2161"/>
      </w:tblGrid>
      <w:tr w:rsidR="00CF3AB2" w:rsidRPr="00506A94" w14:paraId="22687806" w14:textId="77777777" w:rsidTr="00B04F59">
        <w:trPr>
          <w:trHeight w:val="300"/>
        </w:trPr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98646F" w14:textId="77777777" w:rsidR="00381C1D" w:rsidRPr="00506A94" w:rsidRDefault="00381C1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Characteristic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51DE8C" w14:textId="0653BC65" w:rsidR="00381C1D" w:rsidRPr="00506A94" w:rsidRDefault="00381C1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cCMV</w:t>
            </w:r>
            <w:r w:rsidR="009044D6" w:rsidRPr="00506A94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>90</w:t>
            </w:r>
            <w:r w:rsidR="0039500C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cohort</w:t>
            </w:r>
          </w:p>
          <w:p w14:paraId="62D39419" w14:textId="35205799" w:rsidR="00381C1D" w:rsidRPr="00506A94" w:rsidRDefault="00381C1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N</w:t>
            </w:r>
            <w:r w:rsidR="00C91160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(</w:t>
            </w:r>
            <w:r w:rsidR="00C91160" w:rsidRPr="00506A94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E56ADB" w14:textId="0C0464F3" w:rsidR="00381C1D" w:rsidRPr="00506A94" w:rsidRDefault="0077445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“Healthy” </w:t>
            </w:r>
            <w:r w:rsidR="004209FF" w:rsidRPr="00506A94">
              <w:rPr>
                <w:rFonts w:ascii="Times New Roman" w:hAnsi="Times New Roman"/>
                <w:color w:val="000000" w:themeColor="text1"/>
                <w:lang w:val="en-US"/>
              </w:rPr>
              <w:t>controls</w:t>
            </w:r>
          </w:p>
          <w:p w14:paraId="2141435B" w14:textId="47792D11" w:rsidR="00381C1D" w:rsidRPr="00506A94" w:rsidRDefault="00381C1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N (</w:t>
            </w:r>
            <w:r w:rsidR="00C91160" w:rsidRPr="00506A94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468E19" w14:textId="2BACB392" w:rsidR="000F756F" w:rsidRPr="00506A94" w:rsidRDefault="00381C1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cCMV</w:t>
            </w:r>
            <w:r w:rsidR="000F756F" w:rsidRPr="00506A94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>21-S</w:t>
            </w:r>
            <w:r w:rsidR="0039500C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cohort</w:t>
            </w:r>
          </w:p>
          <w:p w14:paraId="2436B1ED" w14:textId="5534FFCF" w:rsidR="00381C1D" w:rsidRPr="00506A94" w:rsidRDefault="00381C1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N (</w:t>
            </w:r>
            <w:r w:rsidR="00C91160" w:rsidRPr="00506A94"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A4E817" w14:textId="4CE24375" w:rsidR="00381C1D" w:rsidRPr="00506A94" w:rsidRDefault="0077445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“Representative” </w:t>
            </w:r>
            <w:r w:rsidR="004209FF" w:rsidRPr="00506A94">
              <w:rPr>
                <w:rFonts w:ascii="Times New Roman" w:hAnsi="Times New Roman"/>
                <w:color w:val="000000" w:themeColor="text1"/>
                <w:lang w:val="en-US"/>
              </w:rPr>
              <w:t>controls</w:t>
            </w:r>
            <w:r w:rsidR="00B04F59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N (</w:t>
            </w:r>
            <w:r w:rsidR="00C91160" w:rsidRPr="00506A94">
              <w:rPr>
                <w:rFonts w:ascii="Times New Roman" w:hAnsi="Times New Roman"/>
                <w:color w:val="000000" w:themeColor="text1"/>
                <w:lang w:val="en-US"/>
              </w:rPr>
              <w:t>%)</w:t>
            </w:r>
          </w:p>
        </w:tc>
      </w:tr>
      <w:tr w:rsidR="00CF3AB2" w:rsidRPr="00506A94" w14:paraId="0FF1E70E" w14:textId="77777777" w:rsidTr="00B04F59">
        <w:trPr>
          <w:trHeight w:val="300"/>
        </w:trPr>
        <w:tc>
          <w:tcPr>
            <w:tcW w:w="1511" w:type="pct"/>
            <w:tcBorders>
              <w:top w:val="single" w:sz="4" w:space="0" w:color="auto"/>
              <w:bottom w:val="nil"/>
            </w:tcBorders>
          </w:tcPr>
          <w:p w14:paraId="1CD14477" w14:textId="77777777" w:rsidR="00381C1D" w:rsidRPr="00506A94" w:rsidRDefault="00381C1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Observability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</w:tcPr>
          <w:p w14:paraId="233C4B3F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994" w:type="pct"/>
            <w:tcBorders>
              <w:top w:val="single" w:sz="4" w:space="0" w:color="auto"/>
              <w:bottom w:val="nil"/>
            </w:tcBorders>
          </w:tcPr>
          <w:p w14:paraId="5B1F6456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</w:tcPr>
          <w:p w14:paraId="5E5916C6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1ACB9A79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CF3AB2" w:rsidRPr="00506A94" w14:paraId="21597345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4E39C86C" w14:textId="40AF9C51" w:rsidR="00381C1D" w:rsidRPr="00506A94" w:rsidRDefault="007D7C95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-365 days of life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19CAA3E4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54 (100.0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0DFE0E57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3,240 (100.0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6678CF08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24 (100.0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43AB6549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,440 (100.0)</w:t>
            </w:r>
          </w:p>
        </w:tc>
      </w:tr>
      <w:tr w:rsidR="00CF3AB2" w:rsidRPr="00506A94" w14:paraId="1F2213C1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</w:tcPr>
          <w:p w14:paraId="7FA7D80F" w14:textId="77777777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366-730 days of life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6518A7EA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34 (63.0)</w:t>
            </w: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7DEEAE92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2,040 (63.0)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48AC0CD3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5 (62.5)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0B74E92D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900 (62.5)</w:t>
            </w:r>
          </w:p>
        </w:tc>
      </w:tr>
      <w:tr w:rsidR="00CF3AB2" w:rsidRPr="00506A94" w14:paraId="20455669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</w:tcPr>
          <w:p w14:paraId="795C93A0" w14:textId="77777777" w:rsidR="00381C1D" w:rsidRPr="00506A94" w:rsidRDefault="00381C1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Gender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6F984A06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405CAD68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3E7557E8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36BA330D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CF3AB2" w:rsidRPr="00506A94" w14:paraId="1561B72E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1F10C813" w14:textId="77777777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Male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61D830C8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30 (55.6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3DD4451E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,800 (55.6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136C6F49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5 (62.5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41F5FFC3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900 (62.5)</w:t>
            </w:r>
          </w:p>
        </w:tc>
      </w:tr>
      <w:tr w:rsidR="00CF3AB2" w:rsidRPr="00506A94" w14:paraId="4F002954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60BD234B" w14:textId="77777777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52FFEE4E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24 (44.4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3F65FC0E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,440 (44.4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46837722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9 (37.5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3C7E2938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540 (37.5)</w:t>
            </w:r>
          </w:p>
        </w:tc>
      </w:tr>
      <w:tr w:rsidR="00CF3AB2" w:rsidRPr="00506A94" w14:paraId="040A0849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</w:tcPr>
          <w:p w14:paraId="543E4924" w14:textId="77777777" w:rsidR="00381C1D" w:rsidRPr="00506A94" w:rsidRDefault="00381C1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Birth quarter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7488CACF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3ED95425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327DED7A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240C3996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CF3AB2" w:rsidRPr="00506A94" w14:paraId="15DBF7AF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0FEC955D" w14:textId="77777777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Q1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022AD726" w14:textId="5856DC61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1 (20.</w:t>
            </w:r>
            <w:r w:rsidR="0045214C" w:rsidRPr="00506A94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408C6F6C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660 (20.4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669B58ED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6 (25.0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70AF7302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360 (25.0)</w:t>
            </w:r>
          </w:p>
        </w:tc>
      </w:tr>
      <w:tr w:rsidR="00CF3AB2" w:rsidRPr="00506A94" w14:paraId="7065E611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32B9B40A" w14:textId="77777777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Q2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193CB7B4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4 (25.9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49604696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840 (25.9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0D80CC4D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7 (29.2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212A575A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420 (29.2)</w:t>
            </w:r>
          </w:p>
        </w:tc>
      </w:tr>
      <w:tr w:rsidR="00CF3AB2" w:rsidRPr="00506A94" w14:paraId="196DEE5D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10381A3B" w14:textId="77777777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Q3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53530D3E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4 (25.9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342FEC20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840 (25.9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2D8250FB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&lt;5 (-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7B69805A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80 (12.5)</w:t>
            </w:r>
          </w:p>
        </w:tc>
      </w:tr>
      <w:tr w:rsidR="00CF3AB2" w:rsidRPr="00506A94" w14:paraId="333BFF64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295E2E64" w14:textId="77777777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Q4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1D268C8B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5 (27.8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6AEA7EA5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900 (27.8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41096B17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8 (33.3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215E219B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480 (33.3)</w:t>
            </w:r>
          </w:p>
        </w:tc>
      </w:tr>
      <w:tr w:rsidR="00CF3AB2" w:rsidRPr="00506A94" w14:paraId="3927B05A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</w:tcPr>
          <w:p w14:paraId="1FC16F21" w14:textId="77777777" w:rsidR="00381C1D" w:rsidRPr="00506A94" w:rsidRDefault="00381C1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Birth weight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5AD1099F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206B014A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441D3645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2FB7CC5C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CF3AB2" w:rsidRPr="00506A94" w14:paraId="20C8C721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42A538BF" w14:textId="77777777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Extremely low (P07.0-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577EDF3C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&lt;5 (-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3946F78F" w14:textId="1F40A80C" w:rsidR="00381C1D" w:rsidRPr="00506A94" w:rsidRDefault="00CB7208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DF3F13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(0.</w:t>
            </w:r>
            <w:r w:rsidR="00AD2B4A" w:rsidRPr="00506A94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7293FEF7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&lt;5 (-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32A937A7" w14:textId="137012E5" w:rsidR="00381C1D" w:rsidRPr="00506A94" w:rsidRDefault="00174CE2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&lt;5 (-)</w:t>
            </w:r>
          </w:p>
        </w:tc>
      </w:tr>
      <w:tr w:rsidR="00CF3AB2" w:rsidRPr="00506A94" w14:paraId="71BA6639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518BFF13" w14:textId="77777777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Low (P07.1-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02C55DB0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4 (25.9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68A7DDFC" w14:textId="265E6760" w:rsidR="00381C1D" w:rsidRPr="00506A94" w:rsidRDefault="00CB7208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0 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(</w:t>
            </w:r>
            <w:r w:rsidR="00AD2B4A" w:rsidRPr="00506A94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.0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0AFBFD78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2 (50.0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0037A4D0" w14:textId="73ED2493" w:rsidR="00381C1D" w:rsidRPr="00506A94" w:rsidRDefault="00BD6846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74 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(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5.1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</w:tr>
      <w:tr w:rsidR="00CF3AB2" w:rsidRPr="00506A94" w14:paraId="49186807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16F08E6C" w14:textId="77777777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High (P08.1 or P08.2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259494E3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50207F29" w14:textId="27619436" w:rsidR="00381C1D" w:rsidRPr="00506A94" w:rsidRDefault="00CB7208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(0.</w:t>
            </w:r>
            <w:r w:rsidR="00AD2B4A" w:rsidRPr="00506A94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09BB38AA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6E799364" w14:textId="41BED211" w:rsidR="00381C1D" w:rsidRPr="00506A94" w:rsidRDefault="00BD6846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8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(0.</w:t>
            </w:r>
            <w:r w:rsidR="009C5C19" w:rsidRPr="00506A94">
              <w:rPr>
                <w:rFonts w:ascii="Times New Roman" w:hAnsi="Times New Roman"/>
                <w:color w:val="000000" w:themeColor="text1"/>
                <w:lang w:val="en-US"/>
              </w:rPr>
              <w:t>6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</w:tr>
      <w:tr w:rsidR="00CF3AB2" w:rsidRPr="00506A94" w14:paraId="4547D676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485BA265" w14:textId="77777777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Normal (infants with none of the stated codes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7E71CBF6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37 (68.5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6EAAA34F" w14:textId="4F269441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3,</w:t>
            </w:r>
            <w:r w:rsidR="00AD2B4A" w:rsidRPr="00506A94">
              <w:rPr>
                <w:rFonts w:ascii="Times New Roman" w:hAnsi="Times New Roman"/>
                <w:color w:val="000000" w:themeColor="text1"/>
                <w:lang w:val="en-US"/>
              </w:rPr>
              <w:t>240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AD2B4A" w:rsidRPr="00506A94">
              <w:rPr>
                <w:rFonts w:ascii="Times New Roman" w:hAnsi="Times New Roman"/>
                <w:color w:val="000000" w:themeColor="text1"/>
                <w:lang w:val="en-US"/>
              </w:rPr>
              <w:t>100.0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23481326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9 (37.5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1F135F9D" w14:textId="5EB5F376" w:rsidR="00381C1D" w:rsidRPr="00506A94" w:rsidRDefault="00BD6846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,357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9C5C19" w:rsidRPr="00506A94">
              <w:rPr>
                <w:rFonts w:ascii="Times New Roman" w:hAnsi="Times New Roman"/>
                <w:color w:val="000000" w:themeColor="text1"/>
                <w:lang w:val="en-US"/>
              </w:rPr>
              <w:t>94.2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</w:tr>
      <w:tr w:rsidR="00CF3AB2" w:rsidRPr="00506A94" w14:paraId="33748DE1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</w:tcPr>
          <w:p w14:paraId="6FFB5132" w14:textId="77777777" w:rsidR="00381C1D" w:rsidRPr="00506A94" w:rsidRDefault="00381C1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Region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1766CD53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</w:tcPr>
          <w:p w14:paraId="5DDF9AD4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6643A143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</w:tcPr>
          <w:p w14:paraId="4B8E76E8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CF3AB2" w:rsidRPr="00506A94" w14:paraId="795D3BE0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1973C449" w14:textId="48A3B90D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North</w:t>
            </w:r>
            <w:r w:rsidR="00B04F59" w:rsidRPr="00506A9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093DEC4E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0 (18.5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279F2043" w14:textId="12A26232" w:rsidR="00381C1D" w:rsidRPr="00506A94" w:rsidRDefault="003D6F06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563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(17.</w:t>
            </w:r>
            <w:r w:rsidR="009539CD" w:rsidRPr="00506A94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1EA57F76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&lt;5 (-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4E179288" w14:textId="551157B2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 w:rsidR="009539CD" w:rsidRPr="00506A94">
              <w:rPr>
                <w:rFonts w:ascii="Times New Roman" w:hAnsi="Times New Roman"/>
                <w:color w:val="000000" w:themeColor="text1"/>
                <w:lang w:val="en-US"/>
              </w:rPr>
              <w:t>21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9539CD" w:rsidRPr="00506A94">
              <w:rPr>
                <w:rFonts w:ascii="Times New Roman" w:hAnsi="Times New Roman"/>
                <w:color w:val="000000" w:themeColor="text1"/>
                <w:lang w:val="en-US"/>
              </w:rPr>
              <w:t>15.3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</w:tr>
      <w:tr w:rsidR="00CF3AB2" w:rsidRPr="00506A94" w14:paraId="696EDF54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08CF03BA" w14:textId="1C6F24EF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East</w:t>
            </w:r>
            <w:r w:rsidR="00B04F59" w:rsidRPr="00506A9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08CEBA16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9 (16.7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7DC5845A" w14:textId="1ADB8E07" w:rsidR="00381C1D" w:rsidRPr="00506A94" w:rsidRDefault="003D6F06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259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9539CD" w:rsidRPr="00506A94">
              <w:rPr>
                <w:rFonts w:ascii="Times New Roman" w:hAnsi="Times New Roman"/>
                <w:color w:val="000000" w:themeColor="text1"/>
                <w:lang w:val="en-US"/>
              </w:rPr>
              <w:t>8.0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1D7370E6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7 (29.2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70BEF94C" w14:textId="111CB0EB" w:rsidR="00381C1D" w:rsidRPr="00506A94" w:rsidRDefault="009539C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49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0.3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</w:tr>
      <w:tr w:rsidR="00CF3AB2" w:rsidRPr="00506A94" w14:paraId="50B907CF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5D7A8A22" w14:textId="6EE8A975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West</w:t>
            </w:r>
            <w:r w:rsidR="00B04F59" w:rsidRPr="00506A9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4112146A" w14:textId="5E7B5045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21 (</w:t>
            </w:r>
            <w:r w:rsidR="00330085" w:rsidRPr="00506A94">
              <w:rPr>
                <w:rFonts w:ascii="Times New Roman" w:hAnsi="Times New Roman"/>
                <w:color w:val="000000" w:themeColor="text1"/>
                <w:lang w:val="en-US"/>
              </w:rPr>
              <w:t>38.9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6DA60D15" w14:textId="1EF66C45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,</w:t>
            </w:r>
            <w:r w:rsidR="003D6F06" w:rsidRPr="00506A94">
              <w:rPr>
                <w:rFonts w:ascii="Times New Roman" w:hAnsi="Times New Roman"/>
                <w:color w:val="000000" w:themeColor="text1"/>
                <w:lang w:val="en-US"/>
              </w:rPr>
              <w:t>153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9539CD" w:rsidRPr="00506A94">
              <w:rPr>
                <w:rFonts w:ascii="Times New Roman" w:hAnsi="Times New Roman"/>
                <w:color w:val="000000" w:themeColor="text1"/>
                <w:lang w:val="en-US"/>
              </w:rPr>
              <w:t>35.6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1650D205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8 (33.3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3595D92B" w14:textId="4D202834" w:rsidR="00381C1D" w:rsidRPr="00506A94" w:rsidRDefault="009539C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534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37.1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</w:tr>
      <w:tr w:rsidR="00CF3AB2" w:rsidRPr="00506A94" w14:paraId="2FEA20F4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nil"/>
            </w:tcBorders>
            <w:hideMark/>
          </w:tcPr>
          <w:p w14:paraId="656D6B16" w14:textId="6EB9D607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South</w:t>
            </w:r>
            <w:r w:rsidR="00B04F59" w:rsidRPr="00506A9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31B2117F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4 (25.9)</w:t>
            </w:r>
          </w:p>
        </w:tc>
        <w:tc>
          <w:tcPr>
            <w:tcW w:w="994" w:type="pct"/>
            <w:tcBorders>
              <w:top w:val="nil"/>
              <w:bottom w:val="nil"/>
            </w:tcBorders>
            <w:hideMark/>
          </w:tcPr>
          <w:p w14:paraId="1755FB33" w14:textId="2C617F9C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1,</w:t>
            </w:r>
            <w:r w:rsidR="003D6F06" w:rsidRPr="00506A94">
              <w:rPr>
                <w:rFonts w:ascii="Times New Roman" w:hAnsi="Times New Roman"/>
                <w:color w:val="000000" w:themeColor="text1"/>
                <w:lang w:val="en-US"/>
              </w:rPr>
              <w:t>262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9539CD" w:rsidRPr="00506A94">
              <w:rPr>
                <w:rFonts w:ascii="Times New Roman" w:hAnsi="Times New Roman"/>
                <w:color w:val="000000" w:themeColor="text1"/>
                <w:lang w:val="en-US"/>
              </w:rPr>
              <w:t>39.0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32" w:type="pct"/>
            <w:tcBorders>
              <w:top w:val="nil"/>
              <w:bottom w:val="nil"/>
            </w:tcBorders>
            <w:hideMark/>
          </w:tcPr>
          <w:p w14:paraId="589280A2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7 (29.2)</w:t>
            </w:r>
          </w:p>
        </w:tc>
        <w:tc>
          <w:tcPr>
            <w:tcW w:w="831" w:type="pct"/>
            <w:tcBorders>
              <w:top w:val="nil"/>
              <w:bottom w:val="nil"/>
            </w:tcBorders>
            <w:hideMark/>
          </w:tcPr>
          <w:p w14:paraId="075DAE08" w14:textId="04177B0C" w:rsidR="00381C1D" w:rsidRPr="00506A94" w:rsidRDefault="009539C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533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37.0</w:t>
            </w:r>
            <w:r w:rsidR="00381C1D" w:rsidRPr="00506A9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</w:tr>
      <w:tr w:rsidR="00CF3AB2" w:rsidRPr="00506A94" w14:paraId="3B9B3750" w14:textId="77777777" w:rsidTr="00B04F59">
        <w:trPr>
          <w:trHeight w:val="300"/>
        </w:trPr>
        <w:tc>
          <w:tcPr>
            <w:tcW w:w="1511" w:type="pct"/>
            <w:tcBorders>
              <w:top w:val="nil"/>
              <w:bottom w:val="single" w:sz="4" w:space="0" w:color="auto"/>
            </w:tcBorders>
            <w:hideMark/>
          </w:tcPr>
          <w:p w14:paraId="43FF0562" w14:textId="77777777" w:rsidR="00381C1D" w:rsidRPr="00506A94" w:rsidRDefault="00381C1D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Unknown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hideMark/>
          </w:tcPr>
          <w:p w14:paraId="297E6B27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</w:tc>
        <w:tc>
          <w:tcPr>
            <w:tcW w:w="994" w:type="pct"/>
            <w:tcBorders>
              <w:top w:val="nil"/>
              <w:bottom w:val="single" w:sz="4" w:space="0" w:color="auto"/>
            </w:tcBorders>
            <w:hideMark/>
          </w:tcPr>
          <w:p w14:paraId="71E175E1" w14:textId="58D41CC8" w:rsidR="00381C1D" w:rsidRPr="00506A94" w:rsidRDefault="009539C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&lt;5 (-)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hideMark/>
          </w:tcPr>
          <w:p w14:paraId="71743A36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hideMark/>
          </w:tcPr>
          <w:p w14:paraId="12EA2507" w14:textId="77777777" w:rsidR="00381C1D" w:rsidRPr="00506A94" w:rsidRDefault="00381C1D" w:rsidP="00D10C6F">
            <w:pPr>
              <w:spacing w:before="0"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&lt;5 (-)</w:t>
            </w:r>
          </w:p>
        </w:tc>
      </w:tr>
    </w:tbl>
    <w:p w14:paraId="744BD871" w14:textId="04E29634" w:rsidR="00B04F59" w:rsidRPr="000E4897" w:rsidRDefault="00B04F59" w:rsidP="00D10C6F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bbreviations: </w:t>
      </w:r>
      <w:proofErr w:type="spellStart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congenital cytomegalovirus; </w:t>
      </w:r>
      <w:bookmarkStart w:id="0" w:name="_Hlk69813433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1-S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infants with inpatient </w:t>
      </w:r>
      <w:proofErr w:type="spellStart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iagnosis and symptoms during the first 21 days of life; 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90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infants with </w:t>
      </w:r>
      <w:proofErr w:type="spellStart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iagnosis during the first 90 days of life;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“Healthy”, infants with no ICD-10-GM diagnosis (except Z-diagnoses) until 4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reventive health checkup and no </w:t>
      </w:r>
      <w:proofErr w:type="spellStart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r CMV diagnosis in the observation period</w:t>
      </w:r>
      <w:bookmarkEnd w:id="0"/>
      <w:r w:rsidR="00A4384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; 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Q1, January 1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st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–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>March 31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st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; Q2, April 1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st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–June 30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; Q3, July 1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st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–September 30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; Q4, October 1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st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–December 31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st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; “Representative”, infants with no </w:t>
      </w:r>
      <w:proofErr w:type="spellStart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r CMV diagnosis in the observation period</w:t>
      </w:r>
      <w:r w:rsidR="00A4384B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</w:p>
    <w:p w14:paraId="4CA5D3A0" w14:textId="5EAB7DA3" w:rsidR="00381C1D" w:rsidRPr="000E4897" w:rsidRDefault="00B04F59" w:rsidP="00D10C6F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a </w:t>
      </w:r>
      <w:r w:rsidR="002A3859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Baseline demographic and clinical characteristics were assessed during the first 1-365 days of life.</w:t>
      </w:r>
    </w:p>
    <w:p w14:paraId="3D9E63D0" w14:textId="77777777" w:rsidR="00B04F59" w:rsidRPr="000E4897" w:rsidRDefault="00B04F59" w:rsidP="00D10C6F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0E4897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b </w:t>
      </w:r>
      <w:r w:rsidRPr="000E4897">
        <w:rPr>
          <w:rFonts w:ascii="Times New Roman" w:hAnsi="Times New Roman"/>
          <w:sz w:val="24"/>
          <w:szCs w:val="24"/>
          <w:lang w:val="en-US"/>
        </w:rPr>
        <w:t>North includes federal states Schleswig-Holstein, Hamburg, Bremen, Lower Saxony, and Mecklenburg-Western Pomerania.</w:t>
      </w:r>
    </w:p>
    <w:p w14:paraId="0067E6AD" w14:textId="77777777" w:rsidR="00B04F59" w:rsidRPr="000E4897" w:rsidRDefault="00B04F59" w:rsidP="00D10C6F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0E4897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c </w:t>
      </w:r>
      <w:r w:rsidRPr="000E4897">
        <w:rPr>
          <w:rFonts w:ascii="Times New Roman" w:hAnsi="Times New Roman"/>
          <w:sz w:val="24"/>
          <w:szCs w:val="24"/>
          <w:lang w:val="en-US"/>
        </w:rPr>
        <w:t>East includes federal states Thuringia, Brandenburg, Berlin, Saxony, and Saxony-Anhalt.</w:t>
      </w:r>
    </w:p>
    <w:p w14:paraId="2D093299" w14:textId="77777777" w:rsidR="00B04F59" w:rsidRPr="000E4897" w:rsidRDefault="00B04F59" w:rsidP="00D10C6F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0E4897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d </w:t>
      </w:r>
      <w:r w:rsidRPr="000E4897">
        <w:rPr>
          <w:rFonts w:ascii="Times New Roman" w:hAnsi="Times New Roman"/>
          <w:sz w:val="24"/>
          <w:szCs w:val="24"/>
          <w:lang w:val="en-US"/>
        </w:rPr>
        <w:t>West includes federal states North Rhine-Westphalia, Saarland, Rhineland-Palatinate, and Hesse.</w:t>
      </w:r>
    </w:p>
    <w:p w14:paraId="54E6D074" w14:textId="77777777" w:rsidR="00B04F59" w:rsidRPr="000E4897" w:rsidRDefault="00B04F59" w:rsidP="00D10C6F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0E4897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r w:rsidRPr="000E4897">
        <w:rPr>
          <w:rFonts w:ascii="Times New Roman" w:hAnsi="Times New Roman"/>
          <w:sz w:val="24"/>
          <w:szCs w:val="24"/>
          <w:lang w:val="en-US"/>
        </w:rPr>
        <w:t xml:space="preserve"> South includes federal states Bavaria and Baden-Wuerttemberg.</w:t>
      </w:r>
    </w:p>
    <w:p w14:paraId="6185011D" w14:textId="77777777" w:rsidR="009527DB" w:rsidRPr="000E4897" w:rsidRDefault="009527DB" w:rsidP="00D10C6F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br w:type="page"/>
      </w:r>
    </w:p>
    <w:p w14:paraId="1C4371F9" w14:textId="79EC63B4" w:rsidR="00F079F7" w:rsidRPr="005C52E2" w:rsidRDefault="00F079F7" w:rsidP="00D10C6F">
      <w:pPr>
        <w:pStyle w:val="Caption"/>
        <w:keepNext/>
        <w:spacing w:after="120" w:line="276" w:lineRule="auto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875C09">
        <w:rPr>
          <w:rFonts w:ascii="Times New Roman" w:hAnsi="Times New Roman"/>
          <w:color w:val="000000" w:themeColor="text1"/>
          <w:sz w:val="24"/>
          <w:szCs w:val="24"/>
          <w:lang w:val="en-US"/>
        </w:rPr>
        <w:t>S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/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Pr="000E4897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t>2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="00FD0275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All-cause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H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ealthcare </w:t>
      </w:r>
      <w:proofErr w:type="spellStart"/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osts</w:t>
      </w:r>
      <w:r w:rsidR="00B04F59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D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uring the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F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irst 1-365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D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ays of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L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ife</w:t>
      </w:r>
      <w:r w:rsidR="00C318B1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,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U</w:t>
      </w:r>
      <w:r w:rsidR="00C318B1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nadjusted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–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omplementary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omparison</w:t>
      </w:r>
      <w:r w:rsidR="0099403C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606"/>
        <w:gridCol w:w="1607"/>
        <w:gridCol w:w="1243"/>
        <w:gridCol w:w="1243"/>
        <w:gridCol w:w="1326"/>
        <w:gridCol w:w="1719"/>
        <w:gridCol w:w="1298"/>
        <w:gridCol w:w="1181"/>
      </w:tblGrid>
      <w:tr w:rsidR="00CF3AB2" w:rsidRPr="00506A94" w14:paraId="61835AA8" w14:textId="77777777" w:rsidTr="00B04F59">
        <w:trPr>
          <w:trHeight w:val="300"/>
          <w:tblHeader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8892D2" w14:textId="77777777" w:rsidR="009527DB" w:rsidRPr="00506A94" w:rsidRDefault="009527D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Cost Domain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75619A" w14:textId="2148D892" w:rsidR="009527DB" w:rsidRPr="00506A94" w:rsidRDefault="00CE6F9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cCMV</w:t>
            </w:r>
            <w:r w:rsidRPr="00506A94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>90</w:t>
            </w:r>
            <w:r w:rsidR="008A777C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cohort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2E0638" w14:textId="46530083" w:rsidR="009527DB" w:rsidRPr="00506A94" w:rsidRDefault="00CE6F9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“Healthy” </w:t>
            </w:r>
            <w:r w:rsidR="0090581E" w:rsidRPr="00506A94">
              <w:rPr>
                <w:rFonts w:ascii="Times New Roman" w:hAnsi="Times New Roman"/>
                <w:noProof/>
                <w:color w:val="000000" w:themeColor="text1"/>
                <w:lang w:val="en-US"/>
              </w:rPr>
              <w:t>control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B171CE" w14:textId="6C2A2AAF" w:rsidR="00C91160" w:rsidRPr="00506A94" w:rsidRDefault="00415E4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</w:t>
            </w:r>
            <w:r w:rsidR="00FD0275" w:rsidRPr="00506A94">
              <w:rPr>
                <w:rFonts w:ascii="Times New Roman" w:hAnsi="Times New Roman"/>
                <w:color w:val="000000" w:themeColor="text1"/>
              </w:rPr>
              <w:t>ean difference</w:t>
            </w:r>
            <w:r w:rsidR="00D44DB7" w:rsidRPr="00506A94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C91160" w:rsidRPr="00506A94">
              <w:rPr>
                <w:rFonts w:ascii="Times New Roman" w:hAnsi="Times New Roman"/>
                <w:color w:val="000000" w:themeColor="text1"/>
              </w:rPr>
              <w:t>(CI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67BA8C" w14:textId="59494340" w:rsidR="009527DB" w:rsidRPr="00506A94" w:rsidRDefault="009527D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p-value</w:t>
            </w:r>
            <w:r w:rsidR="00B04F59" w:rsidRPr="00506A94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6C72B9" w14:textId="02A91FB3" w:rsidR="009527DB" w:rsidRPr="00506A94" w:rsidRDefault="0034285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cCMV</w:t>
            </w:r>
            <w:r w:rsidRPr="00506A94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 xml:space="preserve">21-S </w:t>
            </w:r>
            <w:r w:rsidR="008A777C" w:rsidRPr="00506A94">
              <w:rPr>
                <w:rFonts w:ascii="Times New Roman" w:hAnsi="Times New Roman"/>
                <w:color w:val="000000" w:themeColor="text1"/>
                <w:lang w:val="en-US"/>
              </w:rPr>
              <w:t>cohort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7A0DFB" w14:textId="1E7956A5" w:rsidR="009527DB" w:rsidRPr="00506A94" w:rsidRDefault="00CF3AB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“Representative” </w:t>
            </w:r>
            <w:r w:rsidR="0090581E" w:rsidRPr="00506A94">
              <w:rPr>
                <w:rFonts w:ascii="Times New Roman" w:hAnsi="Times New Roman"/>
                <w:color w:val="000000" w:themeColor="text1"/>
                <w:lang w:val="en-US"/>
              </w:rPr>
              <w:t>control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729CF" w14:textId="28B47569" w:rsidR="00C91160" w:rsidRPr="00506A94" w:rsidRDefault="00FD0275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an difference</w:t>
            </w:r>
            <w:r w:rsidR="00D44DB7" w:rsidRPr="00506A94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C91160" w:rsidRPr="00506A94">
              <w:rPr>
                <w:rFonts w:ascii="Times New Roman" w:hAnsi="Times New Roman"/>
                <w:color w:val="000000" w:themeColor="text1"/>
              </w:rPr>
              <w:t>(CI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8B9297" w14:textId="76727B15" w:rsidR="009527DB" w:rsidRPr="00506A94" w:rsidRDefault="009527D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p-value</w:t>
            </w:r>
            <w:r w:rsidR="00B04F59" w:rsidRPr="00506A94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 w:rsidR="00CF3AB2" w:rsidRPr="00506A94" w14:paraId="6A18C79D" w14:textId="77777777" w:rsidTr="00B04F59">
        <w:trPr>
          <w:trHeight w:val="300"/>
        </w:trPr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0739DAE4" w14:textId="77777777" w:rsidR="009527DB" w:rsidRPr="00506A94" w:rsidRDefault="009527D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Outpatient 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518F19F8" w14:textId="0BB55CC4" w:rsidR="009527DB" w:rsidRPr="00506A94" w:rsidRDefault="009527D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79E42152" w14:textId="2E5B9D7C" w:rsidR="009527DB" w:rsidRPr="00506A94" w:rsidRDefault="009527D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3FDF4C03" w14:textId="2BD891BC" w:rsidR="009527DB" w:rsidRPr="00506A94" w:rsidRDefault="009527D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7473E76D" w14:textId="167F4722" w:rsidR="009527DB" w:rsidRPr="00506A94" w:rsidRDefault="009527D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1D8246B9" w14:textId="77731F28" w:rsidR="009527DB" w:rsidRPr="00506A94" w:rsidRDefault="009527D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29DFE014" w14:textId="74478981" w:rsidR="009527DB" w:rsidRPr="00506A94" w:rsidRDefault="009527D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0CA433F0" w14:textId="351B52E2" w:rsidR="009527DB" w:rsidRPr="00506A94" w:rsidRDefault="009527D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12693B68" w14:textId="3A6AFA91" w:rsidR="009527DB" w:rsidRPr="00506A94" w:rsidRDefault="009527D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CF3AB2" w:rsidRPr="00506A94" w14:paraId="289D699B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53AED323" w14:textId="77777777" w:rsidR="009243E9" w:rsidRPr="00506A94" w:rsidRDefault="009243E9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um</w:t>
            </w:r>
          </w:p>
        </w:tc>
        <w:tc>
          <w:tcPr>
            <w:tcW w:w="648" w:type="pct"/>
            <w:vAlign w:val="center"/>
          </w:tcPr>
          <w:p w14:paraId="74E6BE47" w14:textId="1565B12A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52,563</w:t>
            </w:r>
          </w:p>
        </w:tc>
        <w:tc>
          <w:tcPr>
            <w:tcW w:w="648" w:type="pct"/>
            <w:vAlign w:val="center"/>
          </w:tcPr>
          <w:p w14:paraId="531E9E75" w14:textId="3DAE8649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,693,974</w:t>
            </w:r>
          </w:p>
        </w:tc>
        <w:tc>
          <w:tcPr>
            <w:tcW w:w="508" w:type="pct"/>
            <w:vAlign w:val="center"/>
          </w:tcPr>
          <w:p w14:paraId="58B1C14C" w14:textId="40184948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365175CC" w14:textId="371BC9C5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6E20F03E" w14:textId="33EEC9F5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5,007</w:t>
            </w:r>
          </w:p>
        </w:tc>
        <w:tc>
          <w:tcPr>
            <w:tcW w:w="540" w:type="pct"/>
            <w:vAlign w:val="center"/>
          </w:tcPr>
          <w:p w14:paraId="00AD7243" w14:textId="0170C13F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909,942</w:t>
            </w:r>
          </w:p>
        </w:tc>
        <w:tc>
          <w:tcPr>
            <w:tcW w:w="529" w:type="pct"/>
            <w:vAlign w:val="center"/>
          </w:tcPr>
          <w:p w14:paraId="19053202" w14:textId="729D88AE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4" w:type="pct"/>
            <w:vAlign w:val="center"/>
          </w:tcPr>
          <w:p w14:paraId="775C3D02" w14:textId="47B47FF4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506A94" w14:paraId="68C494A8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39E92285" w14:textId="77777777" w:rsidR="009243E9" w:rsidRPr="00506A94" w:rsidRDefault="009243E9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648" w:type="pct"/>
            <w:vAlign w:val="center"/>
          </w:tcPr>
          <w:p w14:paraId="3FDE1F89" w14:textId="609483F3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973</w:t>
            </w:r>
          </w:p>
        </w:tc>
        <w:tc>
          <w:tcPr>
            <w:tcW w:w="648" w:type="pct"/>
            <w:vAlign w:val="center"/>
          </w:tcPr>
          <w:p w14:paraId="476C8EBB" w14:textId="3A3A83E8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523</w:t>
            </w:r>
          </w:p>
        </w:tc>
        <w:tc>
          <w:tcPr>
            <w:tcW w:w="508" w:type="pct"/>
            <w:vAlign w:val="center"/>
          </w:tcPr>
          <w:p w14:paraId="6C67340A" w14:textId="549B3FB1" w:rsidR="009243E9" w:rsidRPr="00506A94" w:rsidRDefault="0063000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451</w:t>
            </w:r>
          </w:p>
          <w:p w14:paraId="2AAC6C1C" w14:textId="19DABF61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</w:t>
            </w:r>
            <w:r w:rsidR="00B45038" w:rsidRPr="00506A94">
              <w:rPr>
                <w:rFonts w:ascii="Times New Roman" w:hAnsi="Times New Roman"/>
                <w:b/>
                <w:bCs/>
                <w:color w:val="000000" w:themeColor="text1"/>
              </w:rPr>
              <w:t>349</w:t>
            </w: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-</w:t>
            </w:r>
            <w:r w:rsidR="00B45038" w:rsidRPr="00506A94">
              <w:rPr>
                <w:rFonts w:ascii="Times New Roman" w:hAnsi="Times New Roman"/>
                <w:b/>
                <w:bCs/>
                <w:color w:val="000000" w:themeColor="text1"/>
              </w:rPr>
              <w:t>552</w:t>
            </w: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508" w:type="pct"/>
            <w:vAlign w:val="center"/>
          </w:tcPr>
          <w:p w14:paraId="33BC2F49" w14:textId="77ECADDF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  <w:tc>
          <w:tcPr>
            <w:tcW w:w="540" w:type="pct"/>
            <w:vAlign w:val="center"/>
          </w:tcPr>
          <w:p w14:paraId="556ED770" w14:textId="16CDF66F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1,042</w:t>
            </w:r>
          </w:p>
        </w:tc>
        <w:tc>
          <w:tcPr>
            <w:tcW w:w="540" w:type="pct"/>
            <w:vAlign w:val="center"/>
          </w:tcPr>
          <w:p w14:paraId="184BCE50" w14:textId="1C066D00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632</w:t>
            </w:r>
          </w:p>
        </w:tc>
        <w:tc>
          <w:tcPr>
            <w:tcW w:w="529" w:type="pct"/>
            <w:vAlign w:val="center"/>
          </w:tcPr>
          <w:p w14:paraId="759376A8" w14:textId="6DFE640B" w:rsidR="009243E9" w:rsidRPr="00506A94" w:rsidRDefault="007722E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410</w:t>
            </w:r>
          </w:p>
          <w:p w14:paraId="2F3698BF" w14:textId="4DD748B6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</w:t>
            </w:r>
            <w:r w:rsidR="007722E1" w:rsidRPr="00506A94">
              <w:rPr>
                <w:rFonts w:ascii="Times New Roman" w:hAnsi="Times New Roman"/>
                <w:b/>
                <w:bCs/>
                <w:color w:val="000000" w:themeColor="text1"/>
              </w:rPr>
              <w:t>236-585</w:t>
            </w: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484" w:type="pct"/>
            <w:vAlign w:val="center"/>
          </w:tcPr>
          <w:p w14:paraId="5C8EAE61" w14:textId="570D3BF7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</w:tr>
      <w:tr w:rsidR="00CF3AB2" w:rsidRPr="00506A94" w14:paraId="14B34CD6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5887CD91" w14:textId="77777777" w:rsidR="009243E9" w:rsidRPr="00506A94" w:rsidRDefault="009243E9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648" w:type="pct"/>
            <w:vAlign w:val="center"/>
          </w:tcPr>
          <w:p w14:paraId="6CE61A07" w14:textId="627045C1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82</w:t>
            </w:r>
          </w:p>
        </w:tc>
        <w:tc>
          <w:tcPr>
            <w:tcW w:w="648" w:type="pct"/>
            <w:vAlign w:val="center"/>
          </w:tcPr>
          <w:p w14:paraId="52815D07" w14:textId="3434BB0A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23</w:t>
            </w:r>
          </w:p>
        </w:tc>
        <w:tc>
          <w:tcPr>
            <w:tcW w:w="508" w:type="pct"/>
            <w:vAlign w:val="center"/>
          </w:tcPr>
          <w:p w14:paraId="47DAB154" w14:textId="159C9786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2BD1D0EA" w14:textId="06661768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2B485BFA" w14:textId="58567669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435</w:t>
            </w:r>
          </w:p>
        </w:tc>
        <w:tc>
          <w:tcPr>
            <w:tcW w:w="540" w:type="pct"/>
            <w:vAlign w:val="center"/>
          </w:tcPr>
          <w:p w14:paraId="11FD5DCA" w14:textId="68564200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23</w:t>
            </w:r>
          </w:p>
        </w:tc>
        <w:tc>
          <w:tcPr>
            <w:tcW w:w="529" w:type="pct"/>
            <w:vAlign w:val="center"/>
          </w:tcPr>
          <w:p w14:paraId="4003CB4D" w14:textId="7B9C4713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4" w:type="pct"/>
            <w:vAlign w:val="center"/>
          </w:tcPr>
          <w:p w14:paraId="6C9B164C" w14:textId="138BF756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506A94" w14:paraId="22560C10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3D975E85" w14:textId="77777777" w:rsidR="009243E9" w:rsidRPr="00506A94" w:rsidRDefault="009243E9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in</w:t>
            </w:r>
          </w:p>
        </w:tc>
        <w:tc>
          <w:tcPr>
            <w:tcW w:w="648" w:type="pct"/>
            <w:vAlign w:val="center"/>
          </w:tcPr>
          <w:p w14:paraId="7311F7AB" w14:textId="6EC1900F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28</w:t>
            </w:r>
          </w:p>
        </w:tc>
        <w:tc>
          <w:tcPr>
            <w:tcW w:w="648" w:type="pct"/>
            <w:vAlign w:val="center"/>
          </w:tcPr>
          <w:p w14:paraId="135755C8" w14:textId="7E88B814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08</w:t>
            </w:r>
          </w:p>
        </w:tc>
        <w:tc>
          <w:tcPr>
            <w:tcW w:w="508" w:type="pct"/>
            <w:vAlign w:val="center"/>
          </w:tcPr>
          <w:p w14:paraId="18829A79" w14:textId="1EB37882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656CCC00" w14:textId="3F5799C9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19DB171C" w14:textId="7FB2D2A7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28</w:t>
            </w:r>
          </w:p>
        </w:tc>
        <w:tc>
          <w:tcPr>
            <w:tcW w:w="540" w:type="pct"/>
            <w:vAlign w:val="center"/>
          </w:tcPr>
          <w:p w14:paraId="0512515C" w14:textId="3421FB7F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29" w:type="pct"/>
            <w:vAlign w:val="center"/>
          </w:tcPr>
          <w:p w14:paraId="2AC7F523" w14:textId="3DBDF1DA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4" w:type="pct"/>
            <w:vAlign w:val="center"/>
          </w:tcPr>
          <w:p w14:paraId="54141AD4" w14:textId="6C48BE6B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506A94" w14:paraId="6624B536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5A197B82" w14:textId="77777777" w:rsidR="009243E9" w:rsidRPr="00506A94" w:rsidRDefault="009243E9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1</w:t>
            </w:r>
          </w:p>
        </w:tc>
        <w:tc>
          <w:tcPr>
            <w:tcW w:w="648" w:type="pct"/>
            <w:vAlign w:val="center"/>
          </w:tcPr>
          <w:p w14:paraId="1EA3FED3" w14:textId="1464608D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695</w:t>
            </w:r>
          </w:p>
        </w:tc>
        <w:tc>
          <w:tcPr>
            <w:tcW w:w="648" w:type="pct"/>
            <w:vAlign w:val="center"/>
          </w:tcPr>
          <w:p w14:paraId="14739AE7" w14:textId="5ECB416E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441</w:t>
            </w:r>
          </w:p>
        </w:tc>
        <w:tc>
          <w:tcPr>
            <w:tcW w:w="508" w:type="pct"/>
            <w:vAlign w:val="center"/>
          </w:tcPr>
          <w:p w14:paraId="320A56E0" w14:textId="12B8C768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51B3A9BD" w14:textId="60FE315E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748393BF" w14:textId="3A709F00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818</w:t>
            </w:r>
          </w:p>
        </w:tc>
        <w:tc>
          <w:tcPr>
            <w:tcW w:w="540" w:type="pct"/>
            <w:vAlign w:val="center"/>
          </w:tcPr>
          <w:p w14:paraId="76C7E94A" w14:textId="799D6A56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503</w:t>
            </w:r>
          </w:p>
        </w:tc>
        <w:tc>
          <w:tcPr>
            <w:tcW w:w="529" w:type="pct"/>
            <w:vAlign w:val="center"/>
          </w:tcPr>
          <w:p w14:paraId="6E4DB317" w14:textId="576EDF24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4" w:type="pct"/>
            <w:vAlign w:val="center"/>
          </w:tcPr>
          <w:p w14:paraId="35DC7942" w14:textId="46E1971C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506A94" w14:paraId="1E31D47F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2948C976" w14:textId="77777777" w:rsidR="009243E9" w:rsidRPr="00506A94" w:rsidRDefault="009243E9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dian</w:t>
            </w:r>
          </w:p>
        </w:tc>
        <w:tc>
          <w:tcPr>
            <w:tcW w:w="648" w:type="pct"/>
            <w:vAlign w:val="center"/>
          </w:tcPr>
          <w:p w14:paraId="68657C78" w14:textId="7F791A4D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947</w:t>
            </w:r>
          </w:p>
        </w:tc>
        <w:tc>
          <w:tcPr>
            <w:tcW w:w="648" w:type="pct"/>
            <w:vAlign w:val="center"/>
          </w:tcPr>
          <w:p w14:paraId="1865082C" w14:textId="4B12D37F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515</w:t>
            </w:r>
          </w:p>
        </w:tc>
        <w:tc>
          <w:tcPr>
            <w:tcW w:w="508" w:type="pct"/>
            <w:vAlign w:val="center"/>
          </w:tcPr>
          <w:p w14:paraId="76F74E22" w14:textId="2BAD7DD8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087D5981" w14:textId="06F97942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4BDF53BF" w14:textId="7A4E4CD9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,009</w:t>
            </w:r>
          </w:p>
        </w:tc>
        <w:tc>
          <w:tcPr>
            <w:tcW w:w="540" w:type="pct"/>
            <w:vAlign w:val="center"/>
          </w:tcPr>
          <w:p w14:paraId="519CB4D5" w14:textId="13FDA494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600</w:t>
            </w:r>
          </w:p>
        </w:tc>
        <w:tc>
          <w:tcPr>
            <w:tcW w:w="529" w:type="pct"/>
            <w:vAlign w:val="center"/>
          </w:tcPr>
          <w:p w14:paraId="03D21F2E" w14:textId="2CA5548A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4" w:type="pct"/>
            <w:vAlign w:val="center"/>
          </w:tcPr>
          <w:p w14:paraId="2F02EC59" w14:textId="726520B9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506A94" w14:paraId="3818BBDE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78B1CE85" w14:textId="77777777" w:rsidR="009243E9" w:rsidRPr="00506A94" w:rsidRDefault="009243E9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3</w:t>
            </w:r>
          </w:p>
        </w:tc>
        <w:tc>
          <w:tcPr>
            <w:tcW w:w="648" w:type="pct"/>
            <w:vAlign w:val="center"/>
          </w:tcPr>
          <w:p w14:paraId="584CC1F8" w14:textId="471EBA41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,171</w:t>
            </w:r>
          </w:p>
        </w:tc>
        <w:tc>
          <w:tcPr>
            <w:tcW w:w="648" w:type="pct"/>
            <w:vAlign w:val="center"/>
          </w:tcPr>
          <w:p w14:paraId="13BA3877" w14:textId="7853B29D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590</w:t>
            </w:r>
          </w:p>
        </w:tc>
        <w:tc>
          <w:tcPr>
            <w:tcW w:w="508" w:type="pct"/>
            <w:vAlign w:val="center"/>
          </w:tcPr>
          <w:p w14:paraId="6A14D9E3" w14:textId="2642EECD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3CF7BD32" w14:textId="1E93C6EB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0721F7F1" w14:textId="185D4242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,244</w:t>
            </w:r>
          </w:p>
        </w:tc>
        <w:tc>
          <w:tcPr>
            <w:tcW w:w="540" w:type="pct"/>
            <w:vAlign w:val="center"/>
          </w:tcPr>
          <w:p w14:paraId="3D3184AF" w14:textId="77279D40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732</w:t>
            </w:r>
          </w:p>
        </w:tc>
        <w:tc>
          <w:tcPr>
            <w:tcW w:w="529" w:type="pct"/>
            <w:vAlign w:val="center"/>
          </w:tcPr>
          <w:p w14:paraId="2FBC06E4" w14:textId="38829873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4" w:type="pct"/>
            <w:vAlign w:val="center"/>
          </w:tcPr>
          <w:p w14:paraId="5B612015" w14:textId="76C68253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506A94" w14:paraId="3E606062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27EBFF41" w14:textId="77777777" w:rsidR="009243E9" w:rsidRPr="00506A94" w:rsidRDefault="009243E9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ax</w:t>
            </w:r>
          </w:p>
        </w:tc>
        <w:tc>
          <w:tcPr>
            <w:tcW w:w="648" w:type="pct"/>
            <w:vAlign w:val="center"/>
          </w:tcPr>
          <w:p w14:paraId="23AC1EA8" w14:textId="04B5D792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,082</w:t>
            </w:r>
          </w:p>
        </w:tc>
        <w:tc>
          <w:tcPr>
            <w:tcW w:w="648" w:type="pct"/>
            <w:vAlign w:val="center"/>
          </w:tcPr>
          <w:p w14:paraId="1D20D5CB" w14:textId="76859752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,843</w:t>
            </w:r>
          </w:p>
        </w:tc>
        <w:tc>
          <w:tcPr>
            <w:tcW w:w="508" w:type="pct"/>
            <w:vAlign w:val="center"/>
          </w:tcPr>
          <w:p w14:paraId="0FB6A085" w14:textId="0C89ED0D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6C38C4A3" w14:textId="339C4182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58DC9581" w14:textId="72885F60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,082</w:t>
            </w:r>
          </w:p>
        </w:tc>
        <w:tc>
          <w:tcPr>
            <w:tcW w:w="540" w:type="pct"/>
            <w:vAlign w:val="center"/>
          </w:tcPr>
          <w:p w14:paraId="21604C1C" w14:textId="399E57E5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,986</w:t>
            </w:r>
          </w:p>
        </w:tc>
        <w:tc>
          <w:tcPr>
            <w:tcW w:w="529" w:type="pct"/>
            <w:vAlign w:val="center"/>
          </w:tcPr>
          <w:p w14:paraId="06548446" w14:textId="37E2E5CA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4" w:type="pct"/>
            <w:vAlign w:val="center"/>
          </w:tcPr>
          <w:p w14:paraId="73632A73" w14:textId="7C17CB65" w:rsidR="009243E9" w:rsidRPr="00506A94" w:rsidRDefault="009243E9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506A94" w14:paraId="29CAE5D8" w14:textId="77777777" w:rsidTr="00B04F59">
        <w:trPr>
          <w:trHeight w:val="300"/>
        </w:trPr>
        <w:tc>
          <w:tcPr>
            <w:tcW w:w="595" w:type="pct"/>
            <w:vAlign w:val="center"/>
          </w:tcPr>
          <w:p w14:paraId="19B940D8" w14:textId="1CB3CCB5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Inpatient</w:t>
            </w:r>
          </w:p>
        </w:tc>
        <w:tc>
          <w:tcPr>
            <w:tcW w:w="648" w:type="pct"/>
            <w:vAlign w:val="center"/>
          </w:tcPr>
          <w:p w14:paraId="72F954F0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648" w:type="pct"/>
            <w:vAlign w:val="center"/>
          </w:tcPr>
          <w:p w14:paraId="623C7D69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45A419A8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43792D2E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1AC70DD0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61699EB5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29" w:type="pct"/>
            <w:vAlign w:val="center"/>
          </w:tcPr>
          <w:p w14:paraId="2BFA5DCC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484" w:type="pct"/>
            <w:vAlign w:val="center"/>
          </w:tcPr>
          <w:p w14:paraId="3EED1EFF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</w:tr>
      <w:tr w:rsidR="00CF3AB2" w:rsidRPr="00506A94" w14:paraId="4799E25C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125E6AF1" w14:textId="77777777" w:rsidR="00D73887" w:rsidRPr="00506A94" w:rsidRDefault="00D73887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um</w:t>
            </w:r>
          </w:p>
        </w:tc>
        <w:tc>
          <w:tcPr>
            <w:tcW w:w="648" w:type="pct"/>
            <w:vAlign w:val="center"/>
          </w:tcPr>
          <w:p w14:paraId="4B396323" w14:textId="4C969822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,071,210</w:t>
            </w:r>
          </w:p>
        </w:tc>
        <w:tc>
          <w:tcPr>
            <w:tcW w:w="648" w:type="pct"/>
            <w:vAlign w:val="center"/>
          </w:tcPr>
          <w:p w14:paraId="739D0968" w14:textId="58A6313B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74,098</w:t>
            </w:r>
          </w:p>
        </w:tc>
        <w:tc>
          <w:tcPr>
            <w:tcW w:w="508" w:type="pct"/>
            <w:vAlign w:val="center"/>
          </w:tcPr>
          <w:p w14:paraId="6A7ED6DC" w14:textId="52AFAED6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1F05AE55" w14:textId="38D31931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37FDC8BF" w14:textId="157A314A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737,247</w:t>
            </w:r>
          </w:p>
        </w:tc>
        <w:tc>
          <w:tcPr>
            <w:tcW w:w="540" w:type="pct"/>
            <w:vAlign w:val="center"/>
          </w:tcPr>
          <w:p w14:paraId="1E0B275F" w14:textId="1EA36B61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3,039,448</w:t>
            </w:r>
          </w:p>
        </w:tc>
        <w:tc>
          <w:tcPr>
            <w:tcW w:w="529" w:type="pct"/>
            <w:vAlign w:val="center"/>
          </w:tcPr>
          <w:p w14:paraId="2CF23524" w14:textId="1CF534CE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62ED6072" w14:textId="05F77305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4C3767E1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758DC14E" w14:textId="77777777" w:rsidR="00D73887" w:rsidRPr="00506A94" w:rsidRDefault="00D73887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648" w:type="pct"/>
            <w:vAlign w:val="center"/>
          </w:tcPr>
          <w:p w14:paraId="5A3DBE07" w14:textId="0104326E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19,837</w:t>
            </w:r>
          </w:p>
        </w:tc>
        <w:tc>
          <w:tcPr>
            <w:tcW w:w="648" w:type="pct"/>
            <w:vAlign w:val="center"/>
          </w:tcPr>
          <w:p w14:paraId="0DAFF394" w14:textId="0982CB97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115</w:t>
            </w:r>
          </w:p>
        </w:tc>
        <w:tc>
          <w:tcPr>
            <w:tcW w:w="508" w:type="pct"/>
            <w:vAlign w:val="center"/>
          </w:tcPr>
          <w:p w14:paraId="6DFB0448" w14:textId="4C8EB291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19,722</w:t>
            </w:r>
          </w:p>
          <w:p w14:paraId="322030DC" w14:textId="31C2685E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(10,505-28,939)</w:t>
            </w:r>
          </w:p>
        </w:tc>
        <w:tc>
          <w:tcPr>
            <w:tcW w:w="508" w:type="pct"/>
            <w:vAlign w:val="center"/>
          </w:tcPr>
          <w:p w14:paraId="17FF3553" w14:textId="0A2ABEBC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  <w:tc>
          <w:tcPr>
            <w:tcW w:w="540" w:type="pct"/>
            <w:vAlign w:val="center"/>
          </w:tcPr>
          <w:p w14:paraId="34AD7CFB" w14:textId="68DCF971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30,719</w:t>
            </w:r>
          </w:p>
        </w:tc>
        <w:tc>
          <w:tcPr>
            <w:tcW w:w="540" w:type="pct"/>
            <w:vAlign w:val="center"/>
          </w:tcPr>
          <w:p w14:paraId="7EA07C20" w14:textId="0C761CCA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2,111</w:t>
            </w:r>
          </w:p>
        </w:tc>
        <w:tc>
          <w:tcPr>
            <w:tcW w:w="529" w:type="pct"/>
            <w:vAlign w:val="center"/>
          </w:tcPr>
          <w:p w14:paraId="2AC04F7E" w14:textId="26284E95" w:rsidR="00D73887" w:rsidRPr="00506A94" w:rsidRDefault="002F46E3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28,608</w:t>
            </w:r>
          </w:p>
          <w:p w14:paraId="6DC6DABF" w14:textId="24E3EAF2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</w:t>
            </w:r>
            <w:r w:rsidR="002F46E3" w:rsidRPr="00506A94">
              <w:rPr>
                <w:rFonts w:ascii="Times New Roman" w:hAnsi="Times New Roman"/>
                <w:b/>
                <w:bCs/>
                <w:color w:val="000000" w:themeColor="text1"/>
              </w:rPr>
              <w:t>11,630</w:t>
            </w: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-</w:t>
            </w:r>
            <w:r w:rsidR="005454A7" w:rsidRPr="00506A94">
              <w:rPr>
                <w:rFonts w:ascii="Times New Roman" w:hAnsi="Times New Roman"/>
                <w:b/>
                <w:bCs/>
                <w:color w:val="000000" w:themeColor="text1"/>
              </w:rPr>
              <w:t>45,586</w:t>
            </w: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484" w:type="pct"/>
            <w:vAlign w:val="center"/>
          </w:tcPr>
          <w:p w14:paraId="00C2CCCC" w14:textId="56B905AD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</w:tr>
      <w:tr w:rsidR="00CF3AB2" w:rsidRPr="00506A94" w14:paraId="4381DEF8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0498FE4E" w14:textId="77777777" w:rsidR="00D73887" w:rsidRPr="00506A94" w:rsidRDefault="00D73887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648" w:type="pct"/>
            <w:vAlign w:val="center"/>
          </w:tcPr>
          <w:p w14:paraId="7C60B3EC" w14:textId="711DE465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34,555</w:t>
            </w:r>
          </w:p>
        </w:tc>
        <w:tc>
          <w:tcPr>
            <w:tcW w:w="648" w:type="pct"/>
            <w:vAlign w:val="center"/>
          </w:tcPr>
          <w:p w14:paraId="24E370C7" w14:textId="34E2D3ED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954</w:t>
            </w:r>
          </w:p>
        </w:tc>
        <w:tc>
          <w:tcPr>
            <w:tcW w:w="508" w:type="pct"/>
            <w:vAlign w:val="center"/>
          </w:tcPr>
          <w:p w14:paraId="446A4880" w14:textId="1F819E0A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3C6C37E8" w14:textId="4A98BAE7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1EA99E38" w14:textId="6046FE84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42,425</w:t>
            </w:r>
          </w:p>
        </w:tc>
        <w:tc>
          <w:tcPr>
            <w:tcW w:w="540" w:type="pct"/>
            <w:vAlign w:val="center"/>
          </w:tcPr>
          <w:p w14:paraId="6C278323" w14:textId="38EDEA02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7,839</w:t>
            </w:r>
          </w:p>
        </w:tc>
        <w:tc>
          <w:tcPr>
            <w:tcW w:w="529" w:type="pct"/>
            <w:vAlign w:val="center"/>
          </w:tcPr>
          <w:p w14:paraId="42DEC9C7" w14:textId="544B6498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77EFBF11" w14:textId="6B5EFDF9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4DE73F6F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6853AA3B" w14:textId="77777777" w:rsidR="00D73887" w:rsidRPr="00506A94" w:rsidRDefault="00D73887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in</w:t>
            </w:r>
          </w:p>
        </w:tc>
        <w:tc>
          <w:tcPr>
            <w:tcW w:w="648" w:type="pct"/>
            <w:vAlign w:val="center"/>
          </w:tcPr>
          <w:p w14:paraId="6CB686FA" w14:textId="364222BB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0</w:t>
            </w:r>
          </w:p>
        </w:tc>
        <w:tc>
          <w:tcPr>
            <w:tcW w:w="648" w:type="pct"/>
            <w:vAlign w:val="center"/>
          </w:tcPr>
          <w:p w14:paraId="31651417" w14:textId="12CB38B9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08" w:type="pct"/>
            <w:vAlign w:val="center"/>
          </w:tcPr>
          <w:p w14:paraId="0DC08628" w14:textId="5654E4E4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2DE7712B" w14:textId="11DDEFC0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22ED40C9" w14:textId="0A4341F7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3,238</w:t>
            </w:r>
          </w:p>
        </w:tc>
        <w:tc>
          <w:tcPr>
            <w:tcW w:w="540" w:type="pct"/>
            <w:vAlign w:val="center"/>
          </w:tcPr>
          <w:p w14:paraId="02DB2169" w14:textId="52D6C06E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0</w:t>
            </w:r>
          </w:p>
        </w:tc>
        <w:tc>
          <w:tcPr>
            <w:tcW w:w="529" w:type="pct"/>
            <w:vAlign w:val="center"/>
          </w:tcPr>
          <w:p w14:paraId="2B9D6A13" w14:textId="11898D65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50FB25D5" w14:textId="65021CF4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57DB738F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3B79641C" w14:textId="77777777" w:rsidR="00D73887" w:rsidRPr="00506A94" w:rsidRDefault="00D73887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1</w:t>
            </w:r>
          </w:p>
        </w:tc>
        <w:tc>
          <w:tcPr>
            <w:tcW w:w="648" w:type="pct"/>
            <w:vAlign w:val="center"/>
          </w:tcPr>
          <w:p w14:paraId="3B025765" w14:textId="1D1D9E80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3,683</w:t>
            </w:r>
          </w:p>
        </w:tc>
        <w:tc>
          <w:tcPr>
            <w:tcW w:w="648" w:type="pct"/>
            <w:vAlign w:val="center"/>
          </w:tcPr>
          <w:p w14:paraId="63DF93A2" w14:textId="0DF59A85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08" w:type="pct"/>
            <w:vAlign w:val="center"/>
          </w:tcPr>
          <w:p w14:paraId="132F94CE" w14:textId="4E5BC4C0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236C6C58" w14:textId="3197C9B3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118526B7" w14:textId="2721AA9A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0,531</w:t>
            </w:r>
          </w:p>
        </w:tc>
        <w:tc>
          <w:tcPr>
            <w:tcW w:w="540" w:type="pct"/>
            <w:vAlign w:val="center"/>
          </w:tcPr>
          <w:p w14:paraId="3C2AFD8B" w14:textId="285D8DA9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0</w:t>
            </w:r>
          </w:p>
        </w:tc>
        <w:tc>
          <w:tcPr>
            <w:tcW w:w="529" w:type="pct"/>
            <w:vAlign w:val="center"/>
          </w:tcPr>
          <w:p w14:paraId="584D86C6" w14:textId="318DFAC9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31384C7F" w14:textId="2EDAC145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66135A69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18ED2379" w14:textId="77777777" w:rsidR="00D73887" w:rsidRPr="00506A94" w:rsidRDefault="00D73887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dian</w:t>
            </w:r>
          </w:p>
        </w:tc>
        <w:tc>
          <w:tcPr>
            <w:tcW w:w="648" w:type="pct"/>
            <w:vAlign w:val="center"/>
          </w:tcPr>
          <w:p w14:paraId="5C76895C" w14:textId="19353C26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8,343</w:t>
            </w:r>
          </w:p>
        </w:tc>
        <w:tc>
          <w:tcPr>
            <w:tcW w:w="648" w:type="pct"/>
            <w:vAlign w:val="center"/>
          </w:tcPr>
          <w:p w14:paraId="4A80754C" w14:textId="7F36C49A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08" w:type="pct"/>
            <w:vAlign w:val="center"/>
          </w:tcPr>
          <w:p w14:paraId="3D20CD82" w14:textId="0C1AF7F2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2E78D975" w14:textId="01A6C114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6D3B2030" w14:textId="7549DEA6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4,723</w:t>
            </w:r>
          </w:p>
        </w:tc>
        <w:tc>
          <w:tcPr>
            <w:tcW w:w="540" w:type="pct"/>
            <w:vAlign w:val="center"/>
          </w:tcPr>
          <w:p w14:paraId="104EC49B" w14:textId="15493ED6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0</w:t>
            </w:r>
          </w:p>
        </w:tc>
        <w:tc>
          <w:tcPr>
            <w:tcW w:w="529" w:type="pct"/>
            <w:vAlign w:val="center"/>
          </w:tcPr>
          <w:p w14:paraId="38D928D4" w14:textId="58A64AE8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7E002188" w14:textId="7E949E9D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5EA380F3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0F805FAA" w14:textId="77777777" w:rsidR="00D73887" w:rsidRPr="00506A94" w:rsidRDefault="00D73887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3</w:t>
            </w:r>
          </w:p>
        </w:tc>
        <w:tc>
          <w:tcPr>
            <w:tcW w:w="648" w:type="pct"/>
            <w:vAlign w:val="center"/>
          </w:tcPr>
          <w:p w14:paraId="4AE2B75A" w14:textId="2695E24D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9,407</w:t>
            </w:r>
          </w:p>
        </w:tc>
        <w:tc>
          <w:tcPr>
            <w:tcW w:w="648" w:type="pct"/>
            <w:vAlign w:val="center"/>
          </w:tcPr>
          <w:p w14:paraId="76A0D32E" w14:textId="5C55C885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08" w:type="pct"/>
            <w:vAlign w:val="center"/>
          </w:tcPr>
          <w:p w14:paraId="12D28399" w14:textId="1F0F569B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310F5009" w14:textId="2A7A3214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337E3FBD" w14:textId="2CE004D4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29,972</w:t>
            </w:r>
          </w:p>
        </w:tc>
        <w:tc>
          <w:tcPr>
            <w:tcW w:w="540" w:type="pct"/>
            <w:vAlign w:val="center"/>
          </w:tcPr>
          <w:p w14:paraId="0D6000AB" w14:textId="2EE94676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,114</w:t>
            </w:r>
          </w:p>
        </w:tc>
        <w:tc>
          <w:tcPr>
            <w:tcW w:w="529" w:type="pct"/>
            <w:vAlign w:val="center"/>
          </w:tcPr>
          <w:p w14:paraId="37064CC7" w14:textId="347A6F8F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07BC5207" w14:textId="581697CA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686C9425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4196E323" w14:textId="77777777" w:rsidR="00D73887" w:rsidRPr="00506A94" w:rsidRDefault="00D73887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ax</w:t>
            </w:r>
          </w:p>
        </w:tc>
        <w:tc>
          <w:tcPr>
            <w:tcW w:w="648" w:type="pct"/>
            <w:vAlign w:val="center"/>
          </w:tcPr>
          <w:p w14:paraId="54948F07" w14:textId="75CA0E3A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94,846</w:t>
            </w:r>
          </w:p>
        </w:tc>
        <w:tc>
          <w:tcPr>
            <w:tcW w:w="648" w:type="pct"/>
            <w:vAlign w:val="center"/>
          </w:tcPr>
          <w:p w14:paraId="623FED29" w14:textId="610670AF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5,922</w:t>
            </w:r>
          </w:p>
        </w:tc>
        <w:tc>
          <w:tcPr>
            <w:tcW w:w="508" w:type="pct"/>
            <w:vAlign w:val="center"/>
          </w:tcPr>
          <w:p w14:paraId="497A3422" w14:textId="401D8983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702EC7F4" w14:textId="48312CB9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4DB9C00B" w14:textId="218D8FA6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94,846</w:t>
            </w:r>
          </w:p>
        </w:tc>
        <w:tc>
          <w:tcPr>
            <w:tcW w:w="540" w:type="pct"/>
            <w:vAlign w:val="center"/>
          </w:tcPr>
          <w:p w14:paraId="6A094F1E" w14:textId="41573CB1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71,846</w:t>
            </w:r>
          </w:p>
        </w:tc>
        <w:tc>
          <w:tcPr>
            <w:tcW w:w="529" w:type="pct"/>
            <w:vAlign w:val="center"/>
          </w:tcPr>
          <w:p w14:paraId="022D2C09" w14:textId="18BD086C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19FF0B98" w14:textId="26F8E875" w:rsidR="00D73887" w:rsidRPr="00506A94" w:rsidRDefault="00D7388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09715DB5" w14:textId="77777777" w:rsidTr="00B04F59">
        <w:trPr>
          <w:trHeight w:val="300"/>
        </w:trPr>
        <w:tc>
          <w:tcPr>
            <w:tcW w:w="595" w:type="pct"/>
            <w:vAlign w:val="center"/>
          </w:tcPr>
          <w:p w14:paraId="707C763B" w14:textId="237590B1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Pharmaceuticals</w:t>
            </w:r>
          </w:p>
        </w:tc>
        <w:tc>
          <w:tcPr>
            <w:tcW w:w="648" w:type="pct"/>
            <w:vAlign w:val="center"/>
          </w:tcPr>
          <w:p w14:paraId="71D098F0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648" w:type="pct"/>
            <w:vAlign w:val="center"/>
          </w:tcPr>
          <w:p w14:paraId="6A88116B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011114CF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07580200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56516156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0B101373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29" w:type="pct"/>
            <w:vAlign w:val="center"/>
          </w:tcPr>
          <w:p w14:paraId="02C6CD7E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484" w:type="pct"/>
            <w:vAlign w:val="center"/>
          </w:tcPr>
          <w:p w14:paraId="1FC5FC6B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</w:tr>
      <w:tr w:rsidR="00CF3AB2" w:rsidRPr="00506A94" w14:paraId="36B91BF7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287C3CB0" w14:textId="77777777" w:rsidR="00766BBC" w:rsidRPr="00506A94" w:rsidRDefault="00766BBC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um</w:t>
            </w:r>
          </w:p>
        </w:tc>
        <w:tc>
          <w:tcPr>
            <w:tcW w:w="648" w:type="pct"/>
            <w:vAlign w:val="center"/>
          </w:tcPr>
          <w:p w14:paraId="4130FF55" w14:textId="7FF0BA88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58,093</w:t>
            </w:r>
          </w:p>
        </w:tc>
        <w:tc>
          <w:tcPr>
            <w:tcW w:w="648" w:type="pct"/>
            <w:vAlign w:val="center"/>
          </w:tcPr>
          <w:p w14:paraId="0FC04017" w14:textId="13248AA8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37,759</w:t>
            </w:r>
          </w:p>
        </w:tc>
        <w:tc>
          <w:tcPr>
            <w:tcW w:w="508" w:type="pct"/>
            <w:vAlign w:val="center"/>
          </w:tcPr>
          <w:p w14:paraId="5D676E85" w14:textId="5C9A0974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6407DF0C" w14:textId="1C6993CA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1D04BD6E" w14:textId="19576E66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30,013</w:t>
            </w:r>
          </w:p>
        </w:tc>
        <w:tc>
          <w:tcPr>
            <w:tcW w:w="540" w:type="pct"/>
            <w:vAlign w:val="center"/>
          </w:tcPr>
          <w:p w14:paraId="59E3F848" w14:textId="49D1637C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94,051</w:t>
            </w:r>
          </w:p>
        </w:tc>
        <w:tc>
          <w:tcPr>
            <w:tcW w:w="529" w:type="pct"/>
            <w:vAlign w:val="center"/>
          </w:tcPr>
          <w:p w14:paraId="19B8BB66" w14:textId="1FB47B66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5EF9F857" w14:textId="69EEC23B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5D429E12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76729DF5" w14:textId="77777777" w:rsidR="00766BBC" w:rsidRPr="00506A94" w:rsidRDefault="00766BBC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648" w:type="pct"/>
            <w:vAlign w:val="center"/>
          </w:tcPr>
          <w:p w14:paraId="2622A7EE" w14:textId="079E4AE5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1,076</w:t>
            </w:r>
          </w:p>
        </w:tc>
        <w:tc>
          <w:tcPr>
            <w:tcW w:w="648" w:type="pct"/>
            <w:vAlign w:val="center"/>
          </w:tcPr>
          <w:p w14:paraId="1A912CE8" w14:textId="102B6E0F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43</w:t>
            </w:r>
          </w:p>
        </w:tc>
        <w:tc>
          <w:tcPr>
            <w:tcW w:w="508" w:type="pct"/>
            <w:vAlign w:val="center"/>
          </w:tcPr>
          <w:p w14:paraId="3A54628E" w14:textId="0BDC8E39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1,033</w:t>
            </w:r>
          </w:p>
          <w:p w14:paraId="4E7472C8" w14:textId="131BADCB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565-1,502)</w:t>
            </w:r>
          </w:p>
        </w:tc>
        <w:tc>
          <w:tcPr>
            <w:tcW w:w="508" w:type="pct"/>
            <w:vAlign w:val="center"/>
          </w:tcPr>
          <w:p w14:paraId="64644CD4" w14:textId="27E70676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  <w:tc>
          <w:tcPr>
            <w:tcW w:w="540" w:type="pct"/>
            <w:vAlign w:val="center"/>
          </w:tcPr>
          <w:p w14:paraId="76E4499D" w14:textId="04C1D291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1,251</w:t>
            </w:r>
          </w:p>
        </w:tc>
        <w:tc>
          <w:tcPr>
            <w:tcW w:w="540" w:type="pct"/>
            <w:vAlign w:val="center"/>
          </w:tcPr>
          <w:p w14:paraId="2EE8FBC1" w14:textId="07CA8E62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135</w:t>
            </w:r>
          </w:p>
        </w:tc>
        <w:tc>
          <w:tcPr>
            <w:tcW w:w="529" w:type="pct"/>
            <w:vAlign w:val="center"/>
          </w:tcPr>
          <w:p w14:paraId="36ABA6F0" w14:textId="140054FC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1,116</w:t>
            </w:r>
          </w:p>
          <w:p w14:paraId="3B0EEE5C" w14:textId="64EF9BCE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(433-1,799)</w:t>
            </w:r>
          </w:p>
        </w:tc>
        <w:tc>
          <w:tcPr>
            <w:tcW w:w="484" w:type="pct"/>
            <w:vAlign w:val="center"/>
          </w:tcPr>
          <w:p w14:paraId="46DB11B1" w14:textId="57391DDA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</w:tr>
      <w:tr w:rsidR="00CF3AB2" w:rsidRPr="00506A94" w14:paraId="6D9CEDFD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5FB71285" w14:textId="77777777" w:rsidR="00766BBC" w:rsidRPr="00506A94" w:rsidRDefault="00766BBC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648" w:type="pct"/>
            <w:vAlign w:val="center"/>
          </w:tcPr>
          <w:p w14:paraId="0D4E6D6F" w14:textId="5ECC2A55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,757</w:t>
            </w:r>
          </w:p>
        </w:tc>
        <w:tc>
          <w:tcPr>
            <w:tcW w:w="648" w:type="pct"/>
            <w:vAlign w:val="center"/>
          </w:tcPr>
          <w:p w14:paraId="14C8EB22" w14:textId="7A69AE52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85</w:t>
            </w:r>
          </w:p>
        </w:tc>
        <w:tc>
          <w:tcPr>
            <w:tcW w:w="508" w:type="pct"/>
            <w:vAlign w:val="center"/>
          </w:tcPr>
          <w:p w14:paraId="7AF1267A" w14:textId="4231780C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105E2031" w14:textId="7ED73282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0605B3AC" w14:textId="20B99060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,705</w:t>
            </w:r>
          </w:p>
        </w:tc>
        <w:tc>
          <w:tcPr>
            <w:tcW w:w="540" w:type="pct"/>
            <w:vAlign w:val="center"/>
          </w:tcPr>
          <w:p w14:paraId="23CA85FB" w14:textId="1F9A112F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676</w:t>
            </w:r>
          </w:p>
        </w:tc>
        <w:tc>
          <w:tcPr>
            <w:tcW w:w="529" w:type="pct"/>
            <w:vAlign w:val="center"/>
          </w:tcPr>
          <w:p w14:paraId="2B82C660" w14:textId="1E872AB5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530122B2" w14:textId="427E318D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47EE3619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3862EF42" w14:textId="77777777" w:rsidR="00766BBC" w:rsidRPr="00506A94" w:rsidRDefault="00766BBC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lastRenderedPageBreak/>
              <w:t>Min</w:t>
            </w:r>
          </w:p>
        </w:tc>
        <w:tc>
          <w:tcPr>
            <w:tcW w:w="648" w:type="pct"/>
            <w:vAlign w:val="center"/>
          </w:tcPr>
          <w:p w14:paraId="468183A1" w14:textId="7E3FD937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</w:t>
            </w:r>
          </w:p>
        </w:tc>
        <w:tc>
          <w:tcPr>
            <w:tcW w:w="648" w:type="pct"/>
            <w:vAlign w:val="center"/>
          </w:tcPr>
          <w:p w14:paraId="71A38A5B" w14:textId="272C9618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0</w:t>
            </w:r>
          </w:p>
        </w:tc>
        <w:tc>
          <w:tcPr>
            <w:tcW w:w="508" w:type="pct"/>
            <w:vAlign w:val="center"/>
          </w:tcPr>
          <w:p w14:paraId="29FFC137" w14:textId="45892A79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53A43412" w14:textId="3A2F424B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5D6E6F41" w14:textId="420F0506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6</w:t>
            </w:r>
          </w:p>
        </w:tc>
        <w:tc>
          <w:tcPr>
            <w:tcW w:w="540" w:type="pct"/>
            <w:vAlign w:val="center"/>
          </w:tcPr>
          <w:p w14:paraId="70AEECD9" w14:textId="1DEAE31E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0</w:t>
            </w:r>
          </w:p>
        </w:tc>
        <w:tc>
          <w:tcPr>
            <w:tcW w:w="529" w:type="pct"/>
            <w:vAlign w:val="center"/>
          </w:tcPr>
          <w:p w14:paraId="01C131AE" w14:textId="26679CC1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6B9B829A" w14:textId="6FF55062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0D753BC6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189E3A12" w14:textId="77777777" w:rsidR="00766BBC" w:rsidRPr="00506A94" w:rsidRDefault="00766BBC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1</w:t>
            </w:r>
          </w:p>
        </w:tc>
        <w:tc>
          <w:tcPr>
            <w:tcW w:w="648" w:type="pct"/>
            <w:vAlign w:val="center"/>
          </w:tcPr>
          <w:p w14:paraId="092687FA" w14:textId="3119A940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71</w:t>
            </w:r>
          </w:p>
        </w:tc>
        <w:tc>
          <w:tcPr>
            <w:tcW w:w="648" w:type="pct"/>
            <w:vAlign w:val="center"/>
          </w:tcPr>
          <w:p w14:paraId="263B4795" w14:textId="740A3AAF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5</w:t>
            </w:r>
          </w:p>
        </w:tc>
        <w:tc>
          <w:tcPr>
            <w:tcW w:w="508" w:type="pct"/>
            <w:vAlign w:val="center"/>
          </w:tcPr>
          <w:p w14:paraId="4B35D6BA" w14:textId="5D947A44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6B7B6EDD" w14:textId="24237160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7959178E" w14:textId="7EC12E36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85</w:t>
            </w:r>
          </w:p>
        </w:tc>
        <w:tc>
          <w:tcPr>
            <w:tcW w:w="540" w:type="pct"/>
            <w:vAlign w:val="center"/>
          </w:tcPr>
          <w:p w14:paraId="69E9ABC7" w14:textId="43B24390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28</w:t>
            </w:r>
          </w:p>
        </w:tc>
        <w:tc>
          <w:tcPr>
            <w:tcW w:w="529" w:type="pct"/>
            <w:vAlign w:val="center"/>
          </w:tcPr>
          <w:p w14:paraId="446FE19C" w14:textId="0A9ABAC3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132F023B" w14:textId="6CFB89A1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00519EDC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6582C018" w14:textId="77777777" w:rsidR="00766BBC" w:rsidRPr="00506A94" w:rsidRDefault="00766BBC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dian</w:t>
            </w:r>
          </w:p>
        </w:tc>
        <w:tc>
          <w:tcPr>
            <w:tcW w:w="648" w:type="pct"/>
            <w:vAlign w:val="center"/>
          </w:tcPr>
          <w:p w14:paraId="64103627" w14:textId="08DBC793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54</w:t>
            </w:r>
          </w:p>
        </w:tc>
        <w:tc>
          <w:tcPr>
            <w:tcW w:w="648" w:type="pct"/>
            <w:vAlign w:val="center"/>
          </w:tcPr>
          <w:p w14:paraId="5CFA6369" w14:textId="385B32D1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28</w:t>
            </w:r>
          </w:p>
        </w:tc>
        <w:tc>
          <w:tcPr>
            <w:tcW w:w="508" w:type="pct"/>
            <w:vAlign w:val="center"/>
          </w:tcPr>
          <w:p w14:paraId="0CC4ACE8" w14:textId="4C8F29AC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7029FA20" w14:textId="2B3E7870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156D8029" w14:textId="169F2912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503</w:t>
            </w:r>
          </w:p>
        </w:tc>
        <w:tc>
          <w:tcPr>
            <w:tcW w:w="540" w:type="pct"/>
            <w:vAlign w:val="center"/>
          </w:tcPr>
          <w:p w14:paraId="24DA52FA" w14:textId="50C3CCF2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50</w:t>
            </w:r>
          </w:p>
        </w:tc>
        <w:tc>
          <w:tcPr>
            <w:tcW w:w="529" w:type="pct"/>
            <w:vAlign w:val="center"/>
          </w:tcPr>
          <w:p w14:paraId="66AE0F7E" w14:textId="16B1CB59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3E954A56" w14:textId="3DD2D8FE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3404898F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56481AB0" w14:textId="77777777" w:rsidR="00766BBC" w:rsidRPr="00506A94" w:rsidRDefault="00766BBC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3</w:t>
            </w:r>
          </w:p>
        </w:tc>
        <w:tc>
          <w:tcPr>
            <w:tcW w:w="648" w:type="pct"/>
            <w:vAlign w:val="center"/>
          </w:tcPr>
          <w:p w14:paraId="2734B7B2" w14:textId="5CDB62EF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,184</w:t>
            </w:r>
          </w:p>
        </w:tc>
        <w:tc>
          <w:tcPr>
            <w:tcW w:w="648" w:type="pct"/>
            <w:vAlign w:val="center"/>
          </w:tcPr>
          <w:p w14:paraId="2C77DCCA" w14:textId="6BB15FA3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49</w:t>
            </w:r>
          </w:p>
        </w:tc>
        <w:tc>
          <w:tcPr>
            <w:tcW w:w="508" w:type="pct"/>
            <w:vAlign w:val="center"/>
          </w:tcPr>
          <w:p w14:paraId="0D5E02E9" w14:textId="372D8B71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6AA249BB" w14:textId="694B4065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6EF387C3" w14:textId="06F25470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,434</w:t>
            </w:r>
          </w:p>
        </w:tc>
        <w:tc>
          <w:tcPr>
            <w:tcW w:w="540" w:type="pct"/>
            <w:vAlign w:val="center"/>
          </w:tcPr>
          <w:p w14:paraId="0FAC3536" w14:textId="71CEB0F9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99</w:t>
            </w:r>
          </w:p>
        </w:tc>
        <w:tc>
          <w:tcPr>
            <w:tcW w:w="529" w:type="pct"/>
            <w:vAlign w:val="center"/>
          </w:tcPr>
          <w:p w14:paraId="5C820559" w14:textId="5BEC6EC6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03141209" w14:textId="18629AF1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57338F55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2D1E05D3" w14:textId="77777777" w:rsidR="00766BBC" w:rsidRPr="00506A94" w:rsidRDefault="00766BBC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ax</w:t>
            </w:r>
          </w:p>
        </w:tc>
        <w:tc>
          <w:tcPr>
            <w:tcW w:w="648" w:type="pct"/>
            <w:vAlign w:val="center"/>
          </w:tcPr>
          <w:p w14:paraId="73D23615" w14:textId="19DED071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7,272</w:t>
            </w:r>
          </w:p>
        </w:tc>
        <w:tc>
          <w:tcPr>
            <w:tcW w:w="648" w:type="pct"/>
            <w:vAlign w:val="center"/>
          </w:tcPr>
          <w:p w14:paraId="6271B9F0" w14:textId="6761352B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2,779</w:t>
            </w:r>
          </w:p>
        </w:tc>
        <w:tc>
          <w:tcPr>
            <w:tcW w:w="508" w:type="pct"/>
            <w:vAlign w:val="center"/>
          </w:tcPr>
          <w:p w14:paraId="3FF72532" w14:textId="5C2CE2CC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075AD66B" w14:textId="41059708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42E085E3" w14:textId="0E7FEF77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5,903</w:t>
            </w:r>
          </w:p>
        </w:tc>
        <w:tc>
          <w:tcPr>
            <w:tcW w:w="540" w:type="pct"/>
            <w:vAlign w:val="center"/>
          </w:tcPr>
          <w:p w14:paraId="3A7D2617" w14:textId="348E9E36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16,515</w:t>
            </w:r>
          </w:p>
        </w:tc>
        <w:tc>
          <w:tcPr>
            <w:tcW w:w="529" w:type="pct"/>
            <w:vAlign w:val="center"/>
          </w:tcPr>
          <w:p w14:paraId="6E2B04EA" w14:textId="272F1F94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03686692" w14:textId="55DB3F37" w:rsidR="00766BBC" w:rsidRPr="00506A94" w:rsidRDefault="00766BBC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776C86DB" w14:textId="77777777" w:rsidTr="00B04F59">
        <w:trPr>
          <w:trHeight w:val="300"/>
        </w:trPr>
        <w:tc>
          <w:tcPr>
            <w:tcW w:w="595" w:type="pct"/>
            <w:vAlign w:val="center"/>
          </w:tcPr>
          <w:p w14:paraId="4DABA16C" w14:textId="18288B53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Aids</w:t>
            </w:r>
            <w:r w:rsidR="00FD0275" w:rsidRPr="00506A9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&amp; Remedies</w:t>
            </w:r>
            <w:r w:rsidR="003F165F" w:rsidRPr="00ED6E3F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c</w:t>
            </w:r>
          </w:p>
        </w:tc>
        <w:tc>
          <w:tcPr>
            <w:tcW w:w="648" w:type="pct"/>
            <w:vAlign w:val="center"/>
          </w:tcPr>
          <w:p w14:paraId="4C5C7C42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648" w:type="pct"/>
            <w:vAlign w:val="center"/>
          </w:tcPr>
          <w:p w14:paraId="1317C985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129AA91E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5256A768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616133DF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690FCBD9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29" w:type="pct"/>
            <w:vAlign w:val="center"/>
          </w:tcPr>
          <w:p w14:paraId="1E0C3BDF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484" w:type="pct"/>
            <w:vAlign w:val="center"/>
          </w:tcPr>
          <w:p w14:paraId="56618D09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</w:tr>
      <w:tr w:rsidR="00A217F8" w:rsidRPr="00506A94" w14:paraId="113FAA7C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700E94BB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um</w:t>
            </w:r>
          </w:p>
        </w:tc>
        <w:tc>
          <w:tcPr>
            <w:tcW w:w="648" w:type="pct"/>
            <w:vAlign w:val="center"/>
          </w:tcPr>
          <w:p w14:paraId="7A6CB680" w14:textId="02088BA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45,924</w:t>
            </w:r>
          </w:p>
        </w:tc>
        <w:tc>
          <w:tcPr>
            <w:tcW w:w="648" w:type="pct"/>
            <w:vAlign w:val="center"/>
          </w:tcPr>
          <w:p w14:paraId="37A25459" w14:textId="1CE187A4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56,276</w:t>
            </w:r>
          </w:p>
        </w:tc>
        <w:tc>
          <w:tcPr>
            <w:tcW w:w="508" w:type="pct"/>
            <w:vAlign w:val="center"/>
          </w:tcPr>
          <w:p w14:paraId="698A99F2" w14:textId="23D55AD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0540BAED" w14:textId="4B0A985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1F4FB9B1" w14:textId="131D647E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35,681</w:t>
            </w:r>
          </w:p>
        </w:tc>
        <w:tc>
          <w:tcPr>
            <w:tcW w:w="540" w:type="pct"/>
            <w:vAlign w:val="center"/>
          </w:tcPr>
          <w:p w14:paraId="5093797E" w14:textId="69A4EBF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20,396</w:t>
            </w:r>
          </w:p>
        </w:tc>
        <w:tc>
          <w:tcPr>
            <w:tcW w:w="529" w:type="pct"/>
            <w:vAlign w:val="center"/>
          </w:tcPr>
          <w:p w14:paraId="44A8A779" w14:textId="0F6FC96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152D987D" w14:textId="4E8DE47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A217F8" w:rsidRPr="00506A94" w14:paraId="1090E73D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527C1DEE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648" w:type="pct"/>
            <w:vAlign w:val="center"/>
          </w:tcPr>
          <w:p w14:paraId="7E9506DA" w14:textId="76FC894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850</w:t>
            </w:r>
          </w:p>
        </w:tc>
        <w:tc>
          <w:tcPr>
            <w:tcW w:w="648" w:type="pct"/>
            <w:vAlign w:val="center"/>
          </w:tcPr>
          <w:p w14:paraId="3634DFC4" w14:textId="512AD430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17</w:t>
            </w:r>
          </w:p>
        </w:tc>
        <w:tc>
          <w:tcPr>
            <w:tcW w:w="508" w:type="pct"/>
            <w:vAlign w:val="center"/>
          </w:tcPr>
          <w:p w14:paraId="19E70881" w14:textId="731B113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833</w:t>
            </w:r>
          </w:p>
          <w:p w14:paraId="257944BC" w14:textId="453B233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324-1,343)</w:t>
            </w:r>
          </w:p>
        </w:tc>
        <w:tc>
          <w:tcPr>
            <w:tcW w:w="508" w:type="pct"/>
            <w:vAlign w:val="center"/>
          </w:tcPr>
          <w:p w14:paraId="384EB4AB" w14:textId="08C3BC5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  <w:tc>
          <w:tcPr>
            <w:tcW w:w="540" w:type="pct"/>
            <w:vAlign w:val="center"/>
          </w:tcPr>
          <w:p w14:paraId="3E75CBD4" w14:textId="7AE9255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1,487</w:t>
            </w:r>
          </w:p>
        </w:tc>
        <w:tc>
          <w:tcPr>
            <w:tcW w:w="540" w:type="pct"/>
            <w:vAlign w:val="center"/>
          </w:tcPr>
          <w:p w14:paraId="48195756" w14:textId="5D4A1820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153</w:t>
            </w:r>
          </w:p>
        </w:tc>
        <w:tc>
          <w:tcPr>
            <w:tcW w:w="529" w:type="pct"/>
            <w:vAlign w:val="center"/>
          </w:tcPr>
          <w:p w14:paraId="7BF39EB0" w14:textId="7E8C735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1,334</w:t>
            </w:r>
          </w:p>
          <w:p w14:paraId="0F38577C" w14:textId="581D45F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(243-2,425)</w:t>
            </w:r>
          </w:p>
        </w:tc>
        <w:tc>
          <w:tcPr>
            <w:tcW w:w="484" w:type="pct"/>
            <w:vAlign w:val="center"/>
          </w:tcPr>
          <w:p w14:paraId="7F80F055" w14:textId="7613332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</w:tr>
      <w:tr w:rsidR="00A217F8" w:rsidRPr="00506A94" w14:paraId="32D3E543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2203DA77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648" w:type="pct"/>
            <w:vAlign w:val="center"/>
          </w:tcPr>
          <w:p w14:paraId="08E0CFC4" w14:textId="581641F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,910</w:t>
            </w:r>
          </w:p>
        </w:tc>
        <w:tc>
          <w:tcPr>
            <w:tcW w:w="648" w:type="pct"/>
            <w:vAlign w:val="center"/>
          </w:tcPr>
          <w:p w14:paraId="338F3F16" w14:textId="68ECD93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85</w:t>
            </w:r>
          </w:p>
        </w:tc>
        <w:tc>
          <w:tcPr>
            <w:tcW w:w="508" w:type="pct"/>
            <w:vAlign w:val="center"/>
          </w:tcPr>
          <w:p w14:paraId="19740144" w14:textId="7FDA250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1261521E" w14:textId="6ECCA470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3A97F628" w14:textId="61573B2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,726</w:t>
            </w:r>
          </w:p>
        </w:tc>
        <w:tc>
          <w:tcPr>
            <w:tcW w:w="540" w:type="pct"/>
            <w:vAlign w:val="center"/>
          </w:tcPr>
          <w:p w14:paraId="72CB2B47" w14:textId="6A8504E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637</w:t>
            </w:r>
          </w:p>
        </w:tc>
        <w:tc>
          <w:tcPr>
            <w:tcW w:w="529" w:type="pct"/>
            <w:vAlign w:val="center"/>
          </w:tcPr>
          <w:p w14:paraId="77483F52" w14:textId="3E3FF5A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29B228CC" w14:textId="36C100C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A217F8" w:rsidRPr="00506A94" w14:paraId="7019DD4C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060F1C4D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in</w:t>
            </w:r>
          </w:p>
        </w:tc>
        <w:tc>
          <w:tcPr>
            <w:tcW w:w="648" w:type="pct"/>
            <w:vAlign w:val="center"/>
          </w:tcPr>
          <w:p w14:paraId="0CBD6B1A" w14:textId="0C1A2BE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48" w:type="pct"/>
            <w:vAlign w:val="center"/>
          </w:tcPr>
          <w:p w14:paraId="59C26F9A" w14:textId="6312D47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08" w:type="pct"/>
            <w:vAlign w:val="center"/>
          </w:tcPr>
          <w:p w14:paraId="134058C4" w14:textId="2B295C8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269A074F" w14:textId="6CD0348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7E172CB3" w14:textId="646CF49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40" w:type="pct"/>
            <w:vAlign w:val="center"/>
          </w:tcPr>
          <w:p w14:paraId="5A1AC869" w14:textId="42F093F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29" w:type="pct"/>
            <w:vAlign w:val="center"/>
          </w:tcPr>
          <w:p w14:paraId="508747E0" w14:textId="4A08963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70DD2D25" w14:textId="4678DC0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A217F8" w:rsidRPr="00506A94" w14:paraId="5AD3512F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2B4BAC5D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1</w:t>
            </w:r>
          </w:p>
        </w:tc>
        <w:tc>
          <w:tcPr>
            <w:tcW w:w="648" w:type="pct"/>
            <w:vAlign w:val="center"/>
          </w:tcPr>
          <w:p w14:paraId="11203A17" w14:textId="2268F9F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48" w:type="pct"/>
            <w:vAlign w:val="center"/>
          </w:tcPr>
          <w:p w14:paraId="1C6130B7" w14:textId="3049678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08" w:type="pct"/>
            <w:vAlign w:val="center"/>
          </w:tcPr>
          <w:p w14:paraId="5796A456" w14:textId="77A694D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492B5880" w14:textId="4CA800C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1EEEF780" w14:textId="0B15326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40" w:type="pct"/>
            <w:vAlign w:val="center"/>
          </w:tcPr>
          <w:p w14:paraId="5099AA89" w14:textId="473B987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29" w:type="pct"/>
            <w:vAlign w:val="center"/>
          </w:tcPr>
          <w:p w14:paraId="32303D16" w14:textId="2089FC3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7FA43D5F" w14:textId="689E82E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A217F8" w:rsidRPr="00506A94" w14:paraId="3214180F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77DE52A9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dian</w:t>
            </w:r>
          </w:p>
        </w:tc>
        <w:tc>
          <w:tcPr>
            <w:tcW w:w="648" w:type="pct"/>
            <w:vAlign w:val="center"/>
          </w:tcPr>
          <w:p w14:paraId="27160E63" w14:textId="54561C5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08</w:t>
            </w:r>
          </w:p>
        </w:tc>
        <w:tc>
          <w:tcPr>
            <w:tcW w:w="648" w:type="pct"/>
            <w:vAlign w:val="center"/>
          </w:tcPr>
          <w:p w14:paraId="1432C283" w14:textId="068B595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08" w:type="pct"/>
            <w:vAlign w:val="center"/>
          </w:tcPr>
          <w:p w14:paraId="7A5CC732" w14:textId="60FE187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5452BE6D" w14:textId="0EFE58B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05603FC8" w14:textId="2AEFC0A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394</w:t>
            </w:r>
          </w:p>
        </w:tc>
        <w:tc>
          <w:tcPr>
            <w:tcW w:w="540" w:type="pct"/>
            <w:vAlign w:val="center"/>
          </w:tcPr>
          <w:p w14:paraId="587B8983" w14:textId="4ABF13F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29" w:type="pct"/>
            <w:vAlign w:val="center"/>
          </w:tcPr>
          <w:p w14:paraId="165746BA" w14:textId="71DAACD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2D4102C5" w14:textId="6D26D76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A217F8" w:rsidRPr="00506A94" w14:paraId="27232C62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47EBBEC8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3</w:t>
            </w:r>
          </w:p>
        </w:tc>
        <w:tc>
          <w:tcPr>
            <w:tcW w:w="648" w:type="pct"/>
            <w:vAlign w:val="center"/>
          </w:tcPr>
          <w:p w14:paraId="3A02D580" w14:textId="1F6E059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850</w:t>
            </w:r>
          </w:p>
        </w:tc>
        <w:tc>
          <w:tcPr>
            <w:tcW w:w="648" w:type="pct"/>
            <w:vAlign w:val="center"/>
          </w:tcPr>
          <w:p w14:paraId="19C556FC" w14:textId="5AD9F674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7</w:t>
            </w:r>
          </w:p>
        </w:tc>
        <w:tc>
          <w:tcPr>
            <w:tcW w:w="508" w:type="pct"/>
            <w:vAlign w:val="center"/>
          </w:tcPr>
          <w:p w14:paraId="42A6BFF6" w14:textId="4B047CC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121F25F9" w14:textId="06331AC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5000809F" w14:textId="76D0B69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,487</w:t>
            </w:r>
          </w:p>
        </w:tc>
        <w:tc>
          <w:tcPr>
            <w:tcW w:w="540" w:type="pct"/>
            <w:vAlign w:val="center"/>
          </w:tcPr>
          <w:p w14:paraId="3E533252" w14:textId="3FFA1274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53</w:t>
            </w:r>
          </w:p>
        </w:tc>
        <w:tc>
          <w:tcPr>
            <w:tcW w:w="529" w:type="pct"/>
            <w:vAlign w:val="center"/>
          </w:tcPr>
          <w:p w14:paraId="18BE5679" w14:textId="2B0E7A8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59081BE6" w14:textId="657F7D6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A217F8" w:rsidRPr="00506A94" w14:paraId="30DB143F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0B6A7FAD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ax</w:t>
            </w:r>
          </w:p>
        </w:tc>
        <w:tc>
          <w:tcPr>
            <w:tcW w:w="648" w:type="pct"/>
            <w:vAlign w:val="center"/>
          </w:tcPr>
          <w:p w14:paraId="0FB0BBAF" w14:textId="77A2C42E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0,694</w:t>
            </w:r>
          </w:p>
        </w:tc>
        <w:tc>
          <w:tcPr>
            <w:tcW w:w="648" w:type="pct"/>
            <w:vAlign w:val="center"/>
          </w:tcPr>
          <w:p w14:paraId="0A1CE605" w14:textId="3A4D02F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,910</w:t>
            </w:r>
          </w:p>
        </w:tc>
        <w:tc>
          <w:tcPr>
            <w:tcW w:w="508" w:type="pct"/>
            <w:vAlign w:val="center"/>
          </w:tcPr>
          <w:p w14:paraId="11B0FF33" w14:textId="1F0B1B0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4E3AEF8A" w14:textId="0819755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46045AD2" w14:textId="377760B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0,694</w:t>
            </w:r>
          </w:p>
        </w:tc>
        <w:tc>
          <w:tcPr>
            <w:tcW w:w="540" w:type="pct"/>
            <w:vAlign w:val="center"/>
          </w:tcPr>
          <w:p w14:paraId="301D1464" w14:textId="79C66C60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3,322</w:t>
            </w:r>
          </w:p>
        </w:tc>
        <w:tc>
          <w:tcPr>
            <w:tcW w:w="529" w:type="pct"/>
            <w:vAlign w:val="center"/>
          </w:tcPr>
          <w:p w14:paraId="66A3FB98" w14:textId="65DDFE00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3BF7EA0F" w14:textId="1066311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CF3AB2" w:rsidRPr="00506A94" w14:paraId="498AA8A9" w14:textId="77777777" w:rsidTr="00B04F59">
        <w:trPr>
          <w:trHeight w:val="300"/>
        </w:trPr>
        <w:tc>
          <w:tcPr>
            <w:tcW w:w="595" w:type="pct"/>
            <w:vAlign w:val="center"/>
          </w:tcPr>
          <w:p w14:paraId="08A2FB58" w14:textId="3CA5A063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648" w:type="pct"/>
            <w:vAlign w:val="center"/>
          </w:tcPr>
          <w:p w14:paraId="6F910840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648" w:type="pct"/>
            <w:vAlign w:val="center"/>
          </w:tcPr>
          <w:p w14:paraId="29F682AD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70FFF166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08" w:type="pct"/>
            <w:vAlign w:val="center"/>
          </w:tcPr>
          <w:p w14:paraId="25DCCBFE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228AA585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40" w:type="pct"/>
            <w:vAlign w:val="center"/>
          </w:tcPr>
          <w:p w14:paraId="3BFC956A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29" w:type="pct"/>
            <w:vAlign w:val="center"/>
          </w:tcPr>
          <w:p w14:paraId="63FCE2E4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484" w:type="pct"/>
            <w:vAlign w:val="center"/>
          </w:tcPr>
          <w:p w14:paraId="7799276E" w14:textId="77777777" w:rsidR="002A56AB" w:rsidRPr="00506A94" w:rsidRDefault="002A56AB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</w:tr>
      <w:tr w:rsidR="00A217F8" w:rsidRPr="00506A94" w14:paraId="730ADF64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5FA483B6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um</w:t>
            </w:r>
          </w:p>
        </w:tc>
        <w:tc>
          <w:tcPr>
            <w:tcW w:w="648" w:type="pct"/>
            <w:vAlign w:val="center"/>
          </w:tcPr>
          <w:p w14:paraId="455DBA41" w14:textId="4C38908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,227,790</w:t>
            </w:r>
          </w:p>
        </w:tc>
        <w:tc>
          <w:tcPr>
            <w:tcW w:w="648" w:type="pct"/>
            <w:vAlign w:val="center"/>
          </w:tcPr>
          <w:p w14:paraId="37BF20FC" w14:textId="310DED1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,262,107</w:t>
            </w:r>
          </w:p>
        </w:tc>
        <w:tc>
          <w:tcPr>
            <w:tcW w:w="508" w:type="pct"/>
            <w:vAlign w:val="center"/>
          </w:tcPr>
          <w:p w14:paraId="3A61476D" w14:textId="724A664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40FDFF4F" w14:textId="2B42A7F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6B3843F3" w14:textId="7E4DD8A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827,948</w:t>
            </w:r>
          </w:p>
        </w:tc>
        <w:tc>
          <w:tcPr>
            <w:tcW w:w="540" w:type="pct"/>
            <w:vAlign w:val="center"/>
          </w:tcPr>
          <w:p w14:paraId="6893C1B4" w14:textId="0B7D998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4,363,836</w:t>
            </w:r>
          </w:p>
        </w:tc>
        <w:tc>
          <w:tcPr>
            <w:tcW w:w="529" w:type="pct"/>
            <w:vAlign w:val="center"/>
          </w:tcPr>
          <w:p w14:paraId="077AFD1F" w14:textId="270B5C4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144D42DD" w14:textId="79E0CDA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A217F8" w:rsidRPr="00506A94" w14:paraId="64B294D8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0328E7A2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648" w:type="pct"/>
            <w:vAlign w:val="center"/>
          </w:tcPr>
          <w:p w14:paraId="534ADF55" w14:textId="6C7854B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22,737</w:t>
            </w:r>
          </w:p>
        </w:tc>
        <w:tc>
          <w:tcPr>
            <w:tcW w:w="648" w:type="pct"/>
            <w:vAlign w:val="center"/>
          </w:tcPr>
          <w:p w14:paraId="7A66A388" w14:textId="5F56EDE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698</w:t>
            </w:r>
          </w:p>
        </w:tc>
        <w:tc>
          <w:tcPr>
            <w:tcW w:w="508" w:type="pct"/>
            <w:vAlign w:val="center"/>
          </w:tcPr>
          <w:p w14:paraId="08DA0D81" w14:textId="24F1E02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22,039</w:t>
            </w:r>
          </w:p>
          <w:p w14:paraId="4E9C9F94" w14:textId="599E787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12,213-31,864)</w:t>
            </w:r>
          </w:p>
        </w:tc>
        <w:tc>
          <w:tcPr>
            <w:tcW w:w="508" w:type="pct"/>
            <w:vAlign w:val="center"/>
          </w:tcPr>
          <w:p w14:paraId="69A2BE50" w14:textId="2F80860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  <w:tc>
          <w:tcPr>
            <w:tcW w:w="540" w:type="pct"/>
            <w:vAlign w:val="center"/>
          </w:tcPr>
          <w:p w14:paraId="236C0331" w14:textId="57DEB66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34,498</w:t>
            </w:r>
          </w:p>
        </w:tc>
        <w:tc>
          <w:tcPr>
            <w:tcW w:w="540" w:type="pct"/>
            <w:vAlign w:val="center"/>
          </w:tcPr>
          <w:p w14:paraId="01C33982" w14:textId="16082E1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3,030</w:t>
            </w:r>
          </w:p>
        </w:tc>
        <w:tc>
          <w:tcPr>
            <w:tcW w:w="529" w:type="pct"/>
            <w:vAlign w:val="center"/>
          </w:tcPr>
          <w:p w14:paraId="1A9E13C7" w14:textId="52DCE35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31,467</w:t>
            </w:r>
          </w:p>
          <w:p w14:paraId="3981E760" w14:textId="70A1E29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(13,455-49,480)</w:t>
            </w:r>
          </w:p>
        </w:tc>
        <w:tc>
          <w:tcPr>
            <w:tcW w:w="484" w:type="pct"/>
            <w:vAlign w:val="center"/>
          </w:tcPr>
          <w:p w14:paraId="47961BBA" w14:textId="0D7E182B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</w:tr>
      <w:tr w:rsidR="00A217F8" w:rsidRPr="00506A94" w14:paraId="19FC9FED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32052059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648" w:type="pct"/>
            <w:vAlign w:val="center"/>
          </w:tcPr>
          <w:p w14:paraId="09B6D62B" w14:textId="769A431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36,838</w:t>
            </w:r>
          </w:p>
        </w:tc>
        <w:tc>
          <w:tcPr>
            <w:tcW w:w="648" w:type="pct"/>
            <w:vAlign w:val="center"/>
          </w:tcPr>
          <w:p w14:paraId="4642EF4F" w14:textId="170D7B5E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988</w:t>
            </w:r>
          </w:p>
        </w:tc>
        <w:tc>
          <w:tcPr>
            <w:tcW w:w="508" w:type="pct"/>
            <w:vAlign w:val="center"/>
          </w:tcPr>
          <w:p w14:paraId="10E392AD" w14:textId="0F6CDEF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057EBCAF" w14:textId="5EB28644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6A194423" w14:textId="7B4271B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45,008</w:t>
            </w:r>
          </w:p>
        </w:tc>
        <w:tc>
          <w:tcPr>
            <w:tcW w:w="540" w:type="pct"/>
            <w:vAlign w:val="center"/>
          </w:tcPr>
          <w:p w14:paraId="6657E641" w14:textId="3F11EFB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8,551</w:t>
            </w:r>
          </w:p>
        </w:tc>
        <w:tc>
          <w:tcPr>
            <w:tcW w:w="529" w:type="pct"/>
            <w:vAlign w:val="center"/>
          </w:tcPr>
          <w:p w14:paraId="552928E6" w14:textId="668524C0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2712DEDE" w14:textId="1CDFD72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A217F8" w:rsidRPr="00506A94" w14:paraId="4C6A8CD9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0B900032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in</w:t>
            </w:r>
          </w:p>
        </w:tc>
        <w:tc>
          <w:tcPr>
            <w:tcW w:w="648" w:type="pct"/>
            <w:vAlign w:val="center"/>
          </w:tcPr>
          <w:p w14:paraId="2E644160" w14:textId="2E2554B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655</w:t>
            </w:r>
          </w:p>
        </w:tc>
        <w:tc>
          <w:tcPr>
            <w:tcW w:w="648" w:type="pct"/>
            <w:vAlign w:val="center"/>
          </w:tcPr>
          <w:p w14:paraId="572CD717" w14:textId="692F83C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62</w:t>
            </w:r>
          </w:p>
        </w:tc>
        <w:tc>
          <w:tcPr>
            <w:tcW w:w="508" w:type="pct"/>
            <w:vAlign w:val="center"/>
          </w:tcPr>
          <w:p w14:paraId="6E4477AD" w14:textId="7DF043B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53B01E62" w14:textId="0562FEBB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268A7D3B" w14:textId="5EE0972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5,015</w:t>
            </w:r>
          </w:p>
        </w:tc>
        <w:tc>
          <w:tcPr>
            <w:tcW w:w="540" w:type="pct"/>
            <w:vAlign w:val="center"/>
          </w:tcPr>
          <w:p w14:paraId="29F2FBEE" w14:textId="6913B624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29" w:type="pct"/>
            <w:vAlign w:val="center"/>
          </w:tcPr>
          <w:p w14:paraId="69B7957A" w14:textId="2C660FB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42EE561E" w14:textId="6274B88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A217F8" w:rsidRPr="00506A94" w14:paraId="42EDB826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2EAA3368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1</w:t>
            </w:r>
          </w:p>
        </w:tc>
        <w:tc>
          <w:tcPr>
            <w:tcW w:w="648" w:type="pct"/>
            <w:vAlign w:val="center"/>
          </w:tcPr>
          <w:p w14:paraId="5282D6B3" w14:textId="343F706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4,958</w:t>
            </w:r>
          </w:p>
        </w:tc>
        <w:tc>
          <w:tcPr>
            <w:tcW w:w="648" w:type="pct"/>
            <w:vAlign w:val="center"/>
          </w:tcPr>
          <w:p w14:paraId="00737A88" w14:textId="00C7D36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485</w:t>
            </w:r>
          </w:p>
        </w:tc>
        <w:tc>
          <w:tcPr>
            <w:tcW w:w="508" w:type="pct"/>
            <w:vAlign w:val="center"/>
          </w:tcPr>
          <w:p w14:paraId="69305D4A" w14:textId="2B42435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7F77CE53" w14:textId="281D831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323347C8" w14:textId="0D068BF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2,950</w:t>
            </w:r>
          </w:p>
        </w:tc>
        <w:tc>
          <w:tcPr>
            <w:tcW w:w="540" w:type="pct"/>
            <w:vAlign w:val="center"/>
          </w:tcPr>
          <w:p w14:paraId="7455806C" w14:textId="4F3418E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635</w:t>
            </w:r>
          </w:p>
        </w:tc>
        <w:tc>
          <w:tcPr>
            <w:tcW w:w="529" w:type="pct"/>
            <w:vAlign w:val="center"/>
          </w:tcPr>
          <w:p w14:paraId="0F2C94FE" w14:textId="39F0CFA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3C5C7B29" w14:textId="665B43D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A217F8" w:rsidRPr="00506A94" w14:paraId="755F7F9F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34BE64FE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dian</w:t>
            </w:r>
          </w:p>
        </w:tc>
        <w:tc>
          <w:tcPr>
            <w:tcW w:w="648" w:type="pct"/>
            <w:vAlign w:val="center"/>
          </w:tcPr>
          <w:p w14:paraId="0735404A" w14:textId="1CAC7EF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9,759</w:t>
            </w:r>
          </w:p>
        </w:tc>
        <w:tc>
          <w:tcPr>
            <w:tcW w:w="648" w:type="pct"/>
            <w:vAlign w:val="center"/>
          </w:tcPr>
          <w:p w14:paraId="20F00C75" w14:textId="2090BE6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570</w:t>
            </w:r>
          </w:p>
        </w:tc>
        <w:tc>
          <w:tcPr>
            <w:tcW w:w="508" w:type="pct"/>
            <w:vAlign w:val="center"/>
          </w:tcPr>
          <w:p w14:paraId="341AB979" w14:textId="789E3FE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004A300D" w14:textId="6A072AD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39221513" w14:textId="6BE6218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0,924</w:t>
            </w:r>
          </w:p>
        </w:tc>
        <w:tc>
          <w:tcPr>
            <w:tcW w:w="540" w:type="pct"/>
            <w:vAlign w:val="center"/>
          </w:tcPr>
          <w:p w14:paraId="6B8F5623" w14:textId="76A03DC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843</w:t>
            </w:r>
          </w:p>
        </w:tc>
        <w:tc>
          <w:tcPr>
            <w:tcW w:w="529" w:type="pct"/>
            <w:vAlign w:val="center"/>
          </w:tcPr>
          <w:p w14:paraId="74E87BF1" w14:textId="0BEC947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15E7B6E0" w14:textId="0E08B4C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A217F8" w:rsidRPr="00506A94" w14:paraId="5BDC7EDE" w14:textId="77777777" w:rsidTr="00B04F59">
        <w:trPr>
          <w:trHeight w:val="300"/>
        </w:trPr>
        <w:tc>
          <w:tcPr>
            <w:tcW w:w="595" w:type="pct"/>
            <w:vAlign w:val="center"/>
            <w:hideMark/>
          </w:tcPr>
          <w:p w14:paraId="6BAFE534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3</w:t>
            </w:r>
          </w:p>
        </w:tc>
        <w:tc>
          <w:tcPr>
            <w:tcW w:w="648" w:type="pct"/>
            <w:vAlign w:val="center"/>
          </w:tcPr>
          <w:p w14:paraId="55F8F234" w14:textId="7C6E2AE4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1,623</w:t>
            </w:r>
          </w:p>
        </w:tc>
        <w:tc>
          <w:tcPr>
            <w:tcW w:w="648" w:type="pct"/>
            <w:vAlign w:val="center"/>
          </w:tcPr>
          <w:p w14:paraId="4A708789" w14:textId="297070EE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668</w:t>
            </w:r>
          </w:p>
        </w:tc>
        <w:tc>
          <w:tcPr>
            <w:tcW w:w="508" w:type="pct"/>
            <w:vAlign w:val="center"/>
          </w:tcPr>
          <w:p w14:paraId="5A0C7A05" w14:textId="598946A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vAlign w:val="center"/>
          </w:tcPr>
          <w:p w14:paraId="2BB1F732" w14:textId="026806F4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vAlign w:val="center"/>
          </w:tcPr>
          <w:p w14:paraId="656509C9" w14:textId="59A916E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31,201</w:t>
            </w:r>
          </w:p>
        </w:tc>
        <w:tc>
          <w:tcPr>
            <w:tcW w:w="540" w:type="pct"/>
            <w:vAlign w:val="center"/>
          </w:tcPr>
          <w:p w14:paraId="70354EF1" w14:textId="46E1725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,220</w:t>
            </w:r>
          </w:p>
        </w:tc>
        <w:tc>
          <w:tcPr>
            <w:tcW w:w="529" w:type="pct"/>
            <w:vAlign w:val="center"/>
          </w:tcPr>
          <w:p w14:paraId="4822551B" w14:textId="5F03399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vAlign w:val="center"/>
          </w:tcPr>
          <w:p w14:paraId="6827D9D4" w14:textId="19C49FA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  <w:tr w:rsidR="00A217F8" w:rsidRPr="00506A94" w14:paraId="186E12D9" w14:textId="77777777" w:rsidTr="00B04F59">
        <w:trPr>
          <w:trHeight w:val="80"/>
        </w:trPr>
        <w:tc>
          <w:tcPr>
            <w:tcW w:w="595" w:type="pct"/>
            <w:tcBorders>
              <w:bottom w:val="single" w:sz="4" w:space="0" w:color="auto"/>
            </w:tcBorders>
            <w:vAlign w:val="center"/>
            <w:hideMark/>
          </w:tcPr>
          <w:p w14:paraId="34FBF738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ax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414800C0" w14:textId="51EC513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12,552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0251A4B0" w14:textId="71F3999E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36,90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1127ACBD" w14:textId="490E145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3A1A7600" w14:textId="3C2FE9C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242DB658" w14:textId="295933EB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12,552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08B9075E" w14:textId="5E29790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86,005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3D5C59DF" w14:textId="2024BECE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1AF086BF" w14:textId="3CB8AC1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eastAsia="Arial Unicode MS" w:hAnsi="Times New Roman"/>
                <w:color w:val="000000" w:themeColor="text1"/>
              </w:rPr>
              <w:t> </w:t>
            </w:r>
          </w:p>
        </w:tc>
      </w:tr>
    </w:tbl>
    <w:p w14:paraId="10B1F92E" w14:textId="6C221203" w:rsidR="00B04F59" w:rsidRPr="000E4897" w:rsidRDefault="00B04F59" w:rsidP="00D10C6F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 xml:space="preserve">Abbreviations: </w:t>
      </w:r>
      <w:bookmarkStart w:id="1" w:name="_Hlk70062263"/>
      <w:proofErr w:type="spellStart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congenital cytomegalovirus; 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1-S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infants with inpatient </w:t>
      </w:r>
      <w:proofErr w:type="spellStart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iagnosis and symptoms during the first 21 days of life; 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90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infants with </w:t>
      </w:r>
      <w:proofErr w:type="spellStart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iagnosis during the first 90 days of life; “Healthy”, infants with no ICD-10-GM diagnosis (except Z-diagnoses) until 4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reventive health checkup and no </w:t>
      </w:r>
      <w:proofErr w:type="spellStart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r CMV diagnosis in the observation period; </w:t>
      </w:r>
      <w:bookmarkEnd w:id="1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Max, maximum</w:t>
      </w:r>
      <w:r w:rsidR="00A4384B">
        <w:rPr>
          <w:rFonts w:ascii="Times New Roman" w:hAnsi="Times New Roman"/>
          <w:color w:val="000000" w:themeColor="text1"/>
          <w:sz w:val="24"/>
          <w:szCs w:val="24"/>
          <w:lang w:val="en-US"/>
        </w:rPr>
        <w:t>;</w:t>
      </w:r>
      <w:r w:rsidR="00A4384B" w:rsidRPr="00A4384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Min, minimum; Q1, 25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ercentile; Q3, 75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ercentile; </w:t>
      </w:r>
      <w:r w:rsidR="00784335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“Representative”, infants with no </w:t>
      </w:r>
      <w:proofErr w:type="spellStart"/>
      <w:r w:rsidR="00784335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="00784335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r CMV diagnosis in the observation period; CI, 95% confidence interval; 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SD, standard deviation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241A43D8" w14:textId="64E05E1C" w:rsidR="00273D6F" w:rsidRPr="000E4897" w:rsidRDefault="00B04F59" w:rsidP="00D10C6F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proofErr w:type="spellStart"/>
      <w:r w:rsidRPr="000E4897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spellEnd"/>
      <w:r w:rsidRPr="000E489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7566C" w:rsidRPr="000E4897">
        <w:rPr>
          <w:rFonts w:ascii="Times New Roman" w:hAnsi="Times New Roman"/>
          <w:sz w:val="24"/>
          <w:szCs w:val="24"/>
          <w:lang w:val="en-US"/>
        </w:rPr>
        <w:t>Costs are displayed in Euros (€).</w:t>
      </w:r>
      <w:r w:rsidR="009C2075">
        <w:rPr>
          <w:rFonts w:ascii="Times New Roman" w:hAnsi="Times New Roman"/>
          <w:sz w:val="24"/>
          <w:szCs w:val="24"/>
          <w:lang w:val="en-US"/>
        </w:rPr>
        <w:t xml:space="preserve"> F</w:t>
      </w:r>
      <w:r w:rsidR="009C2075" w:rsidRPr="00234850">
        <w:rPr>
          <w:rFonts w:ascii="Times New Roman" w:hAnsi="Times New Roman"/>
          <w:sz w:val="24"/>
          <w:szCs w:val="24"/>
          <w:lang w:val="en-US"/>
        </w:rPr>
        <w:t>igures were commercially rounded, which may result in minor calculation differences.</w:t>
      </w:r>
    </w:p>
    <w:p w14:paraId="01FF6507" w14:textId="77777777" w:rsidR="003F165F" w:rsidRDefault="00B04F59" w:rsidP="00D10C6F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451A60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0E4897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="002235E4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P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-value </w:t>
      </w:r>
      <w:r w:rsidR="002235E4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&lt;0.05 was considered as statistically significant (Wilcoxon rank-sum test).</w:t>
      </w:r>
      <w:bookmarkStart w:id="2" w:name="_Ref64282191"/>
    </w:p>
    <w:p w14:paraId="3B4EB1A4" w14:textId="6C4FFE99" w:rsidR="001C17B9" w:rsidRPr="00ED6E3F" w:rsidRDefault="003F165F" w:rsidP="00D10C6F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</w:pPr>
      <w:r w:rsidRPr="00ED6E3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>Data for aids and remedies were not completely available for all individuals in the database (</w:t>
      </w:r>
      <w:r w:rsid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>18.5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>% cCMV</w:t>
      </w:r>
      <w:r w:rsidRPr="00ED6E3F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90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ohort and </w:t>
      </w:r>
      <w:r w:rsidR="00135C71">
        <w:rPr>
          <w:rFonts w:ascii="Times New Roman" w:hAnsi="Times New Roman"/>
          <w:color w:val="000000" w:themeColor="text1"/>
          <w:sz w:val="24"/>
          <w:szCs w:val="24"/>
          <w:lang w:val="en-US"/>
        </w:rPr>
        <w:t>31.3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% respective controls, </w:t>
      </w:r>
      <w:r w:rsidR="00135C71">
        <w:rPr>
          <w:rFonts w:ascii="Times New Roman" w:hAnsi="Times New Roman"/>
          <w:color w:val="000000" w:themeColor="text1"/>
          <w:sz w:val="24"/>
          <w:szCs w:val="24"/>
          <w:lang w:val="en-US"/>
        </w:rPr>
        <w:t>12.5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>% cCMV</w:t>
      </w:r>
      <w:r w:rsidRPr="00135C71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1-S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ohort and </w:t>
      </w:r>
      <w:r w:rsidR="00135C71">
        <w:rPr>
          <w:rFonts w:ascii="Times New Roman" w:hAnsi="Times New Roman"/>
          <w:color w:val="000000" w:themeColor="text1"/>
          <w:sz w:val="24"/>
          <w:szCs w:val="24"/>
          <w:lang w:val="en-US"/>
        </w:rPr>
        <w:t>25.8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% respective </w:t>
      </w:r>
      <w:r w:rsidRPr="003F165F">
        <w:rPr>
          <w:rFonts w:ascii="Times New Roman" w:hAnsi="Times New Roman"/>
          <w:color w:val="000000" w:themeColor="text1"/>
          <w:sz w:val="24"/>
          <w:szCs w:val="24"/>
          <w:lang w:val="en-US"/>
        </w:rPr>
        <w:t>controls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>), and single imputation was applied using the mean costs of infants with available data.</w:t>
      </w:r>
      <w:r w:rsidR="001C17B9" w:rsidRPr="00ED6E3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br w:type="page"/>
      </w:r>
    </w:p>
    <w:bookmarkEnd w:id="2"/>
    <w:p w14:paraId="5135FE6C" w14:textId="51333F6F" w:rsidR="00F079F7" w:rsidRPr="005C52E2" w:rsidRDefault="00F079F7" w:rsidP="00D10C6F">
      <w:pPr>
        <w:pStyle w:val="Caption"/>
        <w:keepNext/>
        <w:spacing w:after="120" w:line="276" w:lineRule="auto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875C09">
        <w:rPr>
          <w:rFonts w:ascii="Times New Roman" w:hAnsi="Times New Roman"/>
          <w:color w:val="000000" w:themeColor="text1"/>
          <w:sz w:val="24"/>
          <w:szCs w:val="24"/>
          <w:lang w:val="en-US"/>
        </w:rPr>
        <w:t>S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/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Pr="000E4897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t>3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="00DA4084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FD0275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All-cause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H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ealthcare </w:t>
      </w:r>
      <w:proofErr w:type="spellStart"/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osts</w:t>
      </w:r>
      <w:r w:rsidR="00B04F59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D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uring the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F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irst 366-730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D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ays of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L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ife</w:t>
      </w:r>
      <w:r w:rsidR="004F0227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,</w:t>
      </w:r>
      <w:r w:rsidR="00E732CE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U</w:t>
      </w:r>
      <w:r w:rsidR="00E732CE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nadjusted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–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omplementary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omparison</w:t>
      </w:r>
      <w:r w:rsidR="0099403C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s</w:t>
      </w:r>
    </w:p>
    <w:tbl>
      <w:tblPr>
        <w:tblStyle w:val="TableGrid"/>
        <w:tblW w:w="50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336"/>
        <w:gridCol w:w="1617"/>
        <w:gridCol w:w="1333"/>
        <w:gridCol w:w="1336"/>
        <w:gridCol w:w="1336"/>
        <w:gridCol w:w="1719"/>
        <w:gridCol w:w="1336"/>
        <w:gridCol w:w="1337"/>
      </w:tblGrid>
      <w:tr w:rsidR="00CF3AB2" w:rsidRPr="000E4897" w14:paraId="012E8639" w14:textId="77777777" w:rsidTr="00B04F59">
        <w:trPr>
          <w:trHeight w:val="300"/>
          <w:tblHeader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9042DB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Cost Domain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57EB81" w14:textId="65368CA8" w:rsidR="004C1571" w:rsidRPr="00506A94" w:rsidRDefault="00CE6F9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cCMV</w:t>
            </w:r>
            <w:r w:rsidRPr="00506A94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>90</w:t>
            </w:r>
            <w:r w:rsidR="00D86774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cohort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DDF882" w14:textId="7C010E94" w:rsidR="004C1571" w:rsidRPr="00506A94" w:rsidRDefault="00CE6F9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“Healthy” </w:t>
            </w:r>
            <w:r w:rsidR="0090581E" w:rsidRPr="00506A94">
              <w:rPr>
                <w:rFonts w:ascii="Times New Roman" w:hAnsi="Times New Roman"/>
                <w:noProof/>
                <w:color w:val="000000" w:themeColor="text1"/>
                <w:lang w:val="en-US"/>
              </w:rPr>
              <w:t>controls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93989A" w14:textId="2E08FE1C" w:rsidR="00C91160" w:rsidRPr="00506A94" w:rsidRDefault="00FD0275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an difference</w:t>
            </w:r>
            <w:r w:rsidR="00D44DB7" w:rsidRPr="00506A94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C91160" w:rsidRPr="00506A94">
              <w:rPr>
                <w:rFonts w:ascii="Times New Roman" w:hAnsi="Times New Roman"/>
                <w:color w:val="000000" w:themeColor="text1"/>
              </w:rPr>
              <w:t>(CI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520BB6" w14:textId="4B4F06DF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p-value</w:t>
            </w:r>
            <w:r w:rsidR="00B04F59" w:rsidRPr="00506A94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78B63E" w14:textId="4A29F46D" w:rsidR="004C1571" w:rsidRPr="00506A94" w:rsidRDefault="0034285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cCMV</w:t>
            </w:r>
            <w:r w:rsidRPr="00506A94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 xml:space="preserve">21-S </w:t>
            </w:r>
            <w:r w:rsidR="00D86774" w:rsidRPr="00506A94">
              <w:rPr>
                <w:rFonts w:ascii="Times New Roman" w:hAnsi="Times New Roman"/>
                <w:color w:val="000000" w:themeColor="text1"/>
                <w:lang w:val="en-US"/>
              </w:rPr>
              <w:t>cohort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CE3089" w14:textId="17B2F23C" w:rsidR="004C1571" w:rsidRPr="00506A94" w:rsidRDefault="00CF3AB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“Representative” </w:t>
            </w:r>
            <w:r w:rsidR="0090581E" w:rsidRPr="00506A94">
              <w:rPr>
                <w:rFonts w:ascii="Times New Roman" w:hAnsi="Times New Roman"/>
                <w:color w:val="000000" w:themeColor="text1"/>
                <w:lang w:val="en-US"/>
              </w:rPr>
              <w:t>controls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28E4B8" w14:textId="2A093E28" w:rsidR="00C91160" w:rsidRPr="00506A94" w:rsidRDefault="00FD0275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an difference</w:t>
            </w:r>
            <w:r w:rsidR="00D44DB7" w:rsidRPr="00506A94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C91160" w:rsidRPr="00506A94">
              <w:rPr>
                <w:rFonts w:ascii="Times New Roman" w:hAnsi="Times New Roman"/>
                <w:color w:val="000000" w:themeColor="text1"/>
              </w:rPr>
              <w:t>(CI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DB1E84" w14:textId="4C264003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p-value</w:t>
            </w:r>
            <w:r w:rsidR="00B04F59" w:rsidRPr="00506A94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 w:rsidR="00CF3AB2" w:rsidRPr="000E4897" w14:paraId="315E6721" w14:textId="77777777" w:rsidTr="00B04F59">
        <w:trPr>
          <w:trHeight w:val="300"/>
        </w:trPr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70DFEB22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Outpatient 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594C5A8E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613AF1D8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2D5CD9C4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5E1AF610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4B5EB70D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0BA15580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4759D8EE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5CE3FC99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CF3AB2" w:rsidRPr="000E4897" w14:paraId="2E044E1E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0DA725E6" w14:textId="77777777" w:rsidR="008815A3" w:rsidRPr="00506A94" w:rsidRDefault="008815A3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um</w:t>
            </w:r>
          </w:p>
        </w:tc>
        <w:tc>
          <w:tcPr>
            <w:tcW w:w="535" w:type="pct"/>
            <w:vAlign w:val="center"/>
          </w:tcPr>
          <w:p w14:paraId="606591EA" w14:textId="74521BD4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2,386</w:t>
            </w:r>
          </w:p>
        </w:tc>
        <w:tc>
          <w:tcPr>
            <w:tcW w:w="642" w:type="pct"/>
            <w:vAlign w:val="center"/>
          </w:tcPr>
          <w:p w14:paraId="339BA20A" w14:textId="18476E17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759,856</w:t>
            </w:r>
          </w:p>
        </w:tc>
        <w:tc>
          <w:tcPr>
            <w:tcW w:w="534" w:type="pct"/>
            <w:vAlign w:val="center"/>
          </w:tcPr>
          <w:p w14:paraId="74A41FEA" w14:textId="619C271B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7693C62" w14:textId="3E953237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7B3E567C" w14:textId="2B3C7C3A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9,295</w:t>
            </w:r>
          </w:p>
        </w:tc>
        <w:tc>
          <w:tcPr>
            <w:tcW w:w="534" w:type="pct"/>
            <w:vAlign w:val="center"/>
          </w:tcPr>
          <w:p w14:paraId="2188DFEA" w14:textId="2F2100BD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96,116</w:t>
            </w:r>
          </w:p>
        </w:tc>
        <w:tc>
          <w:tcPr>
            <w:tcW w:w="535" w:type="pct"/>
            <w:vAlign w:val="center"/>
          </w:tcPr>
          <w:p w14:paraId="1B02DA11" w14:textId="5DA5C6A9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77491A5" w14:textId="3BC31DDB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416344F6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7635B34E" w14:textId="77777777" w:rsidR="008815A3" w:rsidRPr="00506A94" w:rsidRDefault="008815A3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535" w:type="pct"/>
            <w:vAlign w:val="center"/>
          </w:tcPr>
          <w:p w14:paraId="052CB272" w14:textId="5E84B528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658</w:t>
            </w:r>
          </w:p>
        </w:tc>
        <w:tc>
          <w:tcPr>
            <w:tcW w:w="642" w:type="pct"/>
            <w:vAlign w:val="center"/>
          </w:tcPr>
          <w:p w14:paraId="1EC683AD" w14:textId="36E7289E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372</w:t>
            </w:r>
          </w:p>
        </w:tc>
        <w:tc>
          <w:tcPr>
            <w:tcW w:w="534" w:type="pct"/>
            <w:vAlign w:val="center"/>
          </w:tcPr>
          <w:p w14:paraId="1BB87BE1" w14:textId="41D2E9B7" w:rsidR="008815A3" w:rsidRPr="00506A94" w:rsidRDefault="00482EFD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28</w:t>
            </w:r>
            <w:r w:rsidR="00D360CF" w:rsidRPr="00506A94">
              <w:rPr>
                <w:rFonts w:ascii="Times New Roman" w:hAnsi="Times New Roman"/>
                <w:b/>
                <w:bCs/>
                <w:color w:val="000000" w:themeColor="text1"/>
              </w:rPr>
              <w:t>6</w:t>
            </w:r>
          </w:p>
          <w:p w14:paraId="40B64988" w14:textId="2628EFD4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</w:t>
            </w:r>
            <w:r w:rsidR="00D360CF" w:rsidRPr="00506A94">
              <w:rPr>
                <w:rFonts w:ascii="Times New Roman" w:hAnsi="Times New Roman"/>
                <w:b/>
                <w:bCs/>
                <w:color w:val="000000" w:themeColor="text1"/>
              </w:rPr>
              <w:t>162-410</w:t>
            </w: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535" w:type="pct"/>
            <w:vAlign w:val="center"/>
          </w:tcPr>
          <w:p w14:paraId="2C2FBD66" w14:textId="0B8567F8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  <w:tc>
          <w:tcPr>
            <w:tcW w:w="535" w:type="pct"/>
            <w:vAlign w:val="center"/>
          </w:tcPr>
          <w:p w14:paraId="3E81C779" w14:textId="04CC4CE8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620</w:t>
            </w:r>
          </w:p>
        </w:tc>
        <w:tc>
          <w:tcPr>
            <w:tcW w:w="534" w:type="pct"/>
            <w:vAlign w:val="center"/>
          </w:tcPr>
          <w:p w14:paraId="13CE497F" w14:textId="7104F902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440</w:t>
            </w:r>
          </w:p>
        </w:tc>
        <w:tc>
          <w:tcPr>
            <w:tcW w:w="535" w:type="pct"/>
            <w:vAlign w:val="center"/>
          </w:tcPr>
          <w:p w14:paraId="6BE64D20" w14:textId="17F2414E" w:rsidR="008815A3" w:rsidRPr="00506A94" w:rsidRDefault="00D360CF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180 (52-307)</w:t>
            </w:r>
          </w:p>
        </w:tc>
        <w:tc>
          <w:tcPr>
            <w:tcW w:w="535" w:type="pct"/>
            <w:vAlign w:val="center"/>
          </w:tcPr>
          <w:p w14:paraId="7D29A31B" w14:textId="43C00741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</w:tr>
      <w:tr w:rsidR="00CF3AB2" w:rsidRPr="000E4897" w14:paraId="74D63671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1859587A" w14:textId="77777777" w:rsidR="008815A3" w:rsidRPr="00506A94" w:rsidRDefault="008815A3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535" w:type="pct"/>
            <w:vAlign w:val="center"/>
          </w:tcPr>
          <w:p w14:paraId="36A40242" w14:textId="35D2E69F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69</w:t>
            </w:r>
          </w:p>
        </w:tc>
        <w:tc>
          <w:tcPr>
            <w:tcW w:w="642" w:type="pct"/>
            <w:vAlign w:val="center"/>
          </w:tcPr>
          <w:p w14:paraId="4CF771D2" w14:textId="7CDC0651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70</w:t>
            </w:r>
          </w:p>
        </w:tc>
        <w:tc>
          <w:tcPr>
            <w:tcW w:w="534" w:type="pct"/>
            <w:vAlign w:val="center"/>
          </w:tcPr>
          <w:p w14:paraId="4BD668F1" w14:textId="57A6CBF2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7B84D5B7" w14:textId="34EADAF5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207CA76" w14:textId="699B7008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51</w:t>
            </w:r>
          </w:p>
        </w:tc>
        <w:tc>
          <w:tcPr>
            <w:tcW w:w="534" w:type="pct"/>
            <w:vAlign w:val="center"/>
          </w:tcPr>
          <w:p w14:paraId="6FEEE9CE" w14:textId="17B63D09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21</w:t>
            </w:r>
          </w:p>
        </w:tc>
        <w:tc>
          <w:tcPr>
            <w:tcW w:w="535" w:type="pct"/>
            <w:vAlign w:val="center"/>
          </w:tcPr>
          <w:p w14:paraId="3B8C74FA" w14:textId="177FC9EE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6707F74" w14:textId="1C726364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579D2E21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58F37AD2" w14:textId="77777777" w:rsidR="008815A3" w:rsidRPr="00506A94" w:rsidRDefault="008815A3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in</w:t>
            </w:r>
          </w:p>
        </w:tc>
        <w:tc>
          <w:tcPr>
            <w:tcW w:w="535" w:type="pct"/>
            <w:vAlign w:val="center"/>
          </w:tcPr>
          <w:p w14:paraId="0FBBA82D" w14:textId="3565E6A8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35</w:t>
            </w:r>
          </w:p>
        </w:tc>
        <w:tc>
          <w:tcPr>
            <w:tcW w:w="642" w:type="pct"/>
            <w:vAlign w:val="center"/>
          </w:tcPr>
          <w:p w14:paraId="2D2F90AE" w14:textId="1EAAC1A3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4" w:type="pct"/>
            <w:vAlign w:val="center"/>
          </w:tcPr>
          <w:p w14:paraId="14CE1DE2" w14:textId="03B5C887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25D2332" w14:textId="6FDA82CF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A1C0292" w14:textId="25792322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35</w:t>
            </w:r>
          </w:p>
        </w:tc>
        <w:tc>
          <w:tcPr>
            <w:tcW w:w="534" w:type="pct"/>
            <w:vAlign w:val="center"/>
          </w:tcPr>
          <w:p w14:paraId="6F9B4080" w14:textId="33D9B327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5" w:type="pct"/>
            <w:vAlign w:val="center"/>
          </w:tcPr>
          <w:p w14:paraId="320667CF" w14:textId="26E68DF2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AC94D09" w14:textId="75E039FA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5409194D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43FF9C5A" w14:textId="77777777" w:rsidR="008815A3" w:rsidRPr="00506A94" w:rsidRDefault="008815A3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1</w:t>
            </w:r>
          </w:p>
        </w:tc>
        <w:tc>
          <w:tcPr>
            <w:tcW w:w="535" w:type="pct"/>
            <w:vAlign w:val="center"/>
          </w:tcPr>
          <w:p w14:paraId="401E05E8" w14:textId="1865518C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400</w:t>
            </w:r>
          </w:p>
        </w:tc>
        <w:tc>
          <w:tcPr>
            <w:tcW w:w="642" w:type="pct"/>
            <w:vAlign w:val="center"/>
          </w:tcPr>
          <w:p w14:paraId="5AD56D9F" w14:textId="2239AFB4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69</w:t>
            </w:r>
          </w:p>
        </w:tc>
        <w:tc>
          <w:tcPr>
            <w:tcW w:w="534" w:type="pct"/>
            <w:vAlign w:val="center"/>
          </w:tcPr>
          <w:p w14:paraId="48DB4C85" w14:textId="23244604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20136967" w14:textId="419EDB86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23BF5B27" w14:textId="0AAEF62F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470</w:t>
            </w:r>
          </w:p>
        </w:tc>
        <w:tc>
          <w:tcPr>
            <w:tcW w:w="534" w:type="pct"/>
            <w:vAlign w:val="center"/>
          </w:tcPr>
          <w:p w14:paraId="7F18AC9F" w14:textId="2F6760CB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05</w:t>
            </w:r>
          </w:p>
        </w:tc>
        <w:tc>
          <w:tcPr>
            <w:tcW w:w="535" w:type="pct"/>
            <w:vAlign w:val="center"/>
          </w:tcPr>
          <w:p w14:paraId="70A35E93" w14:textId="301D7BCB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6700F55" w14:textId="7622EC7D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55AEADA9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7C1C8E9D" w14:textId="77777777" w:rsidR="008815A3" w:rsidRPr="00506A94" w:rsidRDefault="008815A3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dian</w:t>
            </w:r>
          </w:p>
        </w:tc>
        <w:tc>
          <w:tcPr>
            <w:tcW w:w="535" w:type="pct"/>
            <w:vAlign w:val="center"/>
          </w:tcPr>
          <w:p w14:paraId="6E980F99" w14:textId="4A0EA89B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622</w:t>
            </w:r>
          </w:p>
        </w:tc>
        <w:tc>
          <w:tcPr>
            <w:tcW w:w="642" w:type="pct"/>
            <w:vAlign w:val="center"/>
          </w:tcPr>
          <w:p w14:paraId="5A9B5671" w14:textId="62F6154F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54</w:t>
            </w:r>
          </w:p>
        </w:tc>
        <w:tc>
          <w:tcPr>
            <w:tcW w:w="534" w:type="pct"/>
            <w:vAlign w:val="center"/>
          </w:tcPr>
          <w:p w14:paraId="1450229E" w14:textId="36BEF262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614CBAA6" w14:textId="566568F3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7A1556F" w14:textId="1983B4E8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654</w:t>
            </w:r>
          </w:p>
        </w:tc>
        <w:tc>
          <w:tcPr>
            <w:tcW w:w="534" w:type="pct"/>
            <w:vAlign w:val="center"/>
          </w:tcPr>
          <w:p w14:paraId="63576913" w14:textId="0E607179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409</w:t>
            </w:r>
          </w:p>
        </w:tc>
        <w:tc>
          <w:tcPr>
            <w:tcW w:w="535" w:type="pct"/>
            <w:vAlign w:val="center"/>
          </w:tcPr>
          <w:p w14:paraId="2B66F15E" w14:textId="69F039CA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27467978" w14:textId="3FE5E887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295E2D02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294907A9" w14:textId="77777777" w:rsidR="008815A3" w:rsidRPr="00506A94" w:rsidRDefault="008815A3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3</w:t>
            </w:r>
          </w:p>
        </w:tc>
        <w:tc>
          <w:tcPr>
            <w:tcW w:w="535" w:type="pct"/>
            <w:vAlign w:val="center"/>
          </w:tcPr>
          <w:p w14:paraId="71B79B02" w14:textId="5F075AFF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792</w:t>
            </w:r>
          </w:p>
        </w:tc>
        <w:tc>
          <w:tcPr>
            <w:tcW w:w="642" w:type="pct"/>
            <w:vAlign w:val="center"/>
          </w:tcPr>
          <w:p w14:paraId="2BC299E8" w14:textId="2CB9A139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446</w:t>
            </w:r>
          </w:p>
        </w:tc>
        <w:tc>
          <w:tcPr>
            <w:tcW w:w="534" w:type="pct"/>
            <w:vAlign w:val="center"/>
          </w:tcPr>
          <w:p w14:paraId="63972E9F" w14:textId="28FA1D6C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9E485B2" w14:textId="1E477BAC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EE9C1C7" w14:textId="01CD977D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774</w:t>
            </w:r>
          </w:p>
        </w:tc>
        <w:tc>
          <w:tcPr>
            <w:tcW w:w="534" w:type="pct"/>
            <w:vAlign w:val="center"/>
          </w:tcPr>
          <w:p w14:paraId="38BBA70A" w14:textId="543CF7B2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526</w:t>
            </w:r>
          </w:p>
        </w:tc>
        <w:tc>
          <w:tcPr>
            <w:tcW w:w="535" w:type="pct"/>
            <w:vAlign w:val="center"/>
          </w:tcPr>
          <w:p w14:paraId="120409DF" w14:textId="015E1693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FFB5E51" w14:textId="1194C65E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1A58E0B5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1CF16891" w14:textId="77777777" w:rsidR="008815A3" w:rsidRPr="00506A94" w:rsidRDefault="008815A3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ax</w:t>
            </w:r>
          </w:p>
        </w:tc>
        <w:tc>
          <w:tcPr>
            <w:tcW w:w="535" w:type="pct"/>
            <w:vAlign w:val="center"/>
          </w:tcPr>
          <w:p w14:paraId="7445370C" w14:textId="4E79525B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,179</w:t>
            </w:r>
          </w:p>
        </w:tc>
        <w:tc>
          <w:tcPr>
            <w:tcW w:w="642" w:type="pct"/>
            <w:vAlign w:val="center"/>
          </w:tcPr>
          <w:p w14:paraId="1E5DC64A" w14:textId="662237A0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,186</w:t>
            </w:r>
          </w:p>
        </w:tc>
        <w:tc>
          <w:tcPr>
            <w:tcW w:w="534" w:type="pct"/>
            <w:vAlign w:val="center"/>
          </w:tcPr>
          <w:p w14:paraId="0E8CD356" w14:textId="47E60BA7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B944489" w14:textId="5F59F037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21621C0" w14:textId="68BC418F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,100</w:t>
            </w:r>
          </w:p>
        </w:tc>
        <w:tc>
          <w:tcPr>
            <w:tcW w:w="534" w:type="pct"/>
            <w:vAlign w:val="center"/>
          </w:tcPr>
          <w:p w14:paraId="76197E64" w14:textId="45DAE090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,272</w:t>
            </w:r>
          </w:p>
        </w:tc>
        <w:tc>
          <w:tcPr>
            <w:tcW w:w="535" w:type="pct"/>
            <w:vAlign w:val="center"/>
          </w:tcPr>
          <w:p w14:paraId="4B12B2A5" w14:textId="2123A07F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275C4892" w14:textId="6ED0DE62" w:rsidR="008815A3" w:rsidRPr="00506A94" w:rsidRDefault="008815A3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37075CC2" w14:textId="77777777" w:rsidTr="00B04F59">
        <w:trPr>
          <w:trHeight w:val="300"/>
        </w:trPr>
        <w:tc>
          <w:tcPr>
            <w:tcW w:w="614" w:type="pct"/>
            <w:vAlign w:val="center"/>
          </w:tcPr>
          <w:p w14:paraId="5EB14729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Inpatient</w:t>
            </w:r>
          </w:p>
        </w:tc>
        <w:tc>
          <w:tcPr>
            <w:tcW w:w="535" w:type="pct"/>
            <w:vAlign w:val="center"/>
          </w:tcPr>
          <w:p w14:paraId="5203CDB4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642" w:type="pct"/>
            <w:vAlign w:val="center"/>
          </w:tcPr>
          <w:p w14:paraId="76F75C1D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4" w:type="pct"/>
            <w:vAlign w:val="center"/>
          </w:tcPr>
          <w:p w14:paraId="0A95A9B1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2A9BA72C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068FB7B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4" w:type="pct"/>
            <w:vAlign w:val="center"/>
          </w:tcPr>
          <w:p w14:paraId="468475E0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62AAE432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101397D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</w:tr>
      <w:tr w:rsidR="00CF3AB2" w:rsidRPr="000E4897" w14:paraId="462162AA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307E4AFB" w14:textId="77777777" w:rsidR="00AC73BE" w:rsidRPr="00506A94" w:rsidRDefault="00AC73B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um</w:t>
            </w:r>
          </w:p>
        </w:tc>
        <w:tc>
          <w:tcPr>
            <w:tcW w:w="535" w:type="pct"/>
            <w:vAlign w:val="center"/>
          </w:tcPr>
          <w:p w14:paraId="780F441D" w14:textId="0974C23A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74,440</w:t>
            </w:r>
          </w:p>
        </w:tc>
        <w:tc>
          <w:tcPr>
            <w:tcW w:w="642" w:type="pct"/>
            <w:vAlign w:val="center"/>
          </w:tcPr>
          <w:p w14:paraId="7CB510EE" w14:textId="738219F8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78,041</w:t>
            </w:r>
          </w:p>
        </w:tc>
        <w:tc>
          <w:tcPr>
            <w:tcW w:w="534" w:type="pct"/>
            <w:vAlign w:val="center"/>
          </w:tcPr>
          <w:p w14:paraId="4957792A" w14:textId="54DCA840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BD02017" w14:textId="1A5F4B69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A6BF869" w14:textId="7E20E175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9,097</w:t>
            </w:r>
          </w:p>
        </w:tc>
        <w:tc>
          <w:tcPr>
            <w:tcW w:w="534" w:type="pct"/>
            <w:vAlign w:val="center"/>
          </w:tcPr>
          <w:p w14:paraId="5B2596C1" w14:textId="01F74D63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00,367</w:t>
            </w:r>
          </w:p>
        </w:tc>
        <w:tc>
          <w:tcPr>
            <w:tcW w:w="535" w:type="pct"/>
            <w:vAlign w:val="center"/>
          </w:tcPr>
          <w:p w14:paraId="4C15564F" w14:textId="264D9B0E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699CF9A0" w14:textId="63614980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1D188E48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09D2F10C" w14:textId="77777777" w:rsidR="00AC73BE" w:rsidRPr="00506A94" w:rsidRDefault="00AC73B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535" w:type="pct"/>
            <w:vAlign w:val="center"/>
          </w:tcPr>
          <w:p w14:paraId="7C76124D" w14:textId="29434F2D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2,189</w:t>
            </w:r>
          </w:p>
        </w:tc>
        <w:tc>
          <w:tcPr>
            <w:tcW w:w="642" w:type="pct"/>
            <w:vAlign w:val="center"/>
          </w:tcPr>
          <w:p w14:paraId="58A915F9" w14:textId="500BDC41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185</w:t>
            </w:r>
          </w:p>
        </w:tc>
        <w:tc>
          <w:tcPr>
            <w:tcW w:w="534" w:type="pct"/>
            <w:vAlign w:val="center"/>
          </w:tcPr>
          <w:p w14:paraId="1E7595B5" w14:textId="3D264B8E" w:rsidR="00AC73BE" w:rsidRPr="00506A94" w:rsidRDefault="0046408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2,004</w:t>
            </w:r>
          </w:p>
          <w:p w14:paraId="69BCD0FD" w14:textId="38E3321D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</w:t>
            </w:r>
            <w:r w:rsidR="00464081" w:rsidRPr="00506A94">
              <w:rPr>
                <w:rFonts w:ascii="Times New Roman" w:hAnsi="Times New Roman"/>
                <w:b/>
                <w:bCs/>
                <w:color w:val="000000" w:themeColor="text1"/>
              </w:rPr>
              <w:t>128-3,880</w:t>
            </w: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535" w:type="pct"/>
            <w:vAlign w:val="center"/>
          </w:tcPr>
          <w:p w14:paraId="0BAA6A75" w14:textId="7F0652C8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  <w:tc>
          <w:tcPr>
            <w:tcW w:w="535" w:type="pct"/>
            <w:vAlign w:val="center"/>
          </w:tcPr>
          <w:p w14:paraId="23C2B73D" w14:textId="018CA41D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2,606</w:t>
            </w:r>
          </w:p>
        </w:tc>
        <w:tc>
          <w:tcPr>
            <w:tcW w:w="534" w:type="pct"/>
            <w:vAlign w:val="center"/>
          </w:tcPr>
          <w:p w14:paraId="7FFC637E" w14:textId="1ADDED39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334</w:t>
            </w:r>
          </w:p>
        </w:tc>
        <w:tc>
          <w:tcPr>
            <w:tcW w:w="535" w:type="pct"/>
            <w:vAlign w:val="center"/>
          </w:tcPr>
          <w:p w14:paraId="75161432" w14:textId="009192E8" w:rsidR="00AC73BE" w:rsidRPr="00506A94" w:rsidRDefault="0046408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2,273</w:t>
            </w:r>
          </w:p>
          <w:p w14:paraId="1081CBCB" w14:textId="32498A3E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-1,</w:t>
            </w:r>
            <w:r w:rsidR="00220F04" w:rsidRPr="00506A94">
              <w:rPr>
                <w:rFonts w:ascii="Times New Roman" w:hAnsi="Times New Roman"/>
                <w:b/>
                <w:bCs/>
                <w:color w:val="000000" w:themeColor="text1"/>
              </w:rPr>
              <w:t>625</w:t>
            </w: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-6,</w:t>
            </w:r>
            <w:r w:rsidR="00220F04" w:rsidRPr="00506A94">
              <w:rPr>
                <w:rFonts w:ascii="Times New Roman" w:hAnsi="Times New Roman"/>
                <w:b/>
                <w:bCs/>
                <w:color w:val="000000" w:themeColor="text1"/>
              </w:rPr>
              <w:t>171</w:t>
            </w: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535" w:type="pct"/>
            <w:vAlign w:val="center"/>
          </w:tcPr>
          <w:p w14:paraId="5E73D754" w14:textId="30A2B11A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</w:tr>
      <w:tr w:rsidR="00CF3AB2" w:rsidRPr="000E4897" w14:paraId="5BDC2324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52170EB0" w14:textId="77777777" w:rsidR="00AC73BE" w:rsidRPr="00506A94" w:rsidRDefault="00AC73B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535" w:type="pct"/>
            <w:vAlign w:val="center"/>
          </w:tcPr>
          <w:p w14:paraId="599B480F" w14:textId="2ABAB160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5,580</w:t>
            </w:r>
          </w:p>
        </w:tc>
        <w:tc>
          <w:tcPr>
            <w:tcW w:w="642" w:type="pct"/>
            <w:vAlign w:val="center"/>
          </w:tcPr>
          <w:p w14:paraId="35284449" w14:textId="0C16E3B4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,084</w:t>
            </w:r>
          </w:p>
        </w:tc>
        <w:tc>
          <w:tcPr>
            <w:tcW w:w="534" w:type="pct"/>
            <w:vAlign w:val="center"/>
          </w:tcPr>
          <w:p w14:paraId="64D08061" w14:textId="7016CAB5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2DD9FD9A" w14:textId="700AF99C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EE2DA29" w14:textId="6CBE9F9A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7,702</w:t>
            </w:r>
          </w:p>
        </w:tc>
        <w:tc>
          <w:tcPr>
            <w:tcW w:w="534" w:type="pct"/>
            <w:vAlign w:val="center"/>
          </w:tcPr>
          <w:p w14:paraId="7FD808DE" w14:textId="5BEC5F22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,078</w:t>
            </w:r>
          </w:p>
        </w:tc>
        <w:tc>
          <w:tcPr>
            <w:tcW w:w="535" w:type="pct"/>
            <w:vAlign w:val="center"/>
          </w:tcPr>
          <w:p w14:paraId="1DD932C6" w14:textId="65B1E96E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07D8ECD" w14:textId="3CECDB9D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12DCC63A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273CFFA9" w14:textId="77777777" w:rsidR="00AC73BE" w:rsidRPr="00506A94" w:rsidRDefault="00AC73B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in</w:t>
            </w:r>
          </w:p>
        </w:tc>
        <w:tc>
          <w:tcPr>
            <w:tcW w:w="535" w:type="pct"/>
            <w:vAlign w:val="center"/>
          </w:tcPr>
          <w:p w14:paraId="6A28B93A" w14:textId="0E05F7A5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642" w:type="pct"/>
            <w:vAlign w:val="center"/>
          </w:tcPr>
          <w:p w14:paraId="3756E72C" w14:textId="1D2787E4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4" w:type="pct"/>
            <w:vAlign w:val="center"/>
          </w:tcPr>
          <w:p w14:paraId="1BEF5B8D" w14:textId="1C204F2A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897FE86" w14:textId="7CD896DB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A0C2D67" w14:textId="38FBC1E6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4" w:type="pct"/>
            <w:vAlign w:val="center"/>
          </w:tcPr>
          <w:p w14:paraId="10369047" w14:textId="2C133565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5" w:type="pct"/>
            <w:vAlign w:val="center"/>
          </w:tcPr>
          <w:p w14:paraId="1849AEB0" w14:textId="1847BB0B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DBF66EF" w14:textId="167B6E6B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7EB254AC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3AAD6C06" w14:textId="77777777" w:rsidR="00AC73BE" w:rsidRPr="00506A94" w:rsidRDefault="00AC73B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1</w:t>
            </w:r>
          </w:p>
        </w:tc>
        <w:tc>
          <w:tcPr>
            <w:tcW w:w="535" w:type="pct"/>
            <w:vAlign w:val="center"/>
          </w:tcPr>
          <w:p w14:paraId="2A15EA90" w14:textId="18522EB5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642" w:type="pct"/>
            <w:vAlign w:val="center"/>
          </w:tcPr>
          <w:p w14:paraId="25D45BA0" w14:textId="3E848774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4" w:type="pct"/>
            <w:vAlign w:val="center"/>
          </w:tcPr>
          <w:p w14:paraId="5ECBBD46" w14:textId="419CF4AD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9291074" w14:textId="604B3E2B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7690CCE" w14:textId="795B4298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4" w:type="pct"/>
            <w:vAlign w:val="center"/>
          </w:tcPr>
          <w:p w14:paraId="241D0C6F" w14:textId="6CE9DE9B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5" w:type="pct"/>
            <w:vAlign w:val="center"/>
          </w:tcPr>
          <w:p w14:paraId="0972D0C0" w14:textId="06F27727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4BF01BC" w14:textId="56BC0AAD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08DB2722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1A674059" w14:textId="77777777" w:rsidR="00AC73BE" w:rsidRPr="00506A94" w:rsidRDefault="00AC73B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dian</w:t>
            </w:r>
          </w:p>
        </w:tc>
        <w:tc>
          <w:tcPr>
            <w:tcW w:w="535" w:type="pct"/>
            <w:vAlign w:val="center"/>
          </w:tcPr>
          <w:p w14:paraId="061C6589" w14:textId="29BCE3F3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452</w:t>
            </w:r>
          </w:p>
        </w:tc>
        <w:tc>
          <w:tcPr>
            <w:tcW w:w="642" w:type="pct"/>
            <w:vAlign w:val="center"/>
          </w:tcPr>
          <w:p w14:paraId="0A6FEC06" w14:textId="17612B9A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4" w:type="pct"/>
            <w:vAlign w:val="center"/>
          </w:tcPr>
          <w:p w14:paraId="02BE5EF3" w14:textId="58F9F49D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C4D4FAA" w14:textId="10383FF3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CF6203A" w14:textId="60F46B14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485</w:t>
            </w:r>
          </w:p>
        </w:tc>
        <w:tc>
          <w:tcPr>
            <w:tcW w:w="534" w:type="pct"/>
            <w:vAlign w:val="center"/>
          </w:tcPr>
          <w:p w14:paraId="293F1807" w14:textId="2487E911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5" w:type="pct"/>
            <w:vAlign w:val="center"/>
          </w:tcPr>
          <w:p w14:paraId="74899EE7" w14:textId="6EAD3176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EA2065E" w14:textId="5C3EC234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49D3C0AB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5A78F4CE" w14:textId="77777777" w:rsidR="00AC73BE" w:rsidRPr="00506A94" w:rsidRDefault="00AC73B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3</w:t>
            </w:r>
          </w:p>
        </w:tc>
        <w:tc>
          <w:tcPr>
            <w:tcW w:w="535" w:type="pct"/>
            <w:vAlign w:val="center"/>
          </w:tcPr>
          <w:p w14:paraId="6D54582D" w14:textId="35177124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,841</w:t>
            </w:r>
          </w:p>
        </w:tc>
        <w:tc>
          <w:tcPr>
            <w:tcW w:w="642" w:type="pct"/>
            <w:vAlign w:val="center"/>
          </w:tcPr>
          <w:p w14:paraId="57C7B247" w14:textId="7508FF62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4" w:type="pct"/>
            <w:vAlign w:val="center"/>
          </w:tcPr>
          <w:p w14:paraId="230F386B" w14:textId="0E83FAC3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9F4268F" w14:textId="0488C897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677EC94" w14:textId="71B6F51A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,325</w:t>
            </w:r>
          </w:p>
        </w:tc>
        <w:tc>
          <w:tcPr>
            <w:tcW w:w="534" w:type="pct"/>
            <w:vAlign w:val="center"/>
          </w:tcPr>
          <w:p w14:paraId="01BBBF30" w14:textId="1103BDFD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5" w:type="pct"/>
            <w:vAlign w:val="center"/>
          </w:tcPr>
          <w:p w14:paraId="1AA24A9D" w14:textId="3994497D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F152906" w14:textId="786E4685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0DF00E74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5B9332C4" w14:textId="77777777" w:rsidR="00AC73BE" w:rsidRPr="00506A94" w:rsidRDefault="00AC73B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ax</w:t>
            </w:r>
          </w:p>
        </w:tc>
        <w:tc>
          <w:tcPr>
            <w:tcW w:w="535" w:type="pct"/>
            <w:vAlign w:val="center"/>
          </w:tcPr>
          <w:p w14:paraId="390F7074" w14:textId="17DFAAB7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0,335</w:t>
            </w:r>
          </w:p>
        </w:tc>
        <w:tc>
          <w:tcPr>
            <w:tcW w:w="642" w:type="pct"/>
            <w:vAlign w:val="center"/>
          </w:tcPr>
          <w:p w14:paraId="2059F785" w14:textId="5A17341D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5,703</w:t>
            </w:r>
          </w:p>
        </w:tc>
        <w:tc>
          <w:tcPr>
            <w:tcW w:w="534" w:type="pct"/>
            <w:vAlign w:val="center"/>
          </w:tcPr>
          <w:p w14:paraId="367979F1" w14:textId="777AF488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6D47D71C" w14:textId="4165BFC6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78142EBA" w14:textId="21F06C04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0,335</w:t>
            </w:r>
          </w:p>
        </w:tc>
        <w:tc>
          <w:tcPr>
            <w:tcW w:w="534" w:type="pct"/>
            <w:vAlign w:val="center"/>
          </w:tcPr>
          <w:p w14:paraId="39518297" w14:textId="21A3F15F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2,963</w:t>
            </w:r>
          </w:p>
        </w:tc>
        <w:tc>
          <w:tcPr>
            <w:tcW w:w="535" w:type="pct"/>
            <w:vAlign w:val="center"/>
          </w:tcPr>
          <w:p w14:paraId="070BBFCA" w14:textId="3689D858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68C94F32" w14:textId="6CAFFD00" w:rsidR="00AC73BE" w:rsidRPr="00506A94" w:rsidRDefault="00AC73B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395BBF88" w14:textId="77777777" w:rsidTr="00B04F59">
        <w:trPr>
          <w:trHeight w:val="300"/>
        </w:trPr>
        <w:tc>
          <w:tcPr>
            <w:tcW w:w="614" w:type="pct"/>
            <w:vAlign w:val="center"/>
          </w:tcPr>
          <w:p w14:paraId="4D673116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Pharmaceuticals</w:t>
            </w:r>
          </w:p>
        </w:tc>
        <w:tc>
          <w:tcPr>
            <w:tcW w:w="535" w:type="pct"/>
            <w:vAlign w:val="center"/>
          </w:tcPr>
          <w:p w14:paraId="0AD2F4A2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642" w:type="pct"/>
            <w:vAlign w:val="center"/>
          </w:tcPr>
          <w:p w14:paraId="59FFA3F2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4" w:type="pct"/>
            <w:vAlign w:val="center"/>
          </w:tcPr>
          <w:p w14:paraId="3F41647D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AB8E6A0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2747273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4" w:type="pct"/>
            <w:vAlign w:val="center"/>
          </w:tcPr>
          <w:p w14:paraId="385775F4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E54D2C2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67260A08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</w:tr>
      <w:tr w:rsidR="00CF3AB2" w:rsidRPr="000E4897" w14:paraId="3822B238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0FCF8A18" w14:textId="77777777" w:rsidR="008F3968" w:rsidRPr="00506A94" w:rsidRDefault="008F396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um</w:t>
            </w:r>
          </w:p>
        </w:tc>
        <w:tc>
          <w:tcPr>
            <w:tcW w:w="535" w:type="pct"/>
            <w:vAlign w:val="center"/>
          </w:tcPr>
          <w:p w14:paraId="27F16B59" w14:textId="7407AA15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,549</w:t>
            </w:r>
          </w:p>
        </w:tc>
        <w:tc>
          <w:tcPr>
            <w:tcW w:w="642" w:type="pct"/>
            <w:vAlign w:val="center"/>
          </w:tcPr>
          <w:p w14:paraId="73B00ABF" w14:textId="2FD1BD21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17,930</w:t>
            </w:r>
          </w:p>
        </w:tc>
        <w:tc>
          <w:tcPr>
            <w:tcW w:w="534" w:type="pct"/>
            <w:vAlign w:val="center"/>
          </w:tcPr>
          <w:p w14:paraId="43994449" w14:textId="7A480EBB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69DD8AF2" w14:textId="555D6066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73284B5D" w14:textId="6CBB7762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,052</w:t>
            </w:r>
          </w:p>
        </w:tc>
        <w:tc>
          <w:tcPr>
            <w:tcW w:w="534" w:type="pct"/>
            <w:vAlign w:val="center"/>
          </w:tcPr>
          <w:p w14:paraId="6BE02CBD" w14:textId="56B1E3D3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86,509</w:t>
            </w:r>
          </w:p>
        </w:tc>
        <w:tc>
          <w:tcPr>
            <w:tcW w:w="535" w:type="pct"/>
            <w:vAlign w:val="center"/>
          </w:tcPr>
          <w:p w14:paraId="1221358A" w14:textId="115E195B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F0FB1BF" w14:textId="4D9CBF27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2AF1D1FD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261BF346" w14:textId="77777777" w:rsidR="008F3968" w:rsidRPr="00506A94" w:rsidRDefault="008F396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535" w:type="pct"/>
            <w:vAlign w:val="center"/>
          </w:tcPr>
          <w:p w14:paraId="1950919C" w14:textId="1E5C9CBA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104</w:t>
            </w:r>
          </w:p>
        </w:tc>
        <w:tc>
          <w:tcPr>
            <w:tcW w:w="642" w:type="pct"/>
            <w:vAlign w:val="center"/>
          </w:tcPr>
          <w:p w14:paraId="42EEC498" w14:textId="7CB0D289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58</w:t>
            </w:r>
          </w:p>
        </w:tc>
        <w:tc>
          <w:tcPr>
            <w:tcW w:w="534" w:type="pct"/>
            <w:vAlign w:val="center"/>
          </w:tcPr>
          <w:p w14:paraId="5CF8DA87" w14:textId="340082D6" w:rsidR="008F3968" w:rsidRPr="00506A94" w:rsidRDefault="00220F0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47 (-3-96)</w:t>
            </w:r>
          </w:p>
        </w:tc>
        <w:tc>
          <w:tcPr>
            <w:tcW w:w="535" w:type="pct"/>
            <w:vAlign w:val="center"/>
          </w:tcPr>
          <w:p w14:paraId="51E448AE" w14:textId="6C710264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0.</w:t>
            </w:r>
            <w:r w:rsidR="00220F04" w:rsidRPr="00506A94">
              <w:rPr>
                <w:rFonts w:ascii="Times New Roman" w:hAnsi="Times New Roman"/>
                <w:b/>
                <w:bCs/>
                <w:color w:val="000000" w:themeColor="text1"/>
              </w:rPr>
              <w:t>03</w:t>
            </w:r>
          </w:p>
        </w:tc>
        <w:tc>
          <w:tcPr>
            <w:tcW w:w="535" w:type="pct"/>
            <w:vAlign w:val="center"/>
          </w:tcPr>
          <w:p w14:paraId="3DC51AAC" w14:textId="04D94850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70</w:t>
            </w:r>
          </w:p>
        </w:tc>
        <w:tc>
          <w:tcPr>
            <w:tcW w:w="534" w:type="pct"/>
            <w:vAlign w:val="center"/>
          </w:tcPr>
          <w:p w14:paraId="4D9CFBB2" w14:textId="5A33A598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96</w:t>
            </w:r>
          </w:p>
        </w:tc>
        <w:tc>
          <w:tcPr>
            <w:tcW w:w="535" w:type="pct"/>
            <w:vAlign w:val="center"/>
          </w:tcPr>
          <w:p w14:paraId="412F1500" w14:textId="3ABEBDA7" w:rsidR="008F3968" w:rsidRPr="00506A94" w:rsidRDefault="00472667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-26</w:t>
            </w:r>
          </w:p>
          <w:p w14:paraId="1A70B2E2" w14:textId="12A81626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-</w:t>
            </w:r>
            <w:r w:rsidR="00472667" w:rsidRPr="00506A94">
              <w:rPr>
                <w:rFonts w:ascii="Times New Roman" w:hAnsi="Times New Roman"/>
                <w:b/>
                <w:bCs/>
                <w:color w:val="000000" w:themeColor="text1"/>
              </w:rPr>
              <w:t>72</w:t>
            </w: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-</w:t>
            </w:r>
            <w:r w:rsidR="00472667" w:rsidRPr="00506A94">
              <w:rPr>
                <w:rFonts w:ascii="Times New Roman" w:hAnsi="Times New Roman"/>
                <w:b/>
                <w:bCs/>
                <w:color w:val="000000" w:themeColor="text1"/>
              </w:rPr>
              <w:t>21</w:t>
            </w: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535" w:type="pct"/>
            <w:vAlign w:val="center"/>
          </w:tcPr>
          <w:p w14:paraId="708B4C0F" w14:textId="55667171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0.</w:t>
            </w:r>
            <w:r w:rsidR="00472667" w:rsidRPr="00506A94">
              <w:rPr>
                <w:rFonts w:ascii="Times New Roman" w:hAnsi="Times New Roman"/>
                <w:b/>
                <w:bCs/>
                <w:color w:val="000000" w:themeColor="text1"/>
              </w:rPr>
              <w:t>81</w:t>
            </w:r>
          </w:p>
        </w:tc>
      </w:tr>
      <w:tr w:rsidR="00CF3AB2" w:rsidRPr="000E4897" w14:paraId="7F8CB4C5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1A11982D" w14:textId="77777777" w:rsidR="008F3968" w:rsidRPr="00506A94" w:rsidRDefault="008F396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535" w:type="pct"/>
            <w:vAlign w:val="center"/>
          </w:tcPr>
          <w:p w14:paraId="3007B1D8" w14:textId="0E73DEA1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46</w:t>
            </w:r>
          </w:p>
        </w:tc>
        <w:tc>
          <w:tcPr>
            <w:tcW w:w="642" w:type="pct"/>
            <w:vAlign w:val="center"/>
          </w:tcPr>
          <w:p w14:paraId="323E677D" w14:textId="118DE085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46</w:t>
            </w:r>
          </w:p>
        </w:tc>
        <w:tc>
          <w:tcPr>
            <w:tcW w:w="534" w:type="pct"/>
            <w:vAlign w:val="center"/>
          </w:tcPr>
          <w:p w14:paraId="1F14ECD8" w14:textId="1AA3D74A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0CEEA6C" w14:textId="55864221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D03DD72" w14:textId="78502188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73</w:t>
            </w:r>
          </w:p>
        </w:tc>
        <w:tc>
          <w:tcPr>
            <w:tcW w:w="534" w:type="pct"/>
            <w:vAlign w:val="center"/>
          </w:tcPr>
          <w:p w14:paraId="38531856" w14:textId="534EF807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437</w:t>
            </w:r>
          </w:p>
        </w:tc>
        <w:tc>
          <w:tcPr>
            <w:tcW w:w="535" w:type="pct"/>
            <w:vAlign w:val="center"/>
          </w:tcPr>
          <w:p w14:paraId="66D969E1" w14:textId="24DB031F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DBFBB99" w14:textId="15E59D94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67854B33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53FFE1C0" w14:textId="77777777" w:rsidR="008F3968" w:rsidRPr="00506A94" w:rsidRDefault="008F396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in</w:t>
            </w:r>
          </w:p>
        </w:tc>
        <w:tc>
          <w:tcPr>
            <w:tcW w:w="535" w:type="pct"/>
            <w:vAlign w:val="center"/>
          </w:tcPr>
          <w:p w14:paraId="1A846A14" w14:textId="29309593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642" w:type="pct"/>
            <w:vAlign w:val="center"/>
          </w:tcPr>
          <w:p w14:paraId="64E6473F" w14:textId="73D34460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4" w:type="pct"/>
            <w:vAlign w:val="center"/>
          </w:tcPr>
          <w:p w14:paraId="71482EC0" w14:textId="7D3BF562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7936670B" w14:textId="42B03708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71C1565" w14:textId="03314301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4" w:type="pct"/>
            <w:vAlign w:val="center"/>
          </w:tcPr>
          <w:p w14:paraId="4B6D9C08" w14:textId="3E02E029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535" w:type="pct"/>
            <w:vAlign w:val="center"/>
          </w:tcPr>
          <w:p w14:paraId="4707BEAA" w14:textId="518521C0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F2A5ED8" w14:textId="4C1EB7FC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6CBDA784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7FA2CF58" w14:textId="77777777" w:rsidR="008F3968" w:rsidRPr="00506A94" w:rsidRDefault="008F396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lastRenderedPageBreak/>
              <w:t>Q1</w:t>
            </w:r>
          </w:p>
        </w:tc>
        <w:tc>
          <w:tcPr>
            <w:tcW w:w="535" w:type="pct"/>
            <w:vAlign w:val="center"/>
          </w:tcPr>
          <w:p w14:paraId="23F971C9" w14:textId="3207B2BE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642" w:type="pct"/>
            <w:vAlign w:val="center"/>
          </w:tcPr>
          <w:p w14:paraId="338EE797" w14:textId="2687BCF4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534" w:type="pct"/>
            <w:vAlign w:val="center"/>
          </w:tcPr>
          <w:p w14:paraId="0C574ED8" w14:textId="4C8A2614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C7876C9" w14:textId="0862ACC1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471A6FC" w14:textId="5BE928F6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534" w:type="pct"/>
            <w:vAlign w:val="center"/>
          </w:tcPr>
          <w:p w14:paraId="171FBA3C" w14:textId="32DAFEAB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535" w:type="pct"/>
            <w:vAlign w:val="center"/>
          </w:tcPr>
          <w:p w14:paraId="37385B7A" w14:textId="5B2CD581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81A1C55" w14:textId="5CCDB886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3E1A97E1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42D06D76" w14:textId="77777777" w:rsidR="008F3968" w:rsidRPr="00506A94" w:rsidRDefault="008F396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dian</w:t>
            </w:r>
          </w:p>
        </w:tc>
        <w:tc>
          <w:tcPr>
            <w:tcW w:w="535" w:type="pct"/>
            <w:vAlign w:val="center"/>
          </w:tcPr>
          <w:p w14:paraId="5104211B" w14:textId="040E8D19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642" w:type="pct"/>
            <w:vAlign w:val="center"/>
          </w:tcPr>
          <w:p w14:paraId="2676EF76" w14:textId="0A759225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34</w:t>
            </w:r>
          </w:p>
        </w:tc>
        <w:tc>
          <w:tcPr>
            <w:tcW w:w="534" w:type="pct"/>
            <w:vAlign w:val="center"/>
          </w:tcPr>
          <w:p w14:paraId="3BCD55DD" w14:textId="13E074FF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F63CA83" w14:textId="4D7B7265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25CEB84" w14:textId="03A40692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534" w:type="pct"/>
            <w:vAlign w:val="center"/>
          </w:tcPr>
          <w:p w14:paraId="01C3FE53" w14:textId="4934CD96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535" w:type="pct"/>
            <w:vAlign w:val="center"/>
          </w:tcPr>
          <w:p w14:paraId="570061AF" w14:textId="34873D82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4B064DF" w14:textId="599E9A03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2CD87588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1D41568D" w14:textId="77777777" w:rsidR="008F3968" w:rsidRPr="00506A94" w:rsidRDefault="008F396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3</w:t>
            </w:r>
          </w:p>
        </w:tc>
        <w:tc>
          <w:tcPr>
            <w:tcW w:w="535" w:type="pct"/>
            <w:vAlign w:val="center"/>
          </w:tcPr>
          <w:p w14:paraId="6EA22175" w14:textId="06EA931D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95</w:t>
            </w:r>
          </w:p>
        </w:tc>
        <w:tc>
          <w:tcPr>
            <w:tcW w:w="642" w:type="pct"/>
            <w:vAlign w:val="center"/>
          </w:tcPr>
          <w:p w14:paraId="5CEA7538" w14:textId="198DF4FB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68</w:t>
            </w:r>
          </w:p>
        </w:tc>
        <w:tc>
          <w:tcPr>
            <w:tcW w:w="534" w:type="pct"/>
            <w:vAlign w:val="center"/>
          </w:tcPr>
          <w:p w14:paraId="299FDEF4" w14:textId="2E45A8D4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753908E9" w14:textId="5DD0CC97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2817BD6B" w14:textId="3F3168FD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92</w:t>
            </w:r>
          </w:p>
        </w:tc>
        <w:tc>
          <w:tcPr>
            <w:tcW w:w="534" w:type="pct"/>
            <w:vAlign w:val="center"/>
          </w:tcPr>
          <w:p w14:paraId="31CA8591" w14:textId="1D747038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93</w:t>
            </w:r>
          </w:p>
        </w:tc>
        <w:tc>
          <w:tcPr>
            <w:tcW w:w="535" w:type="pct"/>
            <w:vAlign w:val="center"/>
          </w:tcPr>
          <w:p w14:paraId="4172E165" w14:textId="780B19F1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6F3DB1BC" w14:textId="6849F363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7787F6F8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07219C2E" w14:textId="77777777" w:rsidR="008F3968" w:rsidRPr="00506A94" w:rsidRDefault="008F396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ax</w:t>
            </w:r>
          </w:p>
        </w:tc>
        <w:tc>
          <w:tcPr>
            <w:tcW w:w="535" w:type="pct"/>
            <w:vAlign w:val="center"/>
          </w:tcPr>
          <w:p w14:paraId="2F7145E9" w14:textId="36A604D6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654</w:t>
            </w:r>
          </w:p>
        </w:tc>
        <w:tc>
          <w:tcPr>
            <w:tcW w:w="642" w:type="pct"/>
            <w:vAlign w:val="center"/>
          </w:tcPr>
          <w:p w14:paraId="2793D423" w14:textId="61CB3C30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5,604</w:t>
            </w:r>
          </w:p>
        </w:tc>
        <w:tc>
          <w:tcPr>
            <w:tcW w:w="534" w:type="pct"/>
            <w:vAlign w:val="center"/>
          </w:tcPr>
          <w:p w14:paraId="6D3E0A0B" w14:textId="38A7F572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0144535" w14:textId="6EF7EF65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24AFA373" w14:textId="171191EE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260</w:t>
            </w:r>
          </w:p>
        </w:tc>
        <w:tc>
          <w:tcPr>
            <w:tcW w:w="534" w:type="pct"/>
            <w:vAlign w:val="center"/>
          </w:tcPr>
          <w:p w14:paraId="011E382B" w14:textId="3B6CA8AD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12,509</w:t>
            </w:r>
          </w:p>
        </w:tc>
        <w:tc>
          <w:tcPr>
            <w:tcW w:w="535" w:type="pct"/>
            <w:vAlign w:val="center"/>
          </w:tcPr>
          <w:p w14:paraId="7F5D6C02" w14:textId="0A118B52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E05973E" w14:textId="461E0E25" w:rsidR="008F3968" w:rsidRPr="00506A94" w:rsidRDefault="008F396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229D39D6" w14:textId="77777777" w:rsidTr="00B04F59">
        <w:trPr>
          <w:trHeight w:val="300"/>
        </w:trPr>
        <w:tc>
          <w:tcPr>
            <w:tcW w:w="614" w:type="pct"/>
            <w:vAlign w:val="center"/>
          </w:tcPr>
          <w:p w14:paraId="361A72F1" w14:textId="440C77BA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Aids</w:t>
            </w:r>
            <w:r w:rsidR="00FD0275" w:rsidRPr="00506A9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&amp; </w:t>
            </w:r>
            <w:proofErr w:type="spellStart"/>
            <w:r w:rsidR="00FD0275" w:rsidRPr="00506A94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Remedies</w:t>
            </w:r>
            <w:r w:rsidR="003F165F" w:rsidRPr="00ED6E3F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35" w:type="pct"/>
            <w:vAlign w:val="center"/>
          </w:tcPr>
          <w:p w14:paraId="2FB8624A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642" w:type="pct"/>
            <w:vAlign w:val="center"/>
          </w:tcPr>
          <w:p w14:paraId="4F9F8973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4" w:type="pct"/>
            <w:vAlign w:val="center"/>
          </w:tcPr>
          <w:p w14:paraId="3668CF14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6DDD04FC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31525C4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4" w:type="pct"/>
            <w:vAlign w:val="center"/>
          </w:tcPr>
          <w:p w14:paraId="6D56B188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1E5ACBD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3208BBA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</w:tr>
      <w:tr w:rsidR="00A217F8" w:rsidRPr="000E4897" w14:paraId="37F36B7A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04C0835D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um</w:t>
            </w:r>
          </w:p>
        </w:tc>
        <w:tc>
          <w:tcPr>
            <w:tcW w:w="535" w:type="pct"/>
            <w:vAlign w:val="center"/>
          </w:tcPr>
          <w:p w14:paraId="687C383C" w14:textId="007EF1E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46,714</w:t>
            </w:r>
          </w:p>
        </w:tc>
        <w:tc>
          <w:tcPr>
            <w:tcW w:w="642" w:type="pct"/>
            <w:vAlign w:val="center"/>
          </w:tcPr>
          <w:p w14:paraId="00865182" w14:textId="2113930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48,600</w:t>
            </w:r>
          </w:p>
        </w:tc>
        <w:tc>
          <w:tcPr>
            <w:tcW w:w="534" w:type="pct"/>
            <w:vAlign w:val="center"/>
          </w:tcPr>
          <w:p w14:paraId="3BF1976F" w14:textId="2C83F5E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E4B4170" w14:textId="095F6A7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681A28E5" w14:textId="06FD0290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1,266</w:t>
            </w:r>
          </w:p>
        </w:tc>
        <w:tc>
          <w:tcPr>
            <w:tcW w:w="534" w:type="pct"/>
            <w:vAlign w:val="center"/>
          </w:tcPr>
          <w:p w14:paraId="4E9FD6C5" w14:textId="33580D1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73,792</w:t>
            </w:r>
          </w:p>
        </w:tc>
        <w:tc>
          <w:tcPr>
            <w:tcW w:w="535" w:type="pct"/>
            <w:vAlign w:val="center"/>
          </w:tcPr>
          <w:p w14:paraId="64FF2DE3" w14:textId="780A75A4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2C905401" w14:textId="6BCB79B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17F8" w:rsidRPr="000E4897" w14:paraId="753DF811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106EFB3E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535" w:type="pct"/>
            <w:vAlign w:val="center"/>
          </w:tcPr>
          <w:p w14:paraId="0CA93DC9" w14:textId="53FA109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1,374</w:t>
            </w:r>
          </w:p>
        </w:tc>
        <w:tc>
          <w:tcPr>
            <w:tcW w:w="642" w:type="pct"/>
            <w:vAlign w:val="center"/>
          </w:tcPr>
          <w:p w14:paraId="53B40DB4" w14:textId="3B5B570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73</w:t>
            </w:r>
          </w:p>
        </w:tc>
        <w:tc>
          <w:tcPr>
            <w:tcW w:w="534" w:type="pct"/>
            <w:vAlign w:val="center"/>
          </w:tcPr>
          <w:p w14:paraId="1041B056" w14:textId="3A263B0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1,301</w:t>
            </w:r>
          </w:p>
          <w:p w14:paraId="3D7E8962" w14:textId="4675AF4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289-2,313)</w:t>
            </w:r>
          </w:p>
        </w:tc>
        <w:tc>
          <w:tcPr>
            <w:tcW w:w="535" w:type="pct"/>
            <w:vAlign w:val="center"/>
          </w:tcPr>
          <w:p w14:paraId="3A694A05" w14:textId="30DE241E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0.30</w:t>
            </w:r>
          </w:p>
        </w:tc>
        <w:tc>
          <w:tcPr>
            <w:tcW w:w="535" w:type="pct"/>
            <w:vAlign w:val="center"/>
          </w:tcPr>
          <w:p w14:paraId="74497E5A" w14:textId="551C663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1,418</w:t>
            </w:r>
          </w:p>
        </w:tc>
        <w:tc>
          <w:tcPr>
            <w:tcW w:w="534" w:type="pct"/>
            <w:vAlign w:val="center"/>
          </w:tcPr>
          <w:p w14:paraId="4281290C" w14:textId="3D8A4B9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82</w:t>
            </w:r>
          </w:p>
        </w:tc>
        <w:tc>
          <w:tcPr>
            <w:tcW w:w="535" w:type="pct"/>
            <w:vAlign w:val="center"/>
          </w:tcPr>
          <w:p w14:paraId="3D512CE1" w14:textId="7D8279C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1,336</w:t>
            </w:r>
          </w:p>
          <w:p w14:paraId="70108FFE" w14:textId="79BFEEF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-78-2,750)</w:t>
            </w:r>
          </w:p>
        </w:tc>
        <w:tc>
          <w:tcPr>
            <w:tcW w:w="535" w:type="pct"/>
            <w:vAlign w:val="center"/>
          </w:tcPr>
          <w:p w14:paraId="4670ECEC" w14:textId="533F8EF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0.29</w:t>
            </w:r>
          </w:p>
        </w:tc>
      </w:tr>
      <w:tr w:rsidR="00A217F8" w:rsidRPr="000E4897" w14:paraId="1EB1B181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65629850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535" w:type="pct"/>
            <w:vAlign w:val="center"/>
          </w:tcPr>
          <w:p w14:paraId="127A23E2" w14:textId="485D532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3,005</w:t>
            </w:r>
          </w:p>
        </w:tc>
        <w:tc>
          <w:tcPr>
            <w:tcW w:w="642" w:type="pct"/>
            <w:vAlign w:val="center"/>
          </w:tcPr>
          <w:p w14:paraId="72BF6160" w14:textId="3F4BF7CE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,426</w:t>
            </w:r>
          </w:p>
        </w:tc>
        <w:tc>
          <w:tcPr>
            <w:tcW w:w="534" w:type="pct"/>
            <w:vAlign w:val="center"/>
          </w:tcPr>
          <w:p w14:paraId="33079CA2" w14:textId="532D99CB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610B6F6" w14:textId="45EA939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A47D97B" w14:textId="606E5E3E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,794</w:t>
            </w:r>
          </w:p>
        </w:tc>
        <w:tc>
          <w:tcPr>
            <w:tcW w:w="534" w:type="pct"/>
            <w:vAlign w:val="center"/>
          </w:tcPr>
          <w:p w14:paraId="016EFC8F" w14:textId="05226A8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451</w:t>
            </w:r>
          </w:p>
        </w:tc>
        <w:tc>
          <w:tcPr>
            <w:tcW w:w="535" w:type="pct"/>
            <w:vAlign w:val="center"/>
          </w:tcPr>
          <w:p w14:paraId="19DBA842" w14:textId="3A305F50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AD2A932" w14:textId="388750B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17F8" w:rsidRPr="000E4897" w14:paraId="014E7218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21F364E4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in</w:t>
            </w:r>
          </w:p>
        </w:tc>
        <w:tc>
          <w:tcPr>
            <w:tcW w:w="535" w:type="pct"/>
            <w:vAlign w:val="center"/>
          </w:tcPr>
          <w:p w14:paraId="11723172" w14:textId="145CCBFB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42" w:type="pct"/>
            <w:vAlign w:val="center"/>
          </w:tcPr>
          <w:p w14:paraId="64DF9D7E" w14:textId="470A0BF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34" w:type="pct"/>
            <w:vAlign w:val="center"/>
          </w:tcPr>
          <w:p w14:paraId="71A9E05F" w14:textId="6274D48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D118CC2" w14:textId="4ABA26F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551A5D9" w14:textId="677ABE6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34" w:type="pct"/>
            <w:vAlign w:val="center"/>
          </w:tcPr>
          <w:p w14:paraId="68545896" w14:textId="6AE758E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35" w:type="pct"/>
            <w:vAlign w:val="center"/>
          </w:tcPr>
          <w:p w14:paraId="06D75BC5" w14:textId="73BA38A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EE84FEA" w14:textId="0B84764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17F8" w:rsidRPr="000E4897" w14:paraId="5362F1F8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397BAB08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1</w:t>
            </w:r>
          </w:p>
        </w:tc>
        <w:tc>
          <w:tcPr>
            <w:tcW w:w="535" w:type="pct"/>
            <w:vAlign w:val="center"/>
          </w:tcPr>
          <w:p w14:paraId="585D211B" w14:textId="484B37F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42" w:type="pct"/>
            <w:vAlign w:val="center"/>
          </w:tcPr>
          <w:p w14:paraId="07CBEDE4" w14:textId="08AEDDAB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34" w:type="pct"/>
            <w:vAlign w:val="center"/>
          </w:tcPr>
          <w:p w14:paraId="3571F894" w14:textId="46AE357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705A1ACE" w14:textId="5515F6E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BC35742" w14:textId="377AA1EB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34" w:type="pct"/>
            <w:vAlign w:val="center"/>
          </w:tcPr>
          <w:p w14:paraId="1FF753B9" w14:textId="76A2821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35" w:type="pct"/>
            <w:vAlign w:val="center"/>
          </w:tcPr>
          <w:p w14:paraId="6E53A464" w14:textId="767EA1D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9D67569" w14:textId="784E7F8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17F8" w:rsidRPr="000E4897" w14:paraId="43A32B29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15E9931C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dian</w:t>
            </w:r>
          </w:p>
        </w:tc>
        <w:tc>
          <w:tcPr>
            <w:tcW w:w="535" w:type="pct"/>
            <w:vAlign w:val="center"/>
          </w:tcPr>
          <w:p w14:paraId="3CBD4EBF" w14:textId="5364D43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42" w:type="pct"/>
            <w:vAlign w:val="center"/>
          </w:tcPr>
          <w:p w14:paraId="4582CA5B" w14:textId="5E2F10F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34" w:type="pct"/>
            <w:vAlign w:val="center"/>
          </w:tcPr>
          <w:p w14:paraId="4599DE26" w14:textId="63922F5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AEC3085" w14:textId="2B5B2B20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20E3A8E" w14:textId="4EAB71CE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34" w:type="pct"/>
            <w:vAlign w:val="center"/>
          </w:tcPr>
          <w:p w14:paraId="46E92411" w14:textId="2239D90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35" w:type="pct"/>
            <w:vAlign w:val="center"/>
          </w:tcPr>
          <w:p w14:paraId="791968C7" w14:textId="1ED3324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ED59ADE" w14:textId="41240B5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17F8" w:rsidRPr="000E4897" w14:paraId="0BCB7B4C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65BBAF0A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3</w:t>
            </w:r>
          </w:p>
        </w:tc>
        <w:tc>
          <w:tcPr>
            <w:tcW w:w="535" w:type="pct"/>
            <w:vAlign w:val="center"/>
          </w:tcPr>
          <w:p w14:paraId="6C370918" w14:textId="2046EE2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,374</w:t>
            </w:r>
          </w:p>
        </w:tc>
        <w:tc>
          <w:tcPr>
            <w:tcW w:w="642" w:type="pct"/>
            <w:vAlign w:val="center"/>
          </w:tcPr>
          <w:p w14:paraId="1664BE3B" w14:textId="5C2B327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73</w:t>
            </w:r>
          </w:p>
        </w:tc>
        <w:tc>
          <w:tcPr>
            <w:tcW w:w="534" w:type="pct"/>
            <w:vAlign w:val="center"/>
          </w:tcPr>
          <w:p w14:paraId="31E28F1D" w14:textId="292982D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B990F6B" w14:textId="3B7F995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9F16B71" w14:textId="003D144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,418</w:t>
            </w:r>
          </w:p>
        </w:tc>
        <w:tc>
          <w:tcPr>
            <w:tcW w:w="534" w:type="pct"/>
            <w:vAlign w:val="center"/>
          </w:tcPr>
          <w:p w14:paraId="5DB39348" w14:textId="4240592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82</w:t>
            </w:r>
          </w:p>
        </w:tc>
        <w:tc>
          <w:tcPr>
            <w:tcW w:w="535" w:type="pct"/>
            <w:vAlign w:val="center"/>
          </w:tcPr>
          <w:p w14:paraId="4D262B10" w14:textId="697FB6B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C4EF2F5" w14:textId="6D8A30D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17F8" w:rsidRPr="000E4897" w14:paraId="52D4786A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1845C15E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ax</w:t>
            </w:r>
          </w:p>
        </w:tc>
        <w:tc>
          <w:tcPr>
            <w:tcW w:w="535" w:type="pct"/>
            <w:vAlign w:val="center"/>
          </w:tcPr>
          <w:p w14:paraId="4717F3D0" w14:textId="39A8700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2,669</w:t>
            </w:r>
          </w:p>
        </w:tc>
        <w:tc>
          <w:tcPr>
            <w:tcW w:w="642" w:type="pct"/>
            <w:vAlign w:val="center"/>
          </w:tcPr>
          <w:p w14:paraId="7CF14308" w14:textId="0DDE9C6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64,003</w:t>
            </w:r>
          </w:p>
        </w:tc>
        <w:tc>
          <w:tcPr>
            <w:tcW w:w="534" w:type="pct"/>
            <w:vAlign w:val="center"/>
          </w:tcPr>
          <w:p w14:paraId="4EA58D41" w14:textId="5F7F16B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028E07D" w14:textId="2DDF02E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7B38E822" w14:textId="3021F4EE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9,002</w:t>
            </w:r>
          </w:p>
        </w:tc>
        <w:tc>
          <w:tcPr>
            <w:tcW w:w="534" w:type="pct"/>
            <w:vAlign w:val="center"/>
          </w:tcPr>
          <w:p w14:paraId="512E608E" w14:textId="21BE111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7,253</w:t>
            </w:r>
          </w:p>
        </w:tc>
        <w:tc>
          <w:tcPr>
            <w:tcW w:w="535" w:type="pct"/>
            <w:vAlign w:val="center"/>
          </w:tcPr>
          <w:p w14:paraId="7B3AF954" w14:textId="6A30C63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207C123D" w14:textId="34E5AD2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F3AB2" w:rsidRPr="000E4897" w14:paraId="792EC18E" w14:textId="77777777" w:rsidTr="00B04F59">
        <w:trPr>
          <w:trHeight w:val="300"/>
        </w:trPr>
        <w:tc>
          <w:tcPr>
            <w:tcW w:w="614" w:type="pct"/>
            <w:vAlign w:val="center"/>
          </w:tcPr>
          <w:p w14:paraId="3C1C5492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535" w:type="pct"/>
            <w:vAlign w:val="center"/>
          </w:tcPr>
          <w:p w14:paraId="25E54B9E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642" w:type="pct"/>
            <w:vAlign w:val="center"/>
          </w:tcPr>
          <w:p w14:paraId="6892B96C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4" w:type="pct"/>
            <w:vAlign w:val="center"/>
          </w:tcPr>
          <w:p w14:paraId="5FE059F2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CE78077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838301F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4" w:type="pct"/>
            <w:vAlign w:val="center"/>
          </w:tcPr>
          <w:p w14:paraId="3E9AD567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4F9967A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60E99CB" w14:textId="77777777" w:rsidR="004C1571" w:rsidRPr="00506A94" w:rsidRDefault="004C1571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</w:tr>
      <w:tr w:rsidR="00A217F8" w:rsidRPr="000E4897" w14:paraId="6869344E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11C4695D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um</w:t>
            </w:r>
          </w:p>
        </w:tc>
        <w:tc>
          <w:tcPr>
            <w:tcW w:w="535" w:type="pct"/>
            <w:vAlign w:val="center"/>
          </w:tcPr>
          <w:p w14:paraId="370AC32B" w14:textId="13A1CBB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47,089</w:t>
            </w:r>
          </w:p>
        </w:tc>
        <w:tc>
          <w:tcPr>
            <w:tcW w:w="642" w:type="pct"/>
            <w:vAlign w:val="center"/>
          </w:tcPr>
          <w:p w14:paraId="32EE0CCF" w14:textId="4111D03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,404,427</w:t>
            </w:r>
          </w:p>
        </w:tc>
        <w:tc>
          <w:tcPr>
            <w:tcW w:w="534" w:type="pct"/>
            <w:vAlign w:val="center"/>
          </w:tcPr>
          <w:p w14:paraId="716E1FE9" w14:textId="3E76B26B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28CB2F1F" w14:textId="099F471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5DB8D4F" w14:textId="636E0E3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70,711</w:t>
            </w:r>
          </w:p>
        </w:tc>
        <w:tc>
          <w:tcPr>
            <w:tcW w:w="534" w:type="pct"/>
            <w:vAlign w:val="center"/>
          </w:tcPr>
          <w:p w14:paraId="22C8C965" w14:textId="1025642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856,783</w:t>
            </w:r>
          </w:p>
        </w:tc>
        <w:tc>
          <w:tcPr>
            <w:tcW w:w="535" w:type="pct"/>
            <w:vAlign w:val="center"/>
          </w:tcPr>
          <w:p w14:paraId="0BE2FC4A" w14:textId="34A147E0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DF55922" w14:textId="06D1AB3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17F8" w:rsidRPr="000E4897" w14:paraId="53F44342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27089511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535" w:type="pct"/>
            <w:vAlign w:val="center"/>
          </w:tcPr>
          <w:p w14:paraId="0F4B62E7" w14:textId="0580CB4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4,326</w:t>
            </w:r>
          </w:p>
        </w:tc>
        <w:tc>
          <w:tcPr>
            <w:tcW w:w="642" w:type="pct"/>
            <w:vAlign w:val="center"/>
          </w:tcPr>
          <w:p w14:paraId="5A1DF475" w14:textId="3903D7E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688</w:t>
            </w:r>
          </w:p>
        </w:tc>
        <w:tc>
          <w:tcPr>
            <w:tcW w:w="534" w:type="pct"/>
            <w:vAlign w:val="center"/>
          </w:tcPr>
          <w:p w14:paraId="76F0725A" w14:textId="637DD88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3,638</w:t>
            </w:r>
          </w:p>
          <w:p w14:paraId="4A3823B7" w14:textId="2BD17DC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994-6,282)</w:t>
            </w:r>
          </w:p>
        </w:tc>
        <w:tc>
          <w:tcPr>
            <w:tcW w:w="535" w:type="pct"/>
            <w:vAlign w:val="center"/>
          </w:tcPr>
          <w:p w14:paraId="66BEFCF1" w14:textId="1ED2E60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  <w:tc>
          <w:tcPr>
            <w:tcW w:w="535" w:type="pct"/>
            <w:vAlign w:val="center"/>
          </w:tcPr>
          <w:p w14:paraId="47FAA51B" w14:textId="346D2184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4,714</w:t>
            </w:r>
          </w:p>
        </w:tc>
        <w:tc>
          <w:tcPr>
            <w:tcW w:w="534" w:type="pct"/>
            <w:vAlign w:val="center"/>
          </w:tcPr>
          <w:p w14:paraId="759CEACD" w14:textId="59AB9520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</w:rPr>
              <w:t>952</w:t>
            </w:r>
          </w:p>
        </w:tc>
        <w:tc>
          <w:tcPr>
            <w:tcW w:w="535" w:type="pct"/>
            <w:vAlign w:val="center"/>
          </w:tcPr>
          <w:p w14:paraId="6EFBE1C8" w14:textId="2684D41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3,762</w:t>
            </w:r>
          </w:p>
          <w:p w14:paraId="1FE8AD31" w14:textId="6672836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(-1,343-8,</w:t>
            </w:r>
            <w:r w:rsidR="0069454E" w:rsidRPr="00506A94">
              <w:rPr>
                <w:rFonts w:ascii="Times New Roman" w:hAnsi="Times New Roman"/>
                <w:b/>
                <w:bCs/>
                <w:color w:val="000000" w:themeColor="text1"/>
              </w:rPr>
              <w:t>867</w:t>
            </w: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535" w:type="pct"/>
            <w:vAlign w:val="center"/>
          </w:tcPr>
          <w:p w14:paraId="3C48E7E0" w14:textId="1BCE7C5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06A94">
              <w:rPr>
                <w:rFonts w:ascii="Times New Roman" w:hAnsi="Times New Roman"/>
                <w:b/>
                <w:bCs/>
                <w:color w:val="000000" w:themeColor="text1"/>
              </w:rPr>
              <w:t>&lt;0.01</w:t>
            </w:r>
          </w:p>
        </w:tc>
      </w:tr>
      <w:tr w:rsidR="00A217F8" w:rsidRPr="000E4897" w14:paraId="043ABD37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5CC50E5F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535" w:type="pct"/>
            <w:vAlign w:val="center"/>
          </w:tcPr>
          <w:p w14:paraId="0EC532B9" w14:textId="522818D4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7,860</w:t>
            </w:r>
          </w:p>
        </w:tc>
        <w:tc>
          <w:tcPr>
            <w:tcW w:w="642" w:type="pct"/>
            <w:vAlign w:val="center"/>
          </w:tcPr>
          <w:p w14:paraId="3E379F60" w14:textId="674D540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,371</w:t>
            </w:r>
          </w:p>
        </w:tc>
        <w:tc>
          <w:tcPr>
            <w:tcW w:w="534" w:type="pct"/>
            <w:vAlign w:val="center"/>
          </w:tcPr>
          <w:p w14:paraId="76E9FA3E" w14:textId="13E47E5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9320A99" w14:textId="3B99BC9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FCD3C9D" w14:textId="1C9CA62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0,087</w:t>
            </w:r>
          </w:p>
        </w:tc>
        <w:tc>
          <w:tcPr>
            <w:tcW w:w="534" w:type="pct"/>
            <w:vAlign w:val="center"/>
          </w:tcPr>
          <w:p w14:paraId="5F9B333E" w14:textId="409EB5F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,413</w:t>
            </w:r>
          </w:p>
        </w:tc>
        <w:tc>
          <w:tcPr>
            <w:tcW w:w="535" w:type="pct"/>
            <w:vAlign w:val="center"/>
          </w:tcPr>
          <w:p w14:paraId="6009B40D" w14:textId="4343EDAB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6F4D5174" w14:textId="6D2F1BA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17F8" w:rsidRPr="000E4897" w14:paraId="052486EC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5C799403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in</w:t>
            </w:r>
          </w:p>
        </w:tc>
        <w:tc>
          <w:tcPr>
            <w:tcW w:w="535" w:type="pct"/>
            <w:vAlign w:val="center"/>
          </w:tcPr>
          <w:p w14:paraId="3F30174C" w14:textId="23B81E2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53</w:t>
            </w:r>
          </w:p>
        </w:tc>
        <w:tc>
          <w:tcPr>
            <w:tcW w:w="642" w:type="pct"/>
            <w:vAlign w:val="center"/>
          </w:tcPr>
          <w:p w14:paraId="32FAA124" w14:textId="696A5C7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34" w:type="pct"/>
            <w:vAlign w:val="center"/>
          </w:tcPr>
          <w:p w14:paraId="5404B672" w14:textId="392A786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3D8217C" w14:textId="397784B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2589655E" w14:textId="306A434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53</w:t>
            </w:r>
          </w:p>
        </w:tc>
        <w:tc>
          <w:tcPr>
            <w:tcW w:w="534" w:type="pct"/>
            <w:vAlign w:val="center"/>
          </w:tcPr>
          <w:p w14:paraId="2302A064" w14:textId="77A4EDC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35" w:type="pct"/>
            <w:vAlign w:val="center"/>
          </w:tcPr>
          <w:p w14:paraId="36CFDC9E" w14:textId="465F75B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5F4F6D64" w14:textId="1F9F893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17F8" w:rsidRPr="000E4897" w14:paraId="15ABC7CD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6558CD4B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1</w:t>
            </w:r>
          </w:p>
        </w:tc>
        <w:tc>
          <w:tcPr>
            <w:tcW w:w="535" w:type="pct"/>
            <w:vAlign w:val="center"/>
          </w:tcPr>
          <w:p w14:paraId="1AC8B3FA" w14:textId="0D42374C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618</w:t>
            </w:r>
          </w:p>
        </w:tc>
        <w:tc>
          <w:tcPr>
            <w:tcW w:w="642" w:type="pct"/>
            <w:vAlign w:val="center"/>
          </w:tcPr>
          <w:p w14:paraId="20AD4FB8" w14:textId="40500FF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322</w:t>
            </w:r>
          </w:p>
        </w:tc>
        <w:tc>
          <w:tcPr>
            <w:tcW w:w="534" w:type="pct"/>
            <w:vAlign w:val="center"/>
          </w:tcPr>
          <w:p w14:paraId="33D80DC7" w14:textId="44CE853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2954D29" w14:textId="5A031F24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4BDC469" w14:textId="5A822B49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993</w:t>
            </w:r>
          </w:p>
        </w:tc>
        <w:tc>
          <w:tcPr>
            <w:tcW w:w="534" w:type="pct"/>
            <w:vAlign w:val="center"/>
          </w:tcPr>
          <w:p w14:paraId="6F24B18F" w14:textId="4EC3693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401</w:t>
            </w:r>
          </w:p>
        </w:tc>
        <w:tc>
          <w:tcPr>
            <w:tcW w:w="535" w:type="pct"/>
            <w:vAlign w:val="center"/>
          </w:tcPr>
          <w:p w14:paraId="6DBC9B61" w14:textId="5254AAAE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77A1CFBF" w14:textId="4BB0A271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17F8" w:rsidRPr="000E4897" w14:paraId="754A2353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7A1CCF39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dian</w:t>
            </w:r>
          </w:p>
        </w:tc>
        <w:tc>
          <w:tcPr>
            <w:tcW w:w="535" w:type="pct"/>
            <w:vAlign w:val="center"/>
          </w:tcPr>
          <w:p w14:paraId="3E46B00C" w14:textId="39A8005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,464</w:t>
            </w:r>
          </w:p>
        </w:tc>
        <w:tc>
          <w:tcPr>
            <w:tcW w:w="642" w:type="pct"/>
            <w:vAlign w:val="center"/>
          </w:tcPr>
          <w:p w14:paraId="38DC9D64" w14:textId="7D225E5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435</w:t>
            </w:r>
          </w:p>
        </w:tc>
        <w:tc>
          <w:tcPr>
            <w:tcW w:w="534" w:type="pct"/>
            <w:vAlign w:val="center"/>
          </w:tcPr>
          <w:p w14:paraId="028EE7CA" w14:textId="4133405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F5ED76C" w14:textId="382A134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347B1611" w14:textId="2A8989FE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,977</w:t>
            </w:r>
          </w:p>
        </w:tc>
        <w:tc>
          <w:tcPr>
            <w:tcW w:w="534" w:type="pct"/>
            <w:vAlign w:val="center"/>
          </w:tcPr>
          <w:p w14:paraId="710A4DC2" w14:textId="797FA83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530</w:t>
            </w:r>
          </w:p>
        </w:tc>
        <w:tc>
          <w:tcPr>
            <w:tcW w:w="535" w:type="pct"/>
            <w:vAlign w:val="center"/>
          </w:tcPr>
          <w:p w14:paraId="33560589" w14:textId="41B6F0C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061F2E91" w14:textId="2D84261D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17F8" w:rsidRPr="000E4897" w14:paraId="763A0A7E" w14:textId="77777777" w:rsidTr="00B04F59">
        <w:trPr>
          <w:trHeight w:val="300"/>
        </w:trPr>
        <w:tc>
          <w:tcPr>
            <w:tcW w:w="614" w:type="pct"/>
            <w:vAlign w:val="center"/>
            <w:hideMark/>
          </w:tcPr>
          <w:p w14:paraId="383A1F43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Q3</w:t>
            </w:r>
          </w:p>
        </w:tc>
        <w:tc>
          <w:tcPr>
            <w:tcW w:w="535" w:type="pct"/>
            <w:vAlign w:val="center"/>
          </w:tcPr>
          <w:p w14:paraId="28CE2DC6" w14:textId="3165491B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3,728</w:t>
            </w:r>
          </w:p>
        </w:tc>
        <w:tc>
          <w:tcPr>
            <w:tcW w:w="642" w:type="pct"/>
            <w:vAlign w:val="center"/>
          </w:tcPr>
          <w:p w14:paraId="08BED601" w14:textId="15B265DB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587</w:t>
            </w:r>
          </w:p>
        </w:tc>
        <w:tc>
          <w:tcPr>
            <w:tcW w:w="534" w:type="pct"/>
            <w:vAlign w:val="center"/>
          </w:tcPr>
          <w:p w14:paraId="1C24AC5F" w14:textId="15F1856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45F58158" w14:textId="32A8EF4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766FD5B9" w14:textId="77FA3C40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2,537</w:t>
            </w:r>
          </w:p>
        </w:tc>
        <w:tc>
          <w:tcPr>
            <w:tcW w:w="534" w:type="pct"/>
            <w:vAlign w:val="center"/>
          </w:tcPr>
          <w:p w14:paraId="3B67025C" w14:textId="55E65E35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828</w:t>
            </w:r>
          </w:p>
        </w:tc>
        <w:tc>
          <w:tcPr>
            <w:tcW w:w="535" w:type="pct"/>
            <w:vAlign w:val="center"/>
          </w:tcPr>
          <w:p w14:paraId="79D2497A" w14:textId="20584AD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vAlign w:val="center"/>
          </w:tcPr>
          <w:p w14:paraId="1359C728" w14:textId="4A545546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17F8" w:rsidRPr="000E4897" w14:paraId="2A262B24" w14:textId="77777777" w:rsidTr="00B04F59">
        <w:trPr>
          <w:trHeight w:val="80"/>
        </w:trPr>
        <w:tc>
          <w:tcPr>
            <w:tcW w:w="614" w:type="pct"/>
            <w:tcBorders>
              <w:bottom w:val="single" w:sz="4" w:space="0" w:color="auto"/>
            </w:tcBorders>
            <w:vAlign w:val="center"/>
            <w:hideMark/>
          </w:tcPr>
          <w:p w14:paraId="2BB1701F" w14:textId="77777777" w:rsidR="00A217F8" w:rsidRPr="00506A94" w:rsidRDefault="00A217F8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ax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512721EA" w14:textId="01B8F3F2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40,384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654CE0E0" w14:textId="2F73327A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00,087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515BED88" w14:textId="6ED734A3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4EB4536C" w14:textId="726D86BF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76F127FA" w14:textId="71644890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40,384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1C97A88B" w14:textId="2F40AFC7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506A94">
              <w:rPr>
                <w:rFonts w:ascii="Times New Roman" w:hAnsi="Times New Roman"/>
              </w:rPr>
              <w:t>14,79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0129A6C1" w14:textId="02680068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35EEEDD1" w14:textId="27DA7284" w:rsidR="00A217F8" w:rsidRPr="00506A94" w:rsidRDefault="00A217F8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14:paraId="3EB67D1E" w14:textId="056B7521" w:rsidR="00B04F59" w:rsidRPr="000E4897" w:rsidRDefault="00B04F59" w:rsidP="00D10C6F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 xml:space="preserve">Abbreviations: </w:t>
      </w:r>
      <w:proofErr w:type="spellStart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congenital cytomegalovirus disease; 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1-S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infants with inpatient </w:t>
      </w:r>
      <w:proofErr w:type="spellStart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iagnosis and symptoms during the first 21 days of life; 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90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infants with </w:t>
      </w:r>
      <w:proofErr w:type="spellStart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iagnosis during the first 90 days of life; 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CI, 95% confidence interval; 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“Healthy”, infants with no ICD-10-GM diagnosis (except Z-diagnoses) until 4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reventive health checkup and no </w:t>
      </w:r>
      <w:proofErr w:type="spellStart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r CMV diagnosis in the observation period; 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Max, maximum</w:t>
      </w:r>
      <w:r w:rsidR="00A4384B">
        <w:rPr>
          <w:rFonts w:ascii="Times New Roman" w:hAnsi="Times New Roman"/>
          <w:color w:val="000000" w:themeColor="text1"/>
          <w:sz w:val="24"/>
          <w:szCs w:val="24"/>
          <w:lang w:val="en-US"/>
        </w:rPr>
        <w:t>;</w:t>
      </w:r>
      <w:r w:rsidR="00A4384B" w:rsidRPr="00A4384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Min, minimum; Q1, 25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ercentile; Q3, 75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ercentile; 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“Representative”, infants with no </w:t>
      </w:r>
      <w:proofErr w:type="spellStart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r CMV diagnosis in the observation period</w:t>
      </w:r>
      <w:r w:rsidR="00A4384B">
        <w:rPr>
          <w:rFonts w:ascii="Times New Roman" w:hAnsi="Times New Roman"/>
          <w:color w:val="000000" w:themeColor="text1"/>
          <w:sz w:val="24"/>
          <w:szCs w:val="24"/>
          <w:lang w:val="en-US"/>
        </w:rPr>
        <w:t>;</w:t>
      </w:r>
      <w:r w:rsidR="00A4384B" w:rsidRPr="00A4384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SD, standard deviation</w:t>
      </w:r>
      <w:r w:rsidR="00A4384B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676A1CAC" w14:textId="71D00967" w:rsidR="00D86774" w:rsidRPr="000E4897" w:rsidRDefault="00B04F59" w:rsidP="00D10C6F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E4897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spellEnd"/>
      <w:r w:rsidRPr="000E489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7566C" w:rsidRPr="000E4897">
        <w:rPr>
          <w:rFonts w:ascii="Times New Roman" w:hAnsi="Times New Roman"/>
          <w:sz w:val="24"/>
          <w:szCs w:val="24"/>
          <w:lang w:val="en-US"/>
        </w:rPr>
        <w:t xml:space="preserve">Costs are displayed in Euros (€). </w:t>
      </w:r>
      <w:r w:rsidR="009C2075">
        <w:rPr>
          <w:rFonts w:ascii="Times New Roman" w:hAnsi="Times New Roman"/>
          <w:sz w:val="24"/>
          <w:szCs w:val="24"/>
          <w:lang w:val="en-US"/>
        </w:rPr>
        <w:t>F</w:t>
      </w:r>
      <w:r w:rsidR="009C2075" w:rsidRPr="00234850">
        <w:rPr>
          <w:rFonts w:ascii="Times New Roman" w:hAnsi="Times New Roman"/>
          <w:sz w:val="24"/>
          <w:szCs w:val="24"/>
          <w:lang w:val="en-US"/>
        </w:rPr>
        <w:t>igures were commercially rounded, which may result in minor calculation differences.</w:t>
      </w:r>
    </w:p>
    <w:p w14:paraId="5792FCE7" w14:textId="5449C254" w:rsidR="00D44DB7" w:rsidRDefault="00B04F59" w:rsidP="00D10C6F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451A60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0E4897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="002235E4" w:rsidRPr="000E4897">
        <w:rPr>
          <w:rFonts w:ascii="Times New Roman" w:hAnsi="Times New Roman"/>
          <w:sz w:val="24"/>
          <w:szCs w:val="24"/>
          <w:lang w:val="en-US"/>
        </w:rPr>
        <w:t>P</w:t>
      </w:r>
      <w:r w:rsidRPr="000E4897">
        <w:rPr>
          <w:rFonts w:ascii="Times New Roman" w:hAnsi="Times New Roman"/>
          <w:sz w:val="24"/>
          <w:szCs w:val="24"/>
          <w:lang w:val="en-US"/>
        </w:rPr>
        <w:t xml:space="preserve">-value </w:t>
      </w:r>
      <w:r w:rsidR="002235E4" w:rsidRPr="000E4897">
        <w:rPr>
          <w:rFonts w:ascii="Times New Roman" w:hAnsi="Times New Roman"/>
          <w:sz w:val="24"/>
          <w:szCs w:val="24"/>
          <w:lang w:val="en-US"/>
        </w:rPr>
        <w:t>&lt;0.05 was considered as statistically significant (Wilcoxon rank-sum test).</w:t>
      </w:r>
    </w:p>
    <w:p w14:paraId="2CB0E15D" w14:textId="00D1D9C8" w:rsidR="003F165F" w:rsidRPr="00ED6E3F" w:rsidRDefault="003F165F" w:rsidP="00D10C6F">
      <w:pPr>
        <w:spacing w:line="276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ED6E3F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3F165F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ED6E3F">
        <w:rPr>
          <w:rFonts w:ascii="Times New Roman" w:hAnsi="Times New Roman"/>
          <w:sz w:val="24"/>
          <w:szCs w:val="24"/>
          <w:lang w:val="en-US"/>
        </w:rPr>
        <w:t>Data for aids and remedies were not completely available for all individuals in the database (</w:t>
      </w:r>
      <w:r w:rsidR="00135C71">
        <w:rPr>
          <w:rFonts w:ascii="Times New Roman" w:hAnsi="Times New Roman"/>
          <w:sz w:val="24"/>
          <w:szCs w:val="24"/>
          <w:lang w:val="en-US"/>
        </w:rPr>
        <w:t>20.6</w:t>
      </w:r>
      <w:r w:rsidRPr="00ED6E3F">
        <w:rPr>
          <w:rFonts w:ascii="Times New Roman" w:hAnsi="Times New Roman"/>
          <w:sz w:val="24"/>
          <w:szCs w:val="24"/>
          <w:lang w:val="en-US"/>
        </w:rPr>
        <w:t>% cCMV</w:t>
      </w:r>
      <w:r w:rsidRPr="00135C71">
        <w:rPr>
          <w:rFonts w:ascii="Times New Roman" w:hAnsi="Times New Roman"/>
          <w:sz w:val="24"/>
          <w:szCs w:val="24"/>
          <w:vertAlign w:val="subscript"/>
          <w:lang w:val="en-US"/>
        </w:rPr>
        <w:t>90</w:t>
      </w:r>
      <w:r w:rsidRPr="00ED6E3F">
        <w:rPr>
          <w:rFonts w:ascii="Times New Roman" w:hAnsi="Times New Roman"/>
          <w:sz w:val="24"/>
          <w:szCs w:val="24"/>
          <w:lang w:val="en-US"/>
        </w:rPr>
        <w:t xml:space="preserve"> cohort and </w:t>
      </w:r>
      <w:r w:rsidR="00135C71">
        <w:rPr>
          <w:rFonts w:ascii="Times New Roman" w:hAnsi="Times New Roman"/>
          <w:sz w:val="24"/>
          <w:szCs w:val="24"/>
          <w:lang w:val="en-US"/>
        </w:rPr>
        <w:t>34.0</w:t>
      </w:r>
      <w:r w:rsidRPr="00ED6E3F">
        <w:rPr>
          <w:rFonts w:ascii="Times New Roman" w:hAnsi="Times New Roman"/>
          <w:sz w:val="24"/>
          <w:szCs w:val="24"/>
          <w:lang w:val="en-US"/>
        </w:rPr>
        <w:t xml:space="preserve">% respective controls, </w:t>
      </w:r>
      <w:r w:rsidR="00135C71">
        <w:rPr>
          <w:rFonts w:ascii="Times New Roman" w:hAnsi="Times New Roman"/>
          <w:sz w:val="24"/>
          <w:szCs w:val="24"/>
          <w:lang w:val="en-US"/>
        </w:rPr>
        <w:t>20.0</w:t>
      </w:r>
      <w:r w:rsidRPr="00ED6E3F">
        <w:rPr>
          <w:rFonts w:ascii="Times New Roman" w:hAnsi="Times New Roman"/>
          <w:sz w:val="24"/>
          <w:szCs w:val="24"/>
          <w:lang w:val="en-US"/>
        </w:rPr>
        <w:t>% cCMV</w:t>
      </w:r>
      <w:r w:rsidRPr="00135C71">
        <w:rPr>
          <w:rFonts w:ascii="Times New Roman" w:hAnsi="Times New Roman"/>
          <w:sz w:val="24"/>
          <w:szCs w:val="24"/>
          <w:vertAlign w:val="subscript"/>
          <w:lang w:val="en-US"/>
        </w:rPr>
        <w:t>21-S</w:t>
      </w:r>
      <w:r w:rsidRPr="00ED6E3F">
        <w:rPr>
          <w:rFonts w:ascii="Times New Roman" w:hAnsi="Times New Roman"/>
          <w:sz w:val="24"/>
          <w:szCs w:val="24"/>
          <w:lang w:val="en-US"/>
        </w:rPr>
        <w:t xml:space="preserve"> cohort and </w:t>
      </w:r>
      <w:r w:rsidR="00135C71">
        <w:rPr>
          <w:rFonts w:ascii="Times New Roman" w:hAnsi="Times New Roman"/>
          <w:sz w:val="24"/>
          <w:szCs w:val="24"/>
          <w:lang w:val="en-US"/>
        </w:rPr>
        <w:t>32.4</w:t>
      </w:r>
      <w:r w:rsidRPr="00ED6E3F">
        <w:rPr>
          <w:rFonts w:ascii="Times New Roman" w:hAnsi="Times New Roman"/>
          <w:sz w:val="24"/>
          <w:szCs w:val="24"/>
          <w:lang w:val="en-US"/>
        </w:rPr>
        <w:t xml:space="preserve">% respective </w:t>
      </w:r>
      <w:r w:rsidRPr="003F165F">
        <w:rPr>
          <w:rFonts w:ascii="Times New Roman" w:hAnsi="Times New Roman"/>
          <w:sz w:val="24"/>
          <w:szCs w:val="24"/>
          <w:lang w:val="en-US"/>
        </w:rPr>
        <w:t>controls</w:t>
      </w:r>
      <w:r w:rsidRPr="00ED6E3F">
        <w:rPr>
          <w:rFonts w:ascii="Times New Roman" w:hAnsi="Times New Roman"/>
          <w:sz w:val="24"/>
          <w:szCs w:val="24"/>
          <w:lang w:val="en-US"/>
        </w:rPr>
        <w:t>), and single imputation was applied using the mean costs of infants with available data.</w:t>
      </w:r>
    </w:p>
    <w:p w14:paraId="2FEF78CE" w14:textId="254A31CE" w:rsidR="00415E48" w:rsidRPr="000E4897" w:rsidRDefault="00415E48" w:rsidP="00D10C6F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br w:type="page"/>
      </w:r>
    </w:p>
    <w:p w14:paraId="72127FFD" w14:textId="41962844" w:rsidR="00034A92" w:rsidRPr="005C52E2" w:rsidRDefault="00034A92" w:rsidP="00D10C6F">
      <w:pPr>
        <w:pStyle w:val="Caption"/>
        <w:keepNext/>
        <w:spacing w:after="120" w:line="276" w:lineRule="auto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  <w:r w:rsidRPr="000E4897"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875C09">
        <w:rPr>
          <w:rFonts w:ascii="Times New Roman" w:hAnsi="Times New Roman"/>
          <w:sz w:val="24"/>
          <w:szCs w:val="24"/>
          <w:lang w:val="en-US"/>
        </w:rPr>
        <w:t>S</w:t>
      </w:r>
      <w:r w:rsidRPr="000E4897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0E4897">
        <w:rPr>
          <w:rFonts w:ascii="Times New Roman" w:hAnsi="Times New Roman"/>
          <w:sz w:val="24"/>
          <w:szCs w:val="24"/>
          <w:lang w:val="en-US"/>
        </w:rPr>
        <w:instrText xml:space="preserve"> SEQ Supplementary_Table \* ARABIC </w:instrText>
      </w:r>
      <w:r w:rsidRPr="000E4897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F079F7" w:rsidRPr="000E4897">
        <w:rPr>
          <w:rFonts w:ascii="Times New Roman" w:hAnsi="Times New Roman"/>
          <w:noProof/>
          <w:sz w:val="24"/>
          <w:szCs w:val="24"/>
          <w:lang w:val="en-US"/>
        </w:rPr>
        <w:t>4</w:t>
      </w:r>
      <w:r w:rsidRPr="000E4897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0E489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FD0275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All-cause </w:t>
      </w:r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H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ealthcare </w:t>
      </w:r>
      <w:proofErr w:type="spellStart"/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osts</w:t>
      </w:r>
      <w:r w:rsidR="00B04F59" w:rsidRPr="005C52E2">
        <w:rPr>
          <w:rFonts w:ascii="Times New Roman" w:hAnsi="Times New Roman"/>
          <w:b w:val="0"/>
          <w:bCs w:val="0"/>
          <w:sz w:val="24"/>
          <w:szCs w:val="24"/>
          <w:vertAlign w:val="superscript"/>
          <w:lang w:val="en-US"/>
        </w:rPr>
        <w:t>a</w:t>
      </w:r>
      <w:proofErr w:type="spellEnd"/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</w:t>
      </w:r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D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uring the </w:t>
      </w:r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F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irst 1-365 </w:t>
      </w:r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D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ays of </w:t>
      </w:r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L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ife </w:t>
      </w:r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A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fter </w:t>
      </w:r>
      <w:proofErr w:type="spellStart"/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W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insorization</w:t>
      </w:r>
      <w:proofErr w:type="spellEnd"/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–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omplementary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omparison</w:t>
      </w:r>
      <w:r w:rsidR="009D5812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605"/>
        <w:gridCol w:w="1605"/>
        <w:gridCol w:w="1242"/>
        <w:gridCol w:w="1242"/>
        <w:gridCol w:w="1325"/>
        <w:gridCol w:w="1719"/>
        <w:gridCol w:w="1245"/>
        <w:gridCol w:w="1240"/>
      </w:tblGrid>
      <w:tr w:rsidR="00034A92" w:rsidRPr="000E4897" w14:paraId="07846FD4" w14:textId="77777777" w:rsidTr="0069454E">
        <w:trPr>
          <w:trHeight w:val="300"/>
          <w:tblHeader/>
        </w:trPr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C4F0C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Cost Domain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E7C6D9" w14:textId="2A1630BB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cCMV</w:t>
            </w:r>
            <w:r w:rsidRPr="00506A94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>90</w:t>
            </w:r>
            <w:r w:rsidR="00021BE3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cohort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690B7A" w14:textId="2236C8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“Healthy” control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E9FCE5" w14:textId="3FA25109" w:rsidR="00034A92" w:rsidRPr="00506A94" w:rsidRDefault="00FD0275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an difference</w:t>
            </w:r>
            <w:r w:rsidR="00034A92" w:rsidRPr="00506A94"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97B229" w14:textId="31029DE9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506A94">
              <w:rPr>
                <w:rFonts w:ascii="Times New Roman" w:hAnsi="Times New Roman"/>
                <w:lang w:val="en-US"/>
              </w:rPr>
              <w:t>p-value</w:t>
            </w:r>
            <w:r w:rsidR="00B04F59" w:rsidRPr="00506A94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2B4743" w14:textId="30582E6E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cCMV</w:t>
            </w:r>
            <w:r w:rsidRPr="00506A94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 xml:space="preserve">21-S </w:t>
            </w:r>
            <w:r w:rsidR="00021BE3" w:rsidRPr="00506A94">
              <w:rPr>
                <w:rFonts w:ascii="Times New Roman" w:hAnsi="Times New Roman"/>
                <w:color w:val="000000" w:themeColor="text1"/>
                <w:lang w:val="en-US"/>
              </w:rPr>
              <w:t>cohort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FE50B5" w14:textId="55DB305D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“Representative” control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6B16B5" w14:textId="510B8B34" w:rsidR="00034A92" w:rsidRPr="00506A94" w:rsidRDefault="00FD0275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an difference</w:t>
            </w:r>
            <w:r w:rsidR="00034A92" w:rsidRPr="00506A94"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52E76A" w14:textId="1B7FC2A4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506A94">
              <w:rPr>
                <w:rFonts w:ascii="Times New Roman" w:hAnsi="Times New Roman"/>
                <w:lang w:val="en-US"/>
              </w:rPr>
              <w:t>p-value</w:t>
            </w:r>
            <w:r w:rsidR="00B04F59" w:rsidRPr="00506A94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 w:rsidR="00034A92" w:rsidRPr="000E4897" w14:paraId="1BFD6724" w14:textId="77777777" w:rsidTr="0069454E">
        <w:trPr>
          <w:trHeight w:val="300"/>
        </w:trPr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7EC2D2D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Outpatient care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131F342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2F206D6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0A11A27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61939DB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7715EBB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1F019A5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1B8AA5A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31015A9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</w:tr>
      <w:tr w:rsidR="00034A92" w:rsidRPr="000E4897" w14:paraId="610AC6C8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636A9576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um</w:t>
            </w:r>
          </w:p>
        </w:tc>
        <w:tc>
          <w:tcPr>
            <w:tcW w:w="648" w:type="pct"/>
            <w:vAlign w:val="center"/>
          </w:tcPr>
          <w:p w14:paraId="0AF4B15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52,012</w:t>
            </w:r>
          </w:p>
        </w:tc>
        <w:tc>
          <w:tcPr>
            <w:tcW w:w="648" w:type="pct"/>
            <w:vAlign w:val="center"/>
          </w:tcPr>
          <w:p w14:paraId="6844893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1,678,715</w:t>
            </w:r>
          </w:p>
        </w:tc>
        <w:tc>
          <w:tcPr>
            <w:tcW w:w="508" w:type="pct"/>
            <w:vAlign w:val="center"/>
          </w:tcPr>
          <w:p w14:paraId="28519DD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8" w:type="pct"/>
            <w:vAlign w:val="center"/>
          </w:tcPr>
          <w:p w14:paraId="5E20E8D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40" w:type="pct"/>
            <w:vAlign w:val="center"/>
          </w:tcPr>
          <w:p w14:paraId="2F907E1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4,532</w:t>
            </w:r>
          </w:p>
        </w:tc>
        <w:tc>
          <w:tcPr>
            <w:tcW w:w="509" w:type="pct"/>
            <w:vAlign w:val="center"/>
          </w:tcPr>
          <w:p w14:paraId="5542A60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890,871</w:t>
            </w:r>
          </w:p>
        </w:tc>
        <w:tc>
          <w:tcPr>
            <w:tcW w:w="509" w:type="pct"/>
            <w:vAlign w:val="center"/>
          </w:tcPr>
          <w:p w14:paraId="78E83AA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7" w:type="pct"/>
            <w:vAlign w:val="center"/>
          </w:tcPr>
          <w:p w14:paraId="001FDA6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6509FB34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7578E249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Mean</w:t>
            </w:r>
          </w:p>
        </w:tc>
        <w:tc>
          <w:tcPr>
            <w:tcW w:w="648" w:type="pct"/>
            <w:vAlign w:val="center"/>
          </w:tcPr>
          <w:p w14:paraId="398E0DD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  <w:color w:val="000000"/>
              </w:rPr>
              <w:t>963</w:t>
            </w:r>
          </w:p>
        </w:tc>
        <w:tc>
          <w:tcPr>
            <w:tcW w:w="648" w:type="pct"/>
            <w:vAlign w:val="center"/>
          </w:tcPr>
          <w:p w14:paraId="19B6E78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518</w:t>
            </w:r>
          </w:p>
        </w:tc>
        <w:tc>
          <w:tcPr>
            <w:tcW w:w="508" w:type="pct"/>
            <w:vAlign w:val="center"/>
          </w:tcPr>
          <w:p w14:paraId="18DCCC69" w14:textId="58499769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445 (350-541)</w:t>
            </w:r>
          </w:p>
        </w:tc>
        <w:tc>
          <w:tcPr>
            <w:tcW w:w="508" w:type="pct"/>
            <w:vAlign w:val="center"/>
          </w:tcPr>
          <w:p w14:paraId="699A8B9E" w14:textId="1A428691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  <w:tc>
          <w:tcPr>
            <w:tcW w:w="540" w:type="pct"/>
            <w:vAlign w:val="center"/>
          </w:tcPr>
          <w:p w14:paraId="68EB246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1,022</w:t>
            </w:r>
          </w:p>
        </w:tc>
        <w:tc>
          <w:tcPr>
            <w:tcW w:w="509" w:type="pct"/>
            <w:vAlign w:val="center"/>
          </w:tcPr>
          <w:p w14:paraId="1FE18FB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619</w:t>
            </w:r>
          </w:p>
        </w:tc>
        <w:tc>
          <w:tcPr>
            <w:tcW w:w="509" w:type="pct"/>
            <w:vAlign w:val="center"/>
          </w:tcPr>
          <w:p w14:paraId="2B532DB5" w14:textId="05311FFA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404 (245-562)</w:t>
            </w:r>
          </w:p>
        </w:tc>
        <w:tc>
          <w:tcPr>
            <w:tcW w:w="507" w:type="pct"/>
            <w:vAlign w:val="center"/>
          </w:tcPr>
          <w:p w14:paraId="310D4482" w14:textId="48A46F3E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</w:tr>
      <w:tr w:rsidR="00034A92" w:rsidRPr="000E4897" w14:paraId="76004DEB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4AF6DAC6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D</w:t>
            </w:r>
          </w:p>
        </w:tc>
        <w:tc>
          <w:tcPr>
            <w:tcW w:w="648" w:type="pct"/>
            <w:vAlign w:val="center"/>
          </w:tcPr>
          <w:p w14:paraId="7B33B27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358</w:t>
            </w:r>
          </w:p>
        </w:tc>
        <w:tc>
          <w:tcPr>
            <w:tcW w:w="648" w:type="pct"/>
            <w:vAlign w:val="center"/>
          </w:tcPr>
          <w:p w14:paraId="0951BB6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109</w:t>
            </w:r>
          </w:p>
        </w:tc>
        <w:tc>
          <w:tcPr>
            <w:tcW w:w="508" w:type="pct"/>
            <w:vAlign w:val="center"/>
          </w:tcPr>
          <w:p w14:paraId="1F8FE96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8" w:type="pct"/>
            <w:vAlign w:val="center"/>
          </w:tcPr>
          <w:p w14:paraId="6EF95BE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40" w:type="pct"/>
            <w:vAlign w:val="center"/>
          </w:tcPr>
          <w:p w14:paraId="6F48483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95</w:t>
            </w:r>
          </w:p>
        </w:tc>
        <w:tc>
          <w:tcPr>
            <w:tcW w:w="509" w:type="pct"/>
            <w:vAlign w:val="center"/>
          </w:tcPr>
          <w:p w14:paraId="4307844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179</w:t>
            </w:r>
          </w:p>
        </w:tc>
        <w:tc>
          <w:tcPr>
            <w:tcW w:w="509" w:type="pct"/>
            <w:vAlign w:val="center"/>
          </w:tcPr>
          <w:p w14:paraId="126B76D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7" w:type="pct"/>
            <w:vAlign w:val="center"/>
          </w:tcPr>
          <w:p w14:paraId="3FBAA2B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5C66F3BC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04BA269D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in</w:t>
            </w:r>
          </w:p>
        </w:tc>
        <w:tc>
          <w:tcPr>
            <w:tcW w:w="648" w:type="pct"/>
            <w:vAlign w:val="center"/>
          </w:tcPr>
          <w:p w14:paraId="7467FA6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328</w:t>
            </w:r>
          </w:p>
        </w:tc>
        <w:tc>
          <w:tcPr>
            <w:tcW w:w="648" w:type="pct"/>
            <w:vAlign w:val="center"/>
          </w:tcPr>
          <w:p w14:paraId="53FEF39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108</w:t>
            </w:r>
          </w:p>
        </w:tc>
        <w:tc>
          <w:tcPr>
            <w:tcW w:w="508" w:type="pct"/>
            <w:vAlign w:val="center"/>
          </w:tcPr>
          <w:p w14:paraId="76D32F6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8" w:type="pct"/>
            <w:vAlign w:val="center"/>
          </w:tcPr>
          <w:p w14:paraId="1ECF97C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40" w:type="pct"/>
            <w:vAlign w:val="center"/>
          </w:tcPr>
          <w:p w14:paraId="1CFEA13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28</w:t>
            </w:r>
          </w:p>
        </w:tc>
        <w:tc>
          <w:tcPr>
            <w:tcW w:w="509" w:type="pct"/>
            <w:vAlign w:val="center"/>
          </w:tcPr>
          <w:p w14:paraId="6F7B480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0</w:t>
            </w:r>
          </w:p>
        </w:tc>
        <w:tc>
          <w:tcPr>
            <w:tcW w:w="509" w:type="pct"/>
            <w:vAlign w:val="center"/>
          </w:tcPr>
          <w:p w14:paraId="6786B28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7" w:type="pct"/>
            <w:vAlign w:val="center"/>
          </w:tcPr>
          <w:p w14:paraId="357B75E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1AC1C9AB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74A164CF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1</w:t>
            </w:r>
          </w:p>
        </w:tc>
        <w:tc>
          <w:tcPr>
            <w:tcW w:w="648" w:type="pct"/>
            <w:vAlign w:val="center"/>
          </w:tcPr>
          <w:p w14:paraId="6EA5608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695</w:t>
            </w:r>
          </w:p>
        </w:tc>
        <w:tc>
          <w:tcPr>
            <w:tcW w:w="648" w:type="pct"/>
            <w:vAlign w:val="center"/>
          </w:tcPr>
          <w:p w14:paraId="5974A9F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441</w:t>
            </w:r>
          </w:p>
        </w:tc>
        <w:tc>
          <w:tcPr>
            <w:tcW w:w="508" w:type="pct"/>
            <w:vAlign w:val="center"/>
          </w:tcPr>
          <w:p w14:paraId="6BA8D52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8" w:type="pct"/>
            <w:vAlign w:val="center"/>
          </w:tcPr>
          <w:p w14:paraId="4706E98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40" w:type="pct"/>
            <w:vAlign w:val="center"/>
          </w:tcPr>
          <w:p w14:paraId="6F39B34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818</w:t>
            </w:r>
          </w:p>
        </w:tc>
        <w:tc>
          <w:tcPr>
            <w:tcW w:w="509" w:type="pct"/>
            <w:vAlign w:val="center"/>
          </w:tcPr>
          <w:p w14:paraId="139FF02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503</w:t>
            </w:r>
          </w:p>
        </w:tc>
        <w:tc>
          <w:tcPr>
            <w:tcW w:w="509" w:type="pct"/>
            <w:vAlign w:val="center"/>
          </w:tcPr>
          <w:p w14:paraId="79CCF31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7" w:type="pct"/>
            <w:vAlign w:val="center"/>
          </w:tcPr>
          <w:p w14:paraId="46969AE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674AB923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1762639D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edian</w:t>
            </w:r>
          </w:p>
        </w:tc>
        <w:tc>
          <w:tcPr>
            <w:tcW w:w="648" w:type="pct"/>
            <w:vAlign w:val="center"/>
          </w:tcPr>
          <w:p w14:paraId="3494443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947</w:t>
            </w:r>
          </w:p>
        </w:tc>
        <w:tc>
          <w:tcPr>
            <w:tcW w:w="648" w:type="pct"/>
            <w:vAlign w:val="center"/>
          </w:tcPr>
          <w:p w14:paraId="370ADFE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515</w:t>
            </w:r>
          </w:p>
        </w:tc>
        <w:tc>
          <w:tcPr>
            <w:tcW w:w="508" w:type="pct"/>
            <w:vAlign w:val="center"/>
          </w:tcPr>
          <w:p w14:paraId="373D8C6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8" w:type="pct"/>
            <w:vAlign w:val="center"/>
          </w:tcPr>
          <w:p w14:paraId="4F3FDDD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40" w:type="pct"/>
            <w:vAlign w:val="center"/>
          </w:tcPr>
          <w:p w14:paraId="602EC1E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,009</w:t>
            </w:r>
          </w:p>
        </w:tc>
        <w:tc>
          <w:tcPr>
            <w:tcW w:w="509" w:type="pct"/>
            <w:vAlign w:val="center"/>
          </w:tcPr>
          <w:p w14:paraId="7CD155E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600</w:t>
            </w:r>
          </w:p>
        </w:tc>
        <w:tc>
          <w:tcPr>
            <w:tcW w:w="509" w:type="pct"/>
            <w:vAlign w:val="center"/>
          </w:tcPr>
          <w:p w14:paraId="05D8F4A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7" w:type="pct"/>
            <w:vAlign w:val="center"/>
          </w:tcPr>
          <w:p w14:paraId="6F2E890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6E6CBC0F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38AD6289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3</w:t>
            </w:r>
          </w:p>
        </w:tc>
        <w:tc>
          <w:tcPr>
            <w:tcW w:w="648" w:type="pct"/>
            <w:vAlign w:val="center"/>
          </w:tcPr>
          <w:p w14:paraId="6EA9EE0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,171</w:t>
            </w:r>
          </w:p>
        </w:tc>
        <w:tc>
          <w:tcPr>
            <w:tcW w:w="648" w:type="pct"/>
            <w:vAlign w:val="center"/>
          </w:tcPr>
          <w:p w14:paraId="081E18C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590</w:t>
            </w:r>
          </w:p>
        </w:tc>
        <w:tc>
          <w:tcPr>
            <w:tcW w:w="508" w:type="pct"/>
            <w:vAlign w:val="center"/>
          </w:tcPr>
          <w:p w14:paraId="05A8683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8" w:type="pct"/>
            <w:vAlign w:val="center"/>
          </w:tcPr>
          <w:p w14:paraId="28B330D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40" w:type="pct"/>
            <w:vAlign w:val="center"/>
          </w:tcPr>
          <w:p w14:paraId="7D64A12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,244</w:t>
            </w:r>
          </w:p>
        </w:tc>
        <w:tc>
          <w:tcPr>
            <w:tcW w:w="509" w:type="pct"/>
            <w:vAlign w:val="center"/>
          </w:tcPr>
          <w:p w14:paraId="1887769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732</w:t>
            </w:r>
          </w:p>
        </w:tc>
        <w:tc>
          <w:tcPr>
            <w:tcW w:w="509" w:type="pct"/>
            <w:vAlign w:val="center"/>
          </w:tcPr>
          <w:p w14:paraId="1FDC560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7" w:type="pct"/>
            <w:vAlign w:val="center"/>
          </w:tcPr>
          <w:p w14:paraId="62DDB4C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288F504C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5C778B20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ax</w:t>
            </w:r>
          </w:p>
        </w:tc>
        <w:tc>
          <w:tcPr>
            <w:tcW w:w="648" w:type="pct"/>
            <w:vAlign w:val="center"/>
          </w:tcPr>
          <w:p w14:paraId="7121383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,643</w:t>
            </w:r>
          </w:p>
        </w:tc>
        <w:tc>
          <w:tcPr>
            <w:tcW w:w="648" w:type="pct"/>
            <w:vAlign w:val="center"/>
          </w:tcPr>
          <w:p w14:paraId="227798C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729</w:t>
            </w:r>
          </w:p>
        </w:tc>
        <w:tc>
          <w:tcPr>
            <w:tcW w:w="508" w:type="pct"/>
            <w:vAlign w:val="center"/>
          </w:tcPr>
          <w:p w14:paraId="612C3C9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8" w:type="pct"/>
            <w:vAlign w:val="center"/>
          </w:tcPr>
          <w:p w14:paraId="791D5F3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40" w:type="pct"/>
            <w:vAlign w:val="center"/>
          </w:tcPr>
          <w:p w14:paraId="76D9E20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,640</w:t>
            </w:r>
          </w:p>
        </w:tc>
        <w:tc>
          <w:tcPr>
            <w:tcW w:w="509" w:type="pct"/>
            <w:vAlign w:val="center"/>
          </w:tcPr>
          <w:p w14:paraId="1FC1BAF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994</w:t>
            </w:r>
          </w:p>
        </w:tc>
        <w:tc>
          <w:tcPr>
            <w:tcW w:w="509" w:type="pct"/>
            <w:vAlign w:val="center"/>
          </w:tcPr>
          <w:p w14:paraId="662DFF5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07" w:type="pct"/>
            <w:vAlign w:val="center"/>
          </w:tcPr>
          <w:p w14:paraId="0DA9077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73246724" w14:textId="77777777" w:rsidTr="0069454E">
        <w:trPr>
          <w:trHeight w:val="300"/>
        </w:trPr>
        <w:tc>
          <w:tcPr>
            <w:tcW w:w="623" w:type="pct"/>
            <w:vAlign w:val="center"/>
          </w:tcPr>
          <w:p w14:paraId="1D0829B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b/>
                <w:bCs/>
              </w:rPr>
              <w:t>Inpatient</w:t>
            </w:r>
            <w:r w:rsidRPr="00506A94">
              <w:rPr>
                <w:rFonts w:ascii="Times New Roman" w:hAnsi="Times New Roman"/>
              </w:rPr>
              <w:t xml:space="preserve"> </w:t>
            </w:r>
            <w:r w:rsidRPr="00506A94">
              <w:rPr>
                <w:rFonts w:ascii="Times New Roman" w:hAnsi="Times New Roman"/>
                <w:b/>
                <w:bCs/>
              </w:rPr>
              <w:t>care</w:t>
            </w:r>
          </w:p>
        </w:tc>
        <w:tc>
          <w:tcPr>
            <w:tcW w:w="648" w:type="pct"/>
            <w:vAlign w:val="center"/>
          </w:tcPr>
          <w:p w14:paraId="5D34E42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48" w:type="pct"/>
            <w:vAlign w:val="center"/>
          </w:tcPr>
          <w:p w14:paraId="5120F55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8" w:type="pct"/>
            <w:vAlign w:val="center"/>
          </w:tcPr>
          <w:p w14:paraId="7870262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8" w:type="pct"/>
            <w:vAlign w:val="center"/>
          </w:tcPr>
          <w:p w14:paraId="0173839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40" w:type="pct"/>
            <w:vAlign w:val="center"/>
          </w:tcPr>
          <w:p w14:paraId="478B723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9" w:type="pct"/>
            <w:vAlign w:val="center"/>
          </w:tcPr>
          <w:p w14:paraId="4BAABE8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9" w:type="pct"/>
            <w:vAlign w:val="center"/>
          </w:tcPr>
          <w:p w14:paraId="705CAFC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7" w:type="pct"/>
            <w:vAlign w:val="center"/>
          </w:tcPr>
          <w:p w14:paraId="2ECFC0C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</w:tr>
      <w:tr w:rsidR="00034A92" w:rsidRPr="000E4897" w14:paraId="31F0853A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5695B4C8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um</w:t>
            </w:r>
          </w:p>
        </w:tc>
        <w:tc>
          <w:tcPr>
            <w:tcW w:w="648" w:type="pct"/>
            <w:vAlign w:val="center"/>
          </w:tcPr>
          <w:p w14:paraId="48453B4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909,279</w:t>
            </w:r>
          </w:p>
        </w:tc>
        <w:tc>
          <w:tcPr>
            <w:tcW w:w="648" w:type="pct"/>
            <w:vAlign w:val="center"/>
          </w:tcPr>
          <w:p w14:paraId="23006F8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93,781</w:t>
            </w:r>
          </w:p>
        </w:tc>
        <w:tc>
          <w:tcPr>
            <w:tcW w:w="508" w:type="pct"/>
            <w:vAlign w:val="center"/>
          </w:tcPr>
          <w:p w14:paraId="62C3929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03DB911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1958BD0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592,880</w:t>
            </w:r>
          </w:p>
        </w:tc>
        <w:tc>
          <w:tcPr>
            <w:tcW w:w="509" w:type="pct"/>
            <w:vAlign w:val="center"/>
          </w:tcPr>
          <w:p w14:paraId="7C57669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1,663,289</w:t>
            </w:r>
          </w:p>
        </w:tc>
        <w:tc>
          <w:tcPr>
            <w:tcW w:w="509" w:type="pct"/>
            <w:vAlign w:val="center"/>
          </w:tcPr>
          <w:p w14:paraId="4007948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7DDA11F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1DF347BB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7333E100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Mean</w:t>
            </w:r>
          </w:p>
        </w:tc>
        <w:tc>
          <w:tcPr>
            <w:tcW w:w="648" w:type="pct"/>
            <w:vAlign w:val="center"/>
          </w:tcPr>
          <w:p w14:paraId="284BC28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  <w:color w:val="000000"/>
              </w:rPr>
              <w:t>16,839</w:t>
            </w:r>
          </w:p>
        </w:tc>
        <w:tc>
          <w:tcPr>
            <w:tcW w:w="648" w:type="pct"/>
            <w:vAlign w:val="center"/>
          </w:tcPr>
          <w:p w14:paraId="7D725C8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29</w:t>
            </w:r>
          </w:p>
        </w:tc>
        <w:tc>
          <w:tcPr>
            <w:tcW w:w="508" w:type="pct"/>
            <w:vAlign w:val="center"/>
          </w:tcPr>
          <w:p w14:paraId="27549CAF" w14:textId="674C8AEB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16,810 (10,701-22,918)</w:t>
            </w:r>
          </w:p>
        </w:tc>
        <w:tc>
          <w:tcPr>
            <w:tcW w:w="508" w:type="pct"/>
            <w:vAlign w:val="center"/>
          </w:tcPr>
          <w:p w14:paraId="740B9FF1" w14:textId="7E7A3AB3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  <w:tc>
          <w:tcPr>
            <w:tcW w:w="540" w:type="pct"/>
            <w:vAlign w:val="center"/>
          </w:tcPr>
          <w:p w14:paraId="7D03CD7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  <w:color w:val="000000"/>
              </w:rPr>
              <w:t>24,703</w:t>
            </w:r>
          </w:p>
        </w:tc>
        <w:tc>
          <w:tcPr>
            <w:tcW w:w="509" w:type="pct"/>
            <w:vAlign w:val="center"/>
          </w:tcPr>
          <w:p w14:paraId="15EF5F2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1,155</w:t>
            </w:r>
          </w:p>
        </w:tc>
        <w:tc>
          <w:tcPr>
            <w:tcW w:w="509" w:type="pct"/>
            <w:vAlign w:val="center"/>
          </w:tcPr>
          <w:p w14:paraId="1B22F354" w14:textId="322AE35C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23,548 (14,445-32,651)</w:t>
            </w:r>
          </w:p>
        </w:tc>
        <w:tc>
          <w:tcPr>
            <w:tcW w:w="507" w:type="pct"/>
            <w:vAlign w:val="center"/>
          </w:tcPr>
          <w:p w14:paraId="26DD96EA" w14:textId="3260FD7D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</w:tr>
      <w:tr w:rsidR="00034A92" w:rsidRPr="000E4897" w14:paraId="32399446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191397AB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D</w:t>
            </w:r>
          </w:p>
        </w:tc>
        <w:tc>
          <w:tcPr>
            <w:tcW w:w="648" w:type="pct"/>
            <w:vAlign w:val="center"/>
          </w:tcPr>
          <w:p w14:paraId="1FAE409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22,901</w:t>
            </w:r>
          </w:p>
        </w:tc>
        <w:tc>
          <w:tcPr>
            <w:tcW w:w="648" w:type="pct"/>
            <w:vAlign w:val="center"/>
          </w:tcPr>
          <w:p w14:paraId="7AF0563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112</w:t>
            </w:r>
          </w:p>
        </w:tc>
        <w:tc>
          <w:tcPr>
            <w:tcW w:w="508" w:type="pct"/>
            <w:vAlign w:val="center"/>
          </w:tcPr>
          <w:p w14:paraId="71285DC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34A1DD5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40B4B11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22,751</w:t>
            </w:r>
          </w:p>
        </w:tc>
        <w:tc>
          <w:tcPr>
            <w:tcW w:w="509" w:type="pct"/>
            <w:vAlign w:val="center"/>
          </w:tcPr>
          <w:p w14:paraId="6EFB77F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2,279</w:t>
            </w:r>
          </w:p>
        </w:tc>
        <w:tc>
          <w:tcPr>
            <w:tcW w:w="509" w:type="pct"/>
            <w:vAlign w:val="center"/>
          </w:tcPr>
          <w:p w14:paraId="4035C45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69BA7C2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4CAB3932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65FA0C6E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in</w:t>
            </w:r>
          </w:p>
        </w:tc>
        <w:tc>
          <w:tcPr>
            <w:tcW w:w="648" w:type="pct"/>
            <w:vAlign w:val="center"/>
          </w:tcPr>
          <w:p w14:paraId="44BBD15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48" w:type="pct"/>
            <w:vAlign w:val="center"/>
          </w:tcPr>
          <w:p w14:paraId="745B00B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0</w:t>
            </w:r>
          </w:p>
        </w:tc>
        <w:tc>
          <w:tcPr>
            <w:tcW w:w="508" w:type="pct"/>
            <w:vAlign w:val="center"/>
          </w:tcPr>
          <w:p w14:paraId="6236A3C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6536C21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00C1E02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3,238</w:t>
            </w:r>
          </w:p>
        </w:tc>
        <w:tc>
          <w:tcPr>
            <w:tcW w:w="509" w:type="pct"/>
            <w:vAlign w:val="center"/>
          </w:tcPr>
          <w:p w14:paraId="28C0F72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0</w:t>
            </w:r>
          </w:p>
        </w:tc>
        <w:tc>
          <w:tcPr>
            <w:tcW w:w="509" w:type="pct"/>
            <w:vAlign w:val="center"/>
          </w:tcPr>
          <w:p w14:paraId="0DD796B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22BD211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73EA7E6E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5FBE2072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1</w:t>
            </w:r>
          </w:p>
        </w:tc>
        <w:tc>
          <w:tcPr>
            <w:tcW w:w="648" w:type="pct"/>
            <w:vAlign w:val="center"/>
          </w:tcPr>
          <w:p w14:paraId="1BEF9F8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3,683</w:t>
            </w:r>
          </w:p>
        </w:tc>
        <w:tc>
          <w:tcPr>
            <w:tcW w:w="648" w:type="pct"/>
            <w:vAlign w:val="center"/>
          </w:tcPr>
          <w:p w14:paraId="52C7463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0</w:t>
            </w:r>
          </w:p>
        </w:tc>
        <w:tc>
          <w:tcPr>
            <w:tcW w:w="508" w:type="pct"/>
            <w:vAlign w:val="center"/>
          </w:tcPr>
          <w:p w14:paraId="41DDC62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7408CBD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1081F8D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0,531</w:t>
            </w:r>
          </w:p>
        </w:tc>
        <w:tc>
          <w:tcPr>
            <w:tcW w:w="509" w:type="pct"/>
            <w:vAlign w:val="center"/>
          </w:tcPr>
          <w:p w14:paraId="653406E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0</w:t>
            </w:r>
          </w:p>
        </w:tc>
        <w:tc>
          <w:tcPr>
            <w:tcW w:w="509" w:type="pct"/>
            <w:vAlign w:val="center"/>
          </w:tcPr>
          <w:p w14:paraId="17F8B71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3B95910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1C8F269C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06013295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edian</w:t>
            </w:r>
          </w:p>
        </w:tc>
        <w:tc>
          <w:tcPr>
            <w:tcW w:w="648" w:type="pct"/>
            <w:vAlign w:val="center"/>
          </w:tcPr>
          <w:p w14:paraId="76FE31E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8,343</w:t>
            </w:r>
          </w:p>
        </w:tc>
        <w:tc>
          <w:tcPr>
            <w:tcW w:w="648" w:type="pct"/>
            <w:vAlign w:val="center"/>
          </w:tcPr>
          <w:p w14:paraId="10CD587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0</w:t>
            </w:r>
          </w:p>
        </w:tc>
        <w:tc>
          <w:tcPr>
            <w:tcW w:w="508" w:type="pct"/>
            <w:vAlign w:val="center"/>
          </w:tcPr>
          <w:p w14:paraId="30C7964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73DD4C2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0BC05C8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4,723</w:t>
            </w:r>
          </w:p>
        </w:tc>
        <w:tc>
          <w:tcPr>
            <w:tcW w:w="509" w:type="pct"/>
            <w:vAlign w:val="center"/>
          </w:tcPr>
          <w:p w14:paraId="6DA9619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0</w:t>
            </w:r>
          </w:p>
        </w:tc>
        <w:tc>
          <w:tcPr>
            <w:tcW w:w="509" w:type="pct"/>
            <w:vAlign w:val="center"/>
          </w:tcPr>
          <w:p w14:paraId="16125F9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59EAB78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371A2E46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3AC8F87A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3</w:t>
            </w:r>
          </w:p>
        </w:tc>
        <w:tc>
          <w:tcPr>
            <w:tcW w:w="648" w:type="pct"/>
            <w:vAlign w:val="center"/>
          </w:tcPr>
          <w:p w14:paraId="4AF136F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9,407</w:t>
            </w:r>
          </w:p>
        </w:tc>
        <w:tc>
          <w:tcPr>
            <w:tcW w:w="648" w:type="pct"/>
            <w:vAlign w:val="center"/>
          </w:tcPr>
          <w:p w14:paraId="22D56E2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0</w:t>
            </w:r>
          </w:p>
        </w:tc>
        <w:tc>
          <w:tcPr>
            <w:tcW w:w="508" w:type="pct"/>
            <w:vAlign w:val="center"/>
          </w:tcPr>
          <w:p w14:paraId="70EEB2C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104CEDA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72471C6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29,972</w:t>
            </w:r>
          </w:p>
        </w:tc>
        <w:tc>
          <w:tcPr>
            <w:tcW w:w="509" w:type="pct"/>
            <w:vAlign w:val="center"/>
          </w:tcPr>
          <w:p w14:paraId="2D188BD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1,114</w:t>
            </w:r>
          </w:p>
        </w:tc>
        <w:tc>
          <w:tcPr>
            <w:tcW w:w="509" w:type="pct"/>
            <w:vAlign w:val="center"/>
          </w:tcPr>
          <w:p w14:paraId="21BA298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7DD6DE4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3898490C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026DFD3D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ax</w:t>
            </w:r>
          </w:p>
        </w:tc>
        <w:tc>
          <w:tcPr>
            <w:tcW w:w="648" w:type="pct"/>
            <w:vAlign w:val="center"/>
          </w:tcPr>
          <w:p w14:paraId="5098BD6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87,970</w:t>
            </w:r>
          </w:p>
        </w:tc>
        <w:tc>
          <w:tcPr>
            <w:tcW w:w="648" w:type="pct"/>
            <w:vAlign w:val="center"/>
          </w:tcPr>
          <w:p w14:paraId="0EA7647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499</w:t>
            </w:r>
          </w:p>
        </w:tc>
        <w:tc>
          <w:tcPr>
            <w:tcW w:w="508" w:type="pct"/>
            <w:vAlign w:val="center"/>
          </w:tcPr>
          <w:p w14:paraId="46C5718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1FA2565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31D7F85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82,699</w:t>
            </w:r>
          </w:p>
        </w:tc>
        <w:tc>
          <w:tcPr>
            <w:tcW w:w="509" w:type="pct"/>
            <w:vAlign w:val="center"/>
          </w:tcPr>
          <w:p w14:paraId="455EF12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8,011</w:t>
            </w:r>
          </w:p>
        </w:tc>
        <w:tc>
          <w:tcPr>
            <w:tcW w:w="509" w:type="pct"/>
            <w:vAlign w:val="center"/>
          </w:tcPr>
          <w:p w14:paraId="665747C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3D6A785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55042B72" w14:textId="77777777" w:rsidTr="0069454E">
        <w:trPr>
          <w:trHeight w:val="300"/>
        </w:trPr>
        <w:tc>
          <w:tcPr>
            <w:tcW w:w="623" w:type="pct"/>
            <w:vAlign w:val="center"/>
          </w:tcPr>
          <w:p w14:paraId="4537333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Pharmaceuticals</w:t>
            </w:r>
          </w:p>
        </w:tc>
        <w:tc>
          <w:tcPr>
            <w:tcW w:w="648" w:type="pct"/>
            <w:vAlign w:val="center"/>
          </w:tcPr>
          <w:p w14:paraId="71B4A75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48" w:type="pct"/>
            <w:vAlign w:val="center"/>
          </w:tcPr>
          <w:p w14:paraId="3A85613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8" w:type="pct"/>
            <w:vAlign w:val="center"/>
          </w:tcPr>
          <w:p w14:paraId="29EF714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8" w:type="pct"/>
            <w:vAlign w:val="center"/>
          </w:tcPr>
          <w:p w14:paraId="61DA1CD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40" w:type="pct"/>
            <w:vAlign w:val="center"/>
          </w:tcPr>
          <w:p w14:paraId="07905E3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9" w:type="pct"/>
            <w:vAlign w:val="center"/>
          </w:tcPr>
          <w:p w14:paraId="487B00C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9" w:type="pct"/>
            <w:vAlign w:val="center"/>
          </w:tcPr>
          <w:p w14:paraId="31D8BC5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7" w:type="pct"/>
            <w:vAlign w:val="center"/>
          </w:tcPr>
          <w:p w14:paraId="62BF03D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</w:tr>
      <w:tr w:rsidR="00034A92" w:rsidRPr="000E4897" w14:paraId="489B02BD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1C039F6A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um</w:t>
            </w:r>
          </w:p>
        </w:tc>
        <w:tc>
          <w:tcPr>
            <w:tcW w:w="648" w:type="pct"/>
            <w:vAlign w:val="center"/>
          </w:tcPr>
          <w:p w14:paraId="520767A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55,524</w:t>
            </w:r>
          </w:p>
        </w:tc>
        <w:tc>
          <w:tcPr>
            <w:tcW w:w="648" w:type="pct"/>
            <w:vAlign w:val="center"/>
          </w:tcPr>
          <w:p w14:paraId="0120F3E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119,755</w:t>
            </w:r>
          </w:p>
        </w:tc>
        <w:tc>
          <w:tcPr>
            <w:tcW w:w="508" w:type="pct"/>
            <w:vAlign w:val="center"/>
          </w:tcPr>
          <w:p w14:paraId="6838894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5BF8404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5DC6483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28,974</w:t>
            </w:r>
          </w:p>
        </w:tc>
        <w:tc>
          <w:tcPr>
            <w:tcW w:w="509" w:type="pct"/>
            <w:vAlign w:val="center"/>
          </w:tcPr>
          <w:p w14:paraId="1ACD6C2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111,396</w:t>
            </w:r>
          </w:p>
        </w:tc>
        <w:tc>
          <w:tcPr>
            <w:tcW w:w="509" w:type="pct"/>
            <w:vAlign w:val="center"/>
          </w:tcPr>
          <w:p w14:paraId="55BBE06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239C920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69E17369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7DC4F196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Mean</w:t>
            </w:r>
          </w:p>
        </w:tc>
        <w:tc>
          <w:tcPr>
            <w:tcW w:w="648" w:type="pct"/>
            <w:vAlign w:val="center"/>
          </w:tcPr>
          <w:p w14:paraId="0774FB0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  <w:color w:val="000000"/>
              </w:rPr>
              <w:t>1,028</w:t>
            </w:r>
          </w:p>
        </w:tc>
        <w:tc>
          <w:tcPr>
            <w:tcW w:w="648" w:type="pct"/>
            <w:vAlign w:val="center"/>
          </w:tcPr>
          <w:p w14:paraId="2DCF3F5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37</w:t>
            </w:r>
          </w:p>
        </w:tc>
        <w:tc>
          <w:tcPr>
            <w:tcW w:w="508" w:type="pct"/>
            <w:vAlign w:val="center"/>
          </w:tcPr>
          <w:p w14:paraId="02BDD9DB" w14:textId="4DE97FAC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991 (562-1,421)</w:t>
            </w:r>
          </w:p>
        </w:tc>
        <w:tc>
          <w:tcPr>
            <w:tcW w:w="508" w:type="pct"/>
            <w:vAlign w:val="center"/>
          </w:tcPr>
          <w:p w14:paraId="485B5397" w14:textId="11D3CC78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  <w:tc>
          <w:tcPr>
            <w:tcW w:w="540" w:type="pct"/>
            <w:vAlign w:val="center"/>
          </w:tcPr>
          <w:p w14:paraId="72A2A81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  <w:color w:val="000000"/>
              </w:rPr>
              <w:t>1,207</w:t>
            </w:r>
          </w:p>
        </w:tc>
        <w:tc>
          <w:tcPr>
            <w:tcW w:w="509" w:type="pct"/>
            <w:vAlign w:val="center"/>
          </w:tcPr>
          <w:p w14:paraId="6516675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77</w:t>
            </w:r>
          </w:p>
        </w:tc>
        <w:tc>
          <w:tcPr>
            <w:tcW w:w="509" w:type="pct"/>
            <w:vAlign w:val="center"/>
          </w:tcPr>
          <w:p w14:paraId="27878CC9" w14:textId="0557C90D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1,130 (494-1,766)</w:t>
            </w:r>
          </w:p>
        </w:tc>
        <w:tc>
          <w:tcPr>
            <w:tcW w:w="507" w:type="pct"/>
            <w:vAlign w:val="center"/>
          </w:tcPr>
          <w:p w14:paraId="1630D17D" w14:textId="13C8A6B5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</w:tr>
      <w:tr w:rsidR="00034A92" w:rsidRPr="000E4897" w14:paraId="1D107FD2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09157C88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D</w:t>
            </w:r>
          </w:p>
        </w:tc>
        <w:tc>
          <w:tcPr>
            <w:tcW w:w="648" w:type="pct"/>
            <w:vAlign w:val="center"/>
          </w:tcPr>
          <w:p w14:paraId="18572AC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,611</w:t>
            </w:r>
          </w:p>
        </w:tc>
        <w:tc>
          <w:tcPr>
            <w:tcW w:w="648" w:type="pct"/>
            <w:vAlign w:val="center"/>
          </w:tcPr>
          <w:p w14:paraId="6310BEB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30</w:t>
            </w:r>
          </w:p>
        </w:tc>
        <w:tc>
          <w:tcPr>
            <w:tcW w:w="508" w:type="pct"/>
            <w:vAlign w:val="center"/>
          </w:tcPr>
          <w:p w14:paraId="1470D1E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4730CAC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35E021E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,590</w:t>
            </w:r>
          </w:p>
        </w:tc>
        <w:tc>
          <w:tcPr>
            <w:tcW w:w="509" w:type="pct"/>
            <w:vAlign w:val="center"/>
          </w:tcPr>
          <w:p w14:paraId="7281DDE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73</w:t>
            </w:r>
          </w:p>
        </w:tc>
        <w:tc>
          <w:tcPr>
            <w:tcW w:w="509" w:type="pct"/>
            <w:vAlign w:val="center"/>
          </w:tcPr>
          <w:p w14:paraId="7B29F2B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1350C7D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7B80B1CE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1D044B8C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in</w:t>
            </w:r>
          </w:p>
        </w:tc>
        <w:tc>
          <w:tcPr>
            <w:tcW w:w="648" w:type="pct"/>
            <w:vAlign w:val="center"/>
          </w:tcPr>
          <w:p w14:paraId="48D2EC7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648" w:type="pct"/>
            <w:vAlign w:val="center"/>
          </w:tcPr>
          <w:p w14:paraId="5EC54F7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0</w:t>
            </w:r>
          </w:p>
        </w:tc>
        <w:tc>
          <w:tcPr>
            <w:tcW w:w="508" w:type="pct"/>
            <w:vAlign w:val="center"/>
          </w:tcPr>
          <w:p w14:paraId="52866CB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0A054BD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083B937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09" w:type="pct"/>
            <w:vAlign w:val="center"/>
          </w:tcPr>
          <w:p w14:paraId="7095B2B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0</w:t>
            </w:r>
          </w:p>
        </w:tc>
        <w:tc>
          <w:tcPr>
            <w:tcW w:w="509" w:type="pct"/>
            <w:vAlign w:val="center"/>
          </w:tcPr>
          <w:p w14:paraId="39F713C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56BF147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1D006794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13321BDB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lastRenderedPageBreak/>
              <w:t>Q1</w:t>
            </w:r>
          </w:p>
        </w:tc>
        <w:tc>
          <w:tcPr>
            <w:tcW w:w="648" w:type="pct"/>
            <w:vAlign w:val="center"/>
          </w:tcPr>
          <w:p w14:paraId="0463695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648" w:type="pct"/>
            <w:vAlign w:val="center"/>
          </w:tcPr>
          <w:p w14:paraId="74CC0A3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15</w:t>
            </w:r>
          </w:p>
        </w:tc>
        <w:tc>
          <w:tcPr>
            <w:tcW w:w="508" w:type="pct"/>
            <w:vAlign w:val="center"/>
          </w:tcPr>
          <w:p w14:paraId="52B0A5E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5DD8E16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644D55B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509" w:type="pct"/>
            <w:vAlign w:val="center"/>
          </w:tcPr>
          <w:p w14:paraId="05DE00A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28</w:t>
            </w:r>
          </w:p>
        </w:tc>
        <w:tc>
          <w:tcPr>
            <w:tcW w:w="509" w:type="pct"/>
            <w:vAlign w:val="center"/>
          </w:tcPr>
          <w:p w14:paraId="30CC093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1E8986A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7CFC5EF2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33924C3E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edian</w:t>
            </w:r>
          </w:p>
        </w:tc>
        <w:tc>
          <w:tcPr>
            <w:tcW w:w="648" w:type="pct"/>
            <w:vAlign w:val="center"/>
          </w:tcPr>
          <w:p w14:paraId="0E83B83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54</w:t>
            </w:r>
          </w:p>
        </w:tc>
        <w:tc>
          <w:tcPr>
            <w:tcW w:w="648" w:type="pct"/>
            <w:vAlign w:val="center"/>
          </w:tcPr>
          <w:p w14:paraId="6E3E2F8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28</w:t>
            </w:r>
          </w:p>
        </w:tc>
        <w:tc>
          <w:tcPr>
            <w:tcW w:w="508" w:type="pct"/>
            <w:vAlign w:val="center"/>
          </w:tcPr>
          <w:p w14:paraId="62B328C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0E317F5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1BEE126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503</w:t>
            </w:r>
          </w:p>
        </w:tc>
        <w:tc>
          <w:tcPr>
            <w:tcW w:w="509" w:type="pct"/>
            <w:vAlign w:val="center"/>
          </w:tcPr>
          <w:p w14:paraId="1744DA4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50</w:t>
            </w:r>
          </w:p>
        </w:tc>
        <w:tc>
          <w:tcPr>
            <w:tcW w:w="509" w:type="pct"/>
            <w:vAlign w:val="center"/>
          </w:tcPr>
          <w:p w14:paraId="4777907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50EF076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39E1C167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78D36A43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3</w:t>
            </w:r>
          </w:p>
        </w:tc>
        <w:tc>
          <w:tcPr>
            <w:tcW w:w="648" w:type="pct"/>
            <w:vAlign w:val="center"/>
          </w:tcPr>
          <w:p w14:paraId="61A0926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,184</w:t>
            </w:r>
          </w:p>
        </w:tc>
        <w:tc>
          <w:tcPr>
            <w:tcW w:w="648" w:type="pct"/>
            <w:vAlign w:val="center"/>
          </w:tcPr>
          <w:p w14:paraId="681CB82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49</w:t>
            </w:r>
          </w:p>
        </w:tc>
        <w:tc>
          <w:tcPr>
            <w:tcW w:w="508" w:type="pct"/>
            <w:vAlign w:val="center"/>
          </w:tcPr>
          <w:p w14:paraId="30D1A85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76346C0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5420E82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,434</w:t>
            </w:r>
          </w:p>
        </w:tc>
        <w:tc>
          <w:tcPr>
            <w:tcW w:w="509" w:type="pct"/>
            <w:vAlign w:val="center"/>
          </w:tcPr>
          <w:p w14:paraId="0D775FE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99</w:t>
            </w:r>
          </w:p>
        </w:tc>
        <w:tc>
          <w:tcPr>
            <w:tcW w:w="509" w:type="pct"/>
            <w:vAlign w:val="center"/>
          </w:tcPr>
          <w:p w14:paraId="37A7408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2662DDB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74F7C6E2" w14:textId="77777777" w:rsidTr="0069454E">
        <w:trPr>
          <w:trHeight w:val="300"/>
        </w:trPr>
        <w:tc>
          <w:tcPr>
            <w:tcW w:w="623" w:type="pct"/>
            <w:vAlign w:val="center"/>
            <w:hideMark/>
          </w:tcPr>
          <w:p w14:paraId="24C55E2B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ax</w:t>
            </w:r>
          </w:p>
        </w:tc>
        <w:tc>
          <w:tcPr>
            <w:tcW w:w="648" w:type="pct"/>
            <w:vAlign w:val="center"/>
          </w:tcPr>
          <w:p w14:paraId="42BA519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5,342</w:t>
            </w:r>
          </w:p>
        </w:tc>
        <w:tc>
          <w:tcPr>
            <w:tcW w:w="648" w:type="pct"/>
            <w:vAlign w:val="center"/>
          </w:tcPr>
          <w:p w14:paraId="00D9E48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119</w:t>
            </w:r>
          </w:p>
        </w:tc>
        <w:tc>
          <w:tcPr>
            <w:tcW w:w="508" w:type="pct"/>
            <w:vAlign w:val="center"/>
          </w:tcPr>
          <w:p w14:paraId="421FF4F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5F067CB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16EBE9A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5,082</w:t>
            </w:r>
          </w:p>
        </w:tc>
        <w:tc>
          <w:tcPr>
            <w:tcW w:w="509" w:type="pct"/>
            <w:vAlign w:val="center"/>
          </w:tcPr>
          <w:p w14:paraId="7370603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293</w:t>
            </w:r>
          </w:p>
        </w:tc>
        <w:tc>
          <w:tcPr>
            <w:tcW w:w="509" w:type="pct"/>
            <w:vAlign w:val="center"/>
          </w:tcPr>
          <w:p w14:paraId="3928446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58D4C0D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2E745730" w14:textId="77777777" w:rsidTr="0069454E">
        <w:trPr>
          <w:trHeight w:val="300"/>
        </w:trPr>
        <w:tc>
          <w:tcPr>
            <w:tcW w:w="623" w:type="pct"/>
            <w:vAlign w:val="center"/>
          </w:tcPr>
          <w:p w14:paraId="6095BBD1" w14:textId="7B3C2778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Aids</w:t>
            </w:r>
            <w:r w:rsidR="00FD0275" w:rsidRPr="00506A94">
              <w:rPr>
                <w:rFonts w:ascii="Times New Roman" w:hAnsi="Times New Roman"/>
                <w:b/>
                <w:bCs/>
              </w:rPr>
              <w:t xml:space="preserve"> &amp; Remedies</w:t>
            </w:r>
            <w:r w:rsidR="00305B8C" w:rsidRPr="00305B8C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648" w:type="pct"/>
            <w:vAlign w:val="center"/>
          </w:tcPr>
          <w:p w14:paraId="6B533A8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48" w:type="pct"/>
            <w:vAlign w:val="center"/>
          </w:tcPr>
          <w:p w14:paraId="72F96C0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8" w:type="pct"/>
            <w:vAlign w:val="center"/>
          </w:tcPr>
          <w:p w14:paraId="65B2A68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8" w:type="pct"/>
            <w:vAlign w:val="center"/>
          </w:tcPr>
          <w:p w14:paraId="11AC773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40" w:type="pct"/>
            <w:vAlign w:val="center"/>
          </w:tcPr>
          <w:p w14:paraId="20666CD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9" w:type="pct"/>
            <w:vAlign w:val="center"/>
          </w:tcPr>
          <w:p w14:paraId="1469871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9" w:type="pct"/>
            <w:vAlign w:val="center"/>
          </w:tcPr>
          <w:p w14:paraId="2F7025D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7" w:type="pct"/>
            <w:vAlign w:val="center"/>
          </w:tcPr>
          <w:p w14:paraId="7C67A00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</w:tr>
      <w:tr w:rsidR="0069454E" w:rsidRPr="000E4897" w14:paraId="075F5A98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40418A1B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um</w:t>
            </w:r>
          </w:p>
        </w:tc>
        <w:tc>
          <w:tcPr>
            <w:tcW w:w="648" w:type="pct"/>
            <w:vAlign w:val="center"/>
          </w:tcPr>
          <w:p w14:paraId="2D5BF418" w14:textId="3F2BD47B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2,262</w:t>
            </w:r>
          </w:p>
        </w:tc>
        <w:tc>
          <w:tcPr>
            <w:tcW w:w="648" w:type="pct"/>
            <w:vAlign w:val="center"/>
          </w:tcPr>
          <w:p w14:paraId="3BAFFEBB" w14:textId="0F8359CA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4,169</w:t>
            </w:r>
          </w:p>
        </w:tc>
        <w:tc>
          <w:tcPr>
            <w:tcW w:w="508" w:type="pct"/>
            <w:vAlign w:val="center"/>
          </w:tcPr>
          <w:p w14:paraId="69CC26BF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57F74CEB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454EC3EA" w14:textId="3D184B76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2,019</w:t>
            </w:r>
          </w:p>
        </w:tc>
        <w:tc>
          <w:tcPr>
            <w:tcW w:w="509" w:type="pct"/>
            <w:vAlign w:val="center"/>
          </w:tcPr>
          <w:p w14:paraId="79BEBB1A" w14:textId="6813C6BB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33,209</w:t>
            </w:r>
          </w:p>
        </w:tc>
        <w:tc>
          <w:tcPr>
            <w:tcW w:w="509" w:type="pct"/>
            <w:vAlign w:val="center"/>
          </w:tcPr>
          <w:p w14:paraId="251CBF25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5ADDBB17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69454E" w:rsidRPr="000E4897" w14:paraId="5B3E8D49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702328A5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Mean</w:t>
            </w:r>
          </w:p>
        </w:tc>
        <w:tc>
          <w:tcPr>
            <w:tcW w:w="648" w:type="pct"/>
            <w:vAlign w:val="center"/>
          </w:tcPr>
          <w:p w14:paraId="0FDB4153" w14:textId="59BBDE1B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597</w:t>
            </w:r>
          </w:p>
        </w:tc>
        <w:tc>
          <w:tcPr>
            <w:tcW w:w="648" w:type="pct"/>
            <w:vAlign w:val="center"/>
          </w:tcPr>
          <w:p w14:paraId="6965B889" w14:textId="17449A69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508" w:type="pct"/>
            <w:vAlign w:val="center"/>
          </w:tcPr>
          <w:p w14:paraId="7E654020" w14:textId="13B01CF6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590 (352-828)</w:t>
            </w:r>
          </w:p>
        </w:tc>
        <w:tc>
          <w:tcPr>
            <w:tcW w:w="508" w:type="pct"/>
            <w:vAlign w:val="center"/>
          </w:tcPr>
          <w:p w14:paraId="0D59FC19" w14:textId="6653CD7A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  <w:tc>
          <w:tcPr>
            <w:tcW w:w="540" w:type="pct"/>
            <w:vAlign w:val="center"/>
          </w:tcPr>
          <w:p w14:paraId="5028F0EC" w14:textId="24FFD6EB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917</w:t>
            </w:r>
          </w:p>
        </w:tc>
        <w:tc>
          <w:tcPr>
            <w:tcW w:w="509" w:type="pct"/>
            <w:vAlign w:val="center"/>
          </w:tcPr>
          <w:p w14:paraId="4DAF5D28" w14:textId="05E4ADB9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93</w:t>
            </w:r>
          </w:p>
        </w:tc>
        <w:tc>
          <w:tcPr>
            <w:tcW w:w="509" w:type="pct"/>
            <w:vAlign w:val="center"/>
          </w:tcPr>
          <w:p w14:paraId="5B95B60D" w14:textId="37FE9F6E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825 (348-1,302)</w:t>
            </w:r>
          </w:p>
        </w:tc>
        <w:tc>
          <w:tcPr>
            <w:tcW w:w="507" w:type="pct"/>
            <w:vAlign w:val="center"/>
          </w:tcPr>
          <w:p w14:paraId="1975E77E" w14:textId="3E371E32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</w:tr>
      <w:tr w:rsidR="0069454E" w:rsidRPr="000E4897" w14:paraId="012C37CE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09BF126C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D</w:t>
            </w:r>
          </w:p>
        </w:tc>
        <w:tc>
          <w:tcPr>
            <w:tcW w:w="648" w:type="pct"/>
            <w:vAlign w:val="center"/>
          </w:tcPr>
          <w:p w14:paraId="0232781A" w14:textId="7E6825EA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892</w:t>
            </w:r>
          </w:p>
        </w:tc>
        <w:tc>
          <w:tcPr>
            <w:tcW w:w="648" w:type="pct"/>
            <w:vAlign w:val="center"/>
          </w:tcPr>
          <w:p w14:paraId="65364021" w14:textId="7C837EAF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0</w:t>
            </w:r>
          </w:p>
        </w:tc>
        <w:tc>
          <w:tcPr>
            <w:tcW w:w="508" w:type="pct"/>
            <w:vAlign w:val="center"/>
          </w:tcPr>
          <w:p w14:paraId="6D472527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5D6940FA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29EEA1BF" w14:textId="5BA0095E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,193</w:t>
            </w:r>
          </w:p>
        </w:tc>
        <w:tc>
          <w:tcPr>
            <w:tcW w:w="509" w:type="pct"/>
            <w:vAlign w:val="center"/>
          </w:tcPr>
          <w:p w14:paraId="42BFD795" w14:textId="2594367D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34</w:t>
            </w:r>
          </w:p>
        </w:tc>
        <w:tc>
          <w:tcPr>
            <w:tcW w:w="509" w:type="pct"/>
            <w:vAlign w:val="center"/>
          </w:tcPr>
          <w:p w14:paraId="54BE35A3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201C8522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69454E" w:rsidRPr="000E4897" w14:paraId="0BF63E7F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18659422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in</w:t>
            </w:r>
          </w:p>
        </w:tc>
        <w:tc>
          <w:tcPr>
            <w:tcW w:w="648" w:type="pct"/>
            <w:vAlign w:val="center"/>
          </w:tcPr>
          <w:p w14:paraId="0BF09BF8" w14:textId="41FB1CFF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48" w:type="pct"/>
            <w:vAlign w:val="center"/>
          </w:tcPr>
          <w:p w14:paraId="289C403D" w14:textId="59943655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08" w:type="pct"/>
            <w:vAlign w:val="center"/>
          </w:tcPr>
          <w:p w14:paraId="0D593CC4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337CE9CF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5A2267AD" w14:textId="25F53099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09" w:type="pct"/>
            <w:vAlign w:val="center"/>
          </w:tcPr>
          <w:p w14:paraId="74F04640" w14:textId="4A562FA1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09" w:type="pct"/>
            <w:vAlign w:val="center"/>
          </w:tcPr>
          <w:p w14:paraId="40C40B12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3BE99B43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69454E" w:rsidRPr="000E4897" w14:paraId="6A63D270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00C849DC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1</w:t>
            </w:r>
          </w:p>
        </w:tc>
        <w:tc>
          <w:tcPr>
            <w:tcW w:w="648" w:type="pct"/>
            <w:vAlign w:val="center"/>
          </w:tcPr>
          <w:p w14:paraId="1EC6277C" w14:textId="676E095B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48" w:type="pct"/>
            <w:vAlign w:val="center"/>
          </w:tcPr>
          <w:p w14:paraId="32E57A1E" w14:textId="0369C80C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08" w:type="pct"/>
            <w:vAlign w:val="center"/>
          </w:tcPr>
          <w:p w14:paraId="288AAD79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6B2DD19C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57CF3D47" w14:textId="0C2C1BA0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09" w:type="pct"/>
            <w:vAlign w:val="center"/>
          </w:tcPr>
          <w:p w14:paraId="446EA8BB" w14:textId="132C837F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09" w:type="pct"/>
            <w:vAlign w:val="center"/>
          </w:tcPr>
          <w:p w14:paraId="644BE2E6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4E4C9102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69454E" w:rsidRPr="000E4897" w14:paraId="28C6C6FB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128D154A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edian</w:t>
            </w:r>
          </w:p>
        </w:tc>
        <w:tc>
          <w:tcPr>
            <w:tcW w:w="648" w:type="pct"/>
            <w:vAlign w:val="center"/>
          </w:tcPr>
          <w:p w14:paraId="4976825C" w14:textId="2DBD65B8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08</w:t>
            </w:r>
          </w:p>
        </w:tc>
        <w:tc>
          <w:tcPr>
            <w:tcW w:w="648" w:type="pct"/>
            <w:vAlign w:val="center"/>
          </w:tcPr>
          <w:p w14:paraId="6273F264" w14:textId="55F421BA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08" w:type="pct"/>
            <w:vAlign w:val="center"/>
          </w:tcPr>
          <w:p w14:paraId="1526C08B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0AB562A6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6B963F16" w14:textId="11BECD44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94</w:t>
            </w:r>
          </w:p>
        </w:tc>
        <w:tc>
          <w:tcPr>
            <w:tcW w:w="509" w:type="pct"/>
            <w:vAlign w:val="center"/>
          </w:tcPr>
          <w:p w14:paraId="7DFF2573" w14:textId="5FD5645F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09" w:type="pct"/>
            <w:vAlign w:val="center"/>
          </w:tcPr>
          <w:p w14:paraId="404CB3B9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59979F4A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69454E" w:rsidRPr="000E4897" w14:paraId="5BBA5433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6CCC50A4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3</w:t>
            </w:r>
          </w:p>
        </w:tc>
        <w:tc>
          <w:tcPr>
            <w:tcW w:w="648" w:type="pct"/>
            <w:vAlign w:val="center"/>
          </w:tcPr>
          <w:p w14:paraId="753E8C06" w14:textId="187872F8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850</w:t>
            </w:r>
          </w:p>
        </w:tc>
        <w:tc>
          <w:tcPr>
            <w:tcW w:w="648" w:type="pct"/>
            <w:vAlign w:val="center"/>
          </w:tcPr>
          <w:p w14:paraId="7B8ECA79" w14:textId="5FDF617E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7</w:t>
            </w:r>
          </w:p>
        </w:tc>
        <w:tc>
          <w:tcPr>
            <w:tcW w:w="508" w:type="pct"/>
            <w:vAlign w:val="center"/>
          </w:tcPr>
          <w:p w14:paraId="2FFA6D62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354311F5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6914B72C" w14:textId="17AC10F8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,487</w:t>
            </w:r>
          </w:p>
        </w:tc>
        <w:tc>
          <w:tcPr>
            <w:tcW w:w="509" w:type="pct"/>
            <w:vAlign w:val="center"/>
          </w:tcPr>
          <w:p w14:paraId="5AC404A6" w14:textId="3F13A6AD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53</w:t>
            </w:r>
          </w:p>
        </w:tc>
        <w:tc>
          <w:tcPr>
            <w:tcW w:w="509" w:type="pct"/>
            <w:vAlign w:val="center"/>
          </w:tcPr>
          <w:p w14:paraId="2CF34333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0B65CEC7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69454E" w:rsidRPr="000E4897" w14:paraId="39E4D005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163D134E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ax</w:t>
            </w:r>
          </w:p>
        </w:tc>
        <w:tc>
          <w:tcPr>
            <w:tcW w:w="648" w:type="pct"/>
            <w:vAlign w:val="center"/>
          </w:tcPr>
          <w:p w14:paraId="401A4498" w14:textId="6FEE179B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,580</w:t>
            </w:r>
          </w:p>
        </w:tc>
        <w:tc>
          <w:tcPr>
            <w:tcW w:w="648" w:type="pct"/>
            <w:vAlign w:val="center"/>
          </w:tcPr>
          <w:p w14:paraId="4AC649F8" w14:textId="1C0C9091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3</w:t>
            </w:r>
          </w:p>
        </w:tc>
        <w:tc>
          <w:tcPr>
            <w:tcW w:w="508" w:type="pct"/>
            <w:vAlign w:val="center"/>
          </w:tcPr>
          <w:p w14:paraId="34108543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78D530D4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25BF3EE3" w14:textId="2912DCE0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,580</w:t>
            </w:r>
          </w:p>
        </w:tc>
        <w:tc>
          <w:tcPr>
            <w:tcW w:w="509" w:type="pct"/>
            <w:vAlign w:val="center"/>
          </w:tcPr>
          <w:p w14:paraId="34DC4655" w14:textId="53B03AD1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508</w:t>
            </w:r>
          </w:p>
        </w:tc>
        <w:tc>
          <w:tcPr>
            <w:tcW w:w="509" w:type="pct"/>
            <w:vAlign w:val="center"/>
          </w:tcPr>
          <w:p w14:paraId="018309BE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1B196FDA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034A92" w:rsidRPr="000E4897" w14:paraId="2D2C72F0" w14:textId="77777777" w:rsidTr="0069454E">
        <w:trPr>
          <w:trHeight w:val="300"/>
        </w:trPr>
        <w:tc>
          <w:tcPr>
            <w:tcW w:w="623" w:type="pct"/>
            <w:vAlign w:val="center"/>
          </w:tcPr>
          <w:p w14:paraId="1A0D1C4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648" w:type="pct"/>
            <w:vAlign w:val="center"/>
          </w:tcPr>
          <w:p w14:paraId="0402CAD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48" w:type="pct"/>
            <w:vAlign w:val="center"/>
          </w:tcPr>
          <w:p w14:paraId="7A2BE43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8" w:type="pct"/>
            <w:vAlign w:val="center"/>
          </w:tcPr>
          <w:p w14:paraId="00DF94A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8" w:type="pct"/>
            <w:vAlign w:val="center"/>
          </w:tcPr>
          <w:p w14:paraId="1C55E59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40" w:type="pct"/>
            <w:vAlign w:val="center"/>
          </w:tcPr>
          <w:p w14:paraId="2655AA6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9" w:type="pct"/>
            <w:vAlign w:val="center"/>
          </w:tcPr>
          <w:p w14:paraId="3F77CB0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9" w:type="pct"/>
            <w:vAlign w:val="center"/>
          </w:tcPr>
          <w:p w14:paraId="71B4F9A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07" w:type="pct"/>
            <w:vAlign w:val="center"/>
          </w:tcPr>
          <w:p w14:paraId="46D9D0C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</w:tr>
      <w:tr w:rsidR="0069454E" w:rsidRPr="000E4897" w14:paraId="1BA16843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1D421D95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um</w:t>
            </w:r>
          </w:p>
        </w:tc>
        <w:tc>
          <w:tcPr>
            <w:tcW w:w="648" w:type="pct"/>
            <w:vAlign w:val="center"/>
          </w:tcPr>
          <w:p w14:paraId="0C75A00B" w14:textId="2ACD3BAB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,054,717</w:t>
            </w:r>
          </w:p>
        </w:tc>
        <w:tc>
          <w:tcPr>
            <w:tcW w:w="648" w:type="pct"/>
            <w:vAlign w:val="center"/>
          </w:tcPr>
          <w:p w14:paraId="17898158" w14:textId="1E76DD80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,005,143</w:t>
            </w:r>
          </w:p>
        </w:tc>
        <w:tc>
          <w:tcPr>
            <w:tcW w:w="508" w:type="pct"/>
            <w:vAlign w:val="center"/>
          </w:tcPr>
          <w:p w14:paraId="1133BB0E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089BB067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57CB0841" w14:textId="511C2AD3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675,667</w:t>
            </w:r>
          </w:p>
        </w:tc>
        <w:tc>
          <w:tcPr>
            <w:tcW w:w="509" w:type="pct"/>
            <w:vAlign w:val="center"/>
          </w:tcPr>
          <w:p w14:paraId="23087F3B" w14:textId="40A3CAC0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,927,377</w:t>
            </w:r>
          </w:p>
        </w:tc>
        <w:tc>
          <w:tcPr>
            <w:tcW w:w="509" w:type="pct"/>
            <w:vAlign w:val="center"/>
          </w:tcPr>
          <w:p w14:paraId="1805B734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2E520548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69454E" w:rsidRPr="000E4897" w14:paraId="2C3C1941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1A29824C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Mean</w:t>
            </w:r>
          </w:p>
        </w:tc>
        <w:tc>
          <w:tcPr>
            <w:tcW w:w="648" w:type="pct"/>
            <w:vAlign w:val="center"/>
          </w:tcPr>
          <w:p w14:paraId="45785AAD" w14:textId="66A60961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19,532</w:t>
            </w:r>
          </w:p>
        </w:tc>
        <w:tc>
          <w:tcPr>
            <w:tcW w:w="648" w:type="pct"/>
            <w:vAlign w:val="center"/>
          </w:tcPr>
          <w:p w14:paraId="353B7A1C" w14:textId="0AC2C215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619</w:t>
            </w:r>
          </w:p>
        </w:tc>
        <w:tc>
          <w:tcPr>
            <w:tcW w:w="508" w:type="pct"/>
            <w:vAlign w:val="center"/>
          </w:tcPr>
          <w:p w14:paraId="45C86727" w14:textId="638E38D5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18,913 (12,449-25,377)</w:t>
            </w:r>
          </w:p>
        </w:tc>
        <w:tc>
          <w:tcPr>
            <w:tcW w:w="508" w:type="pct"/>
            <w:vAlign w:val="center"/>
          </w:tcPr>
          <w:p w14:paraId="342A1AFC" w14:textId="622726F5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  <w:tc>
          <w:tcPr>
            <w:tcW w:w="540" w:type="pct"/>
            <w:vAlign w:val="center"/>
          </w:tcPr>
          <w:p w14:paraId="4E5A0AE4" w14:textId="23638012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28,153</w:t>
            </w:r>
          </w:p>
        </w:tc>
        <w:tc>
          <w:tcPr>
            <w:tcW w:w="509" w:type="pct"/>
            <w:vAlign w:val="center"/>
          </w:tcPr>
          <w:p w14:paraId="6F60A265" w14:textId="3B34F00E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2,033</w:t>
            </w:r>
          </w:p>
        </w:tc>
        <w:tc>
          <w:tcPr>
            <w:tcW w:w="509" w:type="pct"/>
            <w:vAlign w:val="center"/>
          </w:tcPr>
          <w:p w14:paraId="6942E72A" w14:textId="130E6E35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eastAsia="Arial Unicode MS" w:hAnsi="Times New Roman"/>
                <w:b/>
                <w:bCs/>
              </w:rPr>
              <w:t>26,120 (16,632-35,608)</w:t>
            </w:r>
          </w:p>
        </w:tc>
        <w:tc>
          <w:tcPr>
            <w:tcW w:w="507" w:type="pct"/>
            <w:vAlign w:val="center"/>
          </w:tcPr>
          <w:p w14:paraId="46AB1471" w14:textId="2BA69BA1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</w:tr>
      <w:tr w:rsidR="0069454E" w:rsidRPr="000E4897" w14:paraId="573FC841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18A1A32A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D</w:t>
            </w:r>
          </w:p>
        </w:tc>
        <w:tc>
          <w:tcPr>
            <w:tcW w:w="648" w:type="pct"/>
            <w:vAlign w:val="center"/>
          </w:tcPr>
          <w:p w14:paraId="0BFD3FDA" w14:textId="59C34F4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4,235</w:t>
            </w:r>
          </w:p>
        </w:tc>
        <w:tc>
          <w:tcPr>
            <w:tcW w:w="648" w:type="pct"/>
            <w:vAlign w:val="center"/>
          </w:tcPr>
          <w:p w14:paraId="0D874D83" w14:textId="34C54610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29</w:t>
            </w:r>
          </w:p>
        </w:tc>
        <w:tc>
          <w:tcPr>
            <w:tcW w:w="508" w:type="pct"/>
            <w:vAlign w:val="center"/>
          </w:tcPr>
          <w:p w14:paraId="1AB560BA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3B4C73A5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7EFD63FE" w14:textId="0F1DA38A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3,713</w:t>
            </w:r>
          </w:p>
        </w:tc>
        <w:tc>
          <w:tcPr>
            <w:tcW w:w="509" w:type="pct"/>
            <w:vAlign w:val="center"/>
          </w:tcPr>
          <w:p w14:paraId="59F20C6B" w14:textId="7F17A2CC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,554</w:t>
            </w:r>
          </w:p>
        </w:tc>
        <w:tc>
          <w:tcPr>
            <w:tcW w:w="509" w:type="pct"/>
            <w:vAlign w:val="center"/>
          </w:tcPr>
          <w:p w14:paraId="35D35C88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0891AA52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69454E" w:rsidRPr="000E4897" w14:paraId="34C80277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44F255DB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in</w:t>
            </w:r>
          </w:p>
        </w:tc>
        <w:tc>
          <w:tcPr>
            <w:tcW w:w="648" w:type="pct"/>
            <w:vAlign w:val="center"/>
          </w:tcPr>
          <w:p w14:paraId="1FD49025" w14:textId="48CD58C1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655</w:t>
            </w:r>
          </w:p>
        </w:tc>
        <w:tc>
          <w:tcPr>
            <w:tcW w:w="648" w:type="pct"/>
            <w:vAlign w:val="center"/>
          </w:tcPr>
          <w:p w14:paraId="38AAB043" w14:textId="08D2CCA4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62</w:t>
            </w:r>
          </w:p>
        </w:tc>
        <w:tc>
          <w:tcPr>
            <w:tcW w:w="508" w:type="pct"/>
            <w:vAlign w:val="center"/>
          </w:tcPr>
          <w:p w14:paraId="0738C57F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27FD53BC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3C82086C" w14:textId="1A0171F8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5,015</w:t>
            </w:r>
          </w:p>
        </w:tc>
        <w:tc>
          <w:tcPr>
            <w:tcW w:w="509" w:type="pct"/>
            <w:vAlign w:val="center"/>
          </w:tcPr>
          <w:p w14:paraId="6389E8C1" w14:textId="447DE806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09" w:type="pct"/>
            <w:vAlign w:val="center"/>
          </w:tcPr>
          <w:p w14:paraId="3CB325EE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3FC2F1EE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69454E" w:rsidRPr="000E4897" w14:paraId="45FBD5F0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7813623F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1</w:t>
            </w:r>
          </w:p>
        </w:tc>
        <w:tc>
          <w:tcPr>
            <w:tcW w:w="648" w:type="pct"/>
            <w:vAlign w:val="center"/>
          </w:tcPr>
          <w:p w14:paraId="1AAD14FB" w14:textId="2D3AF91C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4,958</w:t>
            </w:r>
          </w:p>
        </w:tc>
        <w:tc>
          <w:tcPr>
            <w:tcW w:w="648" w:type="pct"/>
            <w:vAlign w:val="center"/>
          </w:tcPr>
          <w:p w14:paraId="7D0AB207" w14:textId="4A737339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485</w:t>
            </w:r>
          </w:p>
        </w:tc>
        <w:tc>
          <w:tcPr>
            <w:tcW w:w="508" w:type="pct"/>
            <w:vAlign w:val="center"/>
          </w:tcPr>
          <w:p w14:paraId="1E5CB65F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65CD2FDA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0BB1BA21" w14:textId="4A18398F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2,950</w:t>
            </w:r>
          </w:p>
        </w:tc>
        <w:tc>
          <w:tcPr>
            <w:tcW w:w="509" w:type="pct"/>
            <w:vAlign w:val="center"/>
          </w:tcPr>
          <w:p w14:paraId="3C3E4819" w14:textId="1E64F35A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635</w:t>
            </w:r>
          </w:p>
        </w:tc>
        <w:tc>
          <w:tcPr>
            <w:tcW w:w="509" w:type="pct"/>
            <w:vAlign w:val="center"/>
          </w:tcPr>
          <w:p w14:paraId="3C60C531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6779C808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69454E" w:rsidRPr="000E4897" w14:paraId="3E8145C9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694B3BC4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edian</w:t>
            </w:r>
          </w:p>
        </w:tc>
        <w:tc>
          <w:tcPr>
            <w:tcW w:w="648" w:type="pct"/>
            <w:vAlign w:val="center"/>
          </w:tcPr>
          <w:p w14:paraId="0640B768" w14:textId="21D8735A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9,759</w:t>
            </w:r>
          </w:p>
        </w:tc>
        <w:tc>
          <w:tcPr>
            <w:tcW w:w="648" w:type="pct"/>
            <w:vAlign w:val="center"/>
          </w:tcPr>
          <w:p w14:paraId="7BC8C527" w14:textId="07CE0B41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570</w:t>
            </w:r>
          </w:p>
        </w:tc>
        <w:tc>
          <w:tcPr>
            <w:tcW w:w="508" w:type="pct"/>
            <w:vAlign w:val="center"/>
          </w:tcPr>
          <w:p w14:paraId="60406818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21E65589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1C6C2311" w14:textId="06928200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0,924</w:t>
            </w:r>
          </w:p>
        </w:tc>
        <w:tc>
          <w:tcPr>
            <w:tcW w:w="509" w:type="pct"/>
            <w:vAlign w:val="center"/>
          </w:tcPr>
          <w:p w14:paraId="7B8A02C9" w14:textId="3D91F51E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843</w:t>
            </w:r>
          </w:p>
        </w:tc>
        <w:tc>
          <w:tcPr>
            <w:tcW w:w="509" w:type="pct"/>
            <w:vAlign w:val="center"/>
          </w:tcPr>
          <w:p w14:paraId="7899E163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42688348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69454E" w:rsidRPr="000E4897" w14:paraId="1FE4FBE0" w14:textId="77777777" w:rsidTr="002161EE">
        <w:trPr>
          <w:trHeight w:val="300"/>
        </w:trPr>
        <w:tc>
          <w:tcPr>
            <w:tcW w:w="623" w:type="pct"/>
            <w:vAlign w:val="center"/>
            <w:hideMark/>
          </w:tcPr>
          <w:p w14:paraId="005F07B1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3</w:t>
            </w:r>
          </w:p>
        </w:tc>
        <w:tc>
          <w:tcPr>
            <w:tcW w:w="648" w:type="pct"/>
            <w:vAlign w:val="center"/>
          </w:tcPr>
          <w:p w14:paraId="58B6B258" w14:textId="237565CE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1,623</w:t>
            </w:r>
          </w:p>
        </w:tc>
        <w:tc>
          <w:tcPr>
            <w:tcW w:w="648" w:type="pct"/>
            <w:vAlign w:val="center"/>
          </w:tcPr>
          <w:p w14:paraId="73E4B7C7" w14:textId="69CF4482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668</w:t>
            </w:r>
          </w:p>
        </w:tc>
        <w:tc>
          <w:tcPr>
            <w:tcW w:w="508" w:type="pct"/>
            <w:vAlign w:val="center"/>
          </w:tcPr>
          <w:p w14:paraId="286B4568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vAlign w:val="center"/>
          </w:tcPr>
          <w:p w14:paraId="365260DA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vAlign w:val="center"/>
          </w:tcPr>
          <w:p w14:paraId="115A5C45" w14:textId="4F8423AA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1,201</w:t>
            </w:r>
          </w:p>
        </w:tc>
        <w:tc>
          <w:tcPr>
            <w:tcW w:w="509" w:type="pct"/>
            <w:vAlign w:val="center"/>
          </w:tcPr>
          <w:p w14:paraId="52928B12" w14:textId="1B5914F1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,220</w:t>
            </w:r>
          </w:p>
        </w:tc>
        <w:tc>
          <w:tcPr>
            <w:tcW w:w="509" w:type="pct"/>
            <w:vAlign w:val="center"/>
          </w:tcPr>
          <w:p w14:paraId="5AEE20BB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vAlign w:val="center"/>
          </w:tcPr>
          <w:p w14:paraId="7C6A950D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  <w:tr w:rsidR="0069454E" w:rsidRPr="000E4897" w14:paraId="438F6C19" w14:textId="77777777" w:rsidTr="002161EE">
        <w:trPr>
          <w:trHeight w:val="80"/>
        </w:trPr>
        <w:tc>
          <w:tcPr>
            <w:tcW w:w="623" w:type="pct"/>
            <w:tcBorders>
              <w:bottom w:val="single" w:sz="4" w:space="0" w:color="auto"/>
            </w:tcBorders>
            <w:vAlign w:val="center"/>
            <w:hideMark/>
          </w:tcPr>
          <w:p w14:paraId="2E9F866F" w14:textId="77777777" w:rsidR="0069454E" w:rsidRPr="00506A94" w:rsidRDefault="0069454E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ax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38F523CC" w14:textId="43850F68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94,039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2F6B09EC" w14:textId="62ACE8EA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,358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38688125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1C2F3D30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5B4B1E9F" w14:textId="1E703493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89,01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6BE29ED6" w14:textId="519D9D8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9,997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6FF47937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10DB2E64" w14:textId="77777777" w:rsidR="0069454E" w:rsidRPr="00506A94" w:rsidRDefault="0069454E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eastAsia="Arial Unicode MS" w:hAnsi="Times New Roman"/>
              </w:rPr>
              <w:t> </w:t>
            </w:r>
          </w:p>
        </w:tc>
      </w:tr>
    </w:tbl>
    <w:p w14:paraId="00D44E1D" w14:textId="21A5CE9A" w:rsidR="00F74E77" w:rsidRPr="000E4897" w:rsidRDefault="00F74E77" w:rsidP="00D10C6F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0E4897">
        <w:rPr>
          <w:rFonts w:ascii="Times New Roman" w:hAnsi="Times New Roman"/>
          <w:sz w:val="24"/>
          <w:szCs w:val="24"/>
          <w:lang w:val="en-US"/>
        </w:rPr>
        <w:t xml:space="preserve">Abbreviations: </w:t>
      </w:r>
      <w:proofErr w:type="spellStart"/>
      <w:r w:rsidRPr="000E4897">
        <w:rPr>
          <w:rFonts w:ascii="Times New Roman" w:hAnsi="Times New Roman"/>
          <w:sz w:val="24"/>
          <w:szCs w:val="24"/>
          <w:lang w:val="en-US"/>
        </w:rPr>
        <w:t>cCMV</w:t>
      </w:r>
      <w:proofErr w:type="spellEnd"/>
      <w:r w:rsidRPr="000E4897">
        <w:rPr>
          <w:rFonts w:ascii="Times New Roman" w:hAnsi="Times New Roman"/>
          <w:sz w:val="24"/>
          <w:szCs w:val="24"/>
          <w:lang w:val="en-US"/>
        </w:rPr>
        <w:t xml:space="preserve">, congenital cytomegalovirus disease; 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1-S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infants with inpatient </w:t>
      </w:r>
      <w:proofErr w:type="spellStart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iagnosis and symptoms during the first 21 days of life;</w:t>
      </w:r>
      <w:r w:rsidR="00A4384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90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infants with </w:t>
      </w:r>
      <w:proofErr w:type="spellStart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iagnosis during the first 90 days of life; </w:t>
      </w:r>
      <w:r w:rsidR="00A4384B" w:rsidRPr="000E4897">
        <w:rPr>
          <w:rFonts w:ascii="Times New Roman" w:hAnsi="Times New Roman"/>
          <w:sz w:val="24"/>
          <w:szCs w:val="24"/>
          <w:lang w:val="en-US"/>
        </w:rPr>
        <w:t xml:space="preserve">CI, 95% confidence interval; 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“Healthy”, 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>infants with no ICD-10-GM diagnosis (except Z-diagnoses) until 4</w:t>
      </w:r>
      <w:r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reventive health checkup and no </w:t>
      </w:r>
      <w:proofErr w:type="spellStart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r CMV diagnosis in the observation period; </w:t>
      </w:r>
      <w:r w:rsidR="00A4384B" w:rsidRPr="000E4897">
        <w:rPr>
          <w:rFonts w:ascii="Times New Roman" w:hAnsi="Times New Roman"/>
          <w:sz w:val="24"/>
          <w:szCs w:val="24"/>
          <w:lang w:val="en-US"/>
        </w:rPr>
        <w:t>Max, maximum</w:t>
      </w:r>
      <w:r w:rsidR="00A4384B">
        <w:rPr>
          <w:rFonts w:ascii="Times New Roman" w:hAnsi="Times New Roman"/>
          <w:sz w:val="24"/>
          <w:szCs w:val="24"/>
          <w:lang w:val="en-US"/>
        </w:rPr>
        <w:t>;</w:t>
      </w:r>
      <w:r w:rsidR="00A4384B" w:rsidRPr="00A4384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0E4897">
        <w:rPr>
          <w:rFonts w:ascii="Times New Roman" w:hAnsi="Times New Roman"/>
          <w:sz w:val="24"/>
          <w:szCs w:val="24"/>
          <w:lang w:val="en-US"/>
        </w:rPr>
        <w:t>Min, minimum; Q1, 25</w:t>
      </w:r>
      <w:r w:rsidRPr="000E4897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0E4897">
        <w:rPr>
          <w:rFonts w:ascii="Times New Roman" w:hAnsi="Times New Roman"/>
          <w:sz w:val="24"/>
          <w:szCs w:val="24"/>
          <w:lang w:val="en-US"/>
        </w:rPr>
        <w:t xml:space="preserve"> percentile; Q3, 75</w:t>
      </w:r>
      <w:r w:rsidRPr="000E4897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0E4897">
        <w:rPr>
          <w:rFonts w:ascii="Times New Roman" w:hAnsi="Times New Roman"/>
          <w:sz w:val="24"/>
          <w:szCs w:val="24"/>
          <w:lang w:val="en-US"/>
        </w:rPr>
        <w:t xml:space="preserve"> percentile; 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“Representative”, infants with no </w:t>
      </w:r>
      <w:proofErr w:type="spellStart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r CMV diagnosis in the observation period;</w:t>
      </w:r>
      <w:r w:rsidR="00A4384B" w:rsidRPr="00A4384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384B" w:rsidRPr="000E4897">
        <w:rPr>
          <w:rFonts w:ascii="Times New Roman" w:hAnsi="Times New Roman"/>
          <w:sz w:val="24"/>
          <w:szCs w:val="24"/>
          <w:lang w:val="en-US"/>
        </w:rPr>
        <w:t>SD, standard deviation</w:t>
      </w:r>
      <w:r w:rsidR="00A4384B">
        <w:rPr>
          <w:rFonts w:ascii="Times New Roman" w:hAnsi="Times New Roman"/>
          <w:sz w:val="24"/>
          <w:szCs w:val="24"/>
          <w:lang w:val="en-US"/>
        </w:rPr>
        <w:t>.</w:t>
      </w:r>
    </w:p>
    <w:p w14:paraId="54B133BB" w14:textId="55F164AE" w:rsidR="00D86774" w:rsidRPr="000E4897" w:rsidRDefault="00B04F59" w:rsidP="00D10C6F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E4897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spellEnd"/>
      <w:r w:rsidRPr="000E489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7566C" w:rsidRPr="000E4897">
        <w:rPr>
          <w:rFonts w:ascii="Times New Roman" w:hAnsi="Times New Roman"/>
          <w:sz w:val="24"/>
          <w:szCs w:val="24"/>
          <w:lang w:val="en-US"/>
        </w:rPr>
        <w:t xml:space="preserve">Costs are displayed in Euros (€). </w:t>
      </w:r>
      <w:r w:rsidR="009C2075">
        <w:rPr>
          <w:rFonts w:ascii="Times New Roman" w:hAnsi="Times New Roman"/>
          <w:sz w:val="24"/>
          <w:szCs w:val="24"/>
          <w:lang w:val="en-US"/>
        </w:rPr>
        <w:t>F</w:t>
      </w:r>
      <w:r w:rsidR="009C2075" w:rsidRPr="00234850">
        <w:rPr>
          <w:rFonts w:ascii="Times New Roman" w:hAnsi="Times New Roman"/>
          <w:sz w:val="24"/>
          <w:szCs w:val="24"/>
          <w:lang w:val="en-US"/>
        </w:rPr>
        <w:t>igures were commercially rounded, which may result in minor calculation differences.</w:t>
      </w:r>
    </w:p>
    <w:p w14:paraId="513E82AB" w14:textId="77777777" w:rsidR="00305B8C" w:rsidRDefault="00B04F59" w:rsidP="00D10C6F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451A60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0E4897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="002235E4" w:rsidRPr="000E4897">
        <w:rPr>
          <w:rFonts w:ascii="Times New Roman" w:hAnsi="Times New Roman"/>
          <w:sz w:val="24"/>
          <w:szCs w:val="24"/>
          <w:lang w:val="en-US"/>
        </w:rPr>
        <w:t>P</w:t>
      </w:r>
      <w:r w:rsidRPr="000E4897">
        <w:rPr>
          <w:rFonts w:ascii="Times New Roman" w:hAnsi="Times New Roman"/>
          <w:sz w:val="24"/>
          <w:szCs w:val="24"/>
          <w:lang w:val="en-US"/>
        </w:rPr>
        <w:t xml:space="preserve">-value </w:t>
      </w:r>
      <w:r w:rsidR="002235E4" w:rsidRPr="000E4897">
        <w:rPr>
          <w:rFonts w:ascii="Times New Roman" w:hAnsi="Times New Roman"/>
          <w:sz w:val="24"/>
          <w:szCs w:val="24"/>
          <w:lang w:val="en-US"/>
        </w:rPr>
        <w:t>&lt;0.05 was considered as statistically significant (Wilcoxon rank-sum test).</w:t>
      </w:r>
    </w:p>
    <w:p w14:paraId="53AE9949" w14:textId="6627B921" w:rsidR="00C7566C" w:rsidRPr="000E4897" w:rsidRDefault="00305B8C" w:rsidP="00D10C6F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ED6E3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>Data for aids and remedies were not completely available for all individuals in the database (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18.5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>% cCMV</w:t>
      </w:r>
      <w:r w:rsidRPr="00ED6E3F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90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ohort and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31.3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% respective controls,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12.5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>% cCMV</w:t>
      </w:r>
      <w:r w:rsidRPr="00135C71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1-S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ohort and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25.8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% respective </w:t>
      </w:r>
      <w:r w:rsidRPr="003F165F">
        <w:rPr>
          <w:rFonts w:ascii="Times New Roman" w:hAnsi="Times New Roman"/>
          <w:color w:val="000000" w:themeColor="text1"/>
          <w:sz w:val="24"/>
          <w:szCs w:val="24"/>
          <w:lang w:val="en-US"/>
        </w:rPr>
        <w:t>controls</w:t>
      </w:r>
      <w:r w:rsidRPr="00ED6E3F">
        <w:rPr>
          <w:rFonts w:ascii="Times New Roman" w:hAnsi="Times New Roman"/>
          <w:color w:val="000000" w:themeColor="text1"/>
          <w:sz w:val="24"/>
          <w:szCs w:val="24"/>
          <w:lang w:val="en-US"/>
        </w:rPr>
        <w:t>), and single imputation was applied using the mean costs of infants with available data.</w:t>
      </w:r>
      <w:r w:rsidR="00C7566C" w:rsidRPr="000E4897">
        <w:rPr>
          <w:rFonts w:ascii="Times New Roman" w:hAnsi="Times New Roman"/>
          <w:sz w:val="24"/>
          <w:szCs w:val="24"/>
          <w:lang w:val="en-US"/>
        </w:rPr>
        <w:br w:type="page"/>
      </w:r>
    </w:p>
    <w:p w14:paraId="7FBA6191" w14:textId="2C6E3418" w:rsidR="00034A92" w:rsidRPr="005C52E2" w:rsidRDefault="00034A92" w:rsidP="00D10C6F">
      <w:pPr>
        <w:pStyle w:val="Caption"/>
        <w:keepNext/>
        <w:spacing w:after="120" w:line="276" w:lineRule="auto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  <w:r w:rsidRPr="000E4897"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875C09">
        <w:rPr>
          <w:rFonts w:ascii="Times New Roman" w:hAnsi="Times New Roman"/>
          <w:sz w:val="24"/>
          <w:szCs w:val="24"/>
          <w:lang w:val="en-US"/>
        </w:rPr>
        <w:t>S</w:t>
      </w:r>
      <w:r w:rsidRPr="000E4897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0E4897">
        <w:rPr>
          <w:rFonts w:ascii="Times New Roman" w:hAnsi="Times New Roman"/>
          <w:sz w:val="24"/>
          <w:szCs w:val="24"/>
          <w:lang w:val="en-US"/>
        </w:rPr>
        <w:instrText xml:space="preserve"> SEQ Supplementary_Table \* ARABIC </w:instrText>
      </w:r>
      <w:r w:rsidRPr="000E4897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F079F7" w:rsidRPr="000E4897">
        <w:rPr>
          <w:rFonts w:ascii="Times New Roman" w:hAnsi="Times New Roman"/>
          <w:noProof/>
          <w:sz w:val="24"/>
          <w:szCs w:val="24"/>
          <w:lang w:val="en-US"/>
        </w:rPr>
        <w:t>5</w:t>
      </w:r>
      <w:r w:rsidRPr="000E4897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0E489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FD0275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All-cause </w:t>
      </w:r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H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ealthcare </w:t>
      </w:r>
      <w:proofErr w:type="spellStart"/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osts</w:t>
      </w:r>
      <w:r w:rsidR="00F74E77" w:rsidRPr="005C52E2">
        <w:rPr>
          <w:rFonts w:ascii="Times New Roman" w:hAnsi="Times New Roman"/>
          <w:b w:val="0"/>
          <w:bCs w:val="0"/>
          <w:sz w:val="24"/>
          <w:szCs w:val="24"/>
          <w:vertAlign w:val="superscript"/>
          <w:lang w:val="en-US"/>
        </w:rPr>
        <w:t>a</w:t>
      </w:r>
      <w:proofErr w:type="spellEnd"/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</w:t>
      </w:r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D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uring the </w:t>
      </w:r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F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irst 366-730 </w:t>
      </w:r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D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ays of </w:t>
      </w:r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L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ife </w:t>
      </w:r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A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fter </w:t>
      </w:r>
      <w:proofErr w:type="spellStart"/>
      <w:r w:rsidR="00DA4084"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W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>insorization</w:t>
      </w:r>
      <w:proofErr w:type="spellEnd"/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Pr="005C52E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–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omplementary </w:t>
      </w:r>
      <w:r w:rsidR="00DA4084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</w:t>
      </w:r>
      <w:r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omparison</w:t>
      </w:r>
      <w:r w:rsidR="009D5812" w:rsidRPr="005C52E2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509"/>
        <w:gridCol w:w="1636"/>
        <w:gridCol w:w="1657"/>
        <w:gridCol w:w="765"/>
        <w:gridCol w:w="1509"/>
        <w:gridCol w:w="1719"/>
        <w:gridCol w:w="1660"/>
        <w:gridCol w:w="768"/>
      </w:tblGrid>
      <w:tr w:rsidR="00034A92" w:rsidRPr="000E4897" w14:paraId="1DC9B9F8" w14:textId="77777777" w:rsidTr="00067344">
        <w:trPr>
          <w:trHeight w:val="300"/>
          <w:tblHeader/>
        </w:trPr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3DE39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Cost Domain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D23129" w14:textId="56767A58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cCMV</w:t>
            </w:r>
            <w:r w:rsidRPr="00506A94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>90</w:t>
            </w:r>
            <w:r w:rsidR="00021BE3" w:rsidRPr="00506A94">
              <w:rPr>
                <w:rFonts w:ascii="Times New Roman" w:hAnsi="Times New Roman"/>
                <w:color w:val="000000" w:themeColor="text1"/>
                <w:lang w:val="en-US"/>
              </w:rPr>
              <w:t xml:space="preserve"> cohort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B4F40B" w14:textId="156E68C8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“Healthy” controls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033778" w14:textId="42E827ED" w:rsidR="00034A92" w:rsidRPr="00506A94" w:rsidRDefault="00FD0275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an difference</w:t>
            </w:r>
            <w:r w:rsidR="00034A92" w:rsidRPr="00506A94"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73B89B" w14:textId="4350D7B1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506A94">
              <w:rPr>
                <w:rFonts w:ascii="Times New Roman" w:hAnsi="Times New Roman"/>
                <w:lang w:val="en-US"/>
              </w:rPr>
              <w:t>p-</w:t>
            </w:r>
            <w:proofErr w:type="spellStart"/>
            <w:r w:rsidRPr="00506A94">
              <w:rPr>
                <w:rFonts w:ascii="Times New Roman" w:hAnsi="Times New Roman"/>
                <w:lang w:val="en-US"/>
              </w:rPr>
              <w:t>value</w:t>
            </w:r>
            <w:r w:rsidR="00F74E77" w:rsidRPr="00506A94">
              <w:rPr>
                <w:rFonts w:ascii="Times New Roman" w:hAnsi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FE9DCC" w14:textId="33B852BB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cCMV</w:t>
            </w:r>
            <w:r w:rsidRPr="00506A94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 xml:space="preserve">21-S </w:t>
            </w:r>
            <w:r w:rsidR="008C353E" w:rsidRPr="00506A94">
              <w:rPr>
                <w:rFonts w:ascii="Times New Roman" w:hAnsi="Times New Roman"/>
                <w:color w:val="000000" w:themeColor="text1"/>
                <w:lang w:val="en-US"/>
              </w:rPr>
              <w:t>cohort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29AFB" w14:textId="348CAA2F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06A94">
              <w:rPr>
                <w:rFonts w:ascii="Times New Roman" w:hAnsi="Times New Roman"/>
                <w:color w:val="000000" w:themeColor="text1"/>
                <w:lang w:val="en-US"/>
              </w:rPr>
              <w:t>“Representative” controls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105385" w14:textId="5F50875D" w:rsidR="00034A92" w:rsidRPr="00506A94" w:rsidRDefault="00FD0275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 w:themeColor="text1"/>
              </w:rPr>
              <w:t>Mean difference</w:t>
            </w:r>
            <w:r w:rsidR="00034A92" w:rsidRPr="00506A94">
              <w:rPr>
                <w:rFonts w:ascii="Times New Roman" w:hAnsi="Times New Roman"/>
              </w:rPr>
              <w:t xml:space="preserve"> (CI)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60E1F9" w14:textId="43E4F9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lang w:val="en-US"/>
              </w:rPr>
            </w:pPr>
            <w:r w:rsidRPr="00506A94">
              <w:rPr>
                <w:rFonts w:ascii="Times New Roman" w:hAnsi="Times New Roman"/>
                <w:lang w:val="en-US"/>
              </w:rPr>
              <w:t>p-</w:t>
            </w:r>
            <w:proofErr w:type="spellStart"/>
            <w:r w:rsidRPr="00506A94">
              <w:rPr>
                <w:rFonts w:ascii="Times New Roman" w:hAnsi="Times New Roman"/>
                <w:lang w:val="en-US"/>
              </w:rPr>
              <w:t>value</w:t>
            </w:r>
            <w:r w:rsidR="00F74E77" w:rsidRPr="00506A94">
              <w:rPr>
                <w:rFonts w:ascii="Times New Roman" w:hAnsi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034A92" w:rsidRPr="000E4897" w14:paraId="2E0D5E2F" w14:textId="77777777" w:rsidTr="00067344">
        <w:trPr>
          <w:trHeight w:val="300"/>
        </w:trPr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5EF00E8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 xml:space="preserve">Outpatient 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3A6A03B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101C956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339CBD8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14:paraId="1F1EC7F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7AEA413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07D4F02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0F0E479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31DE090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lang w:val="en-US"/>
              </w:rPr>
            </w:pPr>
          </w:p>
        </w:tc>
      </w:tr>
      <w:tr w:rsidR="00034A92" w:rsidRPr="000E4897" w14:paraId="3EF2AA21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51E30897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um</w:t>
            </w:r>
          </w:p>
        </w:tc>
        <w:tc>
          <w:tcPr>
            <w:tcW w:w="599" w:type="pct"/>
            <w:vAlign w:val="center"/>
          </w:tcPr>
          <w:p w14:paraId="0DCD68B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21,296</w:t>
            </w:r>
          </w:p>
        </w:tc>
        <w:tc>
          <w:tcPr>
            <w:tcW w:w="648" w:type="pct"/>
            <w:vAlign w:val="center"/>
          </w:tcPr>
          <w:p w14:paraId="1C360DF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742,982</w:t>
            </w:r>
          </w:p>
        </w:tc>
        <w:tc>
          <w:tcPr>
            <w:tcW w:w="656" w:type="pct"/>
            <w:vAlign w:val="center"/>
          </w:tcPr>
          <w:p w14:paraId="60C38BE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48DA494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793ACD8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9,167</w:t>
            </w:r>
          </w:p>
        </w:tc>
        <w:tc>
          <w:tcPr>
            <w:tcW w:w="578" w:type="pct"/>
            <w:vAlign w:val="center"/>
          </w:tcPr>
          <w:p w14:paraId="5FEBF44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84,154</w:t>
            </w:r>
          </w:p>
        </w:tc>
        <w:tc>
          <w:tcPr>
            <w:tcW w:w="657" w:type="pct"/>
            <w:vAlign w:val="center"/>
          </w:tcPr>
          <w:p w14:paraId="7A08582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2D29FD9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690F63B1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7E757BC4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Mean</w:t>
            </w:r>
          </w:p>
        </w:tc>
        <w:tc>
          <w:tcPr>
            <w:tcW w:w="599" w:type="pct"/>
            <w:vAlign w:val="center"/>
          </w:tcPr>
          <w:p w14:paraId="7C1A0ED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  <w:color w:val="000000"/>
              </w:rPr>
              <w:t>626</w:t>
            </w:r>
          </w:p>
        </w:tc>
        <w:tc>
          <w:tcPr>
            <w:tcW w:w="648" w:type="pct"/>
            <w:vAlign w:val="center"/>
          </w:tcPr>
          <w:p w14:paraId="0EB8BCC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364</w:t>
            </w:r>
          </w:p>
        </w:tc>
        <w:tc>
          <w:tcPr>
            <w:tcW w:w="656" w:type="pct"/>
            <w:vAlign w:val="center"/>
          </w:tcPr>
          <w:p w14:paraId="602DFFD1" w14:textId="2B1FAB01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262 (172-352)</w:t>
            </w:r>
          </w:p>
        </w:tc>
        <w:tc>
          <w:tcPr>
            <w:tcW w:w="313" w:type="pct"/>
            <w:vAlign w:val="center"/>
          </w:tcPr>
          <w:p w14:paraId="5FBBEE9C" w14:textId="78F0165C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  <w:tc>
          <w:tcPr>
            <w:tcW w:w="599" w:type="pct"/>
            <w:vAlign w:val="center"/>
          </w:tcPr>
          <w:p w14:paraId="47BDAFE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  <w:color w:val="000000"/>
              </w:rPr>
              <w:t>611</w:t>
            </w:r>
          </w:p>
        </w:tc>
        <w:tc>
          <w:tcPr>
            <w:tcW w:w="578" w:type="pct"/>
            <w:vAlign w:val="center"/>
          </w:tcPr>
          <w:p w14:paraId="5312644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427</w:t>
            </w:r>
          </w:p>
        </w:tc>
        <w:tc>
          <w:tcPr>
            <w:tcW w:w="657" w:type="pct"/>
            <w:vAlign w:val="center"/>
          </w:tcPr>
          <w:p w14:paraId="039E8B9C" w14:textId="2D96AED3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184 (65-304)</w:t>
            </w:r>
          </w:p>
        </w:tc>
        <w:tc>
          <w:tcPr>
            <w:tcW w:w="314" w:type="pct"/>
            <w:vAlign w:val="center"/>
          </w:tcPr>
          <w:p w14:paraId="745E8489" w14:textId="08BDA19B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</w:tr>
      <w:tr w:rsidR="00034A92" w:rsidRPr="000E4897" w14:paraId="4861A573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0E707B1C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D</w:t>
            </w:r>
          </w:p>
        </w:tc>
        <w:tc>
          <w:tcPr>
            <w:tcW w:w="599" w:type="pct"/>
            <w:vAlign w:val="center"/>
          </w:tcPr>
          <w:p w14:paraId="0C2F93A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266</w:t>
            </w:r>
          </w:p>
        </w:tc>
        <w:tc>
          <w:tcPr>
            <w:tcW w:w="648" w:type="pct"/>
            <w:vAlign w:val="center"/>
          </w:tcPr>
          <w:p w14:paraId="184117A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42</w:t>
            </w:r>
          </w:p>
        </w:tc>
        <w:tc>
          <w:tcPr>
            <w:tcW w:w="656" w:type="pct"/>
            <w:vAlign w:val="center"/>
          </w:tcPr>
          <w:p w14:paraId="143570A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612EC03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5990846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235</w:t>
            </w:r>
          </w:p>
        </w:tc>
        <w:tc>
          <w:tcPr>
            <w:tcW w:w="578" w:type="pct"/>
            <w:vAlign w:val="center"/>
          </w:tcPr>
          <w:p w14:paraId="183514E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71</w:t>
            </w:r>
          </w:p>
        </w:tc>
        <w:tc>
          <w:tcPr>
            <w:tcW w:w="657" w:type="pct"/>
            <w:vAlign w:val="center"/>
          </w:tcPr>
          <w:p w14:paraId="476FAA7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21EAD10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0A3DD1AD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6515178C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in</w:t>
            </w:r>
          </w:p>
        </w:tc>
        <w:tc>
          <w:tcPr>
            <w:tcW w:w="599" w:type="pct"/>
            <w:vAlign w:val="center"/>
          </w:tcPr>
          <w:p w14:paraId="75354FD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235</w:t>
            </w:r>
          </w:p>
        </w:tc>
        <w:tc>
          <w:tcPr>
            <w:tcW w:w="648" w:type="pct"/>
            <w:vAlign w:val="center"/>
          </w:tcPr>
          <w:p w14:paraId="1944E03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6" w:type="pct"/>
            <w:vAlign w:val="center"/>
          </w:tcPr>
          <w:p w14:paraId="025A9A9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68E948F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58A0980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235</w:t>
            </w:r>
          </w:p>
        </w:tc>
        <w:tc>
          <w:tcPr>
            <w:tcW w:w="578" w:type="pct"/>
            <w:vAlign w:val="center"/>
          </w:tcPr>
          <w:p w14:paraId="23F517C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7" w:type="pct"/>
            <w:vAlign w:val="center"/>
          </w:tcPr>
          <w:p w14:paraId="0C9E72A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35A15B7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4C5B8FAD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00A1823D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1</w:t>
            </w:r>
          </w:p>
        </w:tc>
        <w:tc>
          <w:tcPr>
            <w:tcW w:w="599" w:type="pct"/>
            <w:vAlign w:val="center"/>
          </w:tcPr>
          <w:p w14:paraId="4F0E0DF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400</w:t>
            </w:r>
          </w:p>
        </w:tc>
        <w:tc>
          <w:tcPr>
            <w:tcW w:w="648" w:type="pct"/>
            <w:vAlign w:val="center"/>
          </w:tcPr>
          <w:p w14:paraId="693A923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69</w:t>
            </w:r>
          </w:p>
        </w:tc>
        <w:tc>
          <w:tcPr>
            <w:tcW w:w="656" w:type="pct"/>
            <w:vAlign w:val="center"/>
          </w:tcPr>
          <w:p w14:paraId="070883A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6CB05E0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451559F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470</w:t>
            </w:r>
          </w:p>
        </w:tc>
        <w:tc>
          <w:tcPr>
            <w:tcW w:w="578" w:type="pct"/>
            <w:vAlign w:val="center"/>
          </w:tcPr>
          <w:p w14:paraId="5F291D9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05</w:t>
            </w:r>
          </w:p>
        </w:tc>
        <w:tc>
          <w:tcPr>
            <w:tcW w:w="657" w:type="pct"/>
            <w:vAlign w:val="center"/>
          </w:tcPr>
          <w:p w14:paraId="476100E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6F6D3A1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7A8092FA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6FA3C692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edian</w:t>
            </w:r>
          </w:p>
        </w:tc>
        <w:tc>
          <w:tcPr>
            <w:tcW w:w="599" w:type="pct"/>
            <w:vAlign w:val="center"/>
          </w:tcPr>
          <w:p w14:paraId="7905D05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622</w:t>
            </w:r>
          </w:p>
        </w:tc>
        <w:tc>
          <w:tcPr>
            <w:tcW w:w="648" w:type="pct"/>
            <w:vAlign w:val="center"/>
          </w:tcPr>
          <w:p w14:paraId="6F176D6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54</w:t>
            </w:r>
          </w:p>
        </w:tc>
        <w:tc>
          <w:tcPr>
            <w:tcW w:w="656" w:type="pct"/>
            <w:vAlign w:val="center"/>
          </w:tcPr>
          <w:p w14:paraId="70CCFEB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03551E9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7382FB1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654</w:t>
            </w:r>
          </w:p>
        </w:tc>
        <w:tc>
          <w:tcPr>
            <w:tcW w:w="578" w:type="pct"/>
            <w:vAlign w:val="center"/>
          </w:tcPr>
          <w:p w14:paraId="02E78DB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409</w:t>
            </w:r>
          </w:p>
        </w:tc>
        <w:tc>
          <w:tcPr>
            <w:tcW w:w="657" w:type="pct"/>
            <w:vAlign w:val="center"/>
          </w:tcPr>
          <w:p w14:paraId="083415F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513BB44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4E3B9FD0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31936766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3</w:t>
            </w:r>
          </w:p>
        </w:tc>
        <w:tc>
          <w:tcPr>
            <w:tcW w:w="599" w:type="pct"/>
            <w:vAlign w:val="center"/>
          </w:tcPr>
          <w:p w14:paraId="7EF2812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792</w:t>
            </w:r>
          </w:p>
        </w:tc>
        <w:tc>
          <w:tcPr>
            <w:tcW w:w="648" w:type="pct"/>
            <w:vAlign w:val="center"/>
          </w:tcPr>
          <w:p w14:paraId="3851B1D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446</w:t>
            </w:r>
          </w:p>
        </w:tc>
        <w:tc>
          <w:tcPr>
            <w:tcW w:w="656" w:type="pct"/>
            <w:vAlign w:val="center"/>
          </w:tcPr>
          <w:p w14:paraId="3120B54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4ED6A69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1BC244E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774</w:t>
            </w:r>
          </w:p>
        </w:tc>
        <w:tc>
          <w:tcPr>
            <w:tcW w:w="578" w:type="pct"/>
            <w:vAlign w:val="center"/>
          </w:tcPr>
          <w:p w14:paraId="06DB0FE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526</w:t>
            </w:r>
          </w:p>
        </w:tc>
        <w:tc>
          <w:tcPr>
            <w:tcW w:w="657" w:type="pct"/>
            <w:vAlign w:val="center"/>
          </w:tcPr>
          <w:p w14:paraId="1CFE595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64B6A74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79482300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606ECCAC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ax</w:t>
            </w:r>
          </w:p>
        </w:tc>
        <w:tc>
          <w:tcPr>
            <w:tcW w:w="599" w:type="pct"/>
            <w:vAlign w:val="center"/>
          </w:tcPr>
          <w:p w14:paraId="15AEC1B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,113</w:t>
            </w:r>
          </w:p>
        </w:tc>
        <w:tc>
          <w:tcPr>
            <w:tcW w:w="648" w:type="pct"/>
            <w:vAlign w:val="center"/>
          </w:tcPr>
          <w:p w14:paraId="6C4A848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657</w:t>
            </w:r>
          </w:p>
        </w:tc>
        <w:tc>
          <w:tcPr>
            <w:tcW w:w="656" w:type="pct"/>
            <w:vAlign w:val="center"/>
          </w:tcPr>
          <w:p w14:paraId="01CA792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4F974FE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7AE0E5E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972</w:t>
            </w:r>
          </w:p>
        </w:tc>
        <w:tc>
          <w:tcPr>
            <w:tcW w:w="578" w:type="pct"/>
            <w:vAlign w:val="center"/>
          </w:tcPr>
          <w:p w14:paraId="20E0940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810</w:t>
            </w:r>
          </w:p>
        </w:tc>
        <w:tc>
          <w:tcPr>
            <w:tcW w:w="657" w:type="pct"/>
            <w:vAlign w:val="center"/>
          </w:tcPr>
          <w:p w14:paraId="629AB01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6363733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0CFEE8DF" w14:textId="77777777" w:rsidTr="00067344">
        <w:trPr>
          <w:trHeight w:val="300"/>
        </w:trPr>
        <w:tc>
          <w:tcPr>
            <w:tcW w:w="635" w:type="pct"/>
            <w:vAlign w:val="center"/>
          </w:tcPr>
          <w:p w14:paraId="5F73BA4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Inpatient</w:t>
            </w:r>
          </w:p>
        </w:tc>
        <w:tc>
          <w:tcPr>
            <w:tcW w:w="599" w:type="pct"/>
            <w:vAlign w:val="center"/>
          </w:tcPr>
          <w:p w14:paraId="75BDF24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48" w:type="pct"/>
            <w:vAlign w:val="center"/>
          </w:tcPr>
          <w:p w14:paraId="1303BE3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56" w:type="pct"/>
            <w:vAlign w:val="center"/>
          </w:tcPr>
          <w:p w14:paraId="11A5481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313" w:type="pct"/>
            <w:vAlign w:val="center"/>
          </w:tcPr>
          <w:p w14:paraId="0CCB0A0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99" w:type="pct"/>
            <w:vAlign w:val="center"/>
          </w:tcPr>
          <w:p w14:paraId="644C4B1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78" w:type="pct"/>
            <w:vAlign w:val="center"/>
          </w:tcPr>
          <w:p w14:paraId="5DE9930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57" w:type="pct"/>
            <w:vAlign w:val="center"/>
          </w:tcPr>
          <w:p w14:paraId="64BBA14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314" w:type="pct"/>
            <w:vAlign w:val="center"/>
          </w:tcPr>
          <w:p w14:paraId="0D262FA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</w:tr>
      <w:tr w:rsidR="00034A92" w:rsidRPr="000E4897" w14:paraId="68A0EC60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2A386644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um</w:t>
            </w:r>
          </w:p>
        </w:tc>
        <w:tc>
          <w:tcPr>
            <w:tcW w:w="599" w:type="pct"/>
            <w:vAlign w:val="center"/>
          </w:tcPr>
          <w:p w14:paraId="50B7FB7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49,834</w:t>
            </w:r>
          </w:p>
        </w:tc>
        <w:tc>
          <w:tcPr>
            <w:tcW w:w="648" w:type="pct"/>
            <w:vAlign w:val="center"/>
          </w:tcPr>
          <w:p w14:paraId="3D37105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96,097</w:t>
            </w:r>
          </w:p>
        </w:tc>
        <w:tc>
          <w:tcPr>
            <w:tcW w:w="656" w:type="pct"/>
            <w:vAlign w:val="center"/>
          </w:tcPr>
          <w:p w14:paraId="047AF37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7BD9BFA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6B99DA0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2,812</w:t>
            </w:r>
          </w:p>
        </w:tc>
        <w:tc>
          <w:tcPr>
            <w:tcW w:w="578" w:type="pct"/>
            <w:vAlign w:val="center"/>
          </w:tcPr>
          <w:p w14:paraId="084D5A1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12,583</w:t>
            </w:r>
          </w:p>
        </w:tc>
        <w:tc>
          <w:tcPr>
            <w:tcW w:w="657" w:type="pct"/>
            <w:vAlign w:val="center"/>
          </w:tcPr>
          <w:p w14:paraId="1A8501D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7BA4496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5C5EEB33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009917BD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Mean</w:t>
            </w:r>
          </w:p>
        </w:tc>
        <w:tc>
          <w:tcPr>
            <w:tcW w:w="599" w:type="pct"/>
            <w:vAlign w:val="center"/>
          </w:tcPr>
          <w:p w14:paraId="0C30609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  <w:color w:val="000000"/>
              </w:rPr>
              <w:t>1,466</w:t>
            </w:r>
          </w:p>
        </w:tc>
        <w:tc>
          <w:tcPr>
            <w:tcW w:w="648" w:type="pct"/>
            <w:vAlign w:val="center"/>
          </w:tcPr>
          <w:p w14:paraId="36F72E4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96</w:t>
            </w:r>
          </w:p>
        </w:tc>
        <w:tc>
          <w:tcPr>
            <w:tcW w:w="656" w:type="pct"/>
            <w:vAlign w:val="center"/>
          </w:tcPr>
          <w:p w14:paraId="43B7CE9F" w14:textId="6DED7FB0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1,370 (527-2,212)</w:t>
            </w:r>
          </w:p>
        </w:tc>
        <w:tc>
          <w:tcPr>
            <w:tcW w:w="313" w:type="pct"/>
            <w:vAlign w:val="center"/>
          </w:tcPr>
          <w:p w14:paraId="7D7E83F9" w14:textId="4B486E9C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  <w:tc>
          <w:tcPr>
            <w:tcW w:w="599" w:type="pct"/>
            <w:vAlign w:val="center"/>
          </w:tcPr>
          <w:p w14:paraId="7999DBF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  <w:color w:val="000000"/>
              </w:rPr>
              <w:t>854</w:t>
            </w:r>
          </w:p>
        </w:tc>
        <w:tc>
          <w:tcPr>
            <w:tcW w:w="578" w:type="pct"/>
            <w:vAlign w:val="center"/>
          </w:tcPr>
          <w:p w14:paraId="1E98A45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236</w:t>
            </w:r>
          </w:p>
        </w:tc>
        <w:tc>
          <w:tcPr>
            <w:tcW w:w="657" w:type="pct"/>
            <w:vAlign w:val="center"/>
          </w:tcPr>
          <w:p w14:paraId="60E48E91" w14:textId="34C83143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618 (50-1,186)</w:t>
            </w:r>
          </w:p>
        </w:tc>
        <w:tc>
          <w:tcPr>
            <w:tcW w:w="314" w:type="pct"/>
            <w:vAlign w:val="center"/>
          </w:tcPr>
          <w:p w14:paraId="3B3E3408" w14:textId="7F16A1F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</w:tr>
      <w:tr w:rsidR="00034A92" w:rsidRPr="000E4897" w14:paraId="79D31C2D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4071EAA1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D</w:t>
            </w:r>
          </w:p>
        </w:tc>
        <w:tc>
          <w:tcPr>
            <w:tcW w:w="599" w:type="pct"/>
            <w:vAlign w:val="center"/>
          </w:tcPr>
          <w:p w14:paraId="6D42F9E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2,507</w:t>
            </w:r>
          </w:p>
        </w:tc>
        <w:tc>
          <w:tcPr>
            <w:tcW w:w="648" w:type="pct"/>
            <w:vAlign w:val="center"/>
          </w:tcPr>
          <w:p w14:paraId="3D7AF85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32</w:t>
            </w:r>
          </w:p>
        </w:tc>
        <w:tc>
          <w:tcPr>
            <w:tcW w:w="656" w:type="pct"/>
            <w:vAlign w:val="center"/>
          </w:tcPr>
          <w:p w14:paraId="3195727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4D55827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647C033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,120</w:t>
            </w:r>
          </w:p>
        </w:tc>
        <w:tc>
          <w:tcPr>
            <w:tcW w:w="578" w:type="pct"/>
            <w:vAlign w:val="center"/>
          </w:tcPr>
          <w:p w14:paraId="0495822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599</w:t>
            </w:r>
          </w:p>
        </w:tc>
        <w:tc>
          <w:tcPr>
            <w:tcW w:w="657" w:type="pct"/>
            <w:vAlign w:val="center"/>
          </w:tcPr>
          <w:p w14:paraId="76AF963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4923B49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14A6AF5F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32ECF411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in</w:t>
            </w:r>
          </w:p>
        </w:tc>
        <w:tc>
          <w:tcPr>
            <w:tcW w:w="599" w:type="pct"/>
            <w:vAlign w:val="center"/>
          </w:tcPr>
          <w:p w14:paraId="475C049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48" w:type="pct"/>
            <w:vAlign w:val="center"/>
          </w:tcPr>
          <w:p w14:paraId="302A167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6" w:type="pct"/>
            <w:vAlign w:val="center"/>
          </w:tcPr>
          <w:p w14:paraId="59AB95E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26A1FF1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2FC3856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78" w:type="pct"/>
            <w:vAlign w:val="center"/>
          </w:tcPr>
          <w:p w14:paraId="7AE1597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7" w:type="pct"/>
            <w:vAlign w:val="center"/>
          </w:tcPr>
          <w:p w14:paraId="3231378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252B995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18F4C119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59A2804A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1</w:t>
            </w:r>
          </w:p>
        </w:tc>
        <w:tc>
          <w:tcPr>
            <w:tcW w:w="599" w:type="pct"/>
            <w:vAlign w:val="center"/>
          </w:tcPr>
          <w:p w14:paraId="4A207A3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48" w:type="pct"/>
            <w:vAlign w:val="center"/>
          </w:tcPr>
          <w:p w14:paraId="5AFE4A7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6" w:type="pct"/>
            <w:vAlign w:val="center"/>
          </w:tcPr>
          <w:p w14:paraId="687B2B3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5836C0F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47959C9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78" w:type="pct"/>
            <w:vAlign w:val="center"/>
          </w:tcPr>
          <w:p w14:paraId="51A55D6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7" w:type="pct"/>
            <w:vAlign w:val="center"/>
          </w:tcPr>
          <w:p w14:paraId="4FFCADE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2BA94CD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32EC6AF0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00A0A764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edian</w:t>
            </w:r>
          </w:p>
        </w:tc>
        <w:tc>
          <w:tcPr>
            <w:tcW w:w="599" w:type="pct"/>
            <w:vAlign w:val="center"/>
          </w:tcPr>
          <w:p w14:paraId="2E42497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452</w:t>
            </w:r>
          </w:p>
        </w:tc>
        <w:tc>
          <w:tcPr>
            <w:tcW w:w="648" w:type="pct"/>
            <w:vAlign w:val="center"/>
          </w:tcPr>
          <w:p w14:paraId="400A606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6" w:type="pct"/>
            <w:vAlign w:val="center"/>
          </w:tcPr>
          <w:p w14:paraId="69206D5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1C10CEE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4BDE0AE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485</w:t>
            </w:r>
          </w:p>
        </w:tc>
        <w:tc>
          <w:tcPr>
            <w:tcW w:w="578" w:type="pct"/>
            <w:vAlign w:val="center"/>
          </w:tcPr>
          <w:p w14:paraId="2055D08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7" w:type="pct"/>
            <w:vAlign w:val="center"/>
          </w:tcPr>
          <w:p w14:paraId="172CDDB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2F42DB8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5B01CBDD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32CF4910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3</w:t>
            </w:r>
          </w:p>
        </w:tc>
        <w:tc>
          <w:tcPr>
            <w:tcW w:w="599" w:type="pct"/>
            <w:vAlign w:val="center"/>
          </w:tcPr>
          <w:p w14:paraId="5532B66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,841</w:t>
            </w:r>
          </w:p>
        </w:tc>
        <w:tc>
          <w:tcPr>
            <w:tcW w:w="648" w:type="pct"/>
            <w:vAlign w:val="center"/>
          </w:tcPr>
          <w:p w14:paraId="158CE4E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6" w:type="pct"/>
            <w:vAlign w:val="center"/>
          </w:tcPr>
          <w:p w14:paraId="5936A7C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20CF045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40E633E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,325</w:t>
            </w:r>
          </w:p>
        </w:tc>
        <w:tc>
          <w:tcPr>
            <w:tcW w:w="578" w:type="pct"/>
            <w:vAlign w:val="center"/>
          </w:tcPr>
          <w:p w14:paraId="5A62FF6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7" w:type="pct"/>
            <w:vAlign w:val="center"/>
          </w:tcPr>
          <w:p w14:paraId="22EC4F3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5EA780B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4C7B49BD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6EF6BFE3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ax</w:t>
            </w:r>
          </w:p>
        </w:tc>
        <w:tc>
          <w:tcPr>
            <w:tcW w:w="599" w:type="pct"/>
            <w:vAlign w:val="center"/>
          </w:tcPr>
          <w:p w14:paraId="0B2C692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9,108</w:t>
            </w:r>
          </w:p>
        </w:tc>
        <w:tc>
          <w:tcPr>
            <w:tcW w:w="648" w:type="pct"/>
            <w:vAlign w:val="center"/>
          </w:tcPr>
          <w:p w14:paraId="41CB5A4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,386</w:t>
            </w:r>
          </w:p>
        </w:tc>
        <w:tc>
          <w:tcPr>
            <w:tcW w:w="656" w:type="pct"/>
            <w:vAlign w:val="center"/>
          </w:tcPr>
          <w:p w14:paraId="315356D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653687E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7807E1E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4,050</w:t>
            </w:r>
          </w:p>
        </w:tc>
        <w:tc>
          <w:tcPr>
            <w:tcW w:w="578" w:type="pct"/>
            <w:vAlign w:val="center"/>
          </w:tcPr>
          <w:p w14:paraId="617193C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,152</w:t>
            </w:r>
          </w:p>
        </w:tc>
        <w:tc>
          <w:tcPr>
            <w:tcW w:w="657" w:type="pct"/>
            <w:vAlign w:val="center"/>
          </w:tcPr>
          <w:p w14:paraId="5D405E0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096395E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2AE230C9" w14:textId="77777777" w:rsidTr="00067344">
        <w:trPr>
          <w:trHeight w:val="300"/>
        </w:trPr>
        <w:tc>
          <w:tcPr>
            <w:tcW w:w="635" w:type="pct"/>
            <w:vAlign w:val="center"/>
          </w:tcPr>
          <w:p w14:paraId="30C8AAA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Pharmaceuticals</w:t>
            </w:r>
          </w:p>
        </w:tc>
        <w:tc>
          <w:tcPr>
            <w:tcW w:w="599" w:type="pct"/>
            <w:vAlign w:val="center"/>
          </w:tcPr>
          <w:p w14:paraId="1D48B8F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48" w:type="pct"/>
            <w:vAlign w:val="center"/>
          </w:tcPr>
          <w:p w14:paraId="09EBC65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56" w:type="pct"/>
            <w:vAlign w:val="center"/>
          </w:tcPr>
          <w:p w14:paraId="352430A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313" w:type="pct"/>
            <w:vAlign w:val="center"/>
          </w:tcPr>
          <w:p w14:paraId="486B299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99" w:type="pct"/>
            <w:vAlign w:val="center"/>
          </w:tcPr>
          <w:p w14:paraId="5228800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78" w:type="pct"/>
            <w:vAlign w:val="center"/>
          </w:tcPr>
          <w:p w14:paraId="76C40FB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57" w:type="pct"/>
            <w:vAlign w:val="center"/>
          </w:tcPr>
          <w:p w14:paraId="5A9AC4E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314" w:type="pct"/>
            <w:vAlign w:val="center"/>
          </w:tcPr>
          <w:p w14:paraId="7E80B66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</w:tr>
      <w:tr w:rsidR="00034A92" w:rsidRPr="000E4897" w14:paraId="05E18772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42765EAB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um</w:t>
            </w:r>
          </w:p>
        </w:tc>
        <w:tc>
          <w:tcPr>
            <w:tcW w:w="599" w:type="pct"/>
            <w:vAlign w:val="center"/>
          </w:tcPr>
          <w:p w14:paraId="521AA32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3,214</w:t>
            </w:r>
          </w:p>
        </w:tc>
        <w:tc>
          <w:tcPr>
            <w:tcW w:w="648" w:type="pct"/>
            <w:vAlign w:val="center"/>
          </w:tcPr>
          <w:p w14:paraId="62F30C7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99,469</w:t>
            </w:r>
          </w:p>
        </w:tc>
        <w:tc>
          <w:tcPr>
            <w:tcW w:w="656" w:type="pct"/>
            <w:vAlign w:val="center"/>
          </w:tcPr>
          <w:p w14:paraId="21328C5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2B3E042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05310D6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,012</w:t>
            </w:r>
          </w:p>
        </w:tc>
        <w:tc>
          <w:tcPr>
            <w:tcW w:w="578" w:type="pct"/>
            <w:vAlign w:val="center"/>
          </w:tcPr>
          <w:p w14:paraId="45DBF0B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64,269</w:t>
            </w:r>
          </w:p>
        </w:tc>
        <w:tc>
          <w:tcPr>
            <w:tcW w:w="657" w:type="pct"/>
            <w:vAlign w:val="center"/>
          </w:tcPr>
          <w:p w14:paraId="21AECDE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4A1E424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0F66FCCC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3815D83D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Mean</w:t>
            </w:r>
          </w:p>
        </w:tc>
        <w:tc>
          <w:tcPr>
            <w:tcW w:w="599" w:type="pct"/>
            <w:vAlign w:val="center"/>
          </w:tcPr>
          <w:p w14:paraId="39155C0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  <w:color w:val="000000"/>
              </w:rPr>
              <w:t>95</w:t>
            </w:r>
          </w:p>
        </w:tc>
        <w:tc>
          <w:tcPr>
            <w:tcW w:w="648" w:type="pct"/>
            <w:vAlign w:val="center"/>
          </w:tcPr>
          <w:p w14:paraId="03773C8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49</w:t>
            </w:r>
          </w:p>
        </w:tc>
        <w:tc>
          <w:tcPr>
            <w:tcW w:w="656" w:type="pct"/>
            <w:vAlign w:val="center"/>
          </w:tcPr>
          <w:p w14:paraId="105AAAD1" w14:textId="22507DA3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46 (7-84)</w:t>
            </w:r>
          </w:p>
        </w:tc>
        <w:tc>
          <w:tcPr>
            <w:tcW w:w="313" w:type="pct"/>
            <w:vAlign w:val="center"/>
          </w:tcPr>
          <w:p w14:paraId="0157D33F" w14:textId="04F0A844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0.02</w:t>
            </w:r>
          </w:p>
        </w:tc>
        <w:tc>
          <w:tcPr>
            <w:tcW w:w="599" w:type="pct"/>
            <w:vAlign w:val="center"/>
          </w:tcPr>
          <w:p w14:paraId="214FB7A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  <w:color w:val="000000"/>
              </w:rPr>
              <w:t>67</w:t>
            </w:r>
          </w:p>
        </w:tc>
        <w:tc>
          <w:tcPr>
            <w:tcW w:w="578" w:type="pct"/>
            <w:vAlign w:val="center"/>
          </w:tcPr>
          <w:p w14:paraId="0A45827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71</w:t>
            </w:r>
          </w:p>
        </w:tc>
        <w:tc>
          <w:tcPr>
            <w:tcW w:w="657" w:type="pct"/>
            <w:vAlign w:val="center"/>
          </w:tcPr>
          <w:p w14:paraId="27AB2427" w14:textId="391A9A28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-4 (-37-30)</w:t>
            </w:r>
          </w:p>
        </w:tc>
        <w:tc>
          <w:tcPr>
            <w:tcW w:w="314" w:type="pct"/>
            <w:vAlign w:val="center"/>
          </w:tcPr>
          <w:p w14:paraId="6B96B33C" w14:textId="4C98D2C3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0.79</w:t>
            </w:r>
          </w:p>
        </w:tc>
      </w:tr>
      <w:tr w:rsidR="00034A92" w:rsidRPr="000E4897" w14:paraId="01806FA5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7CFCE0DE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D</w:t>
            </w:r>
          </w:p>
        </w:tc>
        <w:tc>
          <w:tcPr>
            <w:tcW w:w="599" w:type="pct"/>
            <w:vAlign w:val="center"/>
          </w:tcPr>
          <w:p w14:paraId="0C4B9EC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114</w:t>
            </w:r>
          </w:p>
        </w:tc>
        <w:tc>
          <w:tcPr>
            <w:tcW w:w="648" w:type="pct"/>
            <w:vAlign w:val="center"/>
          </w:tcPr>
          <w:p w14:paraId="4C173B7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48</w:t>
            </w:r>
          </w:p>
        </w:tc>
        <w:tc>
          <w:tcPr>
            <w:tcW w:w="656" w:type="pct"/>
            <w:vAlign w:val="center"/>
          </w:tcPr>
          <w:p w14:paraId="32522CA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1587373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7F5E163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66</w:t>
            </w:r>
          </w:p>
        </w:tc>
        <w:tc>
          <w:tcPr>
            <w:tcW w:w="578" w:type="pct"/>
            <w:vAlign w:val="center"/>
          </w:tcPr>
          <w:p w14:paraId="57862E2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67</w:t>
            </w:r>
          </w:p>
        </w:tc>
        <w:tc>
          <w:tcPr>
            <w:tcW w:w="657" w:type="pct"/>
            <w:vAlign w:val="center"/>
          </w:tcPr>
          <w:p w14:paraId="51A4FAE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413AA2B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245FE739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3747AC6A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in</w:t>
            </w:r>
          </w:p>
        </w:tc>
        <w:tc>
          <w:tcPr>
            <w:tcW w:w="599" w:type="pct"/>
            <w:vAlign w:val="center"/>
          </w:tcPr>
          <w:p w14:paraId="53AE1D1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48" w:type="pct"/>
            <w:vAlign w:val="center"/>
          </w:tcPr>
          <w:p w14:paraId="599E3A8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6" w:type="pct"/>
            <w:vAlign w:val="center"/>
          </w:tcPr>
          <w:p w14:paraId="2638BBC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69881CC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25C5D31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78" w:type="pct"/>
            <w:vAlign w:val="center"/>
          </w:tcPr>
          <w:p w14:paraId="313F10E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7" w:type="pct"/>
            <w:vAlign w:val="center"/>
          </w:tcPr>
          <w:p w14:paraId="5B789D6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3D3B3B5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0810C9CF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0E364A28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1</w:t>
            </w:r>
          </w:p>
        </w:tc>
        <w:tc>
          <w:tcPr>
            <w:tcW w:w="599" w:type="pct"/>
            <w:vAlign w:val="center"/>
          </w:tcPr>
          <w:p w14:paraId="53C788D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648" w:type="pct"/>
            <w:vAlign w:val="center"/>
          </w:tcPr>
          <w:p w14:paraId="28D995A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4</w:t>
            </w:r>
          </w:p>
        </w:tc>
        <w:tc>
          <w:tcPr>
            <w:tcW w:w="656" w:type="pct"/>
            <w:vAlign w:val="center"/>
          </w:tcPr>
          <w:p w14:paraId="3E4F9AB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0EF0016E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2873985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578" w:type="pct"/>
            <w:vAlign w:val="center"/>
          </w:tcPr>
          <w:p w14:paraId="75A881C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5</w:t>
            </w:r>
          </w:p>
        </w:tc>
        <w:tc>
          <w:tcPr>
            <w:tcW w:w="657" w:type="pct"/>
            <w:vAlign w:val="center"/>
          </w:tcPr>
          <w:p w14:paraId="5C88456D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72DC4A06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40B81EFE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071AC6F8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edian</w:t>
            </w:r>
          </w:p>
        </w:tc>
        <w:tc>
          <w:tcPr>
            <w:tcW w:w="599" w:type="pct"/>
            <w:vAlign w:val="center"/>
          </w:tcPr>
          <w:p w14:paraId="294FD77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648" w:type="pct"/>
            <w:vAlign w:val="center"/>
          </w:tcPr>
          <w:p w14:paraId="770A7D2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4</w:t>
            </w:r>
          </w:p>
        </w:tc>
        <w:tc>
          <w:tcPr>
            <w:tcW w:w="656" w:type="pct"/>
            <w:vAlign w:val="center"/>
          </w:tcPr>
          <w:p w14:paraId="686FF11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298215B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7E87028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578" w:type="pct"/>
            <w:vAlign w:val="center"/>
          </w:tcPr>
          <w:p w14:paraId="1C7A314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50</w:t>
            </w:r>
          </w:p>
        </w:tc>
        <w:tc>
          <w:tcPr>
            <w:tcW w:w="657" w:type="pct"/>
            <w:vAlign w:val="center"/>
          </w:tcPr>
          <w:p w14:paraId="16C1E22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270D350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54435BD7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7289BAC1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3</w:t>
            </w:r>
          </w:p>
        </w:tc>
        <w:tc>
          <w:tcPr>
            <w:tcW w:w="599" w:type="pct"/>
            <w:vAlign w:val="center"/>
          </w:tcPr>
          <w:p w14:paraId="28CE7F11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648" w:type="pct"/>
            <w:vAlign w:val="center"/>
          </w:tcPr>
          <w:p w14:paraId="14ED79E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68</w:t>
            </w:r>
          </w:p>
        </w:tc>
        <w:tc>
          <w:tcPr>
            <w:tcW w:w="656" w:type="pct"/>
            <w:vAlign w:val="center"/>
          </w:tcPr>
          <w:p w14:paraId="75698A3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6CE98719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55F0BFC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578" w:type="pct"/>
            <w:vAlign w:val="center"/>
          </w:tcPr>
          <w:p w14:paraId="0FFAB66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93</w:t>
            </w:r>
          </w:p>
        </w:tc>
        <w:tc>
          <w:tcPr>
            <w:tcW w:w="657" w:type="pct"/>
            <w:vAlign w:val="center"/>
          </w:tcPr>
          <w:p w14:paraId="20333C5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689FC48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1FD4AF26" w14:textId="77777777" w:rsidTr="00067344">
        <w:trPr>
          <w:trHeight w:val="300"/>
        </w:trPr>
        <w:tc>
          <w:tcPr>
            <w:tcW w:w="635" w:type="pct"/>
            <w:vAlign w:val="center"/>
            <w:hideMark/>
          </w:tcPr>
          <w:p w14:paraId="3727170E" w14:textId="77777777" w:rsidR="00034A92" w:rsidRPr="00506A94" w:rsidRDefault="00034A92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lastRenderedPageBreak/>
              <w:t>Max</w:t>
            </w:r>
          </w:p>
        </w:tc>
        <w:tc>
          <w:tcPr>
            <w:tcW w:w="599" w:type="pct"/>
            <w:vAlign w:val="center"/>
          </w:tcPr>
          <w:p w14:paraId="71AC46A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408</w:t>
            </w:r>
          </w:p>
        </w:tc>
        <w:tc>
          <w:tcPr>
            <w:tcW w:w="648" w:type="pct"/>
            <w:vAlign w:val="center"/>
          </w:tcPr>
          <w:p w14:paraId="791F7B5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77</w:t>
            </w:r>
          </w:p>
        </w:tc>
        <w:tc>
          <w:tcPr>
            <w:tcW w:w="656" w:type="pct"/>
            <w:vAlign w:val="center"/>
          </w:tcPr>
          <w:p w14:paraId="47CA95A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41DB6582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18D1F72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  <w:color w:val="000000"/>
              </w:rPr>
              <w:t>219</w:t>
            </w:r>
          </w:p>
        </w:tc>
        <w:tc>
          <w:tcPr>
            <w:tcW w:w="578" w:type="pct"/>
            <w:vAlign w:val="center"/>
          </w:tcPr>
          <w:p w14:paraId="4A03859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61</w:t>
            </w:r>
          </w:p>
        </w:tc>
        <w:tc>
          <w:tcPr>
            <w:tcW w:w="657" w:type="pct"/>
            <w:vAlign w:val="center"/>
          </w:tcPr>
          <w:p w14:paraId="04288CF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22B5499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1368369D" w14:textId="77777777" w:rsidTr="00067344">
        <w:trPr>
          <w:trHeight w:val="300"/>
        </w:trPr>
        <w:tc>
          <w:tcPr>
            <w:tcW w:w="635" w:type="pct"/>
            <w:vAlign w:val="center"/>
          </w:tcPr>
          <w:p w14:paraId="3D500C5D" w14:textId="34BFEEDD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Aids</w:t>
            </w:r>
            <w:r w:rsidR="00FD0275" w:rsidRPr="00506A94">
              <w:rPr>
                <w:rFonts w:ascii="Times New Roman" w:hAnsi="Times New Roman"/>
                <w:b/>
                <w:bCs/>
              </w:rPr>
              <w:t xml:space="preserve"> &amp; Remedies</w:t>
            </w:r>
            <w:r w:rsidR="00305B8C" w:rsidRPr="00305B8C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599" w:type="pct"/>
            <w:vAlign w:val="center"/>
          </w:tcPr>
          <w:p w14:paraId="42F7112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48" w:type="pct"/>
            <w:vAlign w:val="center"/>
          </w:tcPr>
          <w:p w14:paraId="1B5A801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56" w:type="pct"/>
            <w:vAlign w:val="center"/>
          </w:tcPr>
          <w:p w14:paraId="79F14B5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313" w:type="pct"/>
            <w:vAlign w:val="center"/>
          </w:tcPr>
          <w:p w14:paraId="38E4705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99" w:type="pct"/>
            <w:vAlign w:val="center"/>
          </w:tcPr>
          <w:p w14:paraId="2EB7BAA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78" w:type="pct"/>
            <w:vAlign w:val="center"/>
          </w:tcPr>
          <w:p w14:paraId="5980D08A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57" w:type="pct"/>
            <w:vAlign w:val="center"/>
          </w:tcPr>
          <w:p w14:paraId="3DCD349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314" w:type="pct"/>
            <w:vAlign w:val="center"/>
          </w:tcPr>
          <w:p w14:paraId="04678BBB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</w:tr>
      <w:tr w:rsidR="00067344" w:rsidRPr="000E4897" w14:paraId="2075C0C2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2003E8EC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um</w:t>
            </w:r>
          </w:p>
        </w:tc>
        <w:tc>
          <w:tcPr>
            <w:tcW w:w="599" w:type="pct"/>
            <w:vAlign w:val="center"/>
          </w:tcPr>
          <w:p w14:paraId="510B6EF0" w14:textId="414AAD38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40,982</w:t>
            </w:r>
          </w:p>
        </w:tc>
        <w:tc>
          <w:tcPr>
            <w:tcW w:w="648" w:type="pct"/>
            <w:vAlign w:val="center"/>
          </w:tcPr>
          <w:p w14:paraId="3EABD8C9" w14:textId="68E41CA6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57,822</w:t>
            </w:r>
          </w:p>
        </w:tc>
        <w:tc>
          <w:tcPr>
            <w:tcW w:w="656" w:type="pct"/>
            <w:vAlign w:val="center"/>
          </w:tcPr>
          <w:p w14:paraId="61A86A90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150D0476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2F70D6CB" w14:textId="122C0E4F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9,687</w:t>
            </w:r>
          </w:p>
        </w:tc>
        <w:tc>
          <w:tcPr>
            <w:tcW w:w="578" w:type="pct"/>
            <w:vAlign w:val="center"/>
          </w:tcPr>
          <w:p w14:paraId="16ECFEDE" w14:textId="3F2DA5CC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1,820</w:t>
            </w:r>
          </w:p>
        </w:tc>
        <w:tc>
          <w:tcPr>
            <w:tcW w:w="657" w:type="pct"/>
            <w:vAlign w:val="center"/>
          </w:tcPr>
          <w:p w14:paraId="1CFA4B50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49280C89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67344" w:rsidRPr="000E4897" w14:paraId="76F89E05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607095E9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Mean</w:t>
            </w:r>
          </w:p>
        </w:tc>
        <w:tc>
          <w:tcPr>
            <w:tcW w:w="599" w:type="pct"/>
            <w:vAlign w:val="center"/>
          </w:tcPr>
          <w:p w14:paraId="5A33F7C4" w14:textId="553E4652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1,205</w:t>
            </w:r>
          </w:p>
        </w:tc>
        <w:tc>
          <w:tcPr>
            <w:tcW w:w="648" w:type="pct"/>
            <w:vAlign w:val="center"/>
          </w:tcPr>
          <w:p w14:paraId="16B4F82B" w14:textId="511C8F01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28</w:t>
            </w:r>
          </w:p>
        </w:tc>
        <w:tc>
          <w:tcPr>
            <w:tcW w:w="656" w:type="pct"/>
            <w:vAlign w:val="center"/>
          </w:tcPr>
          <w:p w14:paraId="37A1348E" w14:textId="1F73E836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1,177 (353-2,001)</w:t>
            </w:r>
          </w:p>
        </w:tc>
        <w:tc>
          <w:tcPr>
            <w:tcW w:w="313" w:type="pct"/>
            <w:vAlign w:val="center"/>
          </w:tcPr>
          <w:p w14:paraId="3E6A087F" w14:textId="6633DD54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0.29</w:t>
            </w:r>
          </w:p>
        </w:tc>
        <w:tc>
          <w:tcPr>
            <w:tcW w:w="599" w:type="pct"/>
            <w:vAlign w:val="center"/>
          </w:tcPr>
          <w:p w14:paraId="04D4D2F9" w14:textId="6EBECB8F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1,312</w:t>
            </w:r>
          </w:p>
        </w:tc>
        <w:tc>
          <w:tcPr>
            <w:tcW w:w="578" w:type="pct"/>
            <w:vAlign w:val="center"/>
          </w:tcPr>
          <w:p w14:paraId="73AE3DF8" w14:textId="28942A4E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35</w:t>
            </w:r>
          </w:p>
        </w:tc>
        <w:tc>
          <w:tcPr>
            <w:tcW w:w="657" w:type="pct"/>
            <w:vAlign w:val="center"/>
          </w:tcPr>
          <w:p w14:paraId="7E8C570A" w14:textId="3CA0193D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  <w:color w:val="000000"/>
              </w:rPr>
              <w:t>1,277 (11-2,543)</w:t>
            </w:r>
          </w:p>
        </w:tc>
        <w:tc>
          <w:tcPr>
            <w:tcW w:w="314" w:type="pct"/>
            <w:vAlign w:val="center"/>
          </w:tcPr>
          <w:p w14:paraId="68F415E3" w14:textId="2C29F386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  <w:color w:val="000000"/>
              </w:rPr>
              <w:t>0.27</w:t>
            </w:r>
          </w:p>
        </w:tc>
      </w:tr>
      <w:tr w:rsidR="00067344" w:rsidRPr="000E4897" w14:paraId="29F31859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3AD32FFC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D</w:t>
            </w:r>
          </w:p>
        </w:tc>
        <w:tc>
          <w:tcPr>
            <w:tcW w:w="599" w:type="pct"/>
            <w:vAlign w:val="center"/>
          </w:tcPr>
          <w:p w14:paraId="52E4AE49" w14:textId="6070178C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,451</w:t>
            </w:r>
          </w:p>
        </w:tc>
        <w:tc>
          <w:tcPr>
            <w:tcW w:w="648" w:type="pct"/>
            <w:vAlign w:val="center"/>
          </w:tcPr>
          <w:p w14:paraId="29FF1B42" w14:textId="474434B8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5</w:t>
            </w:r>
          </w:p>
        </w:tc>
        <w:tc>
          <w:tcPr>
            <w:tcW w:w="656" w:type="pct"/>
            <w:vAlign w:val="center"/>
          </w:tcPr>
          <w:p w14:paraId="3AC58CAB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47B23FDB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1C489631" w14:textId="1EA74F09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,502</w:t>
            </w:r>
          </w:p>
        </w:tc>
        <w:tc>
          <w:tcPr>
            <w:tcW w:w="578" w:type="pct"/>
            <w:vAlign w:val="center"/>
          </w:tcPr>
          <w:p w14:paraId="27B6A347" w14:textId="138FDE18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44</w:t>
            </w:r>
          </w:p>
        </w:tc>
        <w:tc>
          <w:tcPr>
            <w:tcW w:w="657" w:type="pct"/>
            <w:vAlign w:val="center"/>
          </w:tcPr>
          <w:p w14:paraId="24A2AD97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0FEA48AF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67344" w:rsidRPr="000E4897" w14:paraId="20ED3D5D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6DF9DFB4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in</w:t>
            </w:r>
          </w:p>
        </w:tc>
        <w:tc>
          <w:tcPr>
            <w:tcW w:w="599" w:type="pct"/>
            <w:vAlign w:val="center"/>
          </w:tcPr>
          <w:p w14:paraId="2607E046" w14:textId="1147FFAF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48" w:type="pct"/>
            <w:vAlign w:val="center"/>
          </w:tcPr>
          <w:p w14:paraId="173395DA" w14:textId="1228A28F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6" w:type="pct"/>
            <w:vAlign w:val="center"/>
          </w:tcPr>
          <w:p w14:paraId="31089D6B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328BE7D1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3C48FD84" w14:textId="3BF11474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78" w:type="pct"/>
            <w:vAlign w:val="center"/>
          </w:tcPr>
          <w:p w14:paraId="57327A75" w14:textId="2AAA6B14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7" w:type="pct"/>
            <w:vAlign w:val="center"/>
          </w:tcPr>
          <w:p w14:paraId="4690BB9C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397A3919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67344" w:rsidRPr="000E4897" w14:paraId="6F9F996F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4857E4FD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1</w:t>
            </w:r>
          </w:p>
        </w:tc>
        <w:tc>
          <w:tcPr>
            <w:tcW w:w="599" w:type="pct"/>
            <w:vAlign w:val="center"/>
          </w:tcPr>
          <w:p w14:paraId="6EF88D55" w14:textId="66DA95EF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48" w:type="pct"/>
            <w:vAlign w:val="center"/>
          </w:tcPr>
          <w:p w14:paraId="5052E466" w14:textId="6AB6F073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6" w:type="pct"/>
            <w:vAlign w:val="center"/>
          </w:tcPr>
          <w:p w14:paraId="1710F3E6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0069860A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6B47EC0C" w14:textId="07336AEF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78" w:type="pct"/>
            <w:vAlign w:val="center"/>
          </w:tcPr>
          <w:p w14:paraId="41376DF7" w14:textId="5A9A0FAA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7" w:type="pct"/>
            <w:vAlign w:val="center"/>
          </w:tcPr>
          <w:p w14:paraId="06826A49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543425EB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67344" w:rsidRPr="000E4897" w14:paraId="2E76801B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58CE3B32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edian</w:t>
            </w:r>
          </w:p>
        </w:tc>
        <w:tc>
          <w:tcPr>
            <w:tcW w:w="599" w:type="pct"/>
            <w:vAlign w:val="center"/>
          </w:tcPr>
          <w:p w14:paraId="7AC1E160" w14:textId="6357D97A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48" w:type="pct"/>
            <w:vAlign w:val="center"/>
          </w:tcPr>
          <w:p w14:paraId="7AF01582" w14:textId="3C3F0CAA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6" w:type="pct"/>
            <w:vAlign w:val="center"/>
          </w:tcPr>
          <w:p w14:paraId="67762352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3A35EDCF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41F1030E" w14:textId="59D5AC73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578" w:type="pct"/>
            <w:vAlign w:val="center"/>
          </w:tcPr>
          <w:p w14:paraId="560EF64B" w14:textId="754597AF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7" w:type="pct"/>
            <w:vAlign w:val="center"/>
          </w:tcPr>
          <w:p w14:paraId="170B7CA8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2EB9F19A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67344" w:rsidRPr="000E4897" w14:paraId="575E21B7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131D5983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3</w:t>
            </w:r>
          </w:p>
        </w:tc>
        <w:tc>
          <w:tcPr>
            <w:tcW w:w="599" w:type="pct"/>
            <w:vAlign w:val="center"/>
          </w:tcPr>
          <w:p w14:paraId="67FFB7ED" w14:textId="09D90199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,374</w:t>
            </w:r>
          </w:p>
        </w:tc>
        <w:tc>
          <w:tcPr>
            <w:tcW w:w="648" w:type="pct"/>
            <w:vAlign w:val="center"/>
          </w:tcPr>
          <w:p w14:paraId="583FE7EC" w14:textId="651F0925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73</w:t>
            </w:r>
          </w:p>
        </w:tc>
        <w:tc>
          <w:tcPr>
            <w:tcW w:w="656" w:type="pct"/>
            <w:vAlign w:val="center"/>
          </w:tcPr>
          <w:p w14:paraId="26B126FF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7531CB71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1256A0D8" w14:textId="72AEC3FA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,418</w:t>
            </w:r>
          </w:p>
        </w:tc>
        <w:tc>
          <w:tcPr>
            <w:tcW w:w="578" w:type="pct"/>
            <w:vAlign w:val="center"/>
          </w:tcPr>
          <w:p w14:paraId="20653C70" w14:textId="35A15178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82</w:t>
            </w:r>
          </w:p>
        </w:tc>
        <w:tc>
          <w:tcPr>
            <w:tcW w:w="657" w:type="pct"/>
            <w:vAlign w:val="center"/>
          </w:tcPr>
          <w:p w14:paraId="66CC507A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47385693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67344" w:rsidRPr="000E4897" w14:paraId="76546E77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51403AED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ax</w:t>
            </w:r>
          </w:p>
        </w:tc>
        <w:tc>
          <w:tcPr>
            <w:tcW w:w="599" w:type="pct"/>
            <w:vAlign w:val="center"/>
          </w:tcPr>
          <w:p w14:paraId="282180F2" w14:textId="08BF47FB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7,970</w:t>
            </w:r>
          </w:p>
        </w:tc>
        <w:tc>
          <w:tcPr>
            <w:tcW w:w="648" w:type="pct"/>
            <w:vAlign w:val="center"/>
          </w:tcPr>
          <w:p w14:paraId="285C9E81" w14:textId="2D39246D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73</w:t>
            </w:r>
          </w:p>
        </w:tc>
        <w:tc>
          <w:tcPr>
            <w:tcW w:w="656" w:type="pct"/>
            <w:vAlign w:val="center"/>
          </w:tcPr>
          <w:p w14:paraId="0439857F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2DC30951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2E493A66" w14:textId="043744F0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7,423</w:t>
            </w:r>
          </w:p>
        </w:tc>
        <w:tc>
          <w:tcPr>
            <w:tcW w:w="578" w:type="pct"/>
            <w:vAlign w:val="center"/>
          </w:tcPr>
          <w:p w14:paraId="4A5229F4" w14:textId="575C6EC6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31</w:t>
            </w:r>
          </w:p>
        </w:tc>
        <w:tc>
          <w:tcPr>
            <w:tcW w:w="657" w:type="pct"/>
            <w:vAlign w:val="center"/>
          </w:tcPr>
          <w:p w14:paraId="4D2059BF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6D1FC1A3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34A92" w:rsidRPr="000E4897" w14:paraId="137F712F" w14:textId="77777777" w:rsidTr="004F2328">
        <w:trPr>
          <w:trHeight w:val="300"/>
        </w:trPr>
        <w:tc>
          <w:tcPr>
            <w:tcW w:w="635" w:type="pct"/>
            <w:vAlign w:val="center"/>
          </w:tcPr>
          <w:p w14:paraId="201ECCEF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599" w:type="pct"/>
            <w:vAlign w:val="center"/>
          </w:tcPr>
          <w:p w14:paraId="58A8B07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48" w:type="pct"/>
            <w:vAlign w:val="center"/>
          </w:tcPr>
          <w:p w14:paraId="5A875FB5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56" w:type="pct"/>
            <w:vAlign w:val="center"/>
          </w:tcPr>
          <w:p w14:paraId="166F9AB8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313" w:type="pct"/>
            <w:vAlign w:val="center"/>
          </w:tcPr>
          <w:p w14:paraId="528F30E7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99" w:type="pct"/>
            <w:vAlign w:val="center"/>
          </w:tcPr>
          <w:p w14:paraId="5A53E043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578" w:type="pct"/>
            <w:vAlign w:val="center"/>
          </w:tcPr>
          <w:p w14:paraId="5ECF5C14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657" w:type="pct"/>
            <w:vAlign w:val="center"/>
          </w:tcPr>
          <w:p w14:paraId="540C6120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  <w:tc>
          <w:tcPr>
            <w:tcW w:w="314" w:type="pct"/>
            <w:vAlign w:val="center"/>
          </w:tcPr>
          <w:p w14:paraId="79F6FE1C" w14:textId="77777777" w:rsidR="00034A92" w:rsidRPr="00506A94" w:rsidRDefault="00034A92" w:rsidP="00D10C6F">
            <w:pPr>
              <w:spacing w:before="0" w:after="0" w:line="276" w:lineRule="auto"/>
              <w:jc w:val="left"/>
              <w:rPr>
                <w:rFonts w:ascii="Times New Roman" w:eastAsia="Arial Unicode MS" w:hAnsi="Times New Roman"/>
              </w:rPr>
            </w:pPr>
          </w:p>
        </w:tc>
      </w:tr>
      <w:tr w:rsidR="00067344" w:rsidRPr="000E4897" w14:paraId="64C93618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1B25D90A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um</w:t>
            </w:r>
          </w:p>
        </w:tc>
        <w:tc>
          <w:tcPr>
            <w:tcW w:w="599" w:type="pct"/>
            <w:vAlign w:val="center"/>
          </w:tcPr>
          <w:p w14:paraId="16041A9E" w14:textId="101275A1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20,693</w:t>
            </w:r>
          </w:p>
        </w:tc>
        <w:tc>
          <w:tcPr>
            <w:tcW w:w="648" w:type="pct"/>
            <w:vAlign w:val="center"/>
          </w:tcPr>
          <w:p w14:paraId="367DEBE7" w14:textId="2F3750D8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,141,534</w:t>
            </w:r>
          </w:p>
        </w:tc>
        <w:tc>
          <w:tcPr>
            <w:tcW w:w="656" w:type="pct"/>
            <w:vAlign w:val="center"/>
          </w:tcPr>
          <w:p w14:paraId="17CFC1DB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184CA63C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4F91FDB3" w14:textId="78254083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41,740</w:t>
            </w:r>
          </w:p>
        </w:tc>
        <w:tc>
          <w:tcPr>
            <w:tcW w:w="578" w:type="pct"/>
            <w:vAlign w:val="center"/>
          </w:tcPr>
          <w:p w14:paraId="2EBE94D2" w14:textId="4828DDD2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746,873</w:t>
            </w:r>
          </w:p>
        </w:tc>
        <w:tc>
          <w:tcPr>
            <w:tcW w:w="657" w:type="pct"/>
            <w:vAlign w:val="center"/>
          </w:tcPr>
          <w:p w14:paraId="605FF921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5CE553B5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67344" w:rsidRPr="000E4897" w14:paraId="002C03B5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162D33C7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Mean</w:t>
            </w:r>
          </w:p>
        </w:tc>
        <w:tc>
          <w:tcPr>
            <w:tcW w:w="599" w:type="pct"/>
            <w:vAlign w:val="center"/>
          </w:tcPr>
          <w:p w14:paraId="5F2812D6" w14:textId="62D2A16C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3,550</w:t>
            </w:r>
          </w:p>
        </w:tc>
        <w:tc>
          <w:tcPr>
            <w:tcW w:w="648" w:type="pct"/>
            <w:vAlign w:val="center"/>
          </w:tcPr>
          <w:p w14:paraId="1F6788C4" w14:textId="458787CC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560</w:t>
            </w:r>
          </w:p>
        </w:tc>
        <w:tc>
          <w:tcPr>
            <w:tcW w:w="656" w:type="pct"/>
            <w:vAlign w:val="center"/>
          </w:tcPr>
          <w:p w14:paraId="61F685B1" w14:textId="64F506C9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2,990 (1,349-4,632)</w:t>
            </w:r>
          </w:p>
        </w:tc>
        <w:tc>
          <w:tcPr>
            <w:tcW w:w="313" w:type="pct"/>
            <w:vAlign w:val="center"/>
          </w:tcPr>
          <w:p w14:paraId="4973C3DF" w14:textId="27122DC1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  <w:tc>
          <w:tcPr>
            <w:tcW w:w="599" w:type="pct"/>
            <w:vAlign w:val="center"/>
          </w:tcPr>
          <w:p w14:paraId="792E236A" w14:textId="173DC2B3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2,783</w:t>
            </w:r>
          </w:p>
        </w:tc>
        <w:tc>
          <w:tcPr>
            <w:tcW w:w="578" w:type="pct"/>
            <w:vAlign w:val="center"/>
          </w:tcPr>
          <w:p w14:paraId="7A119ECD" w14:textId="37630B72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830</w:t>
            </w:r>
          </w:p>
        </w:tc>
        <w:tc>
          <w:tcPr>
            <w:tcW w:w="657" w:type="pct"/>
            <w:vAlign w:val="center"/>
          </w:tcPr>
          <w:p w14:paraId="11062413" w14:textId="7F720BB1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1,953 (346-3,</w:t>
            </w:r>
            <w:r w:rsidR="00751BD9" w:rsidRPr="00506A94">
              <w:rPr>
                <w:rFonts w:ascii="Times New Roman" w:hAnsi="Times New Roman"/>
                <w:b/>
                <w:bCs/>
              </w:rPr>
              <w:t>559</w:t>
            </w:r>
            <w:r w:rsidRPr="00506A94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314" w:type="pct"/>
            <w:vAlign w:val="center"/>
          </w:tcPr>
          <w:p w14:paraId="33A29B49" w14:textId="5537898C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06A94">
              <w:rPr>
                <w:rFonts w:ascii="Times New Roman" w:hAnsi="Times New Roman"/>
                <w:b/>
                <w:bCs/>
              </w:rPr>
              <w:t>&lt;0.01</w:t>
            </w:r>
          </w:p>
        </w:tc>
      </w:tr>
      <w:tr w:rsidR="00067344" w:rsidRPr="000E4897" w14:paraId="2006BA7C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3396F578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SD</w:t>
            </w:r>
          </w:p>
        </w:tc>
        <w:tc>
          <w:tcPr>
            <w:tcW w:w="599" w:type="pct"/>
            <w:vAlign w:val="center"/>
          </w:tcPr>
          <w:p w14:paraId="4153D7B5" w14:textId="5DB952C2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4,883</w:t>
            </w:r>
          </w:p>
        </w:tc>
        <w:tc>
          <w:tcPr>
            <w:tcW w:w="648" w:type="pct"/>
            <w:vAlign w:val="center"/>
          </w:tcPr>
          <w:p w14:paraId="48871E2F" w14:textId="29A8BAAA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446</w:t>
            </w:r>
          </w:p>
        </w:tc>
        <w:tc>
          <w:tcPr>
            <w:tcW w:w="656" w:type="pct"/>
            <w:vAlign w:val="center"/>
          </w:tcPr>
          <w:p w14:paraId="029DCC57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7AB4E238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08577C87" w14:textId="490DCB99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,173</w:t>
            </w:r>
          </w:p>
        </w:tc>
        <w:tc>
          <w:tcPr>
            <w:tcW w:w="578" w:type="pct"/>
            <w:vAlign w:val="center"/>
          </w:tcPr>
          <w:p w14:paraId="1F510D1A" w14:textId="31487D22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808</w:t>
            </w:r>
          </w:p>
        </w:tc>
        <w:tc>
          <w:tcPr>
            <w:tcW w:w="657" w:type="pct"/>
            <w:vAlign w:val="center"/>
          </w:tcPr>
          <w:p w14:paraId="037071EB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0BCF0530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67344" w:rsidRPr="000E4897" w14:paraId="50DF7777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3D2CFBCB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in</w:t>
            </w:r>
          </w:p>
        </w:tc>
        <w:tc>
          <w:tcPr>
            <w:tcW w:w="599" w:type="pct"/>
            <w:vAlign w:val="center"/>
          </w:tcPr>
          <w:p w14:paraId="01C45EEF" w14:textId="44F53EF1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53</w:t>
            </w:r>
          </w:p>
        </w:tc>
        <w:tc>
          <w:tcPr>
            <w:tcW w:w="648" w:type="pct"/>
            <w:vAlign w:val="center"/>
          </w:tcPr>
          <w:p w14:paraId="657AB58A" w14:textId="0F7C893B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6" w:type="pct"/>
            <w:vAlign w:val="center"/>
          </w:tcPr>
          <w:p w14:paraId="2F934A40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40943EEF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123F2DD2" w14:textId="37A96291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53</w:t>
            </w:r>
          </w:p>
        </w:tc>
        <w:tc>
          <w:tcPr>
            <w:tcW w:w="578" w:type="pct"/>
            <w:vAlign w:val="center"/>
          </w:tcPr>
          <w:p w14:paraId="1CCD8059" w14:textId="78372F1C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0</w:t>
            </w:r>
          </w:p>
        </w:tc>
        <w:tc>
          <w:tcPr>
            <w:tcW w:w="657" w:type="pct"/>
            <w:vAlign w:val="center"/>
          </w:tcPr>
          <w:p w14:paraId="12C18C82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26381738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67344" w:rsidRPr="000E4897" w14:paraId="47F31B22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27F6EBF2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1</w:t>
            </w:r>
          </w:p>
        </w:tc>
        <w:tc>
          <w:tcPr>
            <w:tcW w:w="599" w:type="pct"/>
            <w:vAlign w:val="center"/>
          </w:tcPr>
          <w:p w14:paraId="46C662FA" w14:textId="78174E96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618</w:t>
            </w:r>
          </w:p>
        </w:tc>
        <w:tc>
          <w:tcPr>
            <w:tcW w:w="648" w:type="pct"/>
            <w:vAlign w:val="center"/>
          </w:tcPr>
          <w:p w14:paraId="43CFF646" w14:textId="312ED5CA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22</w:t>
            </w:r>
          </w:p>
        </w:tc>
        <w:tc>
          <w:tcPr>
            <w:tcW w:w="656" w:type="pct"/>
            <w:vAlign w:val="center"/>
          </w:tcPr>
          <w:p w14:paraId="1C27B306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3A0BAD9E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6D106854" w14:textId="6CCC859D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993</w:t>
            </w:r>
          </w:p>
        </w:tc>
        <w:tc>
          <w:tcPr>
            <w:tcW w:w="578" w:type="pct"/>
            <w:vAlign w:val="center"/>
          </w:tcPr>
          <w:p w14:paraId="297F47DE" w14:textId="7D2ED310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401</w:t>
            </w:r>
          </w:p>
        </w:tc>
        <w:tc>
          <w:tcPr>
            <w:tcW w:w="657" w:type="pct"/>
            <w:vAlign w:val="center"/>
          </w:tcPr>
          <w:p w14:paraId="12F4D21D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552D5A6E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67344" w:rsidRPr="000E4897" w14:paraId="0D37E2C8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5464B3C7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edian</w:t>
            </w:r>
          </w:p>
        </w:tc>
        <w:tc>
          <w:tcPr>
            <w:tcW w:w="599" w:type="pct"/>
            <w:vAlign w:val="center"/>
          </w:tcPr>
          <w:p w14:paraId="3651BD9F" w14:textId="086416E9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,464</w:t>
            </w:r>
          </w:p>
        </w:tc>
        <w:tc>
          <w:tcPr>
            <w:tcW w:w="648" w:type="pct"/>
            <w:vAlign w:val="center"/>
          </w:tcPr>
          <w:p w14:paraId="78E45EEA" w14:textId="02CF9322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435</w:t>
            </w:r>
          </w:p>
        </w:tc>
        <w:tc>
          <w:tcPr>
            <w:tcW w:w="656" w:type="pct"/>
            <w:vAlign w:val="center"/>
          </w:tcPr>
          <w:p w14:paraId="6C1A3542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447A27BA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1D52E310" w14:textId="704C3273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,977</w:t>
            </w:r>
          </w:p>
        </w:tc>
        <w:tc>
          <w:tcPr>
            <w:tcW w:w="578" w:type="pct"/>
            <w:vAlign w:val="center"/>
          </w:tcPr>
          <w:p w14:paraId="0FDDA426" w14:textId="36386156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530</w:t>
            </w:r>
          </w:p>
        </w:tc>
        <w:tc>
          <w:tcPr>
            <w:tcW w:w="657" w:type="pct"/>
            <w:vAlign w:val="center"/>
          </w:tcPr>
          <w:p w14:paraId="44EEF649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1E6B1601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67344" w:rsidRPr="000E4897" w14:paraId="5AE97DB2" w14:textId="77777777" w:rsidTr="002161EE">
        <w:trPr>
          <w:trHeight w:val="300"/>
        </w:trPr>
        <w:tc>
          <w:tcPr>
            <w:tcW w:w="635" w:type="pct"/>
            <w:vAlign w:val="center"/>
            <w:hideMark/>
          </w:tcPr>
          <w:p w14:paraId="3403D1E6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Q3</w:t>
            </w:r>
          </w:p>
        </w:tc>
        <w:tc>
          <w:tcPr>
            <w:tcW w:w="599" w:type="pct"/>
            <w:vAlign w:val="center"/>
          </w:tcPr>
          <w:p w14:paraId="119823B9" w14:textId="2BFAFEE1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,728</w:t>
            </w:r>
          </w:p>
        </w:tc>
        <w:tc>
          <w:tcPr>
            <w:tcW w:w="648" w:type="pct"/>
            <w:vAlign w:val="center"/>
          </w:tcPr>
          <w:p w14:paraId="149F2868" w14:textId="5710C106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587</w:t>
            </w:r>
          </w:p>
        </w:tc>
        <w:tc>
          <w:tcPr>
            <w:tcW w:w="656" w:type="pct"/>
            <w:vAlign w:val="center"/>
          </w:tcPr>
          <w:p w14:paraId="38DDDA19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vAlign w:val="center"/>
          </w:tcPr>
          <w:p w14:paraId="3204D364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vAlign w:val="center"/>
          </w:tcPr>
          <w:p w14:paraId="7E2E62CA" w14:textId="38C9E15E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,537</w:t>
            </w:r>
          </w:p>
        </w:tc>
        <w:tc>
          <w:tcPr>
            <w:tcW w:w="578" w:type="pct"/>
            <w:vAlign w:val="center"/>
          </w:tcPr>
          <w:p w14:paraId="5490D9D1" w14:textId="33D792FD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828</w:t>
            </w:r>
          </w:p>
        </w:tc>
        <w:tc>
          <w:tcPr>
            <w:tcW w:w="657" w:type="pct"/>
            <w:vAlign w:val="center"/>
          </w:tcPr>
          <w:p w14:paraId="5400F945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vAlign w:val="center"/>
          </w:tcPr>
          <w:p w14:paraId="4467BDCF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067344" w:rsidRPr="000E4897" w14:paraId="3C08184F" w14:textId="77777777" w:rsidTr="002161EE">
        <w:trPr>
          <w:trHeight w:val="80"/>
        </w:trPr>
        <w:tc>
          <w:tcPr>
            <w:tcW w:w="635" w:type="pct"/>
            <w:tcBorders>
              <w:bottom w:val="single" w:sz="4" w:space="0" w:color="auto"/>
            </w:tcBorders>
            <w:vAlign w:val="center"/>
            <w:hideMark/>
          </w:tcPr>
          <w:p w14:paraId="4A880B27" w14:textId="77777777" w:rsidR="00067344" w:rsidRPr="00506A94" w:rsidRDefault="00067344" w:rsidP="00D10C6F">
            <w:pPr>
              <w:spacing w:before="0" w:after="0" w:line="276" w:lineRule="auto"/>
              <w:ind w:left="170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Max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6020A9D0" w14:textId="702EC475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7,488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601F77D0" w14:textId="4D33A075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2,094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32444BF1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01222D2E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172BDBE9" w14:textId="509F8E55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11,413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08A034D8" w14:textId="142426F4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  <w:r w:rsidRPr="00506A94">
              <w:rPr>
                <w:rFonts w:ascii="Times New Roman" w:hAnsi="Times New Roman"/>
              </w:rPr>
              <w:t>3,34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0517EE1E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0216B41B" w14:textId="77777777" w:rsidR="00067344" w:rsidRPr="00506A94" w:rsidRDefault="00067344" w:rsidP="00D10C6F">
            <w:pPr>
              <w:spacing w:before="0" w:after="0" w:line="276" w:lineRule="auto"/>
              <w:jc w:val="left"/>
              <w:rPr>
                <w:rFonts w:ascii="Times New Roman" w:hAnsi="Times New Roman"/>
              </w:rPr>
            </w:pPr>
          </w:p>
        </w:tc>
      </w:tr>
    </w:tbl>
    <w:p w14:paraId="03913036" w14:textId="0CB88FC9" w:rsidR="00F74E77" w:rsidRPr="000E4897" w:rsidRDefault="00F74E77" w:rsidP="00D10C6F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0E4897">
        <w:rPr>
          <w:rFonts w:ascii="Times New Roman" w:hAnsi="Times New Roman"/>
          <w:sz w:val="24"/>
          <w:szCs w:val="24"/>
          <w:lang w:val="en-US"/>
        </w:rPr>
        <w:t xml:space="preserve">Abbreviations: </w:t>
      </w:r>
      <w:proofErr w:type="spellStart"/>
      <w:r w:rsidR="00A4384B" w:rsidRPr="000E4897">
        <w:rPr>
          <w:rFonts w:ascii="Times New Roman" w:hAnsi="Times New Roman"/>
          <w:sz w:val="24"/>
          <w:szCs w:val="24"/>
          <w:lang w:val="en-US"/>
        </w:rPr>
        <w:t>cCMV</w:t>
      </w:r>
      <w:proofErr w:type="spellEnd"/>
      <w:r w:rsidR="00A4384B" w:rsidRPr="000E4897">
        <w:rPr>
          <w:rFonts w:ascii="Times New Roman" w:hAnsi="Times New Roman"/>
          <w:sz w:val="24"/>
          <w:szCs w:val="24"/>
          <w:lang w:val="en-US"/>
        </w:rPr>
        <w:t xml:space="preserve">, congenital cytomegalovirus disease; 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1-S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infants with inpatient </w:t>
      </w:r>
      <w:proofErr w:type="spellStart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iagnosis and symptoms during the first 21 days of life;</w:t>
      </w:r>
      <w:r w:rsidR="00A4384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90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infants with </w:t>
      </w:r>
      <w:proofErr w:type="spellStart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iagnosis during the first 90 days of life; </w:t>
      </w:r>
      <w:r w:rsidR="00A4384B" w:rsidRPr="000E4897">
        <w:rPr>
          <w:rFonts w:ascii="Times New Roman" w:hAnsi="Times New Roman"/>
          <w:sz w:val="24"/>
          <w:szCs w:val="24"/>
          <w:lang w:val="en-US"/>
        </w:rPr>
        <w:t xml:space="preserve">CI, 95% confidence interval; 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“Healthy”, infants with no ICD-10-GM diagnosis (except Z-diagnoses) until 4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reventive health checkup and no </w:t>
      </w:r>
      <w:proofErr w:type="spellStart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r CMV diagnosis in the observation period; </w:t>
      </w:r>
      <w:r w:rsidR="00A4384B" w:rsidRPr="000E4897">
        <w:rPr>
          <w:rFonts w:ascii="Times New Roman" w:hAnsi="Times New Roman"/>
          <w:sz w:val="24"/>
          <w:szCs w:val="24"/>
          <w:lang w:val="en-US"/>
        </w:rPr>
        <w:t>Max, maximum</w:t>
      </w:r>
      <w:r w:rsidR="00A4384B">
        <w:rPr>
          <w:rFonts w:ascii="Times New Roman" w:hAnsi="Times New Roman"/>
          <w:sz w:val="24"/>
          <w:szCs w:val="24"/>
          <w:lang w:val="en-US"/>
        </w:rPr>
        <w:t>;</w:t>
      </w:r>
      <w:r w:rsidR="00A4384B" w:rsidRPr="00A4384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A4384B" w:rsidRPr="000E4897">
        <w:rPr>
          <w:rFonts w:ascii="Times New Roman" w:hAnsi="Times New Roman"/>
          <w:sz w:val="24"/>
          <w:szCs w:val="24"/>
          <w:lang w:val="en-US"/>
        </w:rPr>
        <w:t>Min, minimum; Q1, 25</w:t>
      </w:r>
      <w:r w:rsidR="00A4384B" w:rsidRPr="000E4897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="00A4384B" w:rsidRPr="000E4897">
        <w:rPr>
          <w:rFonts w:ascii="Times New Roman" w:hAnsi="Times New Roman"/>
          <w:sz w:val="24"/>
          <w:szCs w:val="24"/>
          <w:lang w:val="en-US"/>
        </w:rPr>
        <w:t xml:space="preserve"> percentile; Q3, 75</w:t>
      </w:r>
      <w:r w:rsidR="00A4384B" w:rsidRPr="000E4897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="00A4384B" w:rsidRPr="000E4897">
        <w:rPr>
          <w:rFonts w:ascii="Times New Roman" w:hAnsi="Times New Roman"/>
          <w:sz w:val="24"/>
          <w:szCs w:val="24"/>
          <w:lang w:val="en-US"/>
        </w:rPr>
        <w:t xml:space="preserve"> percentile; </w:t>
      </w:r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“Representative”, infants with no </w:t>
      </w:r>
      <w:proofErr w:type="spellStart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>cCMV</w:t>
      </w:r>
      <w:proofErr w:type="spellEnd"/>
      <w:r w:rsidR="00A4384B" w:rsidRPr="000E489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r CMV diagnosis in the observation period;</w:t>
      </w:r>
      <w:r w:rsidR="00A4384B" w:rsidRPr="00A4384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384B" w:rsidRPr="000E4897">
        <w:rPr>
          <w:rFonts w:ascii="Times New Roman" w:hAnsi="Times New Roman"/>
          <w:sz w:val="24"/>
          <w:szCs w:val="24"/>
          <w:lang w:val="en-US"/>
        </w:rPr>
        <w:t>SD, standard deviation</w:t>
      </w:r>
      <w:r w:rsidR="00A4384B">
        <w:rPr>
          <w:rFonts w:ascii="Times New Roman" w:hAnsi="Times New Roman"/>
          <w:sz w:val="24"/>
          <w:szCs w:val="24"/>
          <w:lang w:val="en-US"/>
        </w:rPr>
        <w:t>.</w:t>
      </w:r>
    </w:p>
    <w:p w14:paraId="7F4D4501" w14:textId="193399AD" w:rsidR="00D86774" w:rsidRPr="000E4897" w:rsidRDefault="00F74E77" w:rsidP="00506A94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E4897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a</w:t>
      </w:r>
      <w:proofErr w:type="spellEnd"/>
      <w:r w:rsidRPr="000E489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7566C" w:rsidRPr="000E4897">
        <w:rPr>
          <w:rFonts w:ascii="Times New Roman" w:hAnsi="Times New Roman"/>
          <w:sz w:val="24"/>
          <w:szCs w:val="24"/>
          <w:lang w:val="en-US"/>
        </w:rPr>
        <w:t>Costs are displayed in Euros (</w:t>
      </w:r>
      <w:bookmarkStart w:id="3" w:name="_GoBack"/>
      <w:bookmarkEnd w:id="3"/>
      <w:r w:rsidR="00C7566C" w:rsidRPr="000E4897">
        <w:rPr>
          <w:rFonts w:ascii="Times New Roman" w:hAnsi="Times New Roman"/>
          <w:sz w:val="24"/>
          <w:szCs w:val="24"/>
          <w:lang w:val="en-US"/>
        </w:rPr>
        <w:t xml:space="preserve">€). </w:t>
      </w:r>
      <w:r w:rsidR="009C2075">
        <w:rPr>
          <w:rFonts w:ascii="Times New Roman" w:hAnsi="Times New Roman"/>
          <w:sz w:val="24"/>
          <w:szCs w:val="24"/>
          <w:lang w:val="en-US"/>
        </w:rPr>
        <w:t>F</w:t>
      </w:r>
      <w:r w:rsidR="009C2075" w:rsidRPr="00234850">
        <w:rPr>
          <w:rFonts w:ascii="Times New Roman" w:hAnsi="Times New Roman"/>
          <w:sz w:val="24"/>
          <w:szCs w:val="24"/>
          <w:lang w:val="en-US"/>
        </w:rPr>
        <w:t>igures were commercially rounded, which may result in minor calculation differences.</w:t>
      </w:r>
    </w:p>
    <w:p w14:paraId="69106909" w14:textId="627FF4F3" w:rsidR="00D44DB7" w:rsidRDefault="00F74E77" w:rsidP="00506A94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451A60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0E4897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="002235E4" w:rsidRPr="000E4897">
        <w:rPr>
          <w:rFonts w:ascii="Times New Roman" w:hAnsi="Times New Roman"/>
          <w:sz w:val="24"/>
          <w:szCs w:val="24"/>
          <w:lang w:val="en-US"/>
        </w:rPr>
        <w:t>P</w:t>
      </w:r>
      <w:r w:rsidRPr="000E4897">
        <w:rPr>
          <w:rFonts w:ascii="Times New Roman" w:hAnsi="Times New Roman"/>
          <w:sz w:val="24"/>
          <w:szCs w:val="24"/>
          <w:lang w:val="en-US"/>
        </w:rPr>
        <w:t xml:space="preserve">-value </w:t>
      </w:r>
      <w:r w:rsidR="002235E4" w:rsidRPr="000E4897">
        <w:rPr>
          <w:rFonts w:ascii="Times New Roman" w:hAnsi="Times New Roman"/>
          <w:sz w:val="24"/>
          <w:szCs w:val="24"/>
          <w:lang w:val="en-US"/>
        </w:rPr>
        <w:t>&lt;0.05 was considered as statistically significant (Wilcoxon rank-sum test).</w:t>
      </w:r>
    </w:p>
    <w:p w14:paraId="291C10DE" w14:textId="77777777" w:rsidR="00305B8C" w:rsidRPr="00ED6E3F" w:rsidRDefault="00305B8C" w:rsidP="00305B8C">
      <w:pPr>
        <w:spacing w:line="276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ED6E3F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3F165F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ED6E3F">
        <w:rPr>
          <w:rFonts w:ascii="Times New Roman" w:hAnsi="Times New Roman"/>
          <w:sz w:val="24"/>
          <w:szCs w:val="24"/>
          <w:lang w:val="en-US"/>
        </w:rPr>
        <w:t>Data for aids and remedies were not completely available for all individuals in the database (</w:t>
      </w:r>
      <w:r>
        <w:rPr>
          <w:rFonts w:ascii="Times New Roman" w:hAnsi="Times New Roman"/>
          <w:sz w:val="24"/>
          <w:szCs w:val="24"/>
          <w:lang w:val="en-US"/>
        </w:rPr>
        <w:t>20.6</w:t>
      </w:r>
      <w:r w:rsidRPr="00ED6E3F">
        <w:rPr>
          <w:rFonts w:ascii="Times New Roman" w:hAnsi="Times New Roman"/>
          <w:sz w:val="24"/>
          <w:szCs w:val="24"/>
          <w:lang w:val="en-US"/>
        </w:rPr>
        <w:t>% cCMV</w:t>
      </w:r>
      <w:r w:rsidRPr="00135C71">
        <w:rPr>
          <w:rFonts w:ascii="Times New Roman" w:hAnsi="Times New Roman"/>
          <w:sz w:val="24"/>
          <w:szCs w:val="24"/>
          <w:vertAlign w:val="subscript"/>
          <w:lang w:val="en-US"/>
        </w:rPr>
        <w:t>90</w:t>
      </w:r>
      <w:r w:rsidRPr="00ED6E3F">
        <w:rPr>
          <w:rFonts w:ascii="Times New Roman" w:hAnsi="Times New Roman"/>
          <w:sz w:val="24"/>
          <w:szCs w:val="24"/>
          <w:lang w:val="en-US"/>
        </w:rPr>
        <w:t xml:space="preserve"> cohort and </w:t>
      </w:r>
      <w:r>
        <w:rPr>
          <w:rFonts w:ascii="Times New Roman" w:hAnsi="Times New Roman"/>
          <w:sz w:val="24"/>
          <w:szCs w:val="24"/>
          <w:lang w:val="en-US"/>
        </w:rPr>
        <w:t>34.0</w:t>
      </w:r>
      <w:r w:rsidRPr="00ED6E3F">
        <w:rPr>
          <w:rFonts w:ascii="Times New Roman" w:hAnsi="Times New Roman"/>
          <w:sz w:val="24"/>
          <w:szCs w:val="24"/>
          <w:lang w:val="en-US"/>
        </w:rPr>
        <w:t xml:space="preserve">% respective controls, </w:t>
      </w:r>
      <w:r>
        <w:rPr>
          <w:rFonts w:ascii="Times New Roman" w:hAnsi="Times New Roman"/>
          <w:sz w:val="24"/>
          <w:szCs w:val="24"/>
          <w:lang w:val="en-US"/>
        </w:rPr>
        <w:t>20.0</w:t>
      </w:r>
      <w:r w:rsidRPr="00ED6E3F">
        <w:rPr>
          <w:rFonts w:ascii="Times New Roman" w:hAnsi="Times New Roman"/>
          <w:sz w:val="24"/>
          <w:szCs w:val="24"/>
          <w:lang w:val="en-US"/>
        </w:rPr>
        <w:t>% cCMV</w:t>
      </w:r>
      <w:r w:rsidRPr="00135C71">
        <w:rPr>
          <w:rFonts w:ascii="Times New Roman" w:hAnsi="Times New Roman"/>
          <w:sz w:val="24"/>
          <w:szCs w:val="24"/>
          <w:vertAlign w:val="subscript"/>
          <w:lang w:val="en-US"/>
        </w:rPr>
        <w:t>21-S</w:t>
      </w:r>
      <w:r w:rsidRPr="00ED6E3F">
        <w:rPr>
          <w:rFonts w:ascii="Times New Roman" w:hAnsi="Times New Roman"/>
          <w:sz w:val="24"/>
          <w:szCs w:val="24"/>
          <w:lang w:val="en-US"/>
        </w:rPr>
        <w:t xml:space="preserve"> cohort and </w:t>
      </w:r>
      <w:r>
        <w:rPr>
          <w:rFonts w:ascii="Times New Roman" w:hAnsi="Times New Roman"/>
          <w:sz w:val="24"/>
          <w:szCs w:val="24"/>
          <w:lang w:val="en-US"/>
        </w:rPr>
        <w:t>32.4</w:t>
      </w:r>
      <w:r w:rsidRPr="00ED6E3F">
        <w:rPr>
          <w:rFonts w:ascii="Times New Roman" w:hAnsi="Times New Roman"/>
          <w:sz w:val="24"/>
          <w:szCs w:val="24"/>
          <w:lang w:val="en-US"/>
        </w:rPr>
        <w:t xml:space="preserve">% respective </w:t>
      </w:r>
      <w:r w:rsidRPr="003F165F">
        <w:rPr>
          <w:rFonts w:ascii="Times New Roman" w:hAnsi="Times New Roman"/>
          <w:sz w:val="24"/>
          <w:szCs w:val="24"/>
          <w:lang w:val="en-US"/>
        </w:rPr>
        <w:t>controls</w:t>
      </w:r>
      <w:r w:rsidRPr="00ED6E3F">
        <w:rPr>
          <w:rFonts w:ascii="Times New Roman" w:hAnsi="Times New Roman"/>
          <w:sz w:val="24"/>
          <w:szCs w:val="24"/>
          <w:lang w:val="en-US"/>
        </w:rPr>
        <w:t>), and single imputation was applied using the mean costs of infants with available data.</w:t>
      </w:r>
    </w:p>
    <w:p w14:paraId="61E4FF1E" w14:textId="77777777" w:rsidR="00305B8C" w:rsidRPr="000E4897" w:rsidRDefault="00305B8C" w:rsidP="00506A94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</w:p>
    <w:sectPr w:rsidR="00305B8C" w:rsidRPr="000E4897" w:rsidSect="000E4897">
      <w:pgSz w:w="15840" w:h="12240" w:orient="landscape" w:code="1"/>
      <w:pgMar w:top="1418" w:right="1418" w:bottom="1418" w:left="141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50162D" w14:textId="77777777" w:rsidR="00407E57" w:rsidRDefault="00407E57" w:rsidP="00457656">
      <w:pPr>
        <w:spacing w:after="0"/>
      </w:pPr>
      <w:r>
        <w:separator/>
      </w:r>
    </w:p>
  </w:endnote>
  <w:endnote w:type="continuationSeparator" w:id="0">
    <w:p w14:paraId="3C70E3A0" w14:textId="77777777" w:rsidR="00407E57" w:rsidRDefault="00407E57" w:rsidP="00457656">
      <w:pPr>
        <w:spacing w:after="0"/>
      </w:pPr>
      <w:r>
        <w:continuationSeparator/>
      </w:r>
    </w:p>
  </w:endnote>
  <w:endnote w:type="continuationNotice" w:id="1">
    <w:p w14:paraId="153818C5" w14:textId="77777777" w:rsidR="00407E57" w:rsidRDefault="00407E57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2289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BFB567" w14:textId="12C91B96" w:rsidR="000E4897" w:rsidRDefault="000E48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5C09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3D75BAEA" w14:textId="03E20589" w:rsidR="00C318B1" w:rsidRPr="006A5666" w:rsidRDefault="00C318B1" w:rsidP="006A5666">
    <w:pPr>
      <w:pStyle w:val="Footer"/>
      <w:tabs>
        <w:tab w:val="clear" w:pos="9072"/>
        <w:tab w:val="right" w:pos="9639"/>
      </w:tabs>
      <w:rPr>
        <w:sz w:val="4"/>
        <w:szCs w:val="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18BE32" w14:textId="77777777" w:rsidR="00407E57" w:rsidRDefault="00407E57" w:rsidP="00457656">
      <w:pPr>
        <w:spacing w:after="0"/>
      </w:pPr>
      <w:r>
        <w:separator/>
      </w:r>
    </w:p>
  </w:footnote>
  <w:footnote w:type="continuationSeparator" w:id="0">
    <w:p w14:paraId="299F52CD" w14:textId="77777777" w:rsidR="00407E57" w:rsidRDefault="00407E57" w:rsidP="00457656">
      <w:pPr>
        <w:spacing w:after="0"/>
      </w:pPr>
      <w:r>
        <w:continuationSeparator/>
      </w:r>
    </w:p>
  </w:footnote>
  <w:footnote w:type="continuationNotice" w:id="1">
    <w:p w14:paraId="6C2C06E3" w14:textId="77777777" w:rsidR="00407E57" w:rsidRDefault="00407E57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24DEB"/>
    <w:multiLevelType w:val="hybridMultilevel"/>
    <w:tmpl w:val="D6D8C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62D0E"/>
    <w:multiLevelType w:val="hybridMultilevel"/>
    <w:tmpl w:val="B4862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051AC"/>
    <w:multiLevelType w:val="multilevel"/>
    <w:tmpl w:val="D8E69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842C79"/>
    <w:multiLevelType w:val="hybridMultilevel"/>
    <w:tmpl w:val="BA5CF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F6084"/>
    <w:multiLevelType w:val="hybridMultilevel"/>
    <w:tmpl w:val="EC9835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85BEC"/>
    <w:multiLevelType w:val="hybridMultilevel"/>
    <w:tmpl w:val="C7BCFA2E"/>
    <w:lvl w:ilvl="0" w:tplc="FF4E00C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94670"/>
    <w:multiLevelType w:val="hybridMultilevel"/>
    <w:tmpl w:val="D37275BC"/>
    <w:lvl w:ilvl="0" w:tplc="3D8475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D2C618">
      <w:start w:val="11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432EC3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543A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4E68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20F6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8849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47E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BCEEB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43B20"/>
    <w:multiLevelType w:val="hybridMultilevel"/>
    <w:tmpl w:val="13FC1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559DB"/>
    <w:multiLevelType w:val="hybridMultilevel"/>
    <w:tmpl w:val="DB9CA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3083A"/>
    <w:multiLevelType w:val="multilevel"/>
    <w:tmpl w:val="86F04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005215"/>
    <w:multiLevelType w:val="multilevel"/>
    <w:tmpl w:val="5C742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6878FA"/>
    <w:multiLevelType w:val="hybridMultilevel"/>
    <w:tmpl w:val="A886C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466E92"/>
    <w:multiLevelType w:val="multilevel"/>
    <w:tmpl w:val="6E94A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9E065A6"/>
    <w:multiLevelType w:val="hybridMultilevel"/>
    <w:tmpl w:val="C1FECF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57439"/>
    <w:multiLevelType w:val="hybridMultilevel"/>
    <w:tmpl w:val="959C163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D601B74"/>
    <w:multiLevelType w:val="hybridMultilevel"/>
    <w:tmpl w:val="C456D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6677A4"/>
    <w:multiLevelType w:val="hybridMultilevel"/>
    <w:tmpl w:val="55B8C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B113B6"/>
    <w:multiLevelType w:val="hybridMultilevel"/>
    <w:tmpl w:val="D0AAC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3A26DF"/>
    <w:multiLevelType w:val="hybridMultilevel"/>
    <w:tmpl w:val="84E4A2DC"/>
    <w:lvl w:ilvl="0" w:tplc="8BC2F2E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D6FF0"/>
    <w:multiLevelType w:val="hybridMultilevel"/>
    <w:tmpl w:val="E79AB37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325970"/>
    <w:multiLevelType w:val="hybridMultilevel"/>
    <w:tmpl w:val="C2FE19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8A7E87"/>
    <w:multiLevelType w:val="hybridMultilevel"/>
    <w:tmpl w:val="CE645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D52E33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D405B"/>
    <w:multiLevelType w:val="hybridMultilevel"/>
    <w:tmpl w:val="A6883D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F0E2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EB1865"/>
    <w:multiLevelType w:val="hybridMultilevel"/>
    <w:tmpl w:val="0FB6378E"/>
    <w:lvl w:ilvl="0" w:tplc="9020A68E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5A32F4"/>
    <w:multiLevelType w:val="multilevel"/>
    <w:tmpl w:val="088A0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F2B12DD"/>
    <w:multiLevelType w:val="hybridMultilevel"/>
    <w:tmpl w:val="A466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6423E6"/>
    <w:multiLevelType w:val="hybridMultilevel"/>
    <w:tmpl w:val="991C3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B1AE9"/>
    <w:multiLevelType w:val="multilevel"/>
    <w:tmpl w:val="45705D9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lowerLetter"/>
      <w:pStyle w:val="Heading9"/>
      <w:lvlText w:val="%9."/>
      <w:lvlJc w:val="left"/>
      <w:pPr>
        <w:ind w:left="1584" w:hanging="1584"/>
      </w:pPr>
      <w:rPr>
        <w:rFonts w:cs="Times New Roman" w:hint="default"/>
      </w:rPr>
    </w:lvl>
  </w:abstractNum>
  <w:abstractNum w:abstractNumId="28" w15:restartNumberingAfterBreak="0">
    <w:nsid w:val="7798499F"/>
    <w:multiLevelType w:val="hybridMultilevel"/>
    <w:tmpl w:val="A8487D36"/>
    <w:lvl w:ilvl="0" w:tplc="04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88163A60">
      <w:start w:val="1"/>
      <w:numFmt w:val="bullet"/>
      <w:lvlText w:val="-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9" w15:restartNumberingAfterBreak="0">
    <w:nsid w:val="78B45A5E"/>
    <w:multiLevelType w:val="hybridMultilevel"/>
    <w:tmpl w:val="18827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8D7BDC"/>
    <w:multiLevelType w:val="hybridMultilevel"/>
    <w:tmpl w:val="0D0CE1CA"/>
    <w:lvl w:ilvl="0" w:tplc="09E2A65E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8C0CBD"/>
    <w:multiLevelType w:val="hybridMultilevel"/>
    <w:tmpl w:val="97A63816"/>
    <w:lvl w:ilvl="0" w:tplc="89FE6D1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BD6490"/>
    <w:multiLevelType w:val="multilevel"/>
    <w:tmpl w:val="84D67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7"/>
  </w:num>
  <w:num w:numId="2">
    <w:abstractNumId w:val="23"/>
  </w:num>
  <w:num w:numId="3">
    <w:abstractNumId w:val="28"/>
  </w:num>
  <w:num w:numId="4">
    <w:abstractNumId w:val="1"/>
  </w:num>
  <w:num w:numId="5">
    <w:abstractNumId w:val="25"/>
  </w:num>
  <w:num w:numId="6">
    <w:abstractNumId w:val="3"/>
  </w:num>
  <w:num w:numId="7">
    <w:abstractNumId w:val="16"/>
  </w:num>
  <w:num w:numId="8">
    <w:abstractNumId w:val="8"/>
  </w:num>
  <w:num w:numId="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0"/>
  </w:num>
  <w:num w:numId="11">
    <w:abstractNumId w:val="15"/>
  </w:num>
  <w:num w:numId="12">
    <w:abstractNumId w:val="18"/>
  </w:num>
  <w:num w:numId="13">
    <w:abstractNumId w:val="4"/>
  </w:num>
  <w:num w:numId="14">
    <w:abstractNumId w:val="13"/>
  </w:num>
  <w:num w:numId="15">
    <w:abstractNumId w:val="7"/>
  </w:num>
  <w:num w:numId="16">
    <w:abstractNumId w:val="31"/>
  </w:num>
  <w:num w:numId="17">
    <w:abstractNumId w:val="26"/>
  </w:num>
  <w:num w:numId="18">
    <w:abstractNumId w:val="2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4"/>
  </w:num>
  <w:num w:numId="20">
    <w:abstractNumId w:val="32"/>
  </w:num>
  <w:num w:numId="21">
    <w:abstractNumId w:val="2"/>
  </w:num>
  <w:num w:numId="22">
    <w:abstractNumId w:val="9"/>
  </w:num>
  <w:num w:numId="23">
    <w:abstractNumId w:val="6"/>
  </w:num>
  <w:num w:numId="24">
    <w:abstractNumId w:val="21"/>
  </w:num>
  <w:num w:numId="25">
    <w:abstractNumId w:val="0"/>
  </w:num>
  <w:num w:numId="26">
    <w:abstractNumId w:val="29"/>
  </w:num>
  <w:num w:numId="27">
    <w:abstractNumId w:val="17"/>
  </w:num>
  <w:num w:numId="28">
    <w:abstractNumId w:val="11"/>
  </w:num>
  <w:num w:numId="29">
    <w:abstractNumId w:val="12"/>
  </w:num>
  <w:num w:numId="30">
    <w:abstractNumId w:val="10"/>
  </w:num>
  <w:num w:numId="31">
    <w:abstractNumId w:val="24"/>
  </w:num>
  <w:num w:numId="32">
    <w:abstractNumId w:val="5"/>
  </w:num>
  <w:num w:numId="33">
    <w:abstractNumId w:val="22"/>
  </w:num>
  <w:num w:numId="34">
    <w:abstractNumId w:val="30"/>
  </w:num>
  <w:num w:numId="35">
    <w:abstractNumId w:val="19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attachedTemplate r:id="rId1"/>
  <w:documentProtection w:edit="readOnly" w:enforcement="0"/>
  <w:defaultTabStop w:val="709"/>
  <w:hyphenationZone w:val="425"/>
  <w:characterSpacingControl w:val="doNotCompress"/>
  <w:hdrShapeDefaults>
    <o:shapedefaults v:ext="edit" spidmax="3891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TU0NzUzMjQ0MjdR0lEKTi0uzszPAykwqgUAok4ak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niform Requiremen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5xad9qsxtd2eetz3xfas7apxzvwpsfzt5&quot;&gt;2020-12-08_cCMV Manuscript&lt;record-ids&gt;&lt;item&gt;1&lt;/item&gt;&lt;item&gt;2&lt;/item&gt;&lt;item&gt;3&lt;/item&gt;&lt;item&gt;4&lt;/item&gt;&lt;item&gt;5&lt;/item&gt;&lt;item&gt;6&lt;/item&gt;&lt;item&gt;8&lt;/item&gt;&lt;item&gt;9&lt;/item&gt;&lt;item&gt;11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66BA2"/>
    <w:rsid w:val="000021E0"/>
    <w:rsid w:val="00004129"/>
    <w:rsid w:val="00004992"/>
    <w:rsid w:val="000102DC"/>
    <w:rsid w:val="00010DCB"/>
    <w:rsid w:val="00017F39"/>
    <w:rsid w:val="00021BE3"/>
    <w:rsid w:val="00024EE2"/>
    <w:rsid w:val="00025403"/>
    <w:rsid w:val="00030D79"/>
    <w:rsid w:val="00031F60"/>
    <w:rsid w:val="00032D5B"/>
    <w:rsid w:val="00034A92"/>
    <w:rsid w:val="00037B70"/>
    <w:rsid w:val="00041CFB"/>
    <w:rsid w:val="00042C9B"/>
    <w:rsid w:val="00043C89"/>
    <w:rsid w:val="0004505D"/>
    <w:rsid w:val="00047797"/>
    <w:rsid w:val="00051D8B"/>
    <w:rsid w:val="00053302"/>
    <w:rsid w:val="00057218"/>
    <w:rsid w:val="00060C29"/>
    <w:rsid w:val="00062E24"/>
    <w:rsid w:val="00062EC7"/>
    <w:rsid w:val="000662A1"/>
    <w:rsid w:val="00067344"/>
    <w:rsid w:val="0007231B"/>
    <w:rsid w:val="0007309C"/>
    <w:rsid w:val="0007555E"/>
    <w:rsid w:val="00075F03"/>
    <w:rsid w:val="000767EB"/>
    <w:rsid w:val="00076895"/>
    <w:rsid w:val="00076A91"/>
    <w:rsid w:val="000815D4"/>
    <w:rsid w:val="00082C99"/>
    <w:rsid w:val="00083470"/>
    <w:rsid w:val="000834AD"/>
    <w:rsid w:val="000870F5"/>
    <w:rsid w:val="00091186"/>
    <w:rsid w:val="000920D5"/>
    <w:rsid w:val="00093975"/>
    <w:rsid w:val="000959DE"/>
    <w:rsid w:val="00096BE4"/>
    <w:rsid w:val="00096C31"/>
    <w:rsid w:val="000C0AB0"/>
    <w:rsid w:val="000C12A9"/>
    <w:rsid w:val="000C3A54"/>
    <w:rsid w:val="000C72A2"/>
    <w:rsid w:val="000C78E3"/>
    <w:rsid w:val="000D1061"/>
    <w:rsid w:val="000D12C2"/>
    <w:rsid w:val="000D2B5F"/>
    <w:rsid w:val="000D2BA3"/>
    <w:rsid w:val="000D621A"/>
    <w:rsid w:val="000D62A6"/>
    <w:rsid w:val="000E0DF1"/>
    <w:rsid w:val="000E2144"/>
    <w:rsid w:val="000E2D5F"/>
    <w:rsid w:val="000E3D36"/>
    <w:rsid w:val="000E4897"/>
    <w:rsid w:val="000E7803"/>
    <w:rsid w:val="000F0CF7"/>
    <w:rsid w:val="000F2A81"/>
    <w:rsid w:val="000F5909"/>
    <w:rsid w:val="000F756F"/>
    <w:rsid w:val="000F7BA1"/>
    <w:rsid w:val="0010258D"/>
    <w:rsid w:val="00102F1D"/>
    <w:rsid w:val="00111215"/>
    <w:rsid w:val="001132F1"/>
    <w:rsid w:val="0011334B"/>
    <w:rsid w:val="00114BD5"/>
    <w:rsid w:val="001162C4"/>
    <w:rsid w:val="00116E7E"/>
    <w:rsid w:val="00116F01"/>
    <w:rsid w:val="00123D0B"/>
    <w:rsid w:val="0012688D"/>
    <w:rsid w:val="00131AF1"/>
    <w:rsid w:val="001321EE"/>
    <w:rsid w:val="00135C71"/>
    <w:rsid w:val="00135D32"/>
    <w:rsid w:val="00135F70"/>
    <w:rsid w:val="00137875"/>
    <w:rsid w:val="001408A0"/>
    <w:rsid w:val="00140CBC"/>
    <w:rsid w:val="00144341"/>
    <w:rsid w:val="00150DF9"/>
    <w:rsid w:val="00153F35"/>
    <w:rsid w:val="00154325"/>
    <w:rsid w:val="00155D8E"/>
    <w:rsid w:val="001614EC"/>
    <w:rsid w:val="0016302A"/>
    <w:rsid w:val="00164C77"/>
    <w:rsid w:val="00174CB0"/>
    <w:rsid w:val="00174CE2"/>
    <w:rsid w:val="00174EAC"/>
    <w:rsid w:val="00174FF9"/>
    <w:rsid w:val="00183FF4"/>
    <w:rsid w:val="00184696"/>
    <w:rsid w:val="00184AF5"/>
    <w:rsid w:val="00186777"/>
    <w:rsid w:val="001977A8"/>
    <w:rsid w:val="001A56E3"/>
    <w:rsid w:val="001A67D1"/>
    <w:rsid w:val="001B17F3"/>
    <w:rsid w:val="001B675A"/>
    <w:rsid w:val="001C17B9"/>
    <w:rsid w:val="001C2461"/>
    <w:rsid w:val="001C295D"/>
    <w:rsid w:val="001C3444"/>
    <w:rsid w:val="001C4E95"/>
    <w:rsid w:val="001C50EC"/>
    <w:rsid w:val="001C7792"/>
    <w:rsid w:val="001D2950"/>
    <w:rsid w:val="001D3BC9"/>
    <w:rsid w:val="001D468B"/>
    <w:rsid w:val="001D4EF3"/>
    <w:rsid w:val="001D50E9"/>
    <w:rsid w:val="001D55CB"/>
    <w:rsid w:val="001D5ECA"/>
    <w:rsid w:val="001D5EED"/>
    <w:rsid w:val="001E3C83"/>
    <w:rsid w:val="001E3FB3"/>
    <w:rsid w:val="001E6374"/>
    <w:rsid w:val="001E6591"/>
    <w:rsid w:val="001E790C"/>
    <w:rsid w:val="001F08D0"/>
    <w:rsid w:val="001F1AA0"/>
    <w:rsid w:val="001F3149"/>
    <w:rsid w:val="001F4A72"/>
    <w:rsid w:val="001F69FE"/>
    <w:rsid w:val="00201E6B"/>
    <w:rsid w:val="00202F06"/>
    <w:rsid w:val="00203CC6"/>
    <w:rsid w:val="00203D13"/>
    <w:rsid w:val="0020500F"/>
    <w:rsid w:val="00212594"/>
    <w:rsid w:val="002126DC"/>
    <w:rsid w:val="00213380"/>
    <w:rsid w:val="002161EE"/>
    <w:rsid w:val="00216313"/>
    <w:rsid w:val="00220F04"/>
    <w:rsid w:val="00220F1A"/>
    <w:rsid w:val="00221A4E"/>
    <w:rsid w:val="00222389"/>
    <w:rsid w:val="002235E4"/>
    <w:rsid w:val="0022759E"/>
    <w:rsid w:val="0023015A"/>
    <w:rsid w:val="00230B9C"/>
    <w:rsid w:val="00232950"/>
    <w:rsid w:val="00240502"/>
    <w:rsid w:val="0024241E"/>
    <w:rsid w:val="002429E1"/>
    <w:rsid w:val="00247D7A"/>
    <w:rsid w:val="00255607"/>
    <w:rsid w:val="002571A9"/>
    <w:rsid w:val="0026101E"/>
    <w:rsid w:val="0026106E"/>
    <w:rsid w:val="002630E4"/>
    <w:rsid w:val="00265560"/>
    <w:rsid w:val="00266622"/>
    <w:rsid w:val="00273D6F"/>
    <w:rsid w:val="00275B7A"/>
    <w:rsid w:val="00280BD2"/>
    <w:rsid w:val="00281C42"/>
    <w:rsid w:val="00286F94"/>
    <w:rsid w:val="00286FB4"/>
    <w:rsid w:val="00292538"/>
    <w:rsid w:val="002949EA"/>
    <w:rsid w:val="00294D07"/>
    <w:rsid w:val="002A0169"/>
    <w:rsid w:val="002A01CE"/>
    <w:rsid w:val="002A1031"/>
    <w:rsid w:val="002A3859"/>
    <w:rsid w:val="002A4B17"/>
    <w:rsid w:val="002A56AB"/>
    <w:rsid w:val="002B04F3"/>
    <w:rsid w:val="002B2DAF"/>
    <w:rsid w:val="002B32B5"/>
    <w:rsid w:val="002B4413"/>
    <w:rsid w:val="002B6781"/>
    <w:rsid w:val="002B6797"/>
    <w:rsid w:val="002B6C93"/>
    <w:rsid w:val="002B784D"/>
    <w:rsid w:val="002C03A3"/>
    <w:rsid w:val="002C1710"/>
    <w:rsid w:val="002C2241"/>
    <w:rsid w:val="002C2269"/>
    <w:rsid w:val="002C2868"/>
    <w:rsid w:val="002C3FEE"/>
    <w:rsid w:val="002C561A"/>
    <w:rsid w:val="002C6148"/>
    <w:rsid w:val="002C6A29"/>
    <w:rsid w:val="002C6B4D"/>
    <w:rsid w:val="002D2E2B"/>
    <w:rsid w:val="002D4249"/>
    <w:rsid w:val="002E17D0"/>
    <w:rsid w:val="002E1BAF"/>
    <w:rsid w:val="002E2A2F"/>
    <w:rsid w:val="002E489B"/>
    <w:rsid w:val="002E4B0C"/>
    <w:rsid w:val="002E6028"/>
    <w:rsid w:val="002E69F3"/>
    <w:rsid w:val="002E7066"/>
    <w:rsid w:val="002E793B"/>
    <w:rsid w:val="002F46E3"/>
    <w:rsid w:val="002F48A2"/>
    <w:rsid w:val="002F6D73"/>
    <w:rsid w:val="002F75C2"/>
    <w:rsid w:val="002F76DD"/>
    <w:rsid w:val="00301B6C"/>
    <w:rsid w:val="003037D8"/>
    <w:rsid w:val="00305667"/>
    <w:rsid w:val="00305964"/>
    <w:rsid w:val="00305B8C"/>
    <w:rsid w:val="00314537"/>
    <w:rsid w:val="00315B53"/>
    <w:rsid w:val="00320135"/>
    <w:rsid w:val="00320B24"/>
    <w:rsid w:val="00322C68"/>
    <w:rsid w:val="00325055"/>
    <w:rsid w:val="003262CC"/>
    <w:rsid w:val="00330085"/>
    <w:rsid w:val="00330DAD"/>
    <w:rsid w:val="00331D0D"/>
    <w:rsid w:val="00332D07"/>
    <w:rsid w:val="00334059"/>
    <w:rsid w:val="00335D41"/>
    <w:rsid w:val="003363D2"/>
    <w:rsid w:val="003375AD"/>
    <w:rsid w:val="00337E43"/>
    <w:rsid w:val="003409BB"/>
    <w:rsid w:val="00341FF9"/>
    <w:rsid w:val="00342851"/>
    <w:rsid w:val="0034653F"/>
    <w:rsid w:val="00346672"/>
    <w:rsid w:val="003506A7"/>
    <w:rsid w:val="003523EB"/>
    <w:rsid w:val="003534A0"/>
    <w:rsid w:val="00353B4D"/>
    <w:rsid w:val="00354D60"/>
    <w:rsid w:val="003629AF"/>
    <w:rsid w:val="00363EF4"/>
    <w:rsid w:val="0036477F"/>
    <w:rsid w:val="00364A6D"/>
    <w:rsid w:val="00372722"/>
    <w:rsid w:val="00373D8D"/>
    <w:rsid w:val="003749E3"/>
    <w:rsid w:val="003756C2"/>
    <w:rsid w:val="00375B1D"/>
    <w:rsid w:val="00381C1D"/>
    <w:rsid w:val="00386B7F"/>
    <w:rsid w:val="003873EF"/>
    <w:rsid w:val="0039142C"/>
    <w:rsid w:val="00391476"/>
    <w:rsid w:val="0039500C"/>
    <w:rsid w:val="003A0F69"/>
    <w:rsid w:val="003A4742"/>
    <w:rsid w:val="003A66C4"/>
    <w:rsid w:val="003A6B28"/>
    <w:rsid w:val="003A7F9C"/>
    <w:rsid w:val="003B46BF"/>
    <w:rsid w:val="003B5530"/>
    <w:rsid w:val="003B6A8E"/>
    <w:rsid w:val="003C019C"/>
    <w:rsid w:val="003C66B1"/>
    <w:rsid w:val="003C6A8F"/>
    <w:rsid w:val="003C6B1D"/>
    <w:rsid w:val="003D1FAC"/>
    <w:rsid w:val="003D3799"/>
    <w:rsid w:val="003D3C99"/>
    <w:rsid w:val="003D4CBE"/>
    <w:rsid w:val="003D4F0E"/>
    <w:rsid w:val="003D6914"/>
    <w:rsid w:val="003D6F06"/>
    <w:rsid w:val="003D7BC5"/>
    <w:rsid w:val="003D7D5C"/>
    <w:rsid w:val="003E55D8"/>
    <w:rsid w:val="003E61FF"/>
    <w:rsid w:val="003E6D11"/>
    <w:rsid w:val="003E7098"/>
    <w:rsid w:val="003F0022"/>
    <w:rsid w:val="003F165F"/>
    <w:rsid w:val="003F1B9E"/>
    <w:rsid w:val="003F38B4"/>
    <w:rsid w:val="003F5383"/>
    <w:rsid w:val="00400842"/>
    <w:rsid w:val="0040156F"/>
    <w:rsid w:val="00402909"/>
    <w:rsid w:val="00402EB5"/>
    <w:rsid w:val="00407E57"/>
    <w:rsid w:val="004159CC"/>
    <w:rsid w:val="00415E48"/>
    <w:rsid w:val="00417AFE"/>
    <w:rsid w:val="00417E74"/>
    <w:rsid w:val="004209FF"/>
    <w:rsid w:val="0042123F"/>
    <w:rsid w:val="00421ADA"/>
    <w:rsid w:val="00422121"/>
    <w:rsid w:val="004275C1"/>
    <w:rsid w:val="004321B3"/>
    <w:rsid w:val="004342C1"/>
    <w:rsid w:val="00441C93"/>
    <w:rsid w:val="00442926"/>
    <w:rsid w:val="00442E5D"/>
    <w:rsid w:val="00443F6A"/>
    <w:rsid w:val="0044416A"/>
    <w:rsid w:val="00444B25"/>
    <w:rsid w:val="00445239"/>
    <w:rsid w:val="00447212"/>
    <w:rsid w:val="00451A60"/>
    <w:rsid w:val="0045214C"/>
    <w:rsid w:val="004527A4"/>
    <w:rsid w:val="00453518"/>
    <w:rsid w:val="0045478F"/>
    <w:rsid w:val="004552BA"/>
    <w:rsid w:val="00455343"/>
    <w:rsid w:val="0045627B"/>
    <w:rsid w:val="00457656"/>
    <w:rsid w:val="00460483"/>
    <w:rsid w:val="00462B4A"/>
    <w:rsid w:val="00463948"/>
    <w:rsid w:val="00463961"/>
    <w:rsid w:val="00464081"/>
    <w:rsid w:val="004655BE"/>
    <w:rsid w:val="00466F2F"/>
    <w:rsid w:val="00467290"/>
    <w:rsid w:val="00470B9E"/>
    <w:rsid w:val="00471E63"/>
    <w:rsid w:val="00472667"/>
    <w:rsid w:val="00472D79"/>
    <w:rsid w:val="004803C7"/>
    <w:rsid w:val="00482EFD"/>
    <w:rsid w:val="004840BE"/>
    <w:rsid w:val="00484880"/>
    <w:rsid w:val="00485968"/>
    <w:rsid w:val="00485AB5"/>
    <w:rsid w:val="00495186"/>
    <w:rsid w:val="0049526F"/>
    <w:rsid w:val="004A1AC0"/>
    <w:rsid w:val="004A2AAB"/>
    <w:rsid w:val="004A2C3E"/>
    <w:rsid w:val="004A4C64"/>
    <w:rsid w:val="004B60E7"/>
    <w:rsid w:val="004B7737"/>
    <w:rsid w:val="004B7AC8"/>
    <w:rsid w:val="004B7B5D"/>
    <w:rsid w:val="004C1571"/>
    <w:rsid w:val="004C2A08"/>
    <w:rsid w:val="004C47AD"/>
    <w:rsid w:val="004D3014"/>
    <w:rsid w:val="004D4D84"/>
    <w:rsid w:val="004D5B21"/>
    <w:rsid w:val="004D6E67"/>
    <w:rsid w:val="004D7ECF"/>
    <w:rsid w:val="004E0354"/>
    <w:rsid w:val="004E21BF"/>
    <w:rsid w:val="004E3E59"/>
    <w:rsid w:val="004E51E9"/>
    <w:rsid w:val="004E5FD9"/>
    <w:rsid w:val="004F0227"/>
    <w:rsid w:val="004F0A18"/>
    <w:rsid w:val="004F1246"/>
    <w:rsid w:val="004F16C9"/>
    <w:rsid w:val="004F2328"/>
    <w:rsid w:val="004F5CFD"/>
    <w:rsid w:val="004F68CB"/>
    <w:rsid w:val="005001A3"/>
    <w:rsid w:val="005019B9"/>
    <w:rsid w:val="0050360A"/>
    <w:rsid w:val="00506A94"/>
    <w:rsid w:val="00506B24"/>
    <w:rsid w:val="00506F59"/>
    <w:rsid w:val="0051432C"/>
    <w:rsid w:val="00516E3B"/>
    <w:rsid w:val="00522504"/>
    <w:rsid w:val="00531B71"/>
    <w:rsid w:val="005324D4"/>
    <w:rsid w:val="00535536"/>
    <w:rsid w:val="00536BBC"/>
    <w:rsid w:val="00537BC2"/>
    <w:rsid w:val="005426F0"/>
    <w:rsid w:val="005435FD"/>
    <w:rsid w:val="00543BAA"/>
    <w:rsid w:val="005454A7"/>
    <w:rsid w:val="0054700C"/>
    <w:rsid w:val="00547F83"/>
    <w:rsid w:val="00550404"/>
    <w:rsid w:val="005538B4"/>
    <w:rsid w:val="0055527C"/>
    <w:rsid w:val="005563E7"/>
    <w:rsid w:val="00561E60"/>
    <w:rsid w:val="00563836"/>
    <w:rsid w:val="00566479"/>
    <w:rsid w:val="005672F6"/>
    <w:rsid w:val="00567802"/>
    <w:rsid w:val="005704EA"/>
    <w:rsid w:val="0057084B"/>
    <w:rsid w:val="0057154C"/>
    <w:rsid w:val="00571A1C"/>
    <w:rsid w:val="005744FD"/>
    <w:rsid w:val="00581386"/>
    <w:rsid w:val="00584585"/>
    <w:rsid w:val="005848D9"/>
    <w:rsid w:val="0059205A"/>
    <w:rsid w:val="00594EFB"/>
    <w:rsid w:val="005979B0"/>
    <w:rsid w:val="005A0747"/>
    <w:rsid w:val="005A0B25"/>
    <w:rsid w:val="005A20A8"/>
    <w:rsid w:val="005B1820"/>
    <w:rsid w:val="005B65C1"/>
    <w:rsid w:val="005B775A"/>
    <w:rsid w:val="005C13D6"/>
    <w:rsid w:val="005C377C"/>
    <w:rsid w:val="005C4A1B"/>
    <w:rsid w:val="005C4A9D"/>
    <w:rsid w:val="005C52E2"/>
    <w:rsid w:val="005D1507"/>
    <w:rsid w:val="005D2616"/>
    <w:rsid w:val="005D3C65"/>
    <w:rsid w:val="005E03D1"/>
    <w:rsid w:val="005E3D54"/>
    <w:rsid w:val="005F0109"/>
    <w:rsid w:val="005F4524"/>
    <w:rsid w:val="005F678A"/>
    <w:rsid w:val="005F6996"/>
    <w:rsid w:val="005F6EB6"/>
    <w:rsid w:val="00601837"/>
    <w:rsid w:val="00605141"/>
    <w:rsid w:val="00606F5E"/>
    <w:rsid w:val="00607710"/>
    <w:rsid w:val="006079C3"/>
    <w:rsid w:val="00607EEB"/>
    <w:rsid w:val="00611CC7"/>
    <w:rsid w:val="00612AB2"/>
    <w:rsid w:val="006153D8"/>
    <w:rsid w:val="00616152"/>
    <w:rsid w:val="0061626E"/>
    <w:rsid w:val="00621082"/>
    <w:rsid w:val="00622E16"/>
    <w:rsid w:val="00623DF6"/>
    <w:rsid w:val="0062493B"/>
    <w:rsid w:val="006264F1"/>
    <w:rsid w:val="00627105"/>
    <w:rsid w:val="00630004"/>
    <w:rsid w:val="00632794"/>
    <w:rsid w:val="006329C9"/>
    <w:rsid w:val="00632AE7"/>
    <w:rsid w:val="00634163"/>
    <w:rsid w:val="00634A65"/>
    <w:rsid w:val="006370C1"/>
    <w:rsid w:val="00637E9A"/>
    <w:rsid w:val="00637FD4"/>
    <w:rsid w:val="00644230"/>
    <w:rsid w:val="00652D29"/>
    <w:rsid w:val="00653430"/>
    <w:rsid w:val="00653629"/>
    <w:rsid w:val="00654018"/>
    <w:rsid w:val="006555FD"/>
    <w:rsid w:val="00657E31"/>
    <w:rsid w:val="00661211"/>
    <w:rsid w:val="00662757"/>
    <w:rsid w:val="00663C36"/>
    <w:rsid w:val="006648A4"/>
    <w:rsid w:val="00664CA2"/>
    <w:rsid w:val="00667363"/>
    <w:rsid w:val="00672C60"/>
    <w:rsid w:val="00672DCF"/>
    <w:rsid w:val="00673A7C"/>
    <w:rsid w:val="00676C8C"/>
    <w:rsid w:val="0068129D"/>
    <w:rsid w:val="00681890"/>
    <w:rsid w:val="006818EE"/>
    <w:rsid w:val="00681B9C"/>
    <w:rsid w:val="00682696"/>
    <w:rsid w:val="006841AF"/>
    <w:rsid w:val="00685FC2"/>
    <w:rsid w:val="006878A8"/>
    <w:rsid w:val="00690B74"/>
    <w:rsid w:val="0069333B"/>
    <w:rsid w:val="0069454E"/>
    <w:rsid w:val="00696114"/>
    <w:rsid w:val="006A208A"/>
    <w:rsid w:val="006A20D0"/>
    <w:rsid w:val="006A243F"/>
    <w:rsid w:val="006A3815"/>
    <w:rsid w:val="006A5666"/>
    <w:rsid w:val="006A6E9B"/>
    <w:rsid w:val="006A6F7F"/>
    <w:rsid w:val="006A7D63"/>
    <w:rsid w:val="006B17EC"/>
    <w:rsid w:val="006B219E"/>
    <w:rsid w:val="006B2C2F"/>
    <w:rsid w:val="006B39C7"/>
    <w:rsid w:val="006B511F"/>
    <w:rsid w:val="006B71DA"/>
    <w:rsid w:val="006C3AFF"/>
    <w:rsid w:val="006D0BD1"/>
    <w:rsid w:val="006D169E"/>
    <w:rsid w:val="006D41D4"/>
    <w:rsid w:val="006D6BC7"/>
    <w:rsid w:val="006D7333"/>
    <w:rsid w:val="006D7C1F"/>
    <w:rsid w:val="006E0F8C"/>
    <w:rsid w:val="006E20DB"/>
    <w:rsid w:val="006E3231"/>
    <w:rsid w:val="006E65F9"/>
    <w:rsid w:val="006F0BAD"/>
    <w:rsid w:val="006F4FE7"/>
    <w:rsid w:val="00705E91"/>
    <w:rsid w:val="00712BAE"/>
    <w:rsid w:val="00715D24"/>
    <w:rsid w:val="00715FC6"/>
    <w:rsid w:val="00726596"/>
    <w:rsid w:val="00726630"/>
    <w:rsid w:val="00726994"/>
    <w:rsid w:val="0073055F"/>
    <w:rsid w:val="00734C63"/>
    <w:rsid w:val="0073790B"/>
    <w:rsid w:val="007406A7"/>
    <w:rsid w:val="00741FED"/>
    <w:rsid w:val="00743B5F"/>
    <w:rsid w:val="0074452C"/>
    <w:rsid w:val="00746283"/>
    <w:rsid w:val="00750138"/>
    <w:rsid w:val="00751BD9"/>
    <w:rsid w:val="00753DE4"/>
    <w:rsid w:val="007564D8"/>
    <w:rsid w:val="00760FDE"/>
    <w:rsid w:val="00762BE6"/>
    <w:rsid w:val="00766BBC"/>
    <w:rsid w:val="00767049"/>
    <w:rsid w:val="007670C7"/>
    <w:rsid w:val="0076713C"/>
    <w:rsid w:val="00771F31"/>
    <w:rsid w:val="007722E1"/>
    <w:rsid w:val="00772C15"/>
    <w:rsid w:val="00773188"/>
    <w:rsid w:val="00773D8E"/>
    <w:rsid w:val="00774459"/>
    <w:rsid w:val="00776341"/>
    <w:rsid w:val="00776774"/>
    <w:rsid w:val="00776CFD"/>
    <w:rsid w:val="00783FBF"/>
    <w:rsid w:val="00784335"/>
    <w:rsid w:val="00785426"/>
    <w:rsid w:val="00785471"/>
    <w:rsid w:val="00791642"/>
    <w:rsid w:val="00791978"/>
    <w:rsid w:val="00794828"/>
    <w:rsid w:val="00795D2E"/>
    <w:rsid w:val="007A2702"/>
    <w:rsid w:val="007A3675"/>
    <w:rsid w:val="007A3A88"/>
    <w:rsid w:val="007A4637"/>
    <w:rsid w:val="007A5AF7"/>
    <w:rsid w:val="007A6CBA"/>
    <w:rsid w:val="007A7494"/>
    <w:rsid w:val="007B0BEE"/>
    <w:rsid w:val="007B4580"/>
    <w:rsid w:val="007B5940"/>
    <w:rsid w:val="007B59C2"/>
    <w:rsid w:val="007C194C"/>
    <w:rsid w:val="007C4590"/>
    <w:rsid w:val="007C6BE6"/>
    <w:rsid w:val="007D056C"/>
    <w:rsid w:val="007D245B"/>
    <w:rsid w:val="007D285F"/>
    <w:rsid w:val="007D5012"/>
    <w:rsid w:val="007D5D8B"/>
    <w:rsid w:val="007D74EB"/>
    <w:rsid w:val="007D7C95"/>
    <w:rsid w:val="007E1264"/>
    <w:rsid w:val="007E276B"/>
    <w:rsid w:val="007F057F"/>
    <w:rsid w:val="007F167C"/>
    <w:rsid w:val="007F2FEA"/>
    <w:rsid w:val="007F6BDB"/>
    <w:rsid w:val="007F7632"/>
    <w:rsid w:val="007F7B68"/>
    <w:rsid w:val="008006D6"/>
    <w:rsid w:val="00802870"/>
    <w:rsid w:val="00802A30"/>
    <w:rsid w:val="00806586"/>
    <w:rsid w:val="008070CA"/>
    <w:rsid w:val="00810AAA"/>
    <w:rsid w:val="008165FD"/>
    <w:rsid w:val="008176E7"/>
    <w:rsid w:val="00817D5F"/>
    <w:rsid w:val="00823061"/>
    <w:rsid w:val="00825613"/>
    <w:rsid w:val="00825B84"/>
    <w:rsid w:val="00826249"/>
    <w:rsid w:val="0082749D"/>
    <w:rsid w:val="00833056"/>
    <w:rsid w:val="00835183"/>
    <w:rsid w:val="0083625E"/>
    <w:rsid w:val="00836810"/>
    <w:rsid w:val="00841C5C"/>
    <w:rsid w:val="00841CF3"/>
    <w:rsid w:val="00843650"/>
    <w:rsid w:val="008455B0"/>
    <w:rsid w:val="00845F3E"/>
    <w:rsid w:val="008461F3"/>
    <w:rsid w:val="00850679"/>
    <w:rsid w:val="00850FF5"/>
    <w:rsid w:val="008518F8"/>
    <w:rsid w:val="0085201F"/>
    <w:rsid w:val="00856384"/>
    <w:rsid w:val="00856438"/>
    <w:rsid w:val="00857695"/>
    <w:rsid w:val="0086264C"/>
    <w:rsid w:val="00863191"/>
    <w:rsid w:val="008648FC"/>
    <w:rsid w:val="00864FFE"/>
    <w:rsid w:val="00871B68"/>
    <w:rsid w:val="00874196"/>
    <w:rsid w:val="00875C09"/>
    <w:rsid w:val="00875CF8"/>
    <w:rsid w:val="00875EC2"/>
    <w:rsid w:val="00876480"/>
    <w:rsid w:val="00876ADE"/>
    <w:rsid w:val="0088025D"/>
    <w:rsid w:val="008806A5"/>
    <w:rsid w:val="008815A3"/>
    <w:rsid w:val="00882FE1"/>
    <w:rsid w:val="008832DB"/>
    <w:rsid w:val="00890FFF"/>
    <w:rsid w:val="008947D9"/>
    <w:rsid w:val="00896354"/>
    <w:rsid w:val="008A0128"/>
    <w:rsid w:val="008A0440"/>
    <w:rsid w:val="008A777C"/>
    <w:rsid w:val="008A7D35"/>
    <w:rsid w:val="008B0439"/>
    <w:rsid w:val="008B274B"/>
    <w:rsid w:val="008B27D4"/>
    <w:rsid w:val="008B692A"/>
    <w:rsid w:val="008B6A26"/>
    <w:rsid w:val="008C353E"/>
    <w:rsid w:val="008C3CCB"/>
    <w:rsid w:val="008C4E04"/>
    <w:rsid w:val="008C559C"/>
    <w:rsid w:val="008C6B26"/>
    <w:rsid w:val="008C7128"/>
    <w:rsid w:val="008D1BF1"/>
    <w:rsid w:val="008D39E2"/>
    <w:rsid w:val="008D651B"/>
    <w:rsid w:val="008D6D59"/>
    <w:rsid w:val="008E1230"/>
    <w:rsid w:val="008E1997"/>
    <w:rsid w:val="008E2499"/>
    <w:rsid w:val="008E4114"/>
    <w:rsid w:val="008E6995"/>
    <w:rsid w:val="008E79C2"/>
    <w:rsid w:val="008F017E"/>
    <w:rsid w:val="008F1938"/>
    <w:rsid w:val="008F2C13"/>
    <w:rsid w:val="008F3337"/>
    <w:rsid w:val="008F3420"/>
    <w:rsid w:val="008F3968"/>
    <w:rsid w:val="008F6121"/>
    <w:rsid w:val="00902C7A"/>
    <w:rsid w:val="009031A4"/>
    <w:rsid w:val="009044D6"/>
    <w:rsid w:val="0090581E"/>
    <w:rsid w:val="009063DA"/>
    <w:rsid w:val="00907219"/>
    <w:rsid w:val="00911476"/>
    <w:rsid w:val="009152F4"/>
    <w:rsid w:val="00915C33"/>
    <w:rsid w:val="00915DC6"/>
    <w:rsid w:val="00917FF1"/>
    <w:rsid w:val="00921253"/>
    <w:rsid w:val="00923CF2"/>
    <w:rsid w:val="009243E9"/>
    <w:rsid w:val="00924FB5"/>
    <w:rsid w:val="00925CFA"/>
    <w:rsid w:val="009269DB"/>
    <w:rsid w:val="0093202A"/>
    <w:rsid w:val="00933E19"/>
    <w:rsid w:val="009359BF"/>
    <w:rsid w:val="00937376"/>
    <w:rsid w:val="009373EC"/>
    <w:rsid w:val="00940859"/>
    <w:rsid w:val="009427FC"/>
    <w:rsid w:val="009470FF"/>
    <w:rsid w:val="00951BD4"/>
    <w:rsid w:val="009527DB"/>
    <w:rsid w:val="0095341F"/>
    <w:rsid w:val="009539CD"/>
    <w:rsid w:val="00954E19"/>
    <w:rsid w:val="00956E58"/>
    <w:rsid w:val="00956E89"/>
    <w:rsid w:val="00957D58"/>
    <w:rsid w:val="00960DA0"/>
    <w:rsid w:val="009652B8"/>
    <w:rsid w:val="0096534F"/>
    <w:rsid w:val="00966BA2"/>
    <w:rsid w:val="00973B25"/>
    <w:rsid w:val="009774CC"/>
    <w:rsid w:val="00977E0A"/>
    <w:rsid w:val="00980699"/>
    <w:rsid w:val="0098136D"/>
    <w:rsid w:val="00983CE8"/>
    <w:rsid w:val="009840D8"/>
    <w:rsid w:val="0099403C"/>
    <w:rsid w:val="009A0766"/>
    <w:rsid w:val="009A14B9"/>
    <w:rsid w:val="009A151D"/>
    <w:rsid w:val="009A1A54"/>
    <w:rsid w:val="009A219C"/>
    <w:rsid w:val="009A4091"/>
    <w:rsid w:val="009A4A9B"/>
    <w:rsid w:val="009A7DAB"/>
    <w:rsid w:val="009B0B1D"/>
    <w:rsid w:val="009B0F81"/>
    <w:rsid w:val="009B1837"/>
    <w:rsid w:val="009B2819"/>
    <w:rsid w:val="009B31C9"/>
    <w:rsid w:val="009B7E6F"/>
    <w:rsid w:val="009C18F9"/>
    <w:rsid w:val="009C2075"/>
    <w:rsid w:val="009C2A55"/>
    <w:rsid w:val="009C5C19"/>
    <w:rsid w:val="009C6200"/>
    <w:rsid w:val="009C622B"/>
    <w:rsid w:val="009C756D"/>
    <w:rsid w:val="009D1D35"/>
    <w:rsid w:val="009D363A"/>
    <w:rsid w:val="009D509D"/>
    <w:rsid w:val="009D5554"/>
    <w:rsid w:val="009D5812"/>
    <w:rsid w:val="009E057A"/>
    <w:rsid w:val="009E06D6"/>
    <w:rsid w:val="009E14C2"/>
    <w:rsid w:val="009E20D5"/>
    <w:rsid w:val="009E59FE"/>
    <w:rsid w:val="009E7623"/>
    <w:rsid w:val="009F082C"/>
    <w:rsid w:val="009F76E0"/>
    <w:rsid w:val="00A03936"/>
    <w:rsid w:val="00A05D9C"/>
    <w:rsid w:val="00A07853"/>
    <w:rsid w:val="00A1073C"/>
    <w:rsid w:val="00A10FCF"/>
    <w:rsid w:val="00A13DF8"/>
    <w:rsid w:val="00A157F2"/>
    <w:rsid w:val="00A217F8"/>
    <w:rsid w:val="00A231E0"/>
    <w:rsid w:val="00A23507"/>
    <w:rsid w:val="00A23B13"/>
    <w:rsid w:val="00A31E48"/>
    <w:rsid w:val="00A34E9B"/>
    <w:rsid w:val="00A35DD9"/>
    <w:rsid w:val="00A40C72"/>
    <w:rsid w:val="00A413B0"/>
    <w:rsid w:val="00A42188"/>
    <w:rsid w:val="00A42470"/>
    <w:rsid w:val="00A42969"/>
    <w:rsid w:val="00A4384B"/>
    <w:rsid w:val="00A43938"/>
    <w:rsid w:val="00A441E8"/>
    <w:rsid w:val="00A5060F"/>
    <w:rsid w:val="00A50EDE"/>
    <w:rsid w:val="00A51244"/>
    <w:rsid w:val="00A52FF4"/>
    <w:rsid w:val="00A533D4"/>
    <w:rsid w:val="00A544D1"/>
    <w:rsid w:val="00A54AE0"/>
    <w:rsid w:val="00A62652"/>
    <w:rsid w:val="00A626BE"/>
    <w:rsid w:val="00A6364F"/>
    <w:rsid w:val="00A639D0"/>
    <w:rsid w:val="00A65E8D"/>
    <w:rsid w:val="00A67BE2"/>
    <w:rsid w:val="00A70B51"/>
    <w:rsid w:val="00A74223"/>
    <w:rsid w:val="00A7507F"/>
    <w:rsid w:val="00A7531D"/>
    <w:rsid w:val="00A82F48"/>
    <w:rsid w:val="00A83547"/>
    <w:rsid w:val="00A842A1"/>
    <w:rsid w:val="00A84BC8"/>
    <w:rsid w:val="00A85E68"/>
    <w:rsid w:val="00A91425"/>
    <w:rsid w:val="00A9169B"/>
    <w:rsid w:val="00A9275C"/>
    <w:rsid w:val="00A95EE5"/>
    <w:rsid w:val="00AA0ACB"/>
    <w:rsid w:val="00AA1CCD"/>
    <w:rsid w:val="00AA659B"/>
    <w:rsid w:val="00AB0FFF"/>
    <w:rsid w:val="00AB714C"/>
    <w:rsid w:val="00AC30D5"/>
    <w:rsid w:val="00AC39AC"/>
    <w:rsid w:val="00AC404D"/>
    <w:rsid w:val="00AC5255"/>
    <w:rsid w:val="00AC73BE"/>
    <w:rsid w:val="00AD0CD5"/>
    <w:rsid w:val="00AD1776"/>
    <w:rsid w:val="00AD2B4A"/>
    <w:rsid w:val="00AD2C75"/>
    <w:rsid w:val="00AD6A71"/>
    <w:rsid w:val="00AE018D"/>
    <w:rsid w:val="00AE1A8F"/>
    <w:rsid w:val="00AE37F8"/>
    <w:rsid w:val="00AE39A4"/>
    <w:rsid w:val="00AE6240"/>
    <w:rsid w:val="00AE701A"/>
    <w:rsid w:val="00AF1DFF"/>
    <w:rsid w:val="00AF2F4F"/>
    <w:rsid w:val="00AF3C52"/>
    <w:rsid w:val="00AF44E5"/>
    <w:rsid w:val="00AF566E"/>
    <w:rsid w:val="00AF5E10"/>
    <w:rsid w:val="00AF6DDA"/>
    <w:rsid w:val="00AF7A4D"/>
    <w:rsid w:val="00AF7FD7"/>
    <w:rsid w:val="00B04737"/>
    <w:rsid w:val="00B04F59"/>
    <w:rsid w:val="00B05B83"/>
    <w:rsid w:val="00B13750"/>
    <w:rsid w:val="00B13F16"/>
    <w:rsid w:val="00B15606"/>
    <w:rsid w:val="00B21FE7"/>
    <w:rsid w:val="00B24BCB"/>
    <w:rsid w:val="00B26C54"/>
    <w:rsid w:val="00B3090D"/>
    <w:rsid w:val="00B30A63"/>
    <w:rsid w:val="00B31246"/>
    <w:rsid w:val="00B36A9F"/>
    <w:rsid w:val="00B42923"/>
    <w:rsid w:val="00B437AF"/>
    <w:rsid w:val="00B445FB"/>
    <w:rsid w:val="00B44D9D"/>
    <w:rsid w:val="00B45038"/>
    <w:rsid w:val="00B46714"/>
    <w:rsid w:val="00B5024F"/>
    <w:rsid w:val="00B50C2D"/>
    <w:rsid w:val="00B532F2"/>
    <w:rsid w:val="00B53876"/>
    <w:rsid w:val="00B541A5"/>
    <w:rsid w:val="00B55704"/>
    <w:rsid w:val="00B56677"/>
    <w:rsid w:val="00B60905"/>
    <w:rsid w:val="00B66F4B"/>
    <w:rsid w:val="00B6700E"/>
    <w:rsid w:val="00B67803"/>
    <w:rsid w:val="00B71796"/>
    <w:rsid w:val="00B76047"/>
    <w:rsid w:val="00B80500"/>
    <w:rsid w:val="00B83C1F"/>
    <w:rsid w:val="00B92097"/>
    <w:rsid w:val="00B94C62"/>
    <w:rsid w:val="00B94F1C"/>
    <w:rsid w:val="00BA0D25"/>
    <w:rsid w:val="00BA2E93"/>
    <w:rsid w:val="00BA3476"/>
    <w:rsid w:val="00BB423F"/>
    <w:rsid w:val="00BB4A9A"/>
    <w:rsid w:val="00BB50C5"/>
    <w:rsid w:val="00BB61C3"/>
    <w:rsid w:val="00BB6363"/>
    <w:rsid w:val="00BC0430"/>
    <w:rsid w:val="00BC147B"/>
    <w:rsid w:val="00BC2D57"/>
    <w:rsid w:val="00BD0063"/>
    <w:rsid w:val="00BD032D"/>
    <w:rsid w:val="00BD185D"/>
    <w:rsid w:val="00BD2449"/>
    <w:rsid w:val="00BD5A30"/>
    <w:rsid w:val="00BD6846"/>
    <w:rsid w:val="00BD68B2"/>
    <w:rsid w:val="00BE0205"/>
    <w:rsid w:val="00BE494C"/>
    <w:rsid w:val="00BE49D3"/>
    <w:rsid w:val="00BE4DBB"/>
    <w:rsid w:val="00BE51D7"/>
    <w:rsid w:val="00BE7C8D"/>
    <w:rsid w:val="00BF2FC5"/>
    <w:rsid w:val="00BF32BB"/>
    <w:rsid w:val="00BF334D"/>
    <w:rsid w:val="00BF5E2D"/>
    <w:rsid w:val="00BF6865"/>
    <w:rsid w:val="00C03F7D"/>
    <w:rsid w:val="00C0589C"/>
    <w:rsid w:val="00C06302"/>
    <w:rsid w:val="00C07077"/>
    <w:rsid w:val="00C10138"/>
    <w:rsid w:val="00C103F9"/>
    <w:rsid w:val="00C11C60"/>
    <w:rsid w:val="00C12226"/>
    <w:rsid w:val="00C12A51"/>
    <w:rsid w:val="00C135E7"/>
    <w:rsid w:val="00C17AB1"/>
    <w:rsid w:val="00C2047B"/>
    <w:rsid w:val="00C224ED"/>
    <w:rsid w:val="00C225DE"/>
    <w:rsid w:val="00C230A2"/>
    <w:rsid w:val="00C24415"/>
    <w:rsid w:val="00C245A3"/>
    <w:rsid w:val="00C25F89"/>
    <w:rsid w:val="00C27130"/>
    <w:rsid w:val="00C318B1"/>
    <w:rsid w:val="00C31FA0"/>
    <w:rsid w:val="00C33E83"/>
    <w:rsid w:val="00C36258"/>
    <w:rsid w:val="00C365FA"/>
    <w:rsid w:val="00C37C86"/>
    <w:rsid w:val="00C4169C"/>
    <w:rsid w:val="00C41B56"/>
    <w:rsid w:val="00C43384"/>
    <w:rsid w:val="00C4348E"/>
    <w:rsid w:val="00C43A6D"/>
    <w:rsid w:val="00C442A9"/>
    <w:rsid w:val="00C46AB2"/>
    <w:rsid w:val="00C548FC"/>
    <w:rsid w:val="00C54DA2"/>
    <w:rsid w:val="00C608DB"/>
    <w:rsid w:val="00C61976"/>
    <w:rsid w:val="00C61BBC"/>
    <w:rsid w:val="00C65990"/>
    <w:rsid w:val="00C679F0"/>
    <w:rsid w:val="00C711D1"/>
    <w:rsid w:val="00C74400"/>
    <w:rsid w:val="00C7566C"/>
    <w:rsid w:val="00C84ACD"/>
    <w:rsid w:val="00C867D8"/>
    <w:rsid w:val="00C91160"/>
    <w:rsid w:val="00C91F8C"/>
    <w:rsid w:val="00C920A8"/>
    <w:rsid w:val="00C94C0F"/>
    <w:rsid w:val="00C955C3"/>
    <w:rsid w:val="00C95A9A"/>
    <w:rsid w:val="00C95C0E"/>
    <w:rsid w:val="00C97E5D"/>
    <w:rsid w:val="00CA00A3"/>
    <w:rsid w:val="00CA1A87"/>
    <w:rsid w:val="00CA6D6F"/>
    <w:rsid w:val="00CB44EE"/>
    <w:rsid w:val="00CB67B8"/>
    <w:rsid w:val="00CB6B95"/>
    <w:rsid w:val="00CB71F3"/>
    <w:rsid w:val="00CB7208"/>
    <w:rsid w:val="00CC184C"/>
    <w:rsid w:val="00CC2405"/>
    <w:rsid w:val="00CC2650"/>
    <w:rsid w:val="00CD0DA8"/>
    <w:rsid w:val="00CD159C"/>
    <w:rsid w:val="00CD15B1"/>
    <w:rsid w:val="00CD4D1F"/>
    <w:rsid w:val="00CD5F56"/>
    <w:rsid w:val="00CD6025"/>
    <w:rsid w:val="00CD7654"/>
    <w:rsid w:val="00CE0AA9"/>
    <w:rsid w:val="00CE1529"/>
    <w:rsid w:val="00CE2BA0"/>
    <w:rsid w:val="00CE30B7"/>
    <w:rsid w:val="00CE3CFF"/>
    <w:rsid w:val="00CE553D"/>
    <w:rsid w:val="00CE6F9D"/>
    <w:rsid w:val="00CE706F"/>
    <w:rsid w:val="00CF3AB2"/>
    <w:rsid w:val="00CF5040"/>
    <w:rsid w:val="00CF6BCB"/>
    <w:rsid w:val="00CF7C19"/>
    <w:rsid w:val="00D01189"/>
    <w:rsid w:val="00D01B59"/>
    <w:rsid w:val="00D01D82"/>
    <w:rsid w:val="00D0524B"/>
    <w:rsid w:val="00D058FB"/>
    <w:rsid w:val="00D06624"/>
    <w:rsid w:val="00D10C6F"/>
    <w:rsid w:val="00D12FEF"/>
    <w:rsid w:val="00D144A1"/>
    <w:rsid w:val="00D16372"/>
    <w:rsid w:val="00D1646A"/>
    <w:rsid w:val="00D20042"/>
    <w:rsid w:val="00D20EDB"/>
    <w:rsid w:val="00D22ABA"/>
    <w:rsid w:val="00D23413"/>
    <w:rsid w:val="00D242CB"/>
    <w:rsid w:val="00D26A4B"/>
    <w:rsid w:val="00D2751A"/>
    <w:rsid w:val="00D3075C"/>
    <w:rsid w:val="00D31AFA"/>
    <w:rsid w:val="00D339B6"/>
    <w:rsid w:val="00D360CF"/>
    <w:rsid w:val="00D364A1"/>
    <w:rsid w:val="00D36D74"/>
    <w:rsid w:val="00D370F1"/>
    <w:rsid w:val="00D41F66"/>
    <w:rsid w:val="00D430B8"/>
    <w:rsid w:val="00D449BA"/>
    <w:rsid w:val="00D44D9B"/>
    <w:rsid w:val="00D44DB7"/>
    <w:rsid w:val="00D45C17"/>
    <w:rsid w:val="00D463DF"/>
    <w:rsid w:val="00D467B5"/>
    <w:rsid w:val="00D473A4"/>
    <w:rsid w:val="00D50C83"/>
    <w:rsid w:val="00D5119D"/>
    <w:rsid w:val="00D51503"/>
    <w:rsid w:val="00D51988"/>
    <w:rsid w:val="00D5652B"/>
    <w:rsid w:val="00D66220"/>
    <w:rsid w:val="00D702F6"/>
    <w:rsid w:val="00D717BF"/>
    <w:rsid w:val="00D722B1"/>
    <w:rsid w:val="00D73887"/>
    <w:rsid w:val="00D74236"/>
    <w:rsid w:val="00D77473"/>
    <w:rsid w:val="00D8329E"/>
    <w:rsid w:val="00D83D4D"/>
    <w:rsid w:val="00D86774"/>
    <w:rsid w:val="00D93303"/>
    <w:rsid w:val="00D93D49"/>
    <w:rsid w:val="00D95393"/>
    <w:rsid w:val="00D97586"/>
    <w:rsid w:val="00DA1EE6"/>
    <w:rsid w:val="00DA4084"/>
    <w:rsid w:val="00DA67FB"/>
    <w:rsid w:val="00DB0151"/>
    <w:rsid w:val="00DB23A9"/>
    <w:rsid w:val="00DB6772"/>
    <w:rsid w:val="00DC29E7"/>
    <w:rsid w:val="00DC4010"/>
    <w:rsid w:val="00DC4344"/>
    <w:rsid w:val="00DC45F0"/>
    <w:rsid w:val="00DC50ED"/>
    <w:rsid w:val="00DD0C9C"/>
    <w:rsid w:val="00DD2C54"/>
    <w:rsid w:val="00DD6210"/>
    <w:rsid w:val="00DE3FE5"/>
    <w:rsid w:val="00DE5005"/>
    <w:rsid w:val="00DE791A"/>
    <w:rsid w:val="00DE7D37"/>
    <w:rsid w:val="00DF1692"/>
    <w:rsid w:val="00DF3F13"/>
    <w:rsid w:val="00DF567F"/>
    <w:rsid w:val="00DF5DDB"/>
    <w:rsid w:val="00DF7CA4"/>
    <w:rsid w:val="00E03712"/>
    <w:rsid w:val="00E05071"/>
    <w:rsid w:val="00E056ED"/>
    <w:rsid w:val="00E067DD"/>
    <w:rsid w:val="00E079FF"/>
    <w:rsid w:val="00E131B7"/>
    <w:rsid w:val="00E13C1A"/>
    <w:rsid w:val="00E169CB"/>
    <w:rsid w:val="00E20B29"/>
    <w:rsid w:val="00E2197D"/>
    <w:rsid w:val="00E265FE"/>
    <w:rsid w:val="00E2693A"/>
    <w:rsid w:val="00E270F7"/>
    <w:rsid w:val="00E274FD"/>
    <w:rsid w:val="00E30295"/>
    <w:rsid w:val="00E3208B"/>
    <w:rsid w:val="00E32FBD"/>
    <w:rsid w:val="00E349DA"/>
    <w:rsid w:val="00E369CB"/>
    <w:rsid w:val="00E3700D"/>
    <w:rsid w:val="00E40A58"/>
    <w:rsid w:val="00E41D62"/>
    <w:rsid w:val="00E477A2"/>
    <w:rsid w:val="00E50740"/>
    <w:rsid w:val="00E50FD7"/>
    <w:rsid w:val="00E668D7"/>
    <w:rsid w:val="00E67ED6"/>
    <w:rsid w:val="00E726A2"/>
    <w:rsid w:val="00E732CE"/>
    <w:rsid w:val="00E734FA"/>
    <w:rsid w:val="00E75588"/>
    <w:rsid w:val="00E81D37"/>
    <w:rsid w:val="00E82968"/>
    <w:rsid w:val="00E8593E"/>
    <w:rsid w:val="00E8635E"/>
    <w:rsid w:val="00E87ADE"/>
    <w:rsid w:val="00E87C32"/>
    <w:rsid w:val="00E91C52"/>
    <w:rsid w:val="00E924DC"/>
    <w:rsid w:val="00E927EE"/>
    <w:rsid w:val="00E93805"/>
    <w:rsid w:val="00E96A69"/>
    <w:rsid w:val="00EA2CA1"/>
    <w:rsid w:val="00EA2CA2"/>
    <w:rsid w:val="00EA4859"/>
    <w:rsid w:val="00EB50F1"/>
    <w:rsid w:val="00EB6E73"/>
    <w:rsid w:val="00EB7159"/>
    <w:rsid w:val="00EB7918"/>
    <w:rsid w:val="00EB7970"/>
    <w:rsid w:val="00EB7DA7"/>
    <w:rsid w:val="00EC4385"/>
    <w:rsid w:val="00EC44EC"/>
    <w:rsid w:val="00EC53FA"/>
    <w:rsid w:val="00EC6574"/>
    <w:rsid w:val="00EC76CD"/>
    <w:rsid w:val="00ED0500"/>
    <w:rsid w:val="00ED12CA"/>
    <w:rsid w:val="00ED5A27"/>
    <w:rsid w:val="00ED5D60"/>
    <w:rsid w:val="00ED6E3F"/>
    <w:rsid w:val="00EE551C"/>
    <w:rsid w:val="00EE64EC"/>
    <w:rsid w:val="00EE73EE"/>
    <w:rsid w:val="00EF0CDF"/>
    <w:rsid w:val="00EF178E"/>
    <w:rsid w:val="00EF1A5A"/>
    <w:rsid w:val="00EF21A7"/>
    <w:rsid w:val="00EF6424"/>
    <w:rsid w:val="00EF66E3"/>
    <w:rsid w:val="00EF6CC4"/>
    <w:rsid w:val="00F03E96"/>
    <w:rsid w:val="00F040DD"/>
    <w:rsid w:val="00F0517A"/>
    <w:rsid w:val="00F079F7"/>
    <w:rsid w:val="00F11E66"/>
    <w:rsid w:val="00F135C2"/>
    <w:rsid w:val="00F13A25"/>
    <w:rsid w:val="00F14C97"/>
    <w:rsid w:val="00F15EB4"/>
    <w:rsid w:val="00F16942"/>
    <w:rsid w:val="00F259D7"/>
    <w:rsid w:val="00F27929"/>
    <w:rsid w:val="00F3013C"/>
    <w:rsid w:val="00F312CA"/>
    <w:rsid w:val="00F3461C"/>
    <w:rsid w:val="00F40F1F"/>
    <w:rsid w:val="00F4267A"/>
    <w:rsid w:val="00F43DDE"/>
    <w:rsid w:val="00F450B6"/>
    <w:rsid w:val="00F521A5"/>
    <w:rsid w:val="00F524B1"/>
    <w:rsid w:val="00F63944"/>
    <w:rsid w:val="00F73450"/>
    <w:rsid w:val="00F74E77"/>
    <w:rsid w:val="00F76097"/>
    <w:rsid w:val="00F76D80"/>
    <w:rsid w:val="00F77267"/>
    <w:rsid w:val="00F77AB3"/>
    <w:rsid w:val="00F82051"/>
    <w:rsid w:val="00F839FE"/>
    <w:rsid w:val="00F8580E"/>
    <w:rsid w:val="00F877EE"/>
    <w:rsid w:val="00F90672"/>
    <w:rsid w:val="00F91049"/>
    <w:rsid w:val="00F9298E"/>
    <w:rsid w:val="00F929C0"/>
    <w:rsid w:val="00F94123"/>
    <w:rsid w:val="00F94144"/>
    <w:rsid w:val="00FA1340"/>
    <w:rsid w:val="00FB2A3B"/>
    <w:rsid w:val="00FB4CC2"/>
    <w:rsid w:val="00FB5550"/>
    <w:rsid w:val="00FB6713"/>
    <w:rsid w:val="00FC03B0"/>
    <w:rsid w:val="00FD0275"/>
    <w:rsid w:val="00FE1FDD"/>
    <w:rsid w:val="00FE2C3D"/>
    <w:rsid w:val="00FE4D1C"/>
    <w:rsid w:val="00FF0945"/>
    <w:rsid w:val="00FF0B8D"/>
    <w:rsid w:val="00FF4BFB"/>
    <w:rsid w:val="00FF7182"/>
    <w:rsid w:val="00FF73A4"/>
    <w:rsid w:val="08AC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8913"/>
    <o:shapelayout v:ext="edit">
      <o:idmap v:ext="edit" data="1"/>
    </o:shapelayout>
  </w:shapeDefaults>
  <w:decimalSymbol w:val="."/>
  <w:listSeparator w:val=","/>
  <w14:docId w14:val="2B68A09D"/>
  <w15:docId w15:val="{ABBA272C-4D06-4B92-B4FA-A85D2754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>
      <w:pPr>
        <w:spacing w:before="120" w:after="120"/>
        <w:jc w:val="both"/>
      </w:pPr>
    </w:pPrDefault>
  </w:docDefaults>
  <w:latentStyles w:defLockedState="0" w:defUIPriority="0" w:defSemiHidden="0" w:defUnhideWhenUsed="0" w:defQFormat="0" w:count="371">
    <w:lsdException w:name="Normal" w:locked="1" w:qFormat="1"/>
    <w:lsdException w:name="heading 1" w:locked="1" w:uiPriority="99" w:qFormat="1"/>
    <w:lsdException w:name="heading 2" w:locked="1" w:semiHidden="1" w:uiPriority="99" w:unhideWhenUsed="1" w:qFormat="1"/>
    <w:lsdException w:name="heading 3" w:locked="1" w:semiHidden="1" w:uiPriority="99" w:unhideWhenUsed="1" w:qFormat="1"/>
    <w:lsdException w:name="heading 4" w:locked="1" w:semiHidden="1" w:uiPriority="99" w:unhideWhenUsed="1" w:qFormat="1"/>
    <w:lsdException w:name="heading 5" w:locked="1" w:semiHidden="1" w:uiPriority="99" w:unhideWhenUsed="1" w:qFormat="1"/>
    <w:lsdException w:name="heading 6" w:locked="1" w:semiHidden="1" w:uiPriority="99" w:unhideWhenUsed="1" w:qFormat="1"/>
    <w:lsdException w:name="heading 7" w:locked="1" w:semiHidden="1" w:uiPriority="99" w:unhideWhenUsed="1" w:qFormat="1"/>
    <w:lsdException w:name="heading 8" w:locked="1" w:semiHidden="1" w:uiPriority="99" w:unhideWhenUsed="1" w:qFormat="1"/>
    <w:lsdException w:name="heading 9" w:locked="1" w:semiHidden="1" w:uiPriority="9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F9D"/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locked/>
    <w:rsid w:val="00FE4D1C"/>
    <w:pPr>
      <w:keepNext/>
      <w:keepLines/>
      <w:numPr>
        <w:numId w:val="1"/>
      </w:numPr>
      <w:tabs>
        <w:tab w:val="left" w:pos="454"/>
      </w:tabs>
      <w:spacing w:before="240" w:after="60" w:line="264" w:lineRule="auto"/>
      <w:outlineLvl w:val="0"/>
    </w:pPr>
    <w:rPr>
      <w:b/>
      <w:bCs/>
      <w:color w:val="000000"/>
      <w:sz w:val="24"/>
      <w:szCs w:val="28"/>
    </w:rPr>
  </w:style>
  <w:style w:type="paragraph" w:styleId="Heading2">
    <w:name w:val="heading 2"/>
    <w:basedOn w:val="Heading1"/>
    <w:next w:val="Normal"/>
    <w:link w:val="Heading2Char"/>
    <w:uiPriority w:val="99"/>
    <w:locked/>
    <w:rsid w:val="00FE4D1C"/>
    <w:pPr>
      <w:numPr>
        <w:ilvl w:val="1"/>
      </w:numPr>
      <w:tabs>
        <w:tab w:val="clear" w:pos="454"/>
        <w:tab w:val="left" w:pos="567"/>
      </w:tabs>
      <w:spacing w:before="200"/>
      <w:outlineLvl w:val="1"/>
    </w:pPr>
    <w:rPr>
      <w:bCs w:val="0"/>
      <w:szCs w:val="26"/>
    </w:rPr>
  </w:style>
  <w:style w:type="paragraph" w:styleId="Heading3">
    <w:name w:val="heading 3"/>
    <w:basedOn w:val="Heading1"/>
    <w:next w:val="Normal"/>
    <w:link w:val="Heading3Char"/>
    <w:uiPriority w:val="99"/>
    <w:locked/>
    <w:rsid w:val="00FE4D1C"/>
    <w:pPr>
      <w:numPr>
        <w:ilvl w:val="2"/>
      </w:numPr>
      <w:tabs>
        <w:tab w:val="clear" w:pos="454"/>
        <w:tab w:val="left" w:pos="737"/>
      </w:tabs>
      <w:spacing w:before="200"/>
      <w:outlineLvl w:val="2"/>
    </w:pPr>
    <w:rPr>
      <w:bCs w:val="0"/>
    </w:rPr>
  </w:style>
  <w:style w:type="paragraph" w:styleId="Heading4">
    <w:name w:val="heading 4"/>
    <w:basedOn w:val="Heading1"/>
    <w:next w:val="Normal"/>
    <w:link w:val="Heading4Char"/>
    <w:uiPriority w:val="99"/>
    <w:locked/>
    <w:rsid w:val="00FE4D1C"/>
    <w:pPr>
      <w:numPr>
        <w:ilvl w:val="3"/>
      </w:numPr>
      <w:tabs>
        <w:tab w:val="clear" w:pos="454"/>
        <w:tab w:val="left" w:pos="851"/>
      </w:tabs>
      <w:spacing w:before="200"/>
      <w:outlineLvl w:val="3"/>
    </w:pPr>
    <w:rPr>
      <w:bCs w:val="0"/>
      <w:iCs/>
    </w:rPr>
  </w:style>
  <w:style w:type="paragraph" w:styleId="Heading5">
    <w:name w:val="heading 5"/>
    <w:basedOn w:val="Heading1"/>
    <w:next w:val="Normal"/>
    <w:link w:val="Heading5Char"/>
    <w:uiPriority w:val="99"/>
    <w:locked/>
    <w:rsid w:val="00FE4D1C"/>
    <w:pPr>
      <w:numPr>
        <w:ilvl w:val="4"/>
      </w:numPr>
      <w:tabs>
        <w:tab w:val="clear" w:pos="454"/>
        <w:tab w:val="left" w:pos="1134"/>
      </w:tabs>
      <w:spacing w:before="200"/>
      <w:outlineLvl w:val="4"/>
    </w:pPr>
  </w:style>
  <w:style w:type="paragraph" w:styleId="Heading6">
    <w:name w:val="heading 6"/>
    <w:basedOn w:val="Heading1"/>
    <w:next w:val="Normal"/>
    <w:link w:val="Heading6Char"/>
    <w:uiPriority w:val="99"/>
    <w:locked/>
    <w:rsid w:val="00FE4D1C"/>
    <w:pPr>
      <w:numPr>
        <w:ilvl w:val="5"/>
      </w:numPr>
      <w:tabs>
        <w:tab w:val="clear" w:pos="454"/>
        <w:tab w:val="left" w:pos="1276"/>
      </w:tabs>
      <w:spacing w:before="200"/>
      <w:outlineLvl w:val="5"/>
    </w:pPr>
    <w:rPr>
      <w:iCs/>
    </w:rPr>
  </w:style>
  <w:style w:type="paragraph" w:styleId="Heading7">
    <w:name w:val="heading 7"/>
    <w:basedOn w:val="Heading1"/>
    <w:next w:val="Normal"/>
    <w:link w:val="Heading7Char"/>
    <w:uiPriority w:val="99"/>
    <w:semiHidden/>
    <w:qFormat/>
    <w:locked/>
    <w:rsid w:val="00FE4D1C"/>
    <w:pPr>
      <w:numPr>
        <w:ilvl w:val="6"/>
      </w:numPr>
      <w:tabs>
        <w:tab w:val="clear" w:pos="454"/>
        <w:tab w:val="left" w:pos="1418"/>
      </w:tabs>
      <w:spacing w:before="200"/>
      <w:outlineLvl w:val="6"/>
    </w:pPr>
    <w:rPr>
      <w:iCs/>
    </w:rPr>
  </w:style>
  <w:style w:type="paragraph" w:styleId="Heading8">
    <w:name w:val="heading 8"/>
    <w:basedOn w:val="Heading1"/>
    <w:next w:val="Normal"/>
    <w:link w:val="Heading8Char"/>
    <w:uiPriority w:val="99"/>
    <w:semiHidden/>
    <w:qFormat/>
    <w:locked/>
    <w:rsid w:val="00FE4D1C"/>
    <w:pPr>
      <w:numPr>
        <w:ilvl w:val="7"/>
      </w:numPr>
      <w:tabs>
        <w:tab w:val="left" w:pos="1701"/>
      </w:tabs>
      <w:spacing w:before="200"/>
      <w:outlineLvl w:val="7"/>
    </w:pPr>
  </w:style>
  <w:style w:type="paragraph" w:styleId="Heading9">
    <w:name w:val="heading 9"/>
    <w:basedOn w:val="Normal"/>
    <w:link w:val="Heading9Char"/>
    <w:uiPriority w:val="99"/>
    <w:semiHidden/>
    <w:qFormat/>
    <w:locked/>
    <w:rsid w:val="00FE4D1C"/>
    <w:pPr>
      <w:numPr>
        <w:ilvl w:val="8"/>
        <w:numId w:val="1"/>
      </w:numPr>
      <w:tabs>
        <w:tab w:val="left" w:pos="284"/>
      </w:tabs>
      <w:spacing w:before="60" w:after="60"/>
      <w:outlineLvl w:val="8"/>
    </w:pPr>
    <w:rPr>
      <w:i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408A0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DB23A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DB23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semiHidden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link w:val="Header"/>
    <w:semiHidden/>
    <w:locked/>
    <w:rsid w:val="0045765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link w:val="Footer"/>
    <w:uiPriority w:val="99"/>
    <w:locked/>
    <w:rsid w:val="00457656"/>
    <w:rPr>
      <w:rFonts w:cs="Times New Roman"/>
    </w:rPr>
  </w:style>
  <w:style w:type="paragraph" w:styleId="Revision">
    <w:name w:val="Revision"/>
    <w:hidden/>
    <w:uiPriority w:val="99"/>
    <w:semiHidden/>
    <w:rsid w:val="00CA6D6F"/>
    <w:rPr>
      <w:rFonts w:eastAsia="Times New Roman"/>
      <w:sz w:val="22"/>
      <w:szCs w:val="22"/>
      <w:lang w:eastAsia="en-US"/>
    </w:rPr>
  </w:style>
  <w:style w:type="character" w:styleId="CommentReference">
    <w:name w:val="annotation reference"/>
    <w:uiPriority w:val="99"/>
    <w:rsid w:val="00CA6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A6D6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A6D6F"/>
    <w:rPr>
      <w:rFonts w:eastAsia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A6D6F"/>
    <w:rPr>
      <w:b/>
      <w:bCs/>
    </w:rPr>
  </w:style>
  <w:style w:type="character" w:customStyle="1" w:styleId="CommentSubjectChar">
    <w:name w:val="Comment Subject Char"/>
    <w:link w:val="CommentSubject"/>
    <w:rsid w:val="00CA6D6F"/>
    <w:rPr>
      <w:rFonts w:eastAsia="Times New Roman"/>
      <w:b/>
      <w:bCs/>
      <w:lang w:eastAsia="en-US"/>
    </w:rPr>
  </w:style>
  <w:style w:type="table" w:styleId="TableGrid">
    <w:name w:val="Table Grid"/>
    <w:basedOn w:val="TableNormal"/>
    <w:uiPriority w:val="39"/>
    <w:locked/>
    <w:rsid w:val="00584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437AF"/>
    <w:pPr>
      <w:ind w:left="720"/>
      <w:contextualSpacing/>
    </w:pPr>
  </w:style>
  <w:style w:type="table" w:styleId="TableContemporary">
    <w:name w:val="Table Contemporary"/>
    <w:aliases w:val="Tabelle HeresconBericht"/>
    <w:basedOn w:val="TableNormal"/>
    <w:rsid w:val="00705E91"/>
    <w:pPr>
      <w:spacing w:after="200" w:line="276" w:lineRule="auto"/>
    </w:pPr>
    <w:tblPr>
      <w:tblStyleRowBandSize w:val="1"/>
      <w:tblStyleColBandSize w:val="1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paragraph" w:customStyle="1" w:styleId="HerStandard12">
    <w:name w:val="HerStandard12"/>
    <w:basedOn w:val="Normal"/>
    <w:link w:val="HerStandard12Zchn"/>
    <w:qFormat/>
    <w:rsid w:val="006A5666"/>
    <w:pPr>
      <w:spacing w:before="100" w:beforeAutospacing="1" w:after="100" w:afterAutospacing="1"/>
    </w:pPr>
    <w:rPr>
      <w:rFonts w:ascii="Arial" w:hAnsi="Arial"/>
      <w:szCs w:val="24"/>
    </w:rPr>
  </w:style>
  <w:style w:type="character" w:customStyle="1" w:styleId="HerStandard12Zchn">
    <w:name w:val="HerStandard12 Zchn"/>
    <w:link w:val="HerStandard12"/>
    <w:rsid w:val="006A5666"/>
    <w:rPr>
      <w:rFonts w:ascii="Arial" w:eastAsia="Times New Roman" w:hAnsi="Arial"/>
      <w:sz w:val="22"/>
      <w:szCs w:val="24"/>
      <w:lang w:eastAsia="en-US"/>
    </w:rPr>
  </w:style>
  <w:style w:type="paragraph" w:styleId="Caption">
    <w:name w:val="caption"/>
    <w:aliases w:val="Table"/>
    <w:basedOn w:val="PlainText"/>
    <w:next w:val="PlainText"/>
    <w:uiPriority w:val="35"/>
    <w:unhideWhenUsed/>
    <w:qFormat/>
    <w:locked/>
    <w:rsid w:val="002F6D73"/>
    <w:rPr>
      <w:rFonts w:ascii="Arial" w:eastAsia="Calibri" w:hAnsi="Arial"/>
      <w:b/>
      <w:bCs/>
      <w:sz w:val="20"/>
      <w:szCs w:val="18"/>
    </w:rPr>
  </w:style>
  <w:style w:type="character" w:customStyle="1" w:styleId="Heading8Char">
    <w:name w:val="Heading 8 Char"/>
    <w:link w:val="Heading8"/>
    <w:uiPriority w:val="99"/>
    <w:semiHidden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Heading1Char">
    <w:name w:val="Heading 1 Char"/>
    <w:link w:val="Heading1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Heading2Char">
    <w:name w:val="Heading 2 Char"/>
    <w:link w:val="Heading2"/>
    <w:uiPriority w:val="99"/>
    <w:rsid w:val="00FE4D1C"/>
    <w:rPr>
      <w:rFonts w:eastAsia="Times New Roman"/>
      <w:b/>
      <w:color w:val="000000"/>
      <w:sz w:val="24"/>
      <w:szCs w:val="26"/>
      <w:lang w:eastAsia="en-US"/>
    </w:rPr>
  </w:style>
  <w:style w:type="character" w:customStyle="1" w:styleId="Heading3Char">
    <w:name w:val="Heading 3 Char"/>
    <w:link w:val="Heading3"/>
    <w:uiPriority w:val="99"/>
    <w:rsid w:val="00FE4D1C"/>
    <w:rPr>
      <w:rFonts w:eastAsia="Times New Roman"/>
      <w:b/>
      <w:color w:val="000000"/>
      <w:sz w:val="24"/>
      <w:szCs w:val="28"/>
      <w:lang w:eastAsia="en-US"/>
    </w:rPr>
  </w:style>
  <w:style w:type="character" w:customStyle="1" w:styleId="Heading4Char">
    <w:name w:val="Heading 4 Char"/>
    <w:link w:val="Heading4"/>
    <w:uiPriority w:val="99"/>
    <w:rsid w:val="00FE4D1C"/>
    <w:rPr>
      <w:rFonts w:eastAsia="Times New Roman"/>
      <w:b/>
      <w:iCs/>
      <w:color w:val="000000"/>
      <w:sz w:val="24"/>
      <w:szCs w:val="28"/>
      <w:lang w:eastAsia="en-US"/>
    </w:rPr>
  </w:style>
  <w:style w:type="character" w:customStyle="1" w:styleId="Heading5Char">
    <w:name w:val="Heading 5 Char"/>
    <w:link w:val="Heading5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Heading6Char">
    <w:name w:val="Heading 6 Char"/>
    <w:link w:val="Heading6"/>
    <w:uiPriority w:val="99"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Heading7Char">
    <w:name w:val="Heading 7 Char"/>
    <w:link w:val="Heading7"/>
    <w:uiPriority w:val="99"/>
    <w:semiHidden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Heading9Char">
    <w:name w:val="Heading 9 Char"/>
    <w:link w:val="Heading9"/>
    <w:uiPriority w:val="99"/>
    <w:semiHidden/>
    <w:rsid w:val="00FE4D1C"/>
    <w:rPr>
      <w:rFonts w:eastAsia="Times New Roman"/>
      <w:iCs/>
      <w:sz w:val="24"/>
      <w:szCs w:val="24"/>
    </w:rPr>
  </w:style>
  <w:style w:type="paragraph" w:customStyle="1" w:styleId="tabletext">
    <w:name w:val="table:text"/>
    <w:basedOn w:val="Normal"/>
    <w:rsid w:val="00091186"/>
    <w:rPr>
      <w:rFonts w:ascii="Arial Narrow" w:hAnsi="Arial Narrow" w:cs="Arial Narrow"/>
      <w:sz w:val="24"/>
      <w:szCs w:val="24"/>
      <w:lang w:val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E6D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6D11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40156F"/>
    <w:pPr>
      <w:autoSpaceDE w:val="0"/>
      <w:autoSpaceDN w:val="0"/>
      <w:adjustRightInd w:val="0"/>
      <w:spacing w:after="0"/>
      <w:ind w:left="39"/>
    </w:pPr>
    <w:rPr>
      <w:rFonts w:ascii="Times New Roman" w:eastAsia="Calibri" w:hAnsi="Times New Roman"/>
      <w:sz w:val="2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1"/>
    <w:rsid w:val="0040156F"/>
    <w:rPr>
      <w:rFonts w:ascii="Times New Roman" w:hAnsi="Times New Roman"/>
    </w:rPr>
  </w:style>
  <w:style w:type="paragraph" w:customStyle="1" w:styleId="Default">
    <w:name w:val="Default"/>
    <w:rsid w:val="00116E7E"/>
    <w:pPr>
      <w:autoSpaceDE w:val="0"/>
      <w:autoSpaceDN w:val="0"/>
      <w:adjustRightInd w:val="0"/>
      <w:spacing w:line="276" w:lineRule="auto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3534A0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6648A4"/>
    <w:pPr>
      <w:spacing w:after="0"/>
      <w:jc w:val="center"/>
    </w:pPr>
    <w:rPr>
      <w:rFonts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648A4"/>
    <w:rPr>
      <w:rFonts w:eastAsia="Times New Roman"/>
      <w:sz w:val="22"/>
      <w:szCs w:val="22"/>
      <w:lang w:eastAsia="en-US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6648A4"/>
    <w:pPr>
      <w:numPr>
        <w:numId w:val="2"/>
      </w:numPr>
      <w:spacing w:line="36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styleId="PlainText">
    <w:name w:val="Plain Text"/>
    <w:basedOn w:val="Normal"/>
    <w:link w:val="PlainTextChar"/>
    <w:semiHidden/>
    <w:unhideWhenUsed/>
    <w:rsid w:val="002F6D73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2F6D73"/>
    <w:rPr>
      <w:rFonts w:ascii="Consolas" w:eastAsia="Times New Roman" w:hAnsi="Consolas"/>
      <w:sz w:val="21"/>
      <w:szCs w:val="21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26C5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4E5FD9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34A92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en-US"/>
    </w:rPr>
  </w:style>
  <w:style w:type="paragraph" w:customStyle="1" w:styleId="font5">
    <w:name w:val="font5"/>
    <w:basedOn w:val="Normal"/>
    <w:rsid w:val="00034A92"/>
    <w:pPr>
      <w:spacing w:before="100" w:beforeAutospacing="1" w:after="100" w:afterAutospacing="1"/>
      <w:jc w:val="left"/>
    </w:pPr>
    <w:rPr>
      <w:rFonts w:ascii="Arial" w:hAnsi="Arial" w:cs="Arial"/>
      <w:b/>
      <w:bCs/>
      <w:i/>
      <w:iCs/>
      <w:color w:val="FFFFFF"/>
      <w:sz w:val="20"/>
      <w:szCs w:val="20"/>
      <w:lang w:val="en-US"/>
    </w:rPr>
  </w:style>
  <w:style w:type="paragraph" w:customStyle="1" w:styleId="xl66">
    <w:name w:val="xl66"/>
    <w:basedOn w:val="Normal"/>
    <w:rsid w:val="00034A92"/>
    <w:pPr>
      <w:spacing w:before="100" w:beforeAutospacing="1" w:after="100" w:afterAutospacing="1"/>
      <w:jc w:val="left"/>
    </w:pPr>
    <w:rPr>
      <w:rFonts w:ascii="Arial" w:hAnsi="Arial" w:cs="Arial"/>
      <w:sz w:val="24"/>
      <w:szCs w:val="24"/>
      <w:lang w:val="en-US"/>
    </w:rPr>
  </w:style>
  <w:style w:type="paragraph" w:customStyle="1" w:styleId="xl67">
    <w:name w:val="xl67"/>
    <w:basedOn w:val="Normal"/>
    <w:rsid w:val="00034A92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4"/>
      <w:szCs w:val="24"/>
      <w:lang w:val="en-US"/>
    </w:rPr>
  </w:style>
  <w:style w:type="paragraph" w:customStyle="1" w:styleId="xl68">
    <w:name w:val="xl68"/>
    <w:basedOn w:val="Normal"/>
    <w:rsid w:val="00034A9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B8CCE4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69">
    <w:name w:val="xl69"/>
    <w:basedOn w:val="Normal"/>
    <w:rsid w:val="00034A9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DADADA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0">
    <w:name w:val="xl70"/>
    <w:basedOn w:val="Normal"/>
    <w:rsid w:val="00034A9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DADADA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1">
    <w:name w:val="xl71"/>
    <w:basedOn w:val="Normal"/>
    <w:rsid w:val="00034A9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324F5F" w:fill="00539B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FFFFFF"/>
      <w:sz w:val="20"/>
      <w:szCs w:val="20"/>
      <w:lang w:val="en-US"/>
    </w:rPr>
  </w:style>
  <w:style w:type="paragraph" w:customStyle="1" w:styleId="xl72">
    <w:name w:val="xl72"/>
    <w:basedOn w:val="Normal"/>
    <w:rsid w:val="00034A9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DADADA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3">
    <w:name w:val="xl73"/>
    <w:basedOn w:val="Normal"/>
    <w:rsid w:val="00034A9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thinReverseDiagStripe" w:color="000000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4">
    <w:name w:val="xl74"/>
    <w:basedOn w:val="Normal"/>
    <w:rsid w:val="00034A9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B8CCE4"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sz w:val="20"/>
      <w:szCs w:val="20"/>
      <w:lang w:val="en-US"/>
    </w:rPr>
  </w:style>
  <w:style w:type="table" w:customStyle="1" w:styleId="Tabellenraster1">
    <w:name w:val="Tabellenraster1"/>
    <w:basedOn w:val="TableNormal"/>
    <w:next w:val="TableGrid"/>
    <w:uiPriority w:val="39"/>
    <w:rsid w:val="00034A92"/>
    <w:pPr>
      <w:spacing w:before="0" w:after="0"/>
      <w:jc w:val="left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NoList"/>
    <w:uiPriority w:val="99"/>
    <w:semiHidden/>
    <w:unhideWhenUsed/>
    <w:rsid w:val="00034A92"/>
  </w:style>
  <w:style w:type="table" w:customStyle="1" w:styleId="Tabellenraster2">
    <w:name w:val="Tabellenraster2"/>
    <w:basedOn w:val="TableNormal"/>
    <w:next w:val="TableGrid"/>
    <w:uiPriority w:val="39"/>
    <w:rsid w:val="00034A92"/>
    <w:pPr>
      <w:spacing w:before="0" w:after="0"/>
      <w:jc w:val="left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-copy">
    <w:name w:val="comment-copy"/>
    <w:basedOn w:val="DefaultParagraphFont"/>
    <w:rsid w:val="00395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894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73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96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20582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6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64215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8565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8545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304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801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2572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5113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191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96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es_lokal\Desktop\2020-07-24_Burden%20of%20Conization_Manuscript%20outlin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F85C750570524C9BF08EEF5A3C290C" ma:contentTypeVersion="13" ma:contentTypeDescription="Create a new document." ma:contentTypeScope="" ma:versionID="b4be077458378a464730842089f4df0e">
  <xsd:schema xmlns:xsd="http://www.w3.org/2001/XMLSchema" xmlns:xs="http://www.w3.org/2001/XMLSchema" xmlns:p="http://schemas.microsoft.com/office/2006/metadata/properties" xmlns:ns3="025efaba-525c-4944-887f-32cc9813c09e" xmlns:ns4="3f7ab85e-877f-4d3d-876e-7d480ea961d3" targetNamespace="http://schemas.microsoft.com/office/2006/metadata/properties" ma:root="true" ma:fieldsID="c1a3322ba532aff0288aa2205af9c734" ns3:_="" ns4:_="">
    <xsd:import namespace="025efaba-525c-4944-887f-32cc9813c09e"/>
    <xsd:import namespace="3f7ab85e-877f-4d3d-876e-7d480ea961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efaba-525c-4944-887f-32cc9813c0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7ab85e-877f-4d3d-876e-7d480ea961d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38D5DA-9CE8-4FF3-B58D-C71703439A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5efaba-525c-4944-887f-32cc9813c09e"/>
    <ds:schemaRef ds:uri="3f7ab85e-877f-4d3d-876e-7d480ea961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567C3C-CB97-4913-A059-022516C289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5A7E9A-1DA9-4984-B893-D74CB751A8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E574BA-41B7-4630-B72A-B09969535496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76F05BC3-9481-40AC-AE3A-4EC6D8165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0-07-24_Burden of Conization_Manuscript outline</Template>
  <TotalTime>4</TotalTime>
  <Pages>15</Pages>
  <Words>2108</Words>
  <Characters>12018</Characters>
  <Application>Microsoft Office Word</Application>
  <DocSecurity>0</DocSecurity>
  <Lines>100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herescon gmbh – health economic research &amp; consulting</vt:lpstr>
    </vt:vector>
  </TitlesOfParts>
  <Company>Microsoft</Company>
  <LinksUpToDate>false</LinksUpToDate>
  <CharactersWithSpaces>14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Xcenda GmbH</dc:creator>
  <cp:keywords/>
  <dc:description/>
  <cp:lastModifiedBy>Poornima Thiruvudaiselvi</cp:lastModifiedBy>
  <cp:revision>4</cp:revision>
  <cp:lastPrinted>2014-06-12T12:21:00Z</cp:lastPrinted>
  <dcterms:created xsi:type="dcterms:W3CDTF">2022-11-11T08:37:00Z</dcterms:created>
  <dcterms:modified xsi:type="dcterms:W3CDTF">2022-12-20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a4d4478-a826-4c70-a5c0-b087ec124a11</vt:lpwstr>
  </property>
  <property fmtid="{D5CDD505-2E9C-101B-9397-08002B2CF9AE}" pid="3" name="bjSaver">
    <vt:lpwstr>E1hSFGJMKVZeK29m7JzIVIJk6hCBA16G</vt:lpwstr>
  </property>
  <property fmtid="{D5CDD505-2E9C-101B-9397-08002B2CF9AE}" pid="4" name="ContentTypeId">
    <vt:lpwstr>0x01010050F85C750570524C9BF08EEF5A3C290C</vt:lpwstr>
  </property>
  <property fmtid="{D5CDD505-2E9C-101B-9397-08002B2CF9AE}" pid="5" name="_NewReviewCycle">
    <vt:lpwstr/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8" name="MerckMetadataExchange">
    <vt:lpwstr>!$MRK@Confidential-Footer-Left</vt:lpwstr>
  </property>
  <property fmtid="{D5CDD505-2E9C-101B-9397-08002B2CF9AE}" pid="9" name="bjDocumentSecurityLabel">
    <vt:lpwstr>Vertraulich-Confidential</vt:lpwstr>
  </property>
  <property fmtid="{D5CDD505-2E9C-101B-9397-08002B2CF9AE}" pid="10" name="_AdHocReviewCycleID">
    <vt:i4>1418784860</vt:i4>
  </property>
  <property fmtid="{D5CDD505-2E9C-101B-9397-08002B2CF9AE}" pid="11" name="_EmailSubject">
    <vt:lpwstr>Manuskript uns Supplement</vt:lpwstr>
  </property>
  <property fmtid="{D5CDD505-2E9C-101B-9397-08002B2CF9AE}" pid="12" name="_AuthorEmail">
    <vt:lpwstr>marion.de.lepper@msd.de</vt:lpwstr>
  </property>
  <property fmtid="{D5CDD505-2E9C-101B-9397-08002B2CF9AE}" pid="13" name="_AuthorEmailDisplayName">
    <vt:lpwstr>de Lepper, Marion</vt:lpwstr>
  </property>
  <property fmtid="{D5CDD505-2E9C-101B-9397-08002B2CF9AE}" pid="14" name="_ReviewingToolsShownOnce">
    <vt:lpwstr/>
  </property>
</Properties>
</file>